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F1B4B" w14:textId="578042ED" w:rsidR="00451D85" w:rsidRDefault="00006B0C" w:rsidP="00360B1A">
      <w:pPr>
        <w:tabs>
          <w:tab w:val="left" w:pos="1578"/>
        </w:tabs>
        <w:rPr>
          <w:rFonts w:asciiTheme="minorHAnsi" w:hAnsiTheme="minorHAnsi" w:cstheme="minorHAnsi"/>
          <w:b/>
          <w:bCs/>
          <w:sz w:val="28"/>
          <w:szCs w:val="28"/>
          <w:lang w:val="en-GB"/>
        </w:rPr>
      </w:pPr>
      <w:r w:rsidRPr="00C442F3">
        <w:rPr>
          <w:rFonts w:asciiTheme="minorHAnsi" w:hAnsiTheme="minorHAnsi" w:cstheme="minorHAnsi"/>
          <w:b/>
          <w:bCs/>
          <w:sz w:val="28"/>
          <w:szCs w:val="28"/>
          <w:lang w:val="en-GB"/>
        </w:rPr>
        <w:t>Supplement</w:t>
      </w:r>
    </w:p>
    <w:p w14:paraId="6827BCBB" w14:textId="32436241" w:rsidR="00360B1A" w:rsidRPr="00C442F3" w:rsidRDefault="00360B1A" w:rsidP="00360B1A">
      <w:pPr>
        <w:tabs>
          <w:tab w:val="left" w:pos="1578"/>
        </w:tabs>
        <w:rPr>
          <w:rFonts w:asciiTheme="minorHAnsi" w:hAnsiTheme="minorHAnsi" w:cstheme="minorHAnsi"/>
          <w:b/>
          <w:bCs/>
          <w:sz w:val="28"/>
          <w:szCs w:val="28"/>
          <w:lang w:val="en-GB"/>
        </w:rPr>
      </w:pPr>
    </w:p>
    <w:p w14:paraId="72BA7E5D" w14:textId="778EB190" w:rsidR="00360B1A" w:rsidRPr="00C442F3" w:rsidRDefault="00360B1A" w:rsidP="00360B1A">
      <w:pPr>
        <w:tabs>
          <w:tab w:val="left" w:pos="1578"/>
        </w:tabs>
        <w:rPr>
          <w:rFonts w:asciiTheme="minorHAnsi" w:hAnsiTheme="minorHAnsi" w:cstheme="minorHAnsi"/>
          <w:lang w:val="en-GB"/>
        </w:rPr>
      </w:pPr>
    </w:p>
    <w:tbl>
      <w:tblPr>
        <w:tblStyle w:val="Tabellrutnt"/>
        <w:tblpPr w:leftFromText="141" w:rightFromText="141" w:vertAnchor="page" w:horzAnchor="margin" w:tblpXSpec="center" w:tblpY="2054"/>
        <w:tblW w:w="10910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275"/>
        <w:gridCol w:w="1276"/>
        <w:gridCol w:w="1276"/>
        <w:gridCol w:w="1417"/>
        <w:gridCol w:w="1276"/>
      </w:tblGrid>
      <w:tr w:rsidR="00360B1A" w:rsidRPr="00A76395" w14:paraId="78B6FBF6" w14:textId="77777777" w:rsidTr="001B15A6">
        <w:trPr>
          <w:trHeight w:val="558"/>
        </w:trPr>
        <w:tc>
          <w:tcPr>
            <w:tcW w:w="10910" w:type="dxa"/>
            <w:gridSpan w:val="8"/>
            <w:shd w:val="clear" w:color="auto" w:fill="auto"/>
            <w:vAlign w:val="center"/>
          </w:tcPr>
          <w:p w14:paraId="3E26FCA4" w14:textId="5B505793" w:rsidR="00360B1A" w:rsidRPr="00C442F3" w:rsidRDefault="00F1353D" w:rsidP="001B15A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upplement table S</w:t>
            </w:r>
            <w:r w:rsidR="001915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1</w:t>
            </w:r>
            <w:r w:rsidR="000926EE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:1</w:t>
            </w:r>
            <w:r w:rsidR="00360B1A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360B1A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Basic characteristics presented in the </w:t>
            </w:r>
            <w:r w:rsidR="000926EE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="008615F4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="00360B1A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020D6F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etiologies</w:t>
            </w:r>
            <w:r w:rsidR="00360B1A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f cardiac arrest</w:t>
            </w:r>
            <w:r w:rsidR="00360B1A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5431C4" w:rsidRPr="00C442F3" w14:paraId="2870C193" w14:textId="77777777" w:rsidTr="001B15A6">
        <w:trPr>
          <w:trHeight w:val="435"/>
        </w:trPr>
        <w:tc>
          <w:tcPr>
            <w:tcW w:w="1838" w:type="dxa"/>
            <w:shd w:val="clear" w:color="auto" w:fill="auto"/>
            <w:vAlign w:val="center"/>
          </w:tcPr>
          <w:p w14:paraId="382C0F36" w14:textId="4F6EA2BA" w:rsidR="005431C4" w:rsidRPr="00C442F3" w:rsidRDefault="005431C4" w:rsidP="001B15A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Cardiac or non-cardiac </w:t>
            </w:r>
            <w:r w:rsidR="00E46A5C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group</w:t>
            </w:r>
          </w:p>
        </w:tc>
        <w:tc>
          <w:tcPr>
            <w:tcW w:w="9072" w:type="dxa"/>
            <w:gridSpan w:val="7"/>
            <w:shd w:val="clear" w:color="auto" w:fill="auto"/>
            <w:vAlign w:val="center"/>
          </w:tcPr>
          <w:p w14:paraId="3721D839" w14:textId="312938D1" w:rsidR="005431C4" w:rsidRPr="00C442F3" w:rsidRDefault="005431C4" w:rsidP="005431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Cardiac </w:t>
            </w:r>
            <w:r w:rsidR="00E46A5C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group</w:t>
            </w:r>
          </w:p>
        </w:tc>
      </w:tr>
      <w:tr w:rsidR="005431C4" w:rsidRPr="00C442F3" w14:paraId="4D3A53E2" w14:textId="77777777" w:rsidTr="00BE280D">
        <w:trPr>
          <w:trHeight w:val="569"/>
        </w:trPr>
        <w:tc>
          <w:tcPr>
            <w:tcW w:w="1838" w:type="dxa"/>
            <w:shd w:val="clear" w:color="auto" w:fill="auto"/>
            <w:vAlign w:val="center"/>
          </w:tcPr>
          <w:p w14:paraId="1EED0B26" w14:textId="376A4D6E" w:rsidR="005431C4" w:rsidRPr="00C442F3" w:rsidRDefault="005431C4" w:rsidP="005431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6</w:t>
            </w:r>
            <w:r w:rsidR="00F678EF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main</w:t>
            </w: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aetiology categori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D1712C" w14:textId="3FE58B4B" w:rsidR="005431C4" w:rsidRPr="00C442F3" w:rsidRDefault="00F12828" w:rsidP="005431C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Myocardial ischemia</w:t>
            </w:r>
          </w:p>
        </w:tc>
        <w:tc>
          <w:tcPr>
            <w:tcW w:w="7796" w:type="dxa"/>
            <w:gridSpan w:val="6"/>
            <w:shd w:val="clear" w:color="auto" w:fill="auto"/>
            <w:vAlign w:val="center"/>
          </w:tcPr>
          <w:p w14:paraId="184C969A" w14:textId="444AA56D" w:rsidR="005431C4" w:rsidRPr="00C442F3" w:rsidRDefault="005431C4" w:rsidP="00BE280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Other cardiac cause</w:t>
            </w:r>
          </w:p>
        </w:tc>
      </w:tr>
      <w:tr w:rsidR="005431C4" w:rsidRPr="00C442F3" w14:paraId="1E26620A" w14:textId="77777777" w:rsidTr="00BE280D">
        <w:tc>
          <w:tcPr>
            <w:tcW w:w="1838" w:type="dxa"/>
            <w:shd w:val="clear" w:color="auto" w:fill="auto"/>
            <w:vAlign w:val="center"/>
          </w:tcPr>
          <w:p w14:paraId="51B0D8F2" w14:textId="130C9742" w:rsidR="005431C4" w:rsidRPr="00C442F3" w:rsidRDefault="005431C4" w:rsidP="005431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2</w:t>
            </w:r>
            <w:r w:rsidR="00A57C5B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6</w:t>
            </w: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aetiology categori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7F9F93" w14:textId="10518585" w:rsidR="005431C4" w:rsidRPr="00C442F3" w:rsidRDefault="005431C4" w:rsidP="00F5274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Myocardial ischemia</w:t>
            </w:r>
            <w:r w:rsidR="00F5274C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196DD8" w14:textId="07690F92" w:rsidR="005431C4" w:rsidRPr="00C442F3" w:rsidRDefault="005431C4" w:rsidP="00F5274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Cardiac tamponade</w:t>
            </w:r>
            <w:r w:rsidR="00F5274C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97CE17" w14:textId="20065657" w:rsidR="005431C4" w:rsidRPr="00C442F3" w:rsidRDefault="005431C4" w:rsidP="00BE280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Primary arrythmi</w:t>
            </w:r>
            <w:r w:rsidR="00F5274C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a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</w:t>
            </w:r>
            <w:r w:rsidR="00F678EF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C9FAEE" w14:textId="5DAC2EE7" w:rsidR="005431C4" w:rsidRPr="00C442F3" w:rsidRDefault="005431C4" w:rsidP="00F5274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Cardio</w:t>
            </w:r>
            <w:r w:rsidR="00E64EE6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myopathy</w:t>
            </w:r>
            <w:r w:rsidR="00F5274C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AC6D99" w14:textId="03AE17DA" w:rsidR="005431C4" w:rsidRPr="00C442F3" w:rsidRDefault="005431C4" w:rsidP="00F5274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rrythmia post cardiac surgery</w:t>
            </w:r>
            <w:r w:rsidR="00F5274C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F5916D" w14:textId="15AD80C6" w:rsidR="005431C4" w:rsidRPr="00C442F3" w:rsidRDefault="005431C4" w:rsidP="00BE280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Cardiac failur</w:t>
            </w:r>
            <w:r w:rsidR="00F5274C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e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D8CC67" w14:textId="61685E09" w:rsidR="005431C4" w:rsidRPr="00C442F3" w:rsidRDefault="00BE280D" w:rsidP="00F5274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on-categorized cardiac</w:t>
            </w:r>
            <w:r w:rsidR="00F5274C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431C4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</w:tr>
      <w:tr w:rsidR="00360B1A" w:rsidRPr="00C442F3" w14:paraId="2A679D76" w14:textId="77777777" w:rsidTr="006555CB">
        <w:tc>
          <w:tcPr>
            <w:tcW w:w="1838" w:type="dxa"/>
            <w:shd w:val="clear" w:color="auto" w:fill="auto"/>
            <w:vAlign w:val="bottom"/>
          </w:tcPr>
          <w:p w14:paraId="418BCC36" w14:textId="16502990" w:rsidR="00360B1A" w:rsidRPr="00C442F3" w:rsidRDefault="00CA53FC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25FE66" w14:textId="6059B5B0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291 (29</w:t>
            </w:r>
            <w:r w:rsidR="008B15F2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.9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9D4D2B" w14:textId="15ECBE85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8 (1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A65AB8" w14:textId="20194E9A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74 (11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F2EE21" w14:textId="31E34F43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1 (1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A6450C" w14:textId="353BCDC5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2 (0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B3CE20" w14:textId="665E8FF2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7 (2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F789A0" w14:textId="1A4EBD46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5 (2.0)</w:t>
            </w:r>
          </w:p>
        </w:tc>
      </w:tr>
      <w:tr w:rsidR="00360B1A" w:rsidRPr="00C442F3" w14:paraId="17E799E2" w14:textId="77777777" w:rsidTr="006555CB">
        <w:tc>
          <w:tcPr>
            <w:tcW w:w="1838" w:type="dxa"/>
            <w:shd w:val="clear" w:color="auto" w:fill="auto"/>
            <w:vAlign w:val="bottom"/>
          </w:tcPr>
          <w:p w14:paraId="641085A4" w14:textId="77777777" w:rsidR="00360B1A" w:rsidRPr="00C442F3" w:rsidRDefault="00360B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ex (Women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E3D33F" w14:textId="16716E02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06 (31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2BFC98" w14:textId="4F6E73E5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9 (37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860B7E" w14:textId="3071573F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8 (33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73A40F" w14:textId="5BC7382B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9 (26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69B1A3" w14:textId="3E8663AE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 (22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D07A0D" w14:textId="6A7A3E36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6 (30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E73BA2" w14:textId="2DFABEBB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6 (42.4)</w:t>
            </w:r>
          </w:p>
        </w:tc>
      </w:tr>
      <w:tr w:rsidR="00360B1A" w:rsidRPr="00C442F3" w14:paraId="3EA036C2" w14:textId="77777777" w:rsidTr="006555CB">
        <w:tc>
          <w:tcPr>
            <w:tcW w:w="1838" w:type="dxa"/>
            <w:shd w:val="clear" w:color="auto" w:fill="auto"/>
            <w:vAlign w:val="bottom"/>
          </w:tcPr>
          <w:p w14:paraId="2B073963" w14:textId="77777777" w:rsidR="00360B1A" w:rsidRPr="00C442F3" w:rsidRDefault="00360B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ge (median [IQR]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314CFA" w14:textId="776281AA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4 [65, 81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62EDA2" w14:textId="1DCAE1C4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5 [65, 81]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B433F63" w14:textId="1375FF37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4 [67, 81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E38325" w14:textId="09F07C1A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3 [58, 79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2AF58A" w14:textId="4B982CB0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3 [61, 77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1A7377" w14:textId="17530362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6 [70, 83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CC8F3F" w14:textId="2170204E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1 [64, 77]</w:t>
            </w:r>
          </w:p>
        </w:tc>
      </w:tr>
      <w:tr w:rsidR="00360B1A" w:rsidRPr="00C442F3" w14:paraId="050DE331" w14:textId="77777777" w:rsidTr="006555CB">
        <w:tc>
          <w:tcPr>
            <w:tcW w:w="1838" w:type="dxa"/>
            <w:shd w:val="clear" w:color="auto" w:fill="auto"/>
            <w:vAlign w:val="bottom"/>
          </w:tcPr>
          <w:p w14:paraId="23618646" w14:textId="77777777" w:rsidR="00360B1A" w:rsidRPr="00C442F3" w:rsidRDefault="00360B1A" w:rsidP="00360B1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Comorbidity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68DE14" w14:textId="77777777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51C9D61" w14:textId="77777777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5CE4C4F" w14:textId="77777777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65243C5" w14:textId="77777777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CFECAEF" w14:textId="77777777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5BC2204" w14:textId="77777777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D71E293" w14:textId="77777777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360B1A" w:rsidRPr="00C442F3" w14:paraId="39761D19" w14:textId="77777777" w:rsidTr="006555CB">
        <w:tc>
          <w:tcPr>
            <w:tcW w:w="1838" w:type="dxa"/>
            <w:shd w:val="clear" w:color="auto" w:fill="auto"/>
            <w:vAlign w:val="bottom"/>
          </w:tcPr>
          <w:p w14:paraId="00D194B7" w14:textId="20EE8EEF" w:rsidR="00360B1A" w:rsidRPr="00C442F3" w:rsidRDefault="00360B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42CFA8" w14:textId="02E9BE20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16 (32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2502BA" w14:textId="255FD024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28 </w:t>
            </w:r>
            <w:r w:rsidR="002B0CE1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5.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E65C5D" w14:textId="667C30D5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6 (32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725596" w14:textId="18854021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8 (39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4A059A" w14:textId="6FBF7995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 (31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C5C1EE" w14:textId="12889C4B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86 (41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ADB144" w14:textId="4BE96263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3 (27.1)</w:t>
            </w:r>
          </w:p>
        </w:tc>
      </w:tr>
      <w:tr w:rsidR="00360B1A" w:rsidRPr="00C442F3" w14:paraId="7009D500" w14:textId="77777777" w:rsidTr="006555CB">
        <w:tc>
          <w:tcPr>
            <w:tcW w:w="1838" w:type="dxa"/>
            <w:shd w:val="clear" w:color="auto" w:fill="auto"/>
            <w:vAlign w:val="bottom"/>
          </w:tcPr>
          <w:p w14:paraId="0347260C" w14:textId="0F1AF2AF" w:rsidR="00360B1A" w:rsidRPr="00C442F3" w:rsidRDefault="00360B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8B454B" w14:textId="18F3F12B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76 (29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EE2B2A" w14:textId="4C95A59A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4 (17.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FA975E" w14:textId="02C7016E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0 (31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8DB1F6" w14:textId="22219CB3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3 (32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F108C6" w14:textId="5BD49826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 (31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EA8F09" w14:textId="288D5845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65 (28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7E36D1" w14:textId="3933060B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8 (32.9)</w:t>
            </w:r>
          </w:p>
        </w:tc>
      </w:tr>
      <w:tr w:rsidR="00360B1A" w:rsidRPr="00C442F3" w14:paraId="4ACA4EF9" w14:textId="77777777" w:rsidTr="006555CB">
        <w:tc>
          <w:tcPr>
            <w:tcW w:w="1838" w:type="dxa"/>
            <w:shd w:val="clear" w:color="auto" w:fill="auto"/>
            <w:vAlign w:val="bottom"/>
          </w:tcPr>
          <w:p w14:paraId="443D627A" w14:textId="738899C3" w:rsidR="00360B1A" w:rsidRPr="00C442F3" w:rsidRDefault="00360B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nal failur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F7B75E" w14:textId="26722947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80 (13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424AD9" w14:textId="78ECEE87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3 (16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3E1510" w14:textId="53B05AC1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92 </w:t>
            </w:r>
            <w:r w:rsidR="002B0CE1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9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BAFA6E" w14:textId="3CDD6249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3 (32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260BDA" w14:textId="513DADBE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4 </w:t>
            </w:r>
            <w:r w:rsidR="002B0CE1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8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A18563" w14:textId="0314D158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83 (19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86DC9D" w14:textId="06187D5B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7 (20.0)</w:t>
            </w:r>
          </w:p>
        </w:tc>
      </w:tr>
      <w:tr w:rsidR="00360B1A" w:rsidRPr="00C442F3" w14:paraId="12353B71" w14:textId="77777777" w:rsidTr="006555CB">
        <w:tc>
          <w:tcPr>
            <w:tcW w:w="1838" w:type="dxa"/>
            <w:shd w:val="clear" w:color="auto" w:fill="auto"/>
            <w:vAlign w:val="bottom"/>
          </w:tcPr>
          <w:p w14:paraId="4E447B6D" w14:textId="739BE2B0" w:rsidR="00360B1A" w:rsidRPr="00C442F3" w:rsidRDefault="00360B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rdiac failur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3FDDB0" w14:textId="7E302E79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45 (26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2881A8" w14:textId="08B796FF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2 (28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02BFE7" w14:textId="55602707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85 (39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88F1C3" w14:textId="1F367B86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4 (76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AF8E72" w14:textId="559F8FEA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 (45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F885A0" w14:textId="5205EA2A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05 (33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2B3FA4" w14:textId="246DCA4C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3 (38.8)</w:t>
            </w:r>
          </w:p>
        </w:tc>
      </w:tr>
      <w:tr w:rsidR="00360B1A" w:rsidRPr="00C442F3" w14:paraId="1FF01C37" w14:textId="77777777" w:rsidTr="006555CB">
        <w:tc>
          <w:tcPr>
            <w:tcW w:w="1838" w:type="dxa"/>
            <w:shd w:val="clear" w:color="auto" w:fill="auto"/>
            <w:vAlign w:val="bottom"/>
          </w:tcPr>
          <w:p w14:paraId="1F360EC2" w14:textId="3C4C7752" w:rsidR="00360B1A" w:rsidRPr="00C442F3" w:rsidRDefault="00360B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yocardial infar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E0DE7F" w14:textId="675BD276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54 (66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C4ACEB" w14:textId="1DF2CB85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8 (48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2A73BB" w14:textId="0AE14A14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60 (33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A6CE44" w14:textId="5AC51810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1 (43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43A799" w14:textId="639B46AA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 (68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816876" w14:textId="3CA03DBC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25 (24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911C1A" w14:textId="779F7B70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7 (43.5)</w:t>
            </w:r>
          </w:p>
        </w:tc>
      </w:tr>
      <w:tr w:rsidR="00360B1A" w:rsidRPr="00C442F3" w14:paraId="058321C4" w14:textId="77777777" w:rsidTr="006555CB">
        <w:tc>
          <w:tcPr>
            <w:tcW w:w="1838" w:type="dxa"/>
            <w:shd w:val="clear" w:color="auto" w:fill="auto"/>
            <w:vAlign w:val="bottom"/>
          </w:tcPr>
          <w:p w14:paraId="59772CBE" w14:textId="4C0072D0" w:rsidR="00360B1A" w:rsidRPr="00C442F3" w:rsidRDefault="00360B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sthma/COP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FC48CB" w14:textId="4F8939A5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8 (12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81706F" w14:textId="53D219B3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4 (17.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C32041" w14:textId="702E0BF2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2 (15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B90D7E" w14:textId="128E50A6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 (14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47773D" w14:textId="5D1430FA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9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B6182E" w14:textId="4085A5D8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56 (27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CA7F51" w14:textId="1D7925B0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4 (28.2)</w:t>
            </w:r>
          </w:p>
        </w:tc>
      </w:tr>
      <w:tr w:rsidR="00360B1A" w:rsidRPr="00C442F3" w14:paraId="4B5296F5" w14:textId="77777777" w:rsidTr="006555CB">
        <w:tc>
          <w:tcPr>
            <w:tcW w:w="1838" w:type="dxa"/>
            <w:shd w:val="clear" w:color="auto" w:fill="auto"/>
            <w:vAlign w:val="bottom"/>
          </w:tcPr>
          <w:p w14:paraId="12B31FCB" w14:textId="4A39695A" w:rsidR="00360B1A" w:rsidRPr="00C442F3" w:rsidRDefault="00360B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ddi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D75C13" w14:textId="759DDC05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39 (10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F440FB" w14:textId="014914CF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 (12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6DD597" w14:textId="5A8E5E3C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3 (13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A7FE2A" w14:textId="07AAA233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2 (16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CE51EC" w14:textId="549550B4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9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299B36" w14:textId="3A94F8CB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64 (17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341D3D" w14:textId="6456C122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 (12.9)</w:t>
            </w:r>
          </w:p>
        </w:tc>
      </w:tr>
      <w:tr w:rsidR="00360B1A" w:rsidRPr="00C442F3" w14:paraId="587360F0" w14:textId="77777777" w:rsidTr="006555CB">
        <w:tc>
          <w:tcPr>
            <w:tcW w:w="1838" w:type="dxa"/>
            <w:shd w:val="clear" w:color="auto" w:fill="auto"/>
            <w:vAlign w:val="bottom"/>
          </w:tcPr>
          <w:p w14:paraId="3A762120" w14:textId="59931B72" w:rsidR="00360B1A" w:rsidRPr="00C442F3" w:rsidRDefault="00360B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sychiatric comorbid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E1A695" w14:textId="7110C839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0 (6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C099CA" w14:textId="05C9EC9A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 (5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6D8B74B" w14:textId="7B4CA24E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1 (8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FC9B14" w14:textId="5E467E92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 (14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D61826" w14:textId="3284955E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4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692106" w14:textId="26C1176D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2 (12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24DE5D" w14:textId="6ADB03CD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 (5.9)</w:t>
            </w:r>
          </w:p>
        </w:tc>
      </w:tr>
      <w:tr w:rsidR="00360B1A" w:rsidRPr="00C442F3" w14:paraId="1EF2E907" w14:textId="77777777" w:rsidTr="006555CB">
        <w:tc>
          <w:tcPr>
            <w:tcW w:w="1838" w:type="dxa"/>
            <w:shd w:val="clear" w:color="auto" w:fill="auto"/>
            <w:vAlign w:val="bottom"/>
          </w:tcPr>
          <w:p w14:paraId="5D5AB825" w14:textId="25061CF3" w:rsidR="00360B1A" w:rsidRPr="00C442F3" w:rsidRDefault="00360B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573EED" w14:textId="5E123B73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84 (60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1601FC" w14:textId="68384E15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8 (74.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56EBFF" w14:textId="1F7DF381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06 (64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A89278" w14:textId="7AE11FCD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5 (63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07D0BF" w14:textId="45D09F94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8 (81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E01058" w14:textId="483726CA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89 (63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DFDB74" w14:textId="775CE65D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1 (71.8)</w:t>
            </w:r>
          </w:p>
        </w:tc>
      </w:tr>
      <w:tr w:rsidR="00360B1A" w:rsidRPr="00C442F3" w14:paraId="2D3170AC" w14:textId="77777777" w:rsidTr="006555CB">
        <w:tc>
          <w:tcPr>
            <w:tcW w:w="1838" w:type="dxa"/>
            <w:shd w:val="clear" w:color="auto" w:fill="auto"/>
            <w:vAlign w:val="bottom"/>
          </w:tcPr>
          <w:p w14:paraId="67E27CFE" w14:textId="77777777" w:rsidR="00360B1A" w:rsidRPr="00C442F3" w:rsidRDefault="00360B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E2191A" w14:textId="6F2DC628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AE9EBCF" w14:textId="4A17E1F2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B085DA8" w14:textId="1143CCAB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AFDE0BA" w14:textId="710F8819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8A33296" w14:textId="7BE507F6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7D87771" w14:textId="1C6F6354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66AE072" w14:textId="134B9AD8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360B1A" w:rsidRPr="00C442F3" w14:paraId="3F004557" w14:textId="77777777" w:rsidTr="006555CB">
        <w:tc>
          <w:tcPr>
            <w:tcW w:w="1838" w:type="dxa"/>
            <w:shd w:val="clear" w:color="auto" w:fill="auto"/>
            <w:vAlign w:val="bottom"/>
          </w:tcPr>
          <w:p w14:paraId="5CBC489B" w14:textId="430B91A4" w:rsidR="00360B1A" w:rsidRPr="00C442F3" w:rsidRDefault="00360B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mergency departme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3A3F25" w14:textId="21315D08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81 (14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954A4D" w14:textId="68ECD844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 (11.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9506057" w14:textId="44445657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5 (11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8CA073" w14:textId="015A2FBB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 (14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F45A7C" w14:textId="37E5C094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0 </w:t>
            </w:r>
            <w:r w:rsidR="002B0CE1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400085" w14:textId="6D2ACA0C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3 (11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60AE01" w14:textId="212F8DFB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 (7.1)</w:t>
            </w:r>
          </w:p>
        </w:tc>
      </w:tr>
      <w:tr w:rsidR="00360B1A" w:rsidRPr="00C442F3" w14:paraId="03806149" w14:textId="77777777" w:rsidTr="006555CB">
        <w:tc>
          <w:tcPr>
            <w:tcW w:w="1838" w:type="dxa"/>
            <w:shd w:val="clear" w:color="auto" w:fill="auto"/>
            <w:vAlign w:val="bottom"/>
          </w:tcPr>
          <w:p w14:paraId="0870E071" w14:textId="4266A9DB" w:rsidR="00360B1A" w:rsidRPr="00C442F3" w:rsidRDefault="008149C7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theterization</w:t>
            </w:r>
            <w:r w:rsidR="00360B1A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la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5F0D9D" w14:textId="54622009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410 </w:t>
            </w:r>
            <w:r w:rsidR="002B0CE1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1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9A3392" w14:textId="1DE6C5CD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6 (20.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B96BD7" w14:textId="4512730E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7 (3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6ADE11" w14:textId="4F3B2747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4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D5E62E" w14:textId="69FC5A92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4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EC2870" w14:textId="50018017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 (5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D80D3B" w14:textId="4A5110AD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5 (29.4)</w:t>
            </w:r>
          </w:p>
        </w:tc>
      </w:tr>
      <w:tr w:rsidR="00360B1A" w:rsidRPr="00C442F3" w14:paraId="2A7AAFF6" w14:textId="77777777" w:rsidTr="006555CB">
        <w:tc>
          <w:tcPr>
            <w:tcW w:w="1838" w:type="dxa"/>
            <w:shd w:val="clear" w:color="auto" w:fill="auto"/>
            <w:vAlign w:val="bottom"/>
          </w:tcPr>
          <w:p w14:paraId="6F20E09E" w14:textId="2F2EFDE8" w:rsidR="00360B1A" w:rsidRPr="00C442F3" w:rsidRDefault="00360B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5608F4" w14:textId="5E8F1328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4 (1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A266B7" w14:textId="4B6B99A5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4B2771" w14:textId="5C97355C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2 (2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34CCED" w14:textId="476834AB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A686C0" w14:textId="7881C19B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8C47BE" w14:textId="3FE7127A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1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A9359D" w14:textId="44E3AC90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 (4.7)</w:t>
            </w:r>
          </w:p>
        </w:tc>
      </w:tr>
      <w:tr w:rsidR="00360B1A" w:rsidRPr="00C442F3" w14:paraId="4E26886D" w14:textId="77777777" w:rsidTr="006555CB">
        <w:tc>
          <w:tcPr>
            <w:tcW w:w="1838" w:type="dxa"/>
            <w:shd w:val="clear" w:color="auto" w:fill="auto"/>
            <w:vAlign w:val="bottom"/>
          </w:tcPr>
          <w:p w14:paraId="3FBD47BC" w14:textId="0D12F822" w:rsidR="00360B1A" w:rsidRPr="00C442F3" w:rsidRDefault="00360B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rdiac care unit (CCU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75C931" w14:textId="113CA7A6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87 (22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B44B18" w14:textId="750BCAA3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2 (28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B1BFF2" w14:textId="52087E81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34 (28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1D73CA" w14:textId="6B12DDEF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 (15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EFF428" w14:textId="18FF9BF3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13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769254" w14:textId="449C7530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4 (12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D8544A" w14:textId="14DBCCC1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 (12.9)</w:t>
            </w:r>
          </w:p>
        </w:tc>
      </w:tr>
      <w:tr w:rsidR="00360B1A" w:rsidRPr="00C442F3" w14:paraId="61EDBA38" w14:textId="77777777" w:rsidTr="006555CB">
        <w:tc>
          <w:tcPr>
            <w:tcW w:w="1838" w:type="dxa"/>
            <w:shd w:val="clear" w:color="auto" w:fill="auto"/>
            <w:vAlign w:val="bottom"/>
          </w:tcPr>
          <w:p w14:paraId="374CACDE" w14:textId="25AD99E4" w:rsidR="00360B1A" w:rsidRPr="00C442F3" w:rsidRDefault="00360B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ntermediate care unit (IMCU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909060" w14:textId="04CE5635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 (0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FF708B" w14:textId="4782D17A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8D4AC8" w14:textId="3CC4F154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 (1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7A9CAC" w14:textId="2244CEB3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4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D926F0" w14:textId="41D6B4D9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4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B789DC" w14:textId="359A42D7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3095C1" w14:textId="610AFECD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2)</w:t>
            </w:r>
          </w:p>
        </w:tc>
      </w:tr>
      <w:tr w:rsidR="00360B1A" w:rsidRPr="00C442F3" w14:paraId="185401DF" w14:textId="77777777" w:rsidTr="006555CB">
        <w:tc>
          <w:tcPr>
            <w:tcW w:w="1838" w:type="dxa"/>
            <w:shd w:val="clear" w:color="auto" w:fill="auto"/>
            <w:vAlign w:val="bottom"/>
          </w:tcPr>
          <w:p w14:paraId="780DDD84" w14:textId="06909BE6" w:rsidR="00360B1A" w:rsidRPr="00C442F3" w:rsidRDefault="00360B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ntensive care unit (ICU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F815BA" w14:textId="457DA72E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4 (5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665551" w14:textId="4B332661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 (9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E3C89D" w14:textId="2D08681C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2 (8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93EDC0" w14:textId="1EB63C4B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14B9DC" w14:textId="6D0F690A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 (36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2B2854" w14:textId="6C00F8E8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2 (10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B6FEA6" w14:textId="1D559658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 (11.8)</w:t>
            </w:r>
          </w:p>
        </w:tc>
      </w:tr>
      <w:tr w:rsidR="00360B1A" w:rsidRPr="00C442F3" w14:paraId="059B0DE3" w14:textId="77777777" w:rsidTr="006555CB">
        <w:tc>
          <w:tcPr>
            <w:tcW w:w="1838" w:type="dxa"/>
            <w:shd w:val="clear" w:color="auto" w:fill="auto"/>
            <w:vAlign w:val="bottom"/>
          </w:tcPr>
          <w:p w14:paraId="69D87A23" w14:textId="2FE183F2" w:rsidR="00360B1A" w:rsidRPr="00C442F3" w:rsidRDefault="00360B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linic, laboratory, radiology departme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D27E69" w14:textId="6F334C8C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0 (2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4858FD" w14:textId="60D037CE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 (5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8AA964" w14:textId="3D0CDE68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 (3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91461C" w14:textId="3E692122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4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3B5F7C" w14:textId="5508B805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4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CB048C" w14:textId="6EBC745E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 (6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7A22EF" w14:textId="1421B673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 (8.2)</w:t>
            </w:r>
          </w:p>
        </w:tc>
      </w:tr>
      <w:tr w:rsidR="00360B1A" w:rsidRPr="00C442F3" w14:paraId="73784DCB" w14:textId="77777777" w:rsidTr="006555CB">
        <w:tc>
          <w:tcPr>
            <w:tcW w:w="1838" w:type="dxa"/>
            <w:shd w:val="clear" w:color="auto" w:fill="auto"/>
            <w:vAlign w:val="bottom"/>
          </w:tcPr>
          <w:p w14:paraId="28706687" w14:textId="799E8255" w:rsidR="00360B1A" w:rsidRPr="00C442F3" w:rsidRDefault="00360B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peration room (OR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1A1132" w14:textId="631DDE95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 (0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12A84C" w14:textId="365EA4F3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CF2C47" w14:textId="3560E05E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 (3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E249E6" w14:textId="007B3EE2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39FFE7" w14:textId="015FFA00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4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1B2ACA" w14:textId="445A1C2A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0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457A79" w14:textId="5FE6071F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2.4)</w:t>
            </w:r>
          </w:p>
        </w:tc>
      </w:tr>
      <w:tr w:rsidR="00360B1A" w:rsidRPr="00C442F3" w14:paraId="30F0CB22" w14:textId="77777777" w:rsidTr="006555CB">
        <w:trPr>
          <w:trHeight w:val="231"/>
        </w:trPr>
        <w:tc>
          <w:tcPr>
            <w:tcW w:w="1838" w:type="dxa"/>
            <w:shd w:val="clear" w:color="auto" w:fill="auto"/>
            <w:vAlign w:val="bottom"/>
          </w:tcPr>
          <w:p w14:paraId="694D5CC7" w14:textId="3421B870" w:rsidR="00360B1A" w:rsidRPr="00C442F3" w:rsidRDefault="00360B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eneral war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ED3E32" w14:textId="62232C92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79 (21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77E053" w14:textId="7AC621C6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8 (23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8E5BA06" w14:textId="1E0A9ECB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77 (37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1E6B45" w14:textId="0CAD762F" w:rsidR="00360B1A" w:rsidRPr="00C442F3" w:rsidRDefault="00360B1A" w:rsidP="00020D6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8 (53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060FE8" w14:textId="759BA636" w:rsidR="00360B1A" w:rsidRPr="00C442F3" w:rsidRDefault="00360B1A" w:rsidP="00020D6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 (31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9D08F5" w14:textId="34594335" w:rsidR="00360B1A" w:rsidRPr="00C442F3" w:rsidRDefault="00360B1A" w:rsidP="00020D6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2 (53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6D5208" w14:textId="2195C679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9 (22.4)</w:t>
            </w:r>
          </w:p>
        </w:tc>
      </w:tr>
    </w:tbl>
    <w:p w14:paraId="49365EAA" w14:textId="77777777" w:rsidR="00360B1A" w:rsidRPr="00C442F3" w:rsidRDefault="00360B1A" w:rsidP="00360B1A">
      <w:pPr>
        <w:tabs>
          <w:tab w:val="left" w:pos="1578"/>
        </w:tabs>
        <w:rPr>
          <w:rFonts w:asciiTheme="minorHAnsi" w:hAnsiTheme="minorHAnsi" w:cstheme="minorHAnsi"/>
          <w:lang w:val="en-GB"/>
        </w:rPr>
        <w:sectPr w:rsidR="00360B1A" w:rsidRPr="00C442F3">
          <w:head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lrutnt"/>
        <w:tblpPr w:leftFromText="141" w:rightFromText="141" w:vertAnchor="page" w:horzAnchor="margin" w:tblpXSpec="center" w:tblpY="2054"/>
        <w:tblW w:w="10910" w:type="dxa"/>
        <w:tblLayout w:type="fixed"/>
        <w:tblLook w:val="04A0" w:firstRow="1" w:lastRow="0" w:firstColumn="1" w:lastColumn="0" w:noHBand="0" w:noVBand="1"/>
      </w:tblPr>
      <w:tblGrid>
        <w:gridCol w:w="1837"/>
        <w:gridCol w:w="1276"/>
        <w:gridCol w:w="1276"/>
        <w:gridCol w:w="6"/>
        <w:gridCol w:w="1269"/>
        <w:gridCol w:w="1276"/>
        <w:gridCol w:w="1276"/>
        <w:gridCol w:w="1277"/>
        <w:gridCol w:w="1417"/>
      </w:tblGrid>
      <w:tr w:rsidR="00360B1A" w:rsidRPr="00A76395" w14:paraId="68556150" w14:textId="77777777" w:rsidTr="001B15A6">
        <w:trPr>
          <w:trHeight w:val="558"/>
        </w:trPr>
        <w:tc>
          <w:tcPr>
            <w:tcW w:w="10910" w:type="dxa"/>
            <w:gridSpan w:val="9"/>
            <w:shd w:val="clear" w:color="auto" w:fill="auto"/>
            <w:vAlign w:val="center"/>
          </w:tcPr>
          <w:p w14:paraId="45DA7207" w14:textId="1176D12E" w:rsidR="00360B1A" w:rsidRPr="00C442F3" w:rsidRDefault="00F1353D" w:rsidP="001B15A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lastRenderedPageBreak/>
              <w:t>Supplement table S</w:t>
            </w:r>
            <w:r w:rsidR="001915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1</w:t>
            </w:r>
            <w:r w:rsidR="000926EE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:2</w:t>
            </w:r>
            <w:r w:rsidR="000926EE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Basic characteristics presented in the </w:t>
            </w:r>
            <w:r w:rsidR="006555CB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="008615F4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="006555CB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etiologies of cardiac arrest</w:t>
            </w:r>
          </w:p>
        </w:tc>
      </w:tr>
      <w:tr w:rsidR="005431C4" w:rsidRPr="00C442F3" w14:paraId="48C92B57" w14:textId="77777777" w:rsidTr="001B15A6">
        <w:trPr>
          <w:trHeight w:val="577"/>
        </w:trPr>
        <w:tc>
          <w:tcPr>
            <w:tcW w:w="1837" w:type="dxa"/>
            <w:shd w:val="clear" w:color="auto" w:fill="auto"/>
            <w:vAlign w:val="center"/>
          </w:tcPr>
          <w:p w14:paraId="2E83340C" w14:textId="493FA38B" w:rsidR="005431C4" w:rsidRPr="00C442F3" w:rsidRDefault="005431C4" w:rsidP="001B15A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Cardiac or non-cardiac </w:t>
            </w:r>
            <w:r w:rsidR="00E46A5C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group</w:t>
            </w:r>
          </w:p>
        </w:tc>
        <w:tc>
          <w:tcPr>
            <w:tcW w:w="9073" w:type="dxa"/>
            <w:gridSpan w:val="8"/>
            <w:shd w:val="clear" w:color="auto" w:fill="auto"/>
            <w:vAlign w:val="center"/>
          </w:tcPr>
          <w:p w14:paraId="7A707F1B" w14:textId="4DE9440F" w:rsidR="005431C4" w:rsidRPr="00C442F3" w:rsidRDefault="005431C4" w:rsidP="005431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Non-cardiac </w:t>
            </w:r>
            <w:r w:rsidR="00E46A5C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group</w:t>
            </w:r>
          </w:p>
        </w:tc>
      </w:tr>
      <w:tr w:rsidR="005431C4" w:rsidRPr="00C442F3" w14:paraId="6A2D4C78" w14:textId="6265826E" w:rsidTr="00BE280D">
        <w:tc>
          <w:tcPr>
            <w:tcW w:w="1837" w:type="dxa"/>
            <w:shd w:val="clear" w:color="auto" w:fill="auto"/>
            <w:vAlign w:val="center"/>
          </w:tcPr>
          <w:p w14:paraId="68907E3F" w14:textId="6AC2A5EB" w:rsidR="005431C4" w:rsidRPr="00C442F3" w:rsidRDefault="005431C4" w:rsidP="005431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6 </w:t>
            </w:r>
            <w:r w:rsidR="00F678EF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main </w:t>
            </w: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aetiology categories</w:t>
            </w:r>
          </w:p>
        </w:tc>
        <w:tc>
          <w:tcPr>
            <w:tcW w:w="2558" w:type="dxa"/>
            <w:gridSpan w:val="3"/>
            <w:shd w:val="clear" w:color="auto" w:fill="auto"/>
            <w:vAlign w:val="center"/>
          </w:tcPr>
          <w:p w14:paraId="0D3FF882" w14:textId="0A87EB2F" w:rsidR="005431C4" w:rsidRPr="00C442F3" w:rsidRDefault="005431C4" w:rsidP="005431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fectio</w:t>
            </w:r>
            <w:r w:rsidR="00E64EE6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5098" w:type="dxa"/>
            <w:gridSpan w:val="4"/>
            <w:shd w:val="clear" w:color="auto" w:fill="auto"/>
            <w:vAlign w:val="center"/>
          </w:tcPr>
          <w:p w14:paraId="71D0A0FA" w14:textId="07062043" w:rsidR="005431C4" w:rsidRPr="00C442F3" w:rsidRDefault="005431C4" w:rsidP="005431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Pulmonar</w:t>
            </w:r>
            <w:r w:rsidR="00FC757D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y caus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49A9A6" w14:textId="50B20E0A" w:rsidR="005431C4" w:rsidRPr="00C442F3" w:rsidRDefault="005431C4" w:rsidP="00BE280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Other non-cardiac</w:t>
            </w:r>
          </w:p>
        </w:tc>
      </w:tr>
      <w:tr w:rsidR="005431C4" w:rsidRPr="00C442F3" w14:paraId="1F1B46A6" w14:textId="77777777" w:rsidTr="00BE280D">
        <w:tc>
          <w:tcPr>
            <w:tcW w:w="1837" w:type="dxa"/>
            <w:shd w:val="clear" w:color="auto" w:fill="auto"/>
            <w:vAlign w:val="center"/>
          </w:tcPr>
          <w:p w14:paraId="66DB8F1A" w14:textId="4554CF70" w:rsidR="005431C4" w:rsidRPr="00C442F3" w:rsidRDefault="005431C4" w:rsidP="005431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2</w:t>
            </w:r>
            <w:r w:rsidR="00A57C5B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6</w:t>
            </w: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aetiology categori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9C5CBA" w14:textId="559E6032" w:rsidR="005431C4" w:rsidRPr="00C442F3" w:rsidRDefault="00BE280D" w:rsidP="00F5274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Other i</w:t>
            </w:r>
            <w:r w:rsidR="005431C4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nfection</w:t>
            </w:r>
            <w:r w:rsidR="00F5274C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5431C4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4CB970" w14:textId="606892AE" w:rsidR="005431C4" w:rsidRPr="00C442F3" w:rsidRDefault="005431C4" w:rsidP="00F5274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Septicaemi</w:t>
            </w:r>
            <w:r w:rsidR="00F5274C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a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11B9C881" w14:textId="27084CD5" w:rsidR="005431C4" w:rsidRPr="00C442F3" w:rsidRDefault="005431C4" w:rsidP="005431C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sthma/</w:t>
            </w:r>
          </w:p>
          <w:p w14:paraId="0472FBB9" w14:textId="12D56471" w:rsidR="005431C4" w:rsidRPr="00C442F3" w:rsidRDefault="005431C4" w:rsidP="00F5274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COPD</w:t>
            </w:r>
            <w:r w:rsidR="00F5274C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B6F9CE" w14:textId="4C55FEF2" w:rsidR="005431C4" w:rsidRPr="00C442F3" w:rsidRDefault="005431C4" w:rsidP="00F5274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Respiratory insufficiency</w:t>
            </w:r>
            <w:r w:rsidR="00F5274C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3C8C8B" w14:textId="359306B1" w:rsidR="005431C4" w:rsidRPr="00C442F3" w:rsidRDefault="005431C4" w:rsidP="00F5274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spiration</w:t>
            </w:r>
            <w:r w:rsidR="00F5274C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CE88B89" w14:textId="722C877B" w:rsidR="005431C4" w:rsidRPr="00C442F3" w:rsidRDefault="005431C4" w:rsidP="005431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Pulmonary embolis</w:t>
            </w:r>
            <w:r w:rsidR="00F5274C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m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3DD4D8" w14:textId="2CA033B0" w:rsidR="005431C4" w:rsidRPr="00C442F3" w:rsidRDefault="00E64EE6" w:rsidP="00F5274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on-categorized non-cardiac</w:t>
            </w:r>
            <w:r w:rsidR="00F5274C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431C4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</w:tr>
      <w:tr w:rsidR="001A1F19" w:rsidRPr="00C442F3" w14:paraId="437288E2" w14:textId="77777777" w:rsidTr="00E64EE6">
        <w:tc>
          <w:tcPr>
            <w:tcW w:w="1837" w:type="dxa"/>
            <w:shd w:val="clear" w:color="auto" w:fill="auto"/>
            <w:vAlign w:val="bottom"/>
          </w:tcPr>
          <w:p w14:paraId="74722285" w14:textId="62CE9D9B" w:rsidR="001A1F19" w:rsidRPr="00C442F3" w:rsidRDefault="00CA53FC" w:rsidP="001A1F1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A34ED0" w14:textId="5F5101E8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5 (3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135D33" w14:textId="4AC5120D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34 (5.4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26EB4CFD" w14:textId="001B69CD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6 (1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F5491F" w14:textId="26EC66E5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60 (13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03017A" w14:textId="4647B0D1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7</w:t>
            </w:r>
            <w:r w:rsidR="00030F40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2.2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A5C8FA5" w14:textId="096BB035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0 (4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FF7D30" w14:textId="07D4D882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4 (1.9)</w:t>
            </w:r>
          </w:p>
        </w:tc>
      </w:tr>
      <w:tr w:rsidR="001A1F19" w:rsidRPr="00C442F3" w14:paraId="4B2EB5AD" w14:textId="77777777" w:rsidTr="00E64EE6">
        <w:tc>
          <w:tcPr>
            <w:tcW w:w="1837" w:type="dxa"/>
            <w:shd w:val="clear" w:color="auto" w:fill="auto"/>
            <w:vAlign w:val="bottom"/>
          </w:tcPr>
          <w:p w14:paraId="1BFA160D" w14:textId="77777777" w:rsidR="001A1F19" w:rsidRPr="00C442F3" w:rsidRDefault="001A1F19" w:rsidP="001A1F1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ex (Women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2CC34B" w14:textId="41F3B361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6 (36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4CF488" w14:textId="45A64DC4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3 (35.5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374DC88B" w14:textId="2580761A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1 (47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134CBF" w14:textId="3F484DC7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17 (38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740379" w14:textId="538111F8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2 (43.3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EB5E264" w14:textId="7462F374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4 (52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BB0154" w14:textId="34F81902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7 (32.1)</w:t>
            </w:r>
          </w:p>
        </w:tc>
      </w:tr>
      <w:tr w:rsidR="001A1F19" w:rsidRPr="00C442F3" w14:paraId="04BF3BE2" w14:textId="77777777" w:rsidTr="00E64EE6">
        <w:tc>
          <w:tcPr>
            <w:tcW w:w="1837" w:type="dxa"/>
            <w:shd w:val="clear" w:color="auto" w:fill="auto"/>
            <w:vAlign w:val="bottom"/>
          </w:tcPr>
          <w:p w14:paraId="59FC9699" w14:textId="77777777" w:rsidR="001A1F19" w:rsidRPr="00C442F3" w:rsidRDefault="001A1F19" w:rsidP="001A1F1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ge (median [IQR]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2A42E0" w14:textId="5845CC78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4 [67, 83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54564D" w14:textId="1AB0C710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3 [66, 81]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087FBA64" w14:textId="6F66D40F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4 [68, 79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1E4FD1" w14:textId="213A529C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4 [65, 80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E8D553" w14:textId="72C952A8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5 [68, 81]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F4CA72C" w14:textId="3D6D3289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2 [6</w:t>
            </w:r>
            <w:r w:rsidR="00030F40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79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B60A8B" w14:textId="43C060A0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2</w:t>
            </w:r>
            <w:r w:rsidR="00030F40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[6</w:t>
            </w:r>
            <w:r w:rsidR="00030F40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 80]</w:t>
            </w:r>
          </w:p>
        </w:tc>
      </w:tr>
      <w:tr w:rsidR="00360B1A" w:rsidRPr="00C442F3" w14:paraId="340890E2" w14:textId="77777777" w:rsidTr="00E64EE6">
        <w:tc>
          <w:tcPr>
            <w:tcW w:w="1837" w:type="dxa"/>
            <w:shd w:val="clear" w:color="auto" w:fill="auto"/>
            <w:vAlign w:val="bottom"/>
          </w:tcPr>
          <w:p w14:paraId="37690839" w14:textId="77777777" w:rsidR="00360B1A" w:rsidRPr="00C442F3" w:rsidRDefault="00360B1A" w:rsidP="009B396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Comorbidity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6D323F" w14:textId="77777777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F2D75ED" w14:textId="77777777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2E11D32D" w14:textId="77777777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CDF2329" w14:textId="77777777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754D67B" w14:textId="77777777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2CB4E674" w14:textId="77777777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2F9CBB4" w14:textId="77777777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</w:tr>
      <w:tr w:rsidR="001A1F19" w:rsidRPr="00C442F3" w14:paraId="3F7562ED" w14:textId="77777777" w:rsidTr="00E64EE6">
        <w:tc>
          <w:tcPr>
            <w:tcW w:w="1837" w:type="dxa"/>
            <w:shd w:val="clear" w:color="auto" w:fill="auto"/>
            <w:vAlign w:val="bottom"/>
          </w:tcPr>
          <w:p w14:paraId="47AAF56F" w14:textId="7F56808C" w:rsidR="001A1F19" w:rsidRPr="00C442F3" w:rsidRDefault="001A1F19" w:rsidP="001A1F1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967A2C" w14:textId="498EE9B4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8 (37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D98B1B" w14:textId="7B97E6EC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2 (39.3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03BA493A" w14:textId="719C93A0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2 (33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97F550" w14:textId="6CBED4FC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37 (42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AABD3B" w14:textId="7227ADA2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0 (51.5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D2A38A2" w14:textId="7FBB828D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7 (38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CB5B2C" w14:textId="405122B0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7 (32.1)</w:t>
            </w:r>
          </w:p>
        </w:tc>
      </w:tr>
      <w:tr w:rsidR="001A1F19" w:rsidRPr="00C442F3" w14:paraId="2DB8D204" w14:textId="77777777" w:rsidTr="00E64EE6">
        <w:tc>
          <w:tcPr>
            <w:tcW w:w="1837" w:type="dxa"/>
            <w:shd w:val="clear" w:color="auto" w:fill="auto"/>
            <w:vAlign w:val="bottom"/>
          </w:tcPr>
          <w:p w14:paraId="156103EE" w14:textId="3E813EE4" w:rsidR="001A1F19" w:rsidRPr="00C442F3" w:rsidRDefault="00020D6F" w:rsidP="001A1F1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</w:t>
            </w:r>
            <w:r w:rsidR="001A1F19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abet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E06F2B" w14:textId="0DC53572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8 (37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1596D1" w14:textId="51DF3610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8 (37.6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2D47B3BB" w14:textId="108DBCD1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7 (25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C6E4AD" w14:textId="6B3FDED4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71 (30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3F8F3A" w14:textId="19AE429E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8 (28.9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8665766" w14:textId="6C173635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9 (24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33A7CA" w14:textId="58553026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7 (32.1)</w:t>
            </w:r>
          </w:p>
        </w:tc>
      </w:tr>
      <w:tr w:rsidR="001A1F19" w:rsidRPr="00C442F3" w14:paraId="56E8FBF3" w14:textId="77777777" w:rsidTr="00E64EE6">
        <w:tc>
          <w:tcPr>
            <w:tcW w:w="1837" w:type="dxa"/>
            <w:shd w:val="clear" w:color="auto" w:fill="auto"/>
            <w:vAlign w:val="bottom"/>
          </w:tcPr>
          <w:p w14:paraId="265DB0EE" w14:textId="00E91D71" w:rsidR="001A1F19" w:rsidRPr="00C442F3" w:rsidRDefault="001A1F19" w:rsidP="001A1F1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nal failur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596D41" w14:textId="437A3C39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9 (25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C14BCD" w14:textId="1A8BAD7A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7 (32.9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3A85D49C" w14:textId="186B83C6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4 (21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3A360B" w14:textId="108759BF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28 (22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3827E0" w14:textId="677F302A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8 (18.6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C5E9B15" w14:textId="454AC9AA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3 (11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70653F" w14:textId="3BB2CBF2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9 (34.5)</w:t>
            </w:r>
          </w:p>
        </w:tc>
      </w:tr>
      <w:tr w:rsidR="001A1F19" w:rsidRPr="00C442F3" w14:paraId="656913EC" w14:textId="77777777" w:rsidTr="00E64EE6">
        <w:tc>
          <w:tcPr>
            <w:tcW w:w="1837" w:type="dxa"/>
            <w:shd w:val="clear" w:color="auto" w:fill="auto"/>
            <w:vAlign w:val="bottom"/>
          </w:tcPr>
          <w:p w14:paraId="43167FDB" w14:textId="597810F6" w:rsidR="001A1F19" w:rsidRPr="00C442F3" w:rsidRDefault="001A1F19" w:rsidP="001A1F1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rdiac failur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33C196" w14:textId="1B925E26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3 (40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9666D7" w14:textId="04ED859F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8 (37.6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29F42DA8" w14:textId="5A359542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7 (40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8860EC" w14:textId="63E2A351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15 (38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FAFDDF" w14:textId="061B99B4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3 (23.7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8EA406E" w14:textId="316614CD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0 (20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B6B5CA" w14:textId="0171A489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3 (27.4)</w:t>
            </w:r>
          </w:p>
        </w:tc>
      </w:tr>
      <w:tr w:rsidR="001A1F19" w:rsidRPr="00C442F3" w14:paraId="37BEFE8B" w14:textId="77777777" w:rsidTr="00E64EE6">
        <w:tc>
          <w:tcPr>
            <w:tcW w:w="1837" w:type="dxa"/>
            <w:shd w:val="clear" w:color="auto" w:fill="auto"/>
            <w:vAlign w:val="bottom"/>
          </w:tcPr>
          <w:p w14:paraId="0B2E2339" w14:textId="19DAB710" w:rsidR="001A1F19" w:rsidRPr="00C442F3" w:rsidRDefault="001A1F19" w:rsidP="001A1F1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yocardial infar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09F70F" w14:textId="47CE45DB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0 (32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57BA84" w14:textId="65F7B25D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5 (27.8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799B190A" w14:textId="2D606758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 (30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1C9296" w14:textId="7617C1DA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6 (27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306B5F" w14:textId="020250C6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 (15.5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193DE0D" w14:textId="3B2B6996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4 (17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BA5796" w14:textId="0EE77935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7 (32.1)</w:t>
            </w:r>
          </w:p>
        </w:tc>
      </w:tr>
      <w:tr w:rsidR="001A1F19" w:rsidRPr="00C442F3" w14:paraId="19E27928" w14:textId="77777777" w:rsidTr="00E64EE6">
        <w:tc>
          <w:tcPr>
            <w:tcW w:w="1837" w:type="dxa"/>
            <w:shd w:val="clear" w:color="auto" w:fill="auto"/>
            <w:vAlign w:val="bottom"/>
          </w:tcPr>
          <w:p w14:paraId="3537E773" w14:textId="25FD0243" w:rsidR="001A1F19" w:rsidRPr="00C442F3" w:rsidRDefault="001A1F19" w:rsidP="001A1F1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sthma/COP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B6EF29" w14:textId="6358127B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0 (19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01BD34" w14:textId="0F479D37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4 (23.1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4AC44E67" w14:textId="0F27663B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2 (93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00AF70" w14:textId="3B00F137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4 (27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575CB6" w14:textId="648B84C2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4 (14.4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B8CAA14" w14:textId="219686E0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6 (13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6593C2" w14:textId="542E5B7C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 (9.5)</w:t>
            </w:r>
          </w:p>
        </w:tc>
      </w:tr>
      <w:tr w:rsidR="001A1F19" w:rsidRPr="00C442F3" w14:paraId="09EA7750" w14:textId="77777777" w:rsidTr="00E64EE6">
        <w:tc>
          <w:tcPr>
            <w:tcW w:w="1837" w:type="dxa"/>
            <w:shd w:val="clear" w:color="auto" w:fill="auto"/>
            <w:vAlign w:val="bottom"/>
          </w:tcPr>
          <w:p w14:paraId="204EBACA" w14:textId="518FE3CF" w:rsidR="001A1F19" w:rsidRPr="00C442F3" w:rsidRDefault="001A1F19" w:rsidP="001A1F1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ddi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60A743" w14:textId="5995DBB3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6 (16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FD5A95" w14:textId="3DA7E098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0 (17.1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0F88C42C" w14:textId="3718D086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7 (25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DA8EC0" w14:textId="1AF2A2F6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8 (19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A30928" w14:textId="7FF46EC6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4 (14.4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4A32039" w14:textId="4E5A372A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5 (12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17D246" w14:textId="7368B46E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1 (25.0)</w:t>
            </w:r>
          </w:p>
        </w:tc>
      </w:tr>
      <w:tr w:rsidR="001A1F19" w:rsidRPr="00C442F3" w14:paraId="521E0817" w14:textId="77777777" w:rsidTr="00E64EE6">
        <w:tc>
          <w:tcPr>
            <w:tcW w:w="1837" w:type="dxa"/>
            <w:shd w:val="clear" w:color="auto" w:fill="auto"/>
            <w:vAlign w:val="bottom"/>
          </w:tcPr>
          <w:p w14:paraId="02EFEE2A" w14:textId="64DC8AAA" w:rsidR="001A1F19" w:rsidRPr="00C442F3" w:rsidRDefault="001A1F19" w:rsidP="001A1F1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sychiatric comorbid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9085C8" w14:textId="0836E072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1 (13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69148D" w14:textId="74DEFEC0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0 (12.8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02463194" w14:textId="12098F0B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 (13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E8B1C3" w14:textId="7D4005DA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0 (12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F86C1E" w14:textId="19B67376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 (11.3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B58A96B" w14:textId="27BD07CE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2 (11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6844A4" w14:textId="71ABF87E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 (4.8)</w:t>
            </w:r>
          </w:p>
        </w:tc>
      </w:tr>
      <w:tr w:rsidR="001A1F19" w:rsidRPr="00C442F3" w14:paraId="3CB65B74" w14:textId="77777777" w:rsidTr="00E64EE6">
        <w:tc>
          <w:tcPr>
            <w:tcW w:w="1837" w:type="dxa"/>
            <w:shd w:val="clear" w:color="auto" w:fill="auto"/>
            <w:vAlign w:val="bottom"/>
          </w:tcPr>
          <w:p w14:paraId="65294341" w14:textId="32CDFFBB" w:rsidR="001A1F19" w:rsidRPr="00C442F3" w:rsidRDefault="001A1F19" w:rsidP="001A1F1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05F9D7" w14:textId="6B1B8A85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8 (69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4E9628" w14:textId="26ADBEDB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9 (67.9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74E3497B" w14:textId="6AE3E13C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7 (56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86E26D" w14:textId="40A1D67F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74 (66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A95B6C" w14:textId="48108856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0 (61.9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7250053" w14:textId="4FF15F95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8 (59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8A2B92" w14:textId="7840A62B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5 (65.5)</w:t>
            </w:r>
          </w:p>
        </w:tc>
      </w:tr>
      <w:tr w:rsidR="00360B1A" w:rsidRPr="00C442F3" w14:paraId="67F89585" w14:textId="77777777" w:rsidTr="00E64EE6">
        <w:tc>
          <w:tcPr>
            <w:tcW w:w="1837" w:type="dxa"/>
            <w:shd w:val="clear" w:color="auto" w:fill="auto"/>
            <w:vAlign w:val="bottom"/>
          </w:tcPr>
          <w:p w14:paraId="3ADF3BB2" w14:textId="77777777" w:rsidR="00360B1A" w:rsidRPr="00C442F3" w:rsidRDefault="00360B1A" w:rsidP="009B396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01EB3D" w14:textId="6D68E538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1AA5940" w14:textId="6C2E8177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5F2EE123" w14:textId="4F299044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47FE358" w14:textId="0890590C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9416276" w14:textId="24B4DAC2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3C6B2B40" w14:textId="4938FD32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666FCAE" w14:textId="77777777" w:rsidR="00360B1A" w:rsidRPr="00C442F3" w:rsidRDefault="00360B1A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</w:tr>
      <w:tr w:rsidR="001A1F19" w:rsidRPr="00C442F3" w14:paraId="2F437259" w14:textId="77777777" w:rsidTr="00E64EE6">
        <w:tc>
          <w:tcPr>
            <w:tcW w:w="1837" w:type="dxa"/>
            <w:shd w:val="clear" w:color="auto" w:fill="auto"/>
            <w:vAlign w:val="bottom"/>
          </w:tcPr>
          <w:p w14:paraId="468D0853" w14:textId="50019AAA" w:rsidR="001A1F19" w:rsidRPr="00C442F3" w:rsidRDefault="00020D6F" w:rsidP="001A1F1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</w:t>
            </w:r>
            <w:r w:rsidR="001A1F19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ergency departme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853F68" w14:textId="4CEB53CC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 (6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DE37CC" w14:textId="7C14CCBA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4 (10.3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350F5DBC" w14:textId="054CE9D6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3 </w:t>
            </w:r>
            <w:r w:rsidR="00561C28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9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8BB9DC" w14:textId="66E224D1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0 (14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65E81D" w14:textId="2451EA7E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 (9.3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0868D69" w14:textId="3D46DB50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1 (15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EBA5C7" w14:textId="75C58F84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 (10.7)</w:t>
            </w:r>
          </w:p>
        </w:tc>
      </w:tr>
      <w:tr w:rsidR="001A1F19" w:rsidRPr="00C442F3" w14:paraId="18260AB1" w14:textId="77777777" w:rsidTr="00E64EE6">
        <w:tc>
          <w:tcPr>
            <w:tcW w:w="1837" w:type="dxa"/>
            <w:shd w:val="clear" w:color="auto" w:fill="auto"/>
            <w:vAlign w:val="bottom"/>
          </w:tcPr>
          <w:p w14:paraId="49869CDE" w14:textId="768AD681" w:rsidR="001A1F19" w:rsidRPr="00C442F3" w:rsidRDefault="008149C7" w:rsidP="001A1F1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theterization</w:t>
            </w:r>
            <w:r w:rsidR="001A1F19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la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3CD700" w14:textId="56420BF3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10F97C" w14:textId="010AD968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073FE5C3" w14:textId="5FD8D393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5E29E7" w14:textId="6719A97D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7A685E" w14:textId="21CBF899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F02DC1B" w14:textId="6874C27F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 (2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C2B853" w14:textId="2BB65692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2)</w:t>
            </w:r>
          </w:p>
        </w:tc>
      </w:tr>
      <w:tr w:rsidR="001A1F19" w:rsidRPr="00C442F3" w14:paraId="0F5055DA" w14:textId="77777777" w:rsidTr="00E64EE6">
        <w:tc>
          <w:tcPr>
            <w:tcW w:w="1837" w:type="dxa"/>
            <w:shd w:val="clear" w:color="auto" w:fill="auto"/>
            <w:vAlign w:val="bottom"/>
          </w:tcPr>
          <w:p w14:paraId="0674E72B" w14:textId="4BD070A6" w:rsidR="001A1F19" w:rsidRPr="00C442F3" w:rsidRDefault="001A1F19" w:rsidP="001A1F1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D51F4F" w14:textId="386B9D46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1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1EE681" w14:textId="494DE67C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307D9D4F" w14:textId="4924F650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08AD40" w14:textId="6326A466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 (1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EB4A04" w14:textId="635901C0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2.1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6834629" w14:textId="1FBC9906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 (2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274A0B" w14:textId="47A3FD5A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 (4.8)</w:t>
            </w:r>
          </w:p>
        </w:tc>
      </w:tr>
      <w:tr w:rsidR="001A1F19" w:rsidRPr="00C442F3" w14:paraId="33C75E1A" w14:textId="77777777" w:rsidTr="00E64EE6">
        <w:tc>
          <w:tcPr>
            <w:tcW w:w="1837" w:type="dxa"/>
            <w:shd w:val="clear" w:color="auto" w:fill="auto"/>
            <w:vAlign w:val="bottom"/>
          </w:tcPr>
          <w:p w14:paraId="17FA351C" w14:textId="57252113" w:rsidR="001A1F19" w:rsidRPr="00C442F3" w:rsidRDefault="001A1F19" w:rsidP="001A1F1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rdiac care unit (CCU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D42D63" w14:textId="71127BAA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1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DE3457" w14:textId="5BAD6291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 (4.3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098AAD60" w14:textId="34AB3E0A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 (6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29DF18" w14:textId="1632DFC2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2 (7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605D6E" w14:textId="0B0A807D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0ED2A44" w14:textId="0AA997C8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7 (8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7B3C5C" w14:textId="09C30BCA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 (6.0)</w:t>
            </w:r>
          </w:p>
        </w:tc>
      </w:tr>
      <w:tr w:rsidR="001A1F19" w:rsidRPr="00C442F3" w14:paraId="44B4C3CD" w14:textId="77777777" w:rsidTr="00E64EE6">
        <w:tc>
          <w:tcPr>
            <w:tcW w:w="1837" w:type="dxa"/>
            <w:shd w:val="clear" w:color="auto" w:fill="auto"/>
            <w:vAlign w:val="bottom"/>
          </w:tcPr>
          <w:p w14:paraId="0271ECA2" w14:textId="458ABEB8" w:rsidR="001A1F19" w:rsidRPr="00C442F3" w:rsidRDefault="001A1F19" w:rsidP="001A1F1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ntermediate care unit (IMCU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8FA684" w14:textId="38414B94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 (4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F4017B" w14:textId="7D5407F2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8 (7.7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07E988E7" w14:textId="72D7DECD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3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35C8C2" w14:textId="222C567F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9 (5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636EDB" w14:textId="6B04B0CB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3.1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0A079C3" w14:textId="34F9532C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 (2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6BFC24" w14:textId="67937049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2)</w:t>
            </w:r>
          </w:p>
        </w:tc>
      </w:tr>
      <w:tr w:rsidR="001A1F19" w:rsidRPr="00C442F3" w14:paraId="5C35E40A" w14:textId="77777777" w:rsidTr="00E64EE6">
        <w:tc>
          <w:tcPr>
            <w:tcW w:w="1837" w:type="dxa"/>
            <w:shd w:val="clear" w:color="auto" w:fill="auto"/>
            <w:vAlign w:val="bottom"/>
          </w:tcPr>
          <w:p w14:paraId="65C85754" w14:textId="1A08CC94" w:rsidR="001A1F19" w:rsidRPr="00C442F3" w:rsidRDefault="001A1F19" w:rsidP="001A1F1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ntensive care unit (ICU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CB12C6" w14:textId="38394111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3 (8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9C06ED" w14:textId="21B7A242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2 (22.2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5AC2997F" w14:textId="37121A7A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879073" w14:textId="13416CCE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3 (9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BD7A85" w14:textId="7178FBCF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 (8.2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5122C24" w14:textId="2EB4614E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5 (12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34232B" w14:textId="4BC59164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 (13.1)</w:t>
            </w:r>
          </w:p>
        </w:tc>
      </w:tr>
      <w:tr w:rsidR="001A1F19" w:rsidRPr="00C442F3" w14:paraId="20EF4F47" w14:textId="77777777" w:rsidTr="00E64EE6">
        <w:tc>
          <w:tcPr>
            <w:tcW w:w="1837" w:type="dxa"/>
            <w:shd w:val="clear" w:color="auto" w:fill="auto"/>
            <w:vAlign w:val="bottom"/>
          </w:tcPr>
          <w:p w14:paraId="1A7A2F0C" w14:textId="524CE184" w:rsidR="001A1F19" w:rsidRPr="00C442F3" w:rsidRDefault="001A1F19" w:rsidP="001A1F1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linic, laboratory, radiology departme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6BA9E9" w14:textId="226A1467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 (3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624595" w14:textId="66780EB8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 (4.7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3A143B39" w14:textId="0514DB9B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30C83C" w14:textId="16BF6250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7 (4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7E6710" w14:textId="63449CE3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3.1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B448C4F" w14:textId="715367FF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 (3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C76EB7" w14:textId="7E273D47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 (7.1)</w:t>
            </w:r>
          </w:p>
        </w:tc>
      </w:tr>
      <w:tr w:rsidR="001A1F19" w:rsidRPr="00C442F3" w14:paraId="55FE8CFE" w14:textId="77777777" w:rsidTr="00E64EE6">
        <w:tc>
          <w:tcPr>
            <w:tcW w:w="1837" w:type="dxa"/>
            <w:shd w:val="clear" w:color="auto" w:fill="auto"/>
            <w:vAlign w:val="bottom"/>
          </w:tcPr>
          <w:p w14:paraId="17C126BF" w14:textId="6049C8FA" w:rsidR="001A1F19" w:rsidRPr="00C442F3" w:rsidRDefault="001A1F19" w:rsidP="001A1F1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peration room (OR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F81998" w14:textId="7E17F5B1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0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FABC81" w14:textId="5132DBA4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 (3.0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351E6400" w14:textId="3B183D29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EF243F" w14:textId="0E9B0294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 (1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4E7355" w14:textId="0BD1DA21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AAB53AD" w14:textId="69A7CE51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 (3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B5FED8" w14:textId="344A5576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 (7.1)</w:t>
            </w:r>
          </w:p>
        </w:tc>
      </w:tr>
      <w:tr w:rsidR="001A1F19" w:rsidRPr="00C442F3" w14:paraId="5C9B00A7" w14:textId="77777777" w:rsidTr="00E64EE6">
        <w:tc>
          <w:tcPr>
            <w:tcW w:w="1837" w:type="dxa"/>
            <w:shd w:val="clear" w:color="auto" w:fill="auto"/>
            <w:vAlign w:val="bottom"/>
          </w:tcPr>
          <w:p w14:paraId="2173D51A" w14:textId="3C19E81F" w:rsidR="001A1F19" w:rsidRPr="00C442F3" w:rsidRDefault="001A1F19" w:rsidP="001A1F1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eneral war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C2FE57" w14:textId="545CBB27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14 </w:t>
            </w:r>
            <w:r w:rsidR="00561C28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3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A43CC7" w14:textId="71FBBA8C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12 </w:t>
            </w:r>
            <w:r w:rsidR="00561C28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7.9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29BC6ACC" w14:textId="1CEB8438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4 (66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E85908" w14:textId="277B47FC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11 (55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F250C7" w14:textId="79AF6A67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1 (73.2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19249E2" w14:textId="5039C3B6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1 (50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2939CC" w14:textId="0CAD06CF" w:rsidR="001A1F19" w:rsidRPr="00C442F3" w:rsidRDefault="001A1F19" w:rsidP="002B0CE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1 (48.8)</w:t>
            </w:r>
          </w:p>
        </w:tc>
      </w:tr>
    </w:tbl>
    <w:p w14:paraId="383EE437" w14:textId="7033DAD7" w:rsidR="00360B1A" w:rsidRPr="00C442F3" w:rsidRDefault="00360B1A" w:rsidP="00360B1A">
      <w:pPr>
        <w:tabs>
          <w:tab w:val="left" w:pos="1578"/>
        </w:tabs>
        <w:rPr>
          <w:rFonts w:asciiTheme="minorHAnsi" w:hAnsiTheme="minorHAnsi" w:cstheme="minorHAnsi"/>
          <w:lang w:val="en-GB"/>
        </w:rPr>
      </w:pPr>
    </w:p>
    <w:p w14:paraId="105F6ECF" w14:textId="382AA2B0" w:rsidR="00360B1A" w:rsidRPr="00C442F3" w:rsidRDefault="00360B1A" w:rsidP="00360B1A">
      <w:pPr>
        <w:rPr>
          <w:rFonts w:asciiTheme="minorHAnsi" w:hAnsiTheme="minorHAnsi" w:cstheme="minorHAnsi"/>
          <w:lang w:val="en-GB"/>
        </w:rPr>
      </w:pPr>
    </w:p>
    <w:p w14:paraId="56B00936" w14:textId="3A5E3D33" w:rsidR="00360B1A" w:rsidRPr="00C442F3" w:rsidRDefault="00360B1A" w:rsidP="00360B1A">
      <w:pPr>
        <w:rPr>
          <w:rFonts w:asciiTheme="minorHAnsi" w:hAnsiTheme="minorHAnsi" w:cstheme="minorHAnsi"/>
          <w:lang w:val="en-GB"/>
        </w:rPr>
      </w:pPr>
    </w:p>
    <w:p w14:paraId="4C5EAC89" w14:textId="670DE9E5" w:rsidR="00360B1A" w:rsidRPr="00C442F3" w:rsidRDefault="00360B1A" w:rsidP="00360B1A">
      <w:pPr>
        <w:rPr>
          <w:rFonts w:asciiTheme="minorHAnsi" w:hAnsiTheme="minorHAnsi" w:cstheme="minorHAnsi"/>
          <w:lang w:val="en-GB"/>
        </w:rPr>
      </w:pPr>
    </w:p>
    <w:p w14:paraId="1BD2E623" w14:textId="5BB2CF8B" w:rsidR="00360B1A" w:rsidRPr="00C442F3" w:rsidRDefault="00360B1A" w:rsidP="00360B1A">
      <w:pPr>
        <w:tabs>
          <w:tab w:val="left" w:pos="6526"/>
        </w:tabs>
        <w:rPr>
          <w:rFonts w:asciiTheme="minorHAnsi" w:hAnsiTheme="minorHAnsi" w:cstheme="minorHAnsi"/>
          <w:lang w:val="en-GB"/>
        </w:rPr>
      </w:pPr>
      <w:r w:rsidRPr="00C442F3">
        <w:rPr>
          <w:rFonts w:asciiTheme="minorHAnsi" w:hAnsiTheme="minorHAnsi" w:cstheme="minorHAnsi"/>
          <w:lang w:val="en-GB"/>
        </w:rPr>
        <w:tab/>
      </w:r>
    </w:p>
    <w:p w14:paraId="6CAE8BE4" w14:textId="77777777" w:rsidR="00360B1A" w:rsidRPr="00C442F3" w:rsidRDefault="00360B1A" w:rsidP="00360B1A">
      <w:pPr>
        <w:tabs>
          <w:tab w:val="left" w:pos="6526"/>
        </w:tabs>
        <w:rPr>
          <w:rFonts w:asciiTheme="minorHAnsi" w:hAnsiTheme="minorHAnsi" w:cstheme="minorHAnsi"/>
          <w:lang w:val="en-GB"/>
        </w:rPr>
      </w:pPr>
      <w:r w:rsidRPr="00C442F3">
        <w:rPr>
          <w:rFonts w:asciiTheme="minorHAnsi" w:hAnsiTheme="minorHAnsi" w:cstheme="minorHAnsi"/>
          <w:lang w:val="en-GB"/>
        </w:rPr>
        <w:br w:type="column"/>
      </w:r>
    </w:p>
    <w:tbl>
      <w:tblPr>
        <w:tblStyle w:val="Tabellrutnt"/>
        <w:tblpPr w:leftFromText="141" w:rightFromText="141" w:vertAnchor="page" w:horzAnchor="margin" w:tblpXSpec="center" w:tblpY="2054"/>
        <w:tblW w:w="10910" w:type="dxa"/>
        <w:tblLayout w:type="fixed"/>
        <w:tblLook w:val="04A0" w:firstRow="1" w:lastRow="0" w:firstColumn="1" w:lastColumn="0" w:noHBand="0" w:noVBand="1"/>
      </w:tblPr>
      <w:tblGrid>
        <w:gridCol w:w="1837"/>
        <w:gridCol w:w="1276"/>
        <w:gridCol w:w="1276"/>
        <w:gridCol w:w="1275"/>
        <w:gridCol w:w="1276"/>
        <w:gridCol w:w="1276"/>
        <w:gridCol w:w="1418"/>
        <w:gridCol w:w="1276"/>
      </w:tblGrid>
      <w:tr w:rsidR="00360B1A" w:rsidRPr="00A76395" w14:paraId="5ED2EDF7" w14:textId="77777777" w:rsidTr="001B15A6">
        <w:trPr>
          <w:trHeight w:val="557"/>
        </w:trPr>
        <w:tc>
          <w:tcPr>
            <w:tcW w:w="10910" w:type="dxa"/>
            <w:gridSpan w:val="8"/>
            <w:shd w:val="clear" w:color="auto" w:fill="auto"/>
            <w:vAlign w:val="center"/>
          </w:tcPr>
          <w:p w14:paraId="7F399340" w14:textId="2BD707C0" w:rsidR="00360B1A" w:rsidRPr="00C442F3" w:rsidRDefault="00F1353D" w:rsidP="001B15A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upplement table S</w:t>
            </w:r>
            <w:r w:rsidR="001915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1</w:t>
            </w:r>
            <w:r w:rsidR="000926EE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:3</w:t>
            </w:r>
            <w:r w:rsidR="00360B1A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0926EE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Basic characteristics presented in the </w:t>
            </w:r>
            <w:r w:rsidR="006555CB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="008615F4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="006555CB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etiologies of cardiac arrest</w:t>
            </w:r>
          </w:p>
        </w:tc>
      </w:tr>
      <w:tr w:rsidR="005431C4" w:rsidRPr="00C442F3" w14:paraId="49645126" w14:textId="77777777" w:rsidTr="001B15A6">
        <w:trPr>
          <w:trHeight w:val="577"/>
        </w:trPr>
        <w:tc>
          <w:tcPr>
            <w:tcW w:w="1837" w:type="dxa"/>
            <w:shd w:val="clear" w:color="auto" w:fill="auto"/>
            <w:vAlign w:val="center"/>
          </w:tcPr>
          <w:p w14:paraId="5D001656" w14:textId="10900172" w:rsidR="005431C4" w:rsidRPr="00C442F3" w:rsidRDefault="005431C4" w:rsidP="001B15A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Cardiac or non-cardiac </w:t>
            </w:r>
            <w:r w:rsidR="00E46A5C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group</w:t>
            </w:r>
          </w:p>
        </w:tc>
        <w:tc>
          <w:tcPr>
            <w:tcW w:w="9073" w:type="dxa"/>
            <w:gridSpan w:val="7"/>
            <w:shd w:val="clear" w:color="auto" w:fill="auto"/>
            <w:vAlign w:val="center"/>
          </w:tcPr>
          <w:p w14:paraId="6765D9E0" w14:textId="5F39B7B9" w:rsidR="005431C4" w:rsidRPr="00C442F3" w:rsidRDefault="005431C4" w:rsidP="005431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Non-cardiac </w:t>
            </w:r>
            <w:r w:rsidR="00E46A5C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group</w:t>
            </w:r>
          </w:p>
        </w:tc>
      </w:tr>
      <w:tr w:rsidR="005431C4" w:rsidRPr="00C442F3" w14:paraId="74FCDCC7" w14:textId="77777777" w:rsidTr="00175751">
        <w:trPr>
          <w:trHeight w:val="624"/>
        </w:trPr>
        <w:tc>
          <w:tcPr>
            <w:tcW w:w="1837" w:type="dxa"/>
            <w:shd w:val="clear" w:color="auto" w:fill="auto"/>
            <w:vAlign w:val="center"/>
          </w:tcPr>
          <w:p w14:paraId="2889F26D" w14:textId="2676AF04" w:rsidR="005431C4" w:rsidRPr="00C442F3" w:rsidRDefault="005431C4" w:rsidP="005431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6 </w:t>
            </w:r>
            <w:r w:rsidR="00F678EF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main </w:t>
            </w: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aetiology categories</w:t>
            </w:r>
          </w:p>
        </w:tc>
        <w:tc>
          <w:tcPr>
            <w:tcW w:w="9073" w:type="dxa"/>
            <w:gridSpan w:val="7"/>
            <w:shd w:val="clear" w:color="auto" w:fill="auto"/>
            <w:vAlign w:val="center"/>
          </w:tcPr>
          <w:p w14:paraId="0560FDFF" w14:textId="67FCEA9F" w:rsidR="005431C4" w:rsidRPr="00C442F3" w:rsidRDefault="005431C4" w:rsidP="005431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Other non-cardiac </w:t>
            </w:r>
            <w:r w:rsidR="00E46A5C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ause</w:t>
            </w:r>
          </w:p>
        </w:tc>
      </w:tr>
      <w:tr w:rsidR="005431C4" w:rsidRPr="00C442F3" w14:paraId="27A5D88E" w14:textId="77777777" w:rsidTr="00175751">
        <w:tc>
          <w:tcPr>
            <w:tcW w:w="1837" w:type="dxa"/>
            <w:shd w:val="clear" w:color="auto" w:fill="auto"/>
            <w:vAlign w:val="center"/>
          </w:tcPr>
          <w:p w14:paraId="23AEB785" w14:textId="389F63E4" w:rsidR="005431C4" w:rsidRPr="00C442F3" w:rsidRDefault="005431C4" w:rsidP="005431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2</w:t>
            </w:r>
            <w:r w:rsidR="00A57C5B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6</w:t>
            </w: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aetiology categori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14484F" w14:textId="0069AC44" w:rsidR="005431C4" w:rsidRPr="00C442F3" w:rsidRDefault="005431C4" w:rsidP="00F5274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naphylaxis</w:t>
            </w:r>
            <w:r w:rsidR="00F5274C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1CA2F0" w14:textId="028CBDC3" w:rsidR="005431C4" w:rsidRPr="00C442F3" w:rsidRDefault="005431C4" w:rsidP="00F5274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cute abdomen</w:t>
            </w:r>
            <w:r w:rsidR="00F5274C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18DEA3" w14:textId="1A73F7FC" w:rsidR="005431C4" w:rsidRPr="00C442F3" w:rsidRDefault="005431C4" w:rsidP="00F5274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Intoxication</w:t>
            </w:r>
            <w:r w:rsidR="00F5274C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A1F106" w14:textId="29ADB13A" w:rsidR="005431C4" w:rsidRPr="00C442F3" w:rsidRDefault="005431C4" w:rsidP="00F5274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Suicide</w:t>
            </w:r>
            <w:r w:rsidR="00F5274C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3E25E8" w14:textId="264171B3" w:rsidR="005431C4" w:rsidRPr="00C442F3" w:rsidRDefault="005431C4" w:rsidP="00F5274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Cancer</w:t>
            </w:r>
            <w:r w:rsidR="00F5274C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4105FB" w14:textId="35FA288A" w:rsidR="005431C4" w:rsidRPr="00C442F3" w:rsidRDefault="00F5274C" w:rsidP="00F5274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Neurological (</w:t>
            </w:r>
            <w:r w:rsidR="005431C4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8F39B7" w14:textId="192D4E7E" w:rsidR="005431C4" w:rsidRPr="00C442F3" w:rsidRDefault="005431C4" w:rsidP="00F5274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Electrolytic imbalance</w:t>
            </w:r>
            <w:r w:rsidR="00F5274C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</w:tr>
      <w:tr w:rsidR="00030F40" w:rsidRPr="00C442F3" w14:paraId="25061F20" w14:textId="77777777" w:rsidTr="00175751">
        <w:tc>
          <w:tcPr>
            <w:tcW w:w="1837" w:type="dxa"/>
            <w:shd w:val="clear" w:color="auto" w:fill="auto"/>
            <w:vAlign w:val="bottom"/>
          </w:tcPr>
          <w:p w14:paraId="20718678" w14:textId="7B54A747" w:rsidR="00030F40" w:rsidRPr="00C442F3" w:rsidRDefault="00CA53FC" w:rsidP="00030F40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407CFD" w14:textId="70ED110F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4 (0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07D61E" w14:textId="7801310A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7 (2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AE1F6F" w14:textId="4D6480C1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3 (1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F89354" w14:textId="02801665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5 (0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38EB96" w14:textId="4C418012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8 (1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B2ACD1" w14:textId="45DD23C2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3 (2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9C80CE" w14:textId="18412547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9 (0.9)</w:t>
            </w:r>
          </w:p>
        </w:tc>
      </w:tr>
      <w:tr w:rsidR="00030F40" w:rsidRPr="00C442F3" w14:paraId="26365B09" w14:textId="77777777" w:rsidTr="00175751">
        <w:tc>
          <w:tcPr>
            <w:tcW w:w="1837" w:type="dxa"/>
            <w:shd w:val="clear" w:color="auto" w:fill="auto"/>
            <w:vAlign w:val="bottom"/>
          </w:tcPr>
          <w:p w14:paraId="76E4E29E" w14:textId="77777777" w:rsidR="00030F40" w:rsidRPr="00C442F3" w:rsidRDefault="00030F40" w:rsidP="00030F40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ex (Women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D6B8FD" w14:textId="6501A466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 (62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83A9D6" w14:textId="065D6C7D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5 (40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B174E1C" w14:textId="2EC99832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5 (55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1C5A12" w14:textId="6CDF4C1D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9 (54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B82C79" w14:textId="0DB86B33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0 (51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8EDFD1" w14:textId="3BC9EAD1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7 (39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2D482B" w14:textId="1F7B658E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9 (48.7)</w:t>
            </w:r>
          </w:p>
        </w:tc>
      </w:tr>
      <w:tr w:rsidR="00030F40" w:rsidRPr="00C442F3" w14:paraId="4437AC12" w14:textId="77777777" w:rsidTr="00175751">
        <w:tc>
          <w:tcPr>
            <w:tcW w:w="1837" w:type="dxa"/>
            <w:shd w:val="clear" w:color="auto" w:fill="auto"/>
            <w:vAlign w:val="bottom"/>
          </w:tcPr>
          <w:p w14:paraId="0E4F31B4" w14:textId="77777777" w:rsidR="00030F40" w:rsidRPr="00C442F3" w:rsidRDefault="00030F40" w:rsidP="00030F40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ge (median [IQR]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327A2B" w14:textId="199F996A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6 [52, 76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858ACE" w14:textId="650B8D74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6 [68, 80]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2AC9BF" w14:textId="551B1770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5 [41, 70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8A4DBE" w14:textId="6F69D881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4 [23, 59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D57C6A" w14:textId="6C00C10B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2 [63, 76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12DB3A" w14:textId="2B0CB487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6 [69, 82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712F7D" w14:textId="533E0EFC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2 [63, 75]</w:t>
            </w:r>
          </w:p>
        </w:tc>
      </w:tr>
      <w:tr w:rsidR="00360B1A" w:rsidRPr="00C442F3" w14:paraId="428C9A90" w14:textId="77777777" w:rsidTr="00175751">
        <w:tc>
          <w:tcPr>
            <w:tcW w:w="1837" w:type="dxa"/>
            <w:shd w:val="clear" w:color="auto" w:fill="auto"/>
            <w:vAlign w:val="bottom"/>
          </w:tcPr>
          <w:p w14:paraId="26D10A54" w14:textId="77777777" w:rsidR="00360B1A" w:rsidRPr="00C442F3" w:rsidRDefault="00360B1A" w:rsidP="009B396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Comorbidity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85FF8C" w14:textId="77777777" w:rsidR="00360B1A" w:rsidRPr="00C442F3" w:rsidRDefault="00360B1A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BA97F30" w14:textId="77777777" w:rsidR="00360B1A" w:rsidRPr="00C442F3" w:rsidRDefault="00360B1A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08152C5" w14:textId="77777777" w:rsidR="00360B1A" w:rsidRPr="00C442F3" w:rsidRDefault="00360B1A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C510CA1" w14:textId="77777777" w:rsidR="00360B1A" w:rsidRPr="00C442F3" w:rsidRDefault="00360B1A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C5E7E1C" w14:textId="77777777" w:rsidR="00360B1A" w:rsidRPr="00C442F3" w:rsidRDefault="00360B1A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01901AA" w14:textId="77777777" w:rsidR="00360B1A" w:rsidRPr="00C442F3" w:rsidRDefault="00360B1A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A61BC95" w14:textId="77777777" w:rsidR="00360B1A" w:rsidRPr="00C442F3" w:rsidRDefault="00360B1A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</w:tr>
      <w:tr w:rsidR="00030F40" w:rsidRPr="00C442F3" w14:paraId="73487571" w14:textId="77777777" w:rsidTr="00175751">
        <w:tc>
          <w:tcPr>
            <w:tcW w:w="1837" w:type="dxa"/>
            <w:shd w:val="clear" w:color="auto" w:fill="auto"/>
            <w:vAlign w:val="bottom"/>
          </w:tcPr>
          <w:p w14:paraId="27125883" w14:textId="5E7224F7" w:rsidR="00030F40" w:rsidRPr="00C442F3" w:rsidRDefault="00030F40" w:rsidP="00030F40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DA5709" w14:textId="2DFA350A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3 (54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49A5A6" w14:textId="69F8557A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4 (39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8649FAE" w14:textId="0E62DCF1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3 (20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4EAFE7" w14:textId="2A4FDF62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8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BEF4A7" w14:textId="1B3DFA32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0 (89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BC8C4C" w14:textId="1CB1941B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4 (36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5F3387" w14:textId="7B7D2A93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4 (35.9)</w:t>
            </w:r>
          </w:p>
        </w:tc>
      </w:tr>
      <w:tr w:rsidR="00030F40" w:rsidRPr="00C442F3" w14:paraId="72F18F10" w14:textId="77777777" w:rsidTr="00175751">
        <w:tc>
          <w:tcPr>
            <w:tcW w:w="1837" w:type="dxa"/>
            <w:shd w:val="clear" w:color="auto" w:fill="auto"/>
            <w:vAlign w:val="bottom"/>
          </w:tcPr>
          <w:p w14:paraId="3DCE611E" w14:textId="236804CC" w:rsidR="00030F40" w:rsidRPr="00C442F3" w:rsidRDefault="00030F40" w:rsidP="00030F40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70997C" w14:textId="5C523B16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5 </w:t>
            </w:r>
            <w:r w:rsidR="0097185F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BCFEDE" w14:textId="103C77CD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1 (35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88A55CD" w14:textId="16927C72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4 (22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0A7A6E" w14:textId="45456939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8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07A972" w14:textId="15C3E88E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 (25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FC724D" w14:textId="5363873E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7 (29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B9BF6C" w14:textId="68259644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9 (48.7)</w:t>
            </w:r>
          </w:p>
        </w:tc>
      </w:tr>
      <w:tr w:rsidR="00030F40" w:rsidRPr="00C442F3" w14:paraId="3E211B31" w14:textId="77777777" w:rsidTr="00175751">
        <w:tc>
          <w:tcPr>
            <w:tcW w:w="1837" w:type="dxa"/>
            <w:shd w:val="clear" w:color="auto" w:fill="auto"/>
            <w:vAlign w:val="bottom"/>
          </w:tcPr>
          <w:p w14:paraId="380A4A2E" w14:textId="4F952803" w:rsidR="00030F40" w:rsidRPr="00C442F3" w:rsidRDefault="00030F40" w:rsidP="00030F40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nal failur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CC99CE" w14:textId="50116D94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12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355E89" w14:textId="3796716A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7 (31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787A6B" w14:textId="3B1E4E1D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7 </w:t>
            </w:r>
            <w:r w:rsidR="00561C28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FD541A" w14:textId="77367E6D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5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9065C0" w14:textId="2703D06D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 (19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9C5DC8" w14:textId="6B79B1C8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6 (17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C66BC5" w14:textId="2293C8F3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 (38.5)</w:t>
            </w:r>
          </w:p>
        </w:tc>
      </w:tr>
      <w:tr w:rsidR="00030F40" w:rsidRPr="00C442F3" w14:paraId="10562604" w14:textId="77777777" w:rsidTr="00175751">
        <w:tc>
          <w:tcPr>
            <w:tcW w:w="1837" w:type="dxa"/>
            <w:shd w:val="clear" w:color="auto" w:fill="auto"/>
            <w:vAlign w:val="bottom"/>
          </w:tcPr>
          <w:p w14:paraId="171CEA3D" w14:textId="2B014C7F" w:rsidR="00030F40" w:rsidRPr="00C442F3" w:rsidRDefault="00030F40" w:rsidP="00030F40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rdiac failur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52EBEB" w14:textId="443DB264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4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317455" w14:textId="03C92F11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2 (36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48B22D" w14:textId="4356D1FD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 (6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E84543" w14:textId="6BEF6853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B5D7CF" w14:textId="4F3D5DE0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 (14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24EA14" w14:textId="48AD7C81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9 (20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34DEDA" w14:textId="640D5B5B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2 (30.8)</w:t>
            </w:r>
          </w:p>
        </w:tc>
      </w:tr>
      <w:tr w:rsidR="00030F40" w:rsidRPr="00C442F3" w14:paraId="137A0E66" w14:textId="77777777" w:rsidTr="00175751">
        <w:tc>
          <w:tcPr>
            <w:tcW w:w="1837" w:type="dxa"/>
            <w:shd w:val="clear" w:color="auto" w:fill="auto"/>
            <w:vAlign w:val="bottom"/>
          </w:tcPr>
          <w:p w14:paraId="53FD329B" w14:textId="362C68ED" w:rsidR="00030F40" w:rsidRPr="00C442F3" w:rsidRDefault="00030F40" w:rsidP="00030F40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yocardial infar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8B4544" w14:textId="3251E32F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8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ED1D32" w14:textId="37FEBEDF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2 (25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85B253" w14:textId="240CE27E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4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16E59B" w14:textId="149F3C2F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734D48" w14:textId="64FF0771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 (14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687669" w14:textId="32C9AD71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4 (25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9356EA" w14:textId="3940F3CF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 (23.1)</w:t>
            </w:r>
          </w:p>
        </w:tc>
      </w:tr>
      <w:tr w:rsidR="00030F40" w:rsidRPr="00C442F3" w14:paraId="4B0A4517" w14:textId="77777777" w:rsidTr="00175751">
        <w:tc>
          <w:tcPr>
            <w:tcW w:w="1837" w:type="dxa"/>
            <w:shd w:val="clear" w:color="auto" w:fill="auto"/>
            <w:vAlign w:val="bottom"/>
          </w:tcPr>
          <w:p w14:paraId="4C872C28" w14:textId="735AE49A" w:rsidR="00030F40" w:rsidRPr="00C442F3" w:rsidRDefault="00030F40" w:rsidP="00030F40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sthma/COP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B5D0D8" w14:textId="33050DB8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 (37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19F842" w14:textId="71DC655E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8 (20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55FDAD" w14:textId="71AC0F9C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 (17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F1BFE0" w14:textId="55D8A9CF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 (14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5AA8AD" w14:textId="7028033C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3 (16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05C672" w14:textId="083222DC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6 (17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9AD5D6" w14:textId="134C8311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 (20.5)</w:t>
            </w:r>
          </w:p>
        </w:tc>
      </w:tr>
      <w:tr w:rsidR="00030F40" w:rsidRPr="00C442F3" w14:paraId="56A11E1A" w14:textId="77777777" w:rsidTr="00175751">
        <w:tc>
          <w:tcPr>
            <w:tcW w:w="1837" w:type="dxa"/>
            <w:shd w:val="clear" w:color="auto" w:fill="auto"/>
            <w:vAlign w:val="bottom"/>
          </w:tcPr>
          <w:p w14:paraId="64094EBB" w14:textId="1A934302" w:rsidR="00030F40" w:rsidRPr="00C442F3" w:rsidRDefault="00030F40" w:rsidP="00030F40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ddi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1E51CB" w14:textId="12A0042E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 (20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34CE3C" w14:textId="1B223F0A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4 (16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D8A671" w14:textId="2431AAD3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4 (38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76244E" w14:textId="7ED44E3C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 (57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5B835A" w14:textId="3BB48259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 (14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CAE453" w14:textId="79BE47E7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3 (14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A5EDCF" w14:textId="15E7C47E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 (38.5)</w:t>
            </w:r>
          </w:p>
        </w:tc>
      </w:tr>
      <w:tr w:rsidR="00030F40" w:rsidRPr="00C442F3" w14:paraId="2E9B892D" w14:textId="77777777" w:rsidTr="00175751">
        <w:tc>
          <w:tcPr>
            <w:tcW w:w="1837" w:type="dxa"/>
            <w:shd w:val="clear" w:color="auto" w:fill="auto"/>
            <w:vAlign w:val="bottom"/>
          </w:tcPr>
          <w:p w14:paraId="7E0CA7AE" w14:textId="505EB612" w:rsidR="00030F40" w:rsidRPr="00C442F3" w:rsidRDefault="00030F40" w:rsidP="00030F40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sychiatric comorbid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89AF0E" w14:textId="3245F7CF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 (29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0D74D8" w14:textId="64349C64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9 </w:t>
            </w:r>
            <w:r w:rsidR="0097185F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484442" w14:textId="03314676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7 (27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6F5DE2" w14:textId="1697346B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9 (82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7192FF" w14:textId="64575370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3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21300E" w14:textId="0E00B595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 (8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3D66BF" w14:textId="394D5186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 (23.1)</w:t>
            </w:r>
          </w:p>
        </w:tc>
      </w:tr>
      <w:tr w:rsidR="00030F40" w:rsidRPr="00C442F3" w14:paraId="2277162C" w14:textId="77777777" w:rsidTr="00175751">
        <w:tc>
          <w:tcPr>
            <w:tcW w:w="1837" w:type="dxa"/>
            <w:shd w:val="clear" w:color="auto" w:fill="auto"/>
            <w:vAlign w:val="bottom"/>
          </w:tcPr>
          <w:p w14:paraId="1FEA4A62" w14:textId="0FB0F4AB" w:rsidR="00030F40" w:rsidRPr="00C442F3" w:rsidRDefault="00030F40" w:rsidP="00030F40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344C91" w14:textId="138E985F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4 </w:t>
            </w:r>
            <w:r w:rsidR="0097185F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8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6A5501" w14:textId="02085527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9 (67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4BEACB" w14:textId="1F6C4FF2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23 </w:t>
            </w:r>
            <w:r w:rsidR="00561C28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6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7B4902" w14:textId="7A46A3CA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 (11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ACB4B4" w14:textId="2F180439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6 (59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9D5B92" w14:textId="74FF04A9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0 (64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CEC563" w14:textId="4C089424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9 (74.4)</w:t>
            </w:r>
          </w:p>
        </w:tc>
      </w:tr>
      <w:tr w:rsidR="00360B1A" w:rsidRPr="00C442F3" w14:paraId="5EA3CEC0" w14:textId="77777777" w:rsidTr="00175751">
        <w:tc>
          <w:tcPr>
            <w:tcW w:w="1837" w:type="dxa"/>
            <w:shd w:val="clear" w:color="auto" w:fill="auto"/>
            <w:vAlign w:val="bottom"/>
          </w:tcPr>
          <w:p w14:paraId="4D9A5A18" w14:textId="77777777" w:rsidR="00360B1A" w:rsidRPr="00C442F3" w:rsidRDefault="00360B1A" w:rsidP="009B396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7F28D4" w14:textId="663D597E" w:rsidR="00360B1A" w:rsidRPr="00C442F3" w:rsidRDefault="00360B1A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A4E2C3F" w14:textId="5A9F327B" w:rsidR="00360B1A" w:rsidRPr="00C442F3" w:rsidRDefault="00360B1A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40467EB" w14:textId="28606E41" w:rsidR="00360B1A" w:rsidRPr="00C442F3" w:rsidRDefault="00360B1A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81385F3" w14:textId="167277BA" w:rsidR="00360B1A" w:rsidRPr="00C442F3" w:rsidRDefault="00360B1A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006A47A" w14:textId="4067D251" w:rsidR="00360B1A" w:rsidRPr="00C442F3" w:rsidRDefault="00360B1A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9E0B710" w14:textId="69FC4CA8" w:rsidR="00360B1A" w:rsidRPr="00C442F3" w:rsidRDefault="00360B1A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CDB9305" w14:textId="77777777" w:rsidR="00360B1A" w:rsidRPr="00C442F3" w:rsidRDefault="00360B1A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</w:tr>
      <w:tr w:rsidR="00030F40" w:rsidRPr="00C442F3" w14:paraId="67FC7215" w14:textId="77777777" w:rsidTr="00175751">
        <w:tc>
          <w:tcPr>
            <w:tcW w:w="1837" w:type="dxa"/>
            <w:shd w:val="clear" w:color="auto" w:fill="auto"/>
            <w:vAlign w:val="bottom"/>
          </w:tcPr>
          <w:p w14:paraId="4D3F94D5" w14:textId="28CEED44" w:rsidR="00030F40" w:rsidRPr="00C442F3" w:rsidRDefault="00030F40" w:rsidP="00030F40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mergency departme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3D9D9A" w14:textId="510F7D64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4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D3D7D7" w14:textId="6FB36BC7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 (11.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0C241A" w14:textId="53874928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7 (27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D1E0D9" w14:textId="2B266B6B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8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ABB1C9" w14:textId="4CD4C8E8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 (7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D03467" w14:textId="3128D250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 (16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7718BB" w14:textId="0A4CEF68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 (28.2)</w:t>
            </w:r>
          </w:p>
        </w:tc>
      </w:tr>
      <w:tr w:rsidR="00030F40" w:rsidRPr="00C442F3" w14:paraId="69B53D39" w14:textId="77777777" w:rsidTr="00175751">
        <w:tc>
          <w:tcPr>
            <w:tcW w:w="1837" w:type="dxa"/>
            <w:shd w:val="clear" w:color="auto" w:fill="auto"/>
            <w:vAlign w:val="bottom"/>
          </w:tcPr>
          <w:p w14:paraId="5AB179A7" w14:textId="0B6A6777" w:rsidR="00030F40" w:rsidRPr="00C442F3" w:rsidRDefault="008149C7" w:rsidP="00030F40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theterization</w:t>
            </w:r>
            <w:r w:rsidR="00030F40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la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94D654" w14:textId="5D6F463B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4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EF4C7A" w14:textId="6886C3E0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55B6BF" w14:textId="6C96FE45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50695E" w14:textId="24E31098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E72CE3" w14:textId="487CEF73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B1F653" w14:textId="65EE2DB8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43C3A4" w14:textId="707C5E2B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2.6)</w:t>
            </w:r>
          </w:p>
        </w:tc>
      </w:tr>
      <w:tr w:rsidR="00030F40" w:rsidRPr="00C442F3" w14:paraId="0DAC9749" w14:textId="77777777" w:rsidTr="00175751">
        <w:tc>
          <w:tcPr>
            <w:tcW w:w="1837" w:type="dxa"/>
            <w:shd w:val="clear" w:color="auto" w:fill="auto"/>
            <w:vAlign w:val="bottom"/>
          </w:tcPr>
          <w:p w14:paraId="68FA9AF5" w14:textId="1B8A6843" w:rsidR="00030F40" w:rsidRPr="00C442F3" w:rsidRDefault="00030F40" w:rsidP="00030F40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178E61" w14:textId="15C6F12A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BE163A" w14:textId="0DFCD947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6773A2" w14:textId="7A2B4E3B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 (6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CBC90B" w14:textId="4849844E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5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EC97DD" w14:textId="1ABD807F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2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8AF691" w14:textId="15AD7A0F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3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21E71F" w14:textId="4638851D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</w:tr>
      <w:tr w:rsidR="00030F40" w:rsidRPr="00C442F3" w14:paraId="2AECD56C" w14:textId="77777777" w:rsidTr="00175751">
        <w:tc>
          <w:tcPr>
            <w:tcW w:w="1837" w:type="dxa"/>
            <w:shd w:val="clear" w:color="auto" w:fill="auto"/>
            <w:vAlign w:val="bottom"/>
          </w:tcPr>
          <w:p w14:paraId="31348B49" w14:textId="5F80F7B0" w:rsidR="00030F40" w:rsidRPr="00C442F3" w:rsidRDefault="00030F40" w:rsidP="00030F40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rdiac care unit (CCU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D03919" w14:textId="160A0388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2B5C29" w14:textId="5021448C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2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7B4FD6" w14:textId="3317C756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4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B28E65" w14:textId="6608CD99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0DA7BC" w14:textId="5877A36B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3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E8B8A1" w14:textId="27580BAF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3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FFD075" w14:textId="5B6F2B90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 (17.9)</w:t>
            </w:r>
          </w:p>
        </w:tc>
      </w:tr>
      <w:tr w:rsidR="00030F40" w:rsidRPr="00C442F3" w14:paraId="7B71B39E" w14:textId="77777777" w:rsidTr="00175751">
        <w:tc>
          <w:tcPr>
            <w:tcW w:w="1837" w:type="dxa"/>
            <w:shd w:val="clear" w:color="auto" w:fill="auto"/>
            <w:vAlign w:val="bottom"/>
          </w:tcPr>
          <w:p w14:paraId="5AC45D90" w14:textId="57187297" w:rsidR="00030F40" w:rsidRPr="00C442F3" w:rsidRDefault="00030F40" w:rsidP="00030F40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ntermediate care unit (IMCU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46392D" w14:textId="07E740B4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0C4159" w14:textId="08CEAAE5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2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33D08A" w14:textId="4BE2C569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3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D43CD5" w14:textId="2EA35E0C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2EBD93" w14:textId="76EF66A1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2B9687" w14:textId="346F90A3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 (5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3AA8FD" w14:textId="752092E4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2.6)</w:t>
            </w:r>
          </w:p>
        </w:tc>
      </w:tr>
      <w:tr w:rsidR="00030F40" w:rsidRPr="00C442F3" w14:paraId="431277B6" w14:textId="77777777" w:rsidTr="00175751">
        <w:tc>
          <w:tcPr>
            <w:tcW w:w="1837" w:type="dxa"/>
            <w:shd w:val="clear" w:color="auto" w:fill="auto"/>
            <w:vAlign w:val="bottom"/>
          </w:tcPr>
          <w:p w14:paraId="5404C010" w14:textId="003C5DEE" w:rsidR="00030F40" w:rsidRPr="00C442F3" w:rsidRDefault="00030F40" w:rsidP="00030F40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ntensive care unit (ICU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4915D4" w14:textId="68EFC81B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4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D7550F" w14:textId="190FBE7E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 (10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2E701A2" w14:textId="34837598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 (12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366DF4" w14:textId="54CEE780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5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251C22" w14:textId="66CE6392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 (11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B50CCF" w14:textId="12E6D246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3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B92D7B" w14:textId="552B837B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 (15.4)</w:t>
            </w:r>
          </w:p>
        </w:tc>
      </w:tr>
      <w:tr w:rsidR="00030F40" w:rsidRPr="00C442F3" w14:paraId="4A363966" w14:textId="77777777" w:rsidTr="00175751">
        <w:tc>
          <w:tcPr>
            <w:tcW w:w="1837" w:type="dxa"/>
            <w:shd w:val="clear" w:color="auto" w:fill="auto"/>
            <w:vAlign w:val="bottom"/>
          </w:tcPr>
          <w:p w14:paraId="36876B84" w14:textId="305A3D22" w:rsidR="00030F40" w:rsidRPr="00C442F3" w:rsidRDefault="00030F40" w:rsidP="00030F40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linic, laboratory, radiology departme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347E19" w14:textId="5A0E3B4F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 (45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D64212" w14:textId="5D3EDCDD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3.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2B1A732" w14:textId="14A57FE6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 (14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681058" w14:textId="21015DAF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2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47B817" w14:textId="115D7CE5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 (5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6E2612" w14:textId="1FD3CCA9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0 </w:t>
            </w:r>
            <w:r w:rsidR="00561C28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B7409B" w14:textId="2BDAD5E9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5.1)</w:t>
            </w:r>
          </w:p>
        </w:tc>
      </w:tr>
      <w:tr w:rsidR="00030F40" w:rsidRPr="00C442F3" w14:paraId="2A38B8D3" w14:textId="77777777" w:rsidTr="00175751">
        <w:tc>
          <w:tcPr>
            <w:tcW w:w="1837" w:type="dxa"/>
            <w:shd w:val="clear" w:color="auto" w:fill="auto"/>
            <w:vAlign w:val="bottom"/>
          </w:tcPr>
          <w:p w14:paraId="1D44D5A6" w14:textId="77C6A27B" w:rsidR="00030F40" w:rsidRPr="00C442F3" w:rsidRDefault="00030F40" w:rsidP="00030F40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peration room (OR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C501BD" w14:textId="77DE032B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4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E0B7F4" w14:textId="170292F8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 (9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FDF510" w14:textId="4BA55221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4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AF5674" w14:textId="33E365C9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9492DB" w14:textId="52F7A2A3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D2B8EC" w14:textId="58D7DD78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0CF5A6" w14:textId="0AC84EA5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2.6)</w:t>
            </w:r>
          </w:p>
        </w:tc>
      </w:tr>
      <w:tr w:rsidR="00030F40" w:rsidRPr="00C442F3" w14:paraId="17B9076A" w14:textId="77777777" w:rsidTr="00175751">
        <w:tc>
          <w:tcPr>
            <w:tcW w:w="1837" w:type="dxa"/>
            <w:shd w:val="clear" w:color="auto" w:fill="auto"/>
            <w:vAlign w:val="bottom"/>
          </w:tcPr>
          <w:p w14:paraId="5D17301F" w14:textId="19BFB4A3" w:rsidR="00030F40" w:rsidRPr="00C442F3" w:rsidRDefault="00030F40" w:rsidP="00030F40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eneral war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9DFB50" w14:textId="131496A5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 (37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BF150A" w14:textId="217FCEDE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2 (59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96E678" w14:textId="2B1CCF9B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6 (25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211A12" w14:textId="5DCBBA30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7 (77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429AB3" w14:textId="3FFD6ACF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3 (67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094478" w14:textId="6664248C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4 (58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94A635" w14:textId="2DCFCDAA" w:rsidR="00030F40" w:rsidRPr="00C442F3" w:rsidRDefault="00030F40" w:rsidP="00561C28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 (25.6)</w:t>
            </w:r>
          </w:p>
        </w:tc>
      </w:tr>
    </w:tbl>
    <w:p w14:paraId="4E2AD178" w14:textId="75D0F75C" w:rsidR="00360B1A" w:rsidRPr="00C442F3" w:rsidRDefault="00360B1A" w:rsidP="00360B1A">
      <w:pPr>
        <w:tabs>
          <w:tab w:val="left" w:pos="6526"/>
        </w:tabs>
        <w:rPr>
          <w:rFonts w:asciiTheme="minorHAnsi" w:hAnsiTheme="minorHAnsi" w:cstheme="minorHAnsi"/>
          <w:lang w:val="en-GB"/>
        </w:rPr>
      </w:pPr>
    </w:p>
    <w:p w14:paraId="430BD0E7" w14:textId="3759F793" w:rsidR="00360B1A" w:rsidRPr="00C442F3" w:rsidRDefault="00360B1A" w:rsidP="00360B1A">
      <w:pPr>
        <w:rPr>
          <w:rFonts w:asciiTheme="minorHAnsi" w:hAnsiTheme="minorHAnsi" w:cstheme="minorHAnsi"/>
          <w:lang w:val="en-GB"/>
        </w:rPr>
      </w:pPr>
    </w:p>
    <w:p w14:paraId="117B8B16" w14:textId="4B9385CF" w:rsidR="00360B1A" w:rsidRPr="00C442F3" w:rsidRDefault="00360B1A" w:rsidP="00360B1A">
      <w:pPr>
        <w:rPr>
          <w:rFonts w:asciiTheme="minorHAnsi" w:hAnsiTheme="minorHAnsi" w:cstheme="minorHAnsi"/>
          <w:lang w:val="en-GB"/>
        </w:rPr>
      </w:pPr>
    </w:p>
    <w:p w14:paraId="75814697" w14:textId="7B7DFA60" w:rsidR="00360B1A" w:rsidRPr="00C442F3" w:rsidRDefault="00360B1A" w:rsidP="00360B1A">
      <w:pPr>
        <w:rPr>
          <w:rFonts w:asciiTheme="minorHAnsi" w:hAnsiTheme="minorHAnsi" w:cstheme="minorHAnsi"/>
          <w:lang w:val="en-GB"/>
        </w:rPr>
      </w:pPr>
    </w:p>
    <w:p w14:paraId="2AFB27E4" w14:textId="003628C7" w:rsidR="00360B1A" w:rsidRPr="00C442F3" w:rsidRDefault="00360B1A" w:rsidP="00360B1A">
      <w:pPr>
        <w:rPr>
          <w:rFonts w:asciiTheme="minorHAnsi" w:hAnsiTheme="minorHAnsi" w:cstheme="minorHAnsi"/>
          <w:lang w:val="en-GB"/>
        </w:rPr>
      </w:pPr>
    </w:p>
    <w:p w14:paraId="38C710B1" w14:textId="47D82B32" w:rsidR="00360B1A" w:rsidRPr="00C442F3" w:rsidRDefault="00360B1A" w:rsidP="00360B1A">
      <w:pPr>
        <w:rPr>
          <w:rFonts w:asciiTheme="minorHAnsi" w:hAnsiTheme="minorHAnsi" w:cstheme="minorHAnsi"/>
          <w:lang w:val="en-GB"/>
        </w:rPr>
      </w:pPr>
    </w:p>
    <w:p w14:paraId="4AFDFDAC" w14:textId="0CF98787" w:rsidR="00360B1A" w:rsidRPr="00C442F3" w:rsidRDefault="00360B1A" w:rsidP="00360B1A">
      <w:pPr>
        <w:rPr>
          <w:rFonts w:asciiTheme="minorHAnsi" w:hAnsiTheme="minorHAnsi" w:cstheme="minorHAnsi"/>
          <w:lang w:val="en-GB"/>
        </w:rPr>
      </w:pPr>
    </w:p>
    <w:p w14:paraId="5BD109ED" w14:textId="7D76B8AA" w:rsidR="00360B1A" w:rsidRPr="00C442F3" w:rsidRDefault="00360B1A" w:rsidP="00360B1A">
      <w:pPr>
        <w:rPr>
          <w:rFonts w:asciiTheme="minorHAnsi" w:hAnsiTheme="minorHAnsi" w:cstheme="minorHAnsi"/>
          <w:lang w:val="en-GB"/>
        </w:rPr>
      </w:pPr>
    </w:p>
    <w:p w14:paraId="4E973D5B" w14:textId="1B199F9B" w:rsidR="00360B1A" w:rsidRPr="00C442F3" w:rsidRDefault="00360B1A" w:rsidP="00360B1A">
      <w:pPr>
        <w:rPr>
          <w:rFonts w:asciiTheme="minorHAnsi" w:hAnsiTheme="minorHAnsi" w:cstheme="minorHAnsi"/>
          <w:lang w:val="en-GB"/>
        </w:rPr>
      </w:pPr>
    </w:p>
    <w:p w14:paraId="410CC517" w14:textId="21F1DDA5" w:rsidR="00360B1A" w:rsidRPr="00C442F3" w:rsidRDefault="00360B1A" w:rsidP="00360B1A">
      <w:pPr>
        <w:rPr>
          <w:rFonts w:asciiTheme="minorHAnsi" w:hAnsiTheme="minorHAnsi" w:cstheme="minorHAnsi"/>
          <w:lang w:val="en-GB"/>
        </w:rPr>
      </w:pPr>
    </w:p>
    <w:p w14:paraId="30B57ECB" w14:textId="3DCE0EBC" w:rsidR="00360B1A" w:rsidRPr="00C442F3" w:rsidRDefault="00360B1A" w:rsidP="00360B1A">
      <w:pPr>
        <w:rPr>
          <w:rFonts w:asciiTheme="minorHAnsi" w:hAnsiTheme="minorHAnsi" w:cstheme="minorHAnsi"/>
          <w:lang w:val="en-GB"/>
        </w:rPr>
      </w:pPr>
    </w:p>
    <w:p w14:paraId="251805BC" w14:textId="25A0C30F" w:rsidR="00360B1A" w:rsidRPr="00C442F3" w:rsidRDefault="00360B1A" w:rsidP="00360B1A">
      <w:pPr>
        <w:rPr>
          <w:rFonts w:asciiTheme="minorHAnsi" w:hAnsiTheme="minorHAnsi" w:cstheme="minorHAnsi"/>
          <w:lang w:val="en-GB"/>
        </w:rPr>
      </w:pPr>
    </w:p>
    <w:tbl>
      <w:tblPr>
        <w:tblStyle w:val="Tabellrutnt"/>
        <w:tblpPr w:leftFromText="141" w:rightFromText="141" w:vertAnchor="page" w:horzAnchor="margin" w:tblpXSpec="center" w:tblpY="2054"/>
        <w:tblW w:w="8500" w:type="dxa"/>
        <w:tblLayout w:type="fixed"/>
        <w:tblLook w:val="04A0" w:firstRow="1" w:lastRow="0" w:firstColumn="1" w:lastColumn="0" w:noHBand="0" w:noVBand="1"/>
      </w:tblPr>
      <w:tblGrid>
        <w:gridCol w:w="1835"/>
        <w:gridCol w:w="1275"/>
        <w:gridCol w:w="1421"/>
        <w:gridCol w:w="1130"/>
        <w:gridCol w:w="1564"/>
        <w:gridCol w:w="1275"/>
      </w:tblGrid>
      <w:tr w:rsidR="005D1164" w:rsidRPr="00A76395" w14:paraId="64C7E283" w14:textId="725EB1A0" w:rsidTr="001B15A6">
        <w:trPr>
          <w:trHeight w:val="558"/>
        </w:trPr>
        <w:tc>
          <w:tcPr>
            <w:tcW w:w="8500" w:type="dxa"/>
            <w:gridSpan w:val="6"/>
            <w:shd w:val="clear" w:color="auto" w:fill="auto"/>
            <w:vAlign w:val="center"/>
          </w:tcPr>
          <w:p w14:paraId="6D72B648" w14:textId="5B6FBB50" w:rsidR="005D1164" w:rsidRPr="00C442F3" w:rsidRDefault="00F1353D" w:rsidP="001B15A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upplement table S</w:t>
            </w:r>
            <w:r w:rsidR="001915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1</w:t>
            </w:r>
            <w:r w:rsidR="000926EE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:4</w:t>
            </w:r>
            <w:r w:rsidR="000926EE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Basic characteristics presented in the </w:t>
            </w:r>
            <w:r w:rsidR="006555CB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="008615F4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="006555CB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etiologies of cardiac arrest</w:t>
            </w:r>
          </w:p>
        </w:tc>
      </w:tr>
      <w:tr w:rsidR="008615F4" w:rsidRPr="00C442F3" w14:paraId="3C769F79" w14:textId="06516727" w:rsidTr="001B15A6">
        <w:trPr>
          <w:trHeight w:val="577"/>
        </w:trPr>
        <w:tc>
          <w:tcPr>
            <w:tcW w:w="1835" w:type="dxa"/>
            <w:shd w:val="clear" w:color="auto" w:fill="auto"/>
            <w:vAlign w:val="center"/>
          </w:tcPr>
          <w:p w14:paraId="6349AD41" w14:textId="037F3BC9" w:rsidR="008615F4" w:rsidRPr="00C442F3" w:rsidRDefault="008615F4" w:rsidP="001B15A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ardiac or non-cardiac group</w:t>
            </w:r>
          </w:p>
        </w:tc>
        <w:tc>
          <w:tcPr>
            <w:tcW w:w="2696" w:type="dxa"/>
            <w:gridSpan w:val="2"/>
            <w:shd w:val="clear" w:color="auto" w:fill="auto"/>
            <w:vAlign w:val="center"/>
          </w:tcPr>
          <w:p w14:paraId="1C888582" w14:textId="271FA606" w:rsidR="008615F4" w:rsidRPr="00C442F3" w:rsidRDefault="008615F4" w:rsidP="00896F2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Non-cardiac group</w:t>
            </w:r>
          </w:p>
        </w:tc>
        <w:tc>
          <w:tcPr>
            <w:tcW w:w="3969" w:type="dxa"/>
            <w:gridSpan w:val="3"/>
            <w:vMerge w:val="restart"/>
            <w:shd w:val="clear" w:color="auto" w:fill="auto"/>
            <w:vAlign w:val="center"/>
          </w:tcPr>
          <w:p w14:paraId="7BEEEB40" w14:textId="5B793510" w:rsidR="008615F4" w:rsidRPr="00C442F3" w:rsidRDefault="008615F4" w:rsidP="00A0125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Excluded from further analysis</w:t>
            </w:r>
          </w:p>
        </w:tc>
      </w:tr>
      <w:tr w:rsidR="008615F4" w:rsidRPr="00C442F3" w14:paraId="40033017" w14:textId="34A5211D" w:rsidTr="00896F21">
        <w:tc>
          <w:tcPr>
            <w:tcW w:w="1835" w:type="dxa"/>
            <w:shd w:val="clear" w:color="auto" w:fill="auto"/>
            <w:vAlign w:val="center"/>
          </w:tcPr>
          <w:p w14:paraId="2DD0B73B" w14:textId="75A1714F" w:rsidR="008615F4" w:rsidRPr="00C442F3" w:rsidRDefault="008615F4" w:rsidP="00896F2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6 main aetiology categories</w:t>
            </w:r>
          </w:p>
        </w:tc>
        <w:tc>
          <w:tcPr>
            <w:tcW w:w="2696" w:type="dxa"/>
            <w:gridSpan w:val="2"/>
            <w:shd w:val="clear" w:color="auto" w:fill="auto"/>
            <w:vAlign w:val="center"/>
          </w:tcPr>
          <w:p w14:paraId="3B1216D8" w14:textId="1636BD4A" w:rsidR="008615F4" w:rsidRPr="00C442F3" w:rsidRDefault="008615F4" w:rsidP="00896F2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Haemorrhage</w:t>
            </w:r>
          </w:p>
        </w:tc>
        <w:tc>
          <w:tcPr>
            <w:tcW w:w="3969" w:type="dxa"/>
            <w:gridSpan w:val="3"/>
            <w:vMerge/>
            <w:shd w:val="clear" w:color="auto" w:fill="auto"/>
            <w:vAlign w:val="center"/>
          </w:tcPr>
          <w:p w14:paraId="4A2244A4" w14:textId="454DF9E9" w:rsidR="008615F4" w:rsidRPr="00C442F3" w:rsidRDefault="008615F4" w:rsidP="00896F2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896F21" w:rsidRPr="00C442F3" w14:paraId="1C205709" w14:textId="06E6C0C5" w:rsidTr="00E8509F">
        <w:tc>
          <w:tcPr>
            <w:tcW w:w="1835" w:type="dxa"/>
            <w:shd w:val="clear" w:color="auto" w:fill="auto"/>
            <w:vAlign w:val="center"/>
          </w:tcPr>
          <w:p w14:paraId="5558B11B" w14:textId="225DE7CC" w:rsidR="00896F21" w:rsidRPr="00CA53FC" w:rsidRDefault="00896F21" w:rsidP="00896F2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A53F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2</w:t>
            </w:r>
            <w:r w:rsidR="00A57C5B" w:rsidRPr="00CA53F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6</w:t>
            </w:r>
            <w:r w:rsidRPr="00CA53F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aetiology categori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0A024F" w14:textId="10292346" w:rsidR="00896F21" w:rsidRPr="00CA53FC" w:rsidRDefault="00896F21" w:rsidP="00896F2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A53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ortic dissection (%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BC18EE7" w14:textId="1143F0EB" w:rsidR="00896F21" w:rsidRPr="00CA53FC" w:rsidRDefault="00896F21" w:rsidP="00896F2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A53F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Other bleeding (%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060F26C" w14:textId="0FA24CDD" w:rsidR="00896F21" w:rsidRPr="00CA53FC" w:rsidRDefault="00896F21" w:rsidP="00896F2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A53F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Other (%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BDD4993" w14:textId="1495410F" w:rsidR="00896F21" w:rsidRPr="00CA53FC" w:rsidRDefault="00896F21" w:rsidP="00896F2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A53F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Unknown (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7DF5BE" w14:textId="2441F198" w:rsidR="00896F21" w:rsidRPr="00CA53FC" w:rsidRDefault="00896F21" w:rsidP="00E8509F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A53F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Technical </w:t>
            </w:r>
            <w:r w:rsidR="0064702F" w:rsidRPr="00CA53F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failure</w:t>
            </w:r>
            <w:r w:rsidR="00F51676" w:rsidRPr="00CA53F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</w:tr>
      <w:tr w:rsidR="00896F21" w:rsidRPr="00C442F3" w14:paraId="27A81D44" w14:textId="46EE47B1" w:rsidTr="00E8509F">
        <w:tc>
          <w:tcPr>
            <w:tcW w:w="1835" w:type="dxa"/>
            <w:shd w:val="clear" w:color="auto" w:fill="auto"/>
            <w:vAlign w:val="bottom"/>
          </w:tcPr>
          <w:p w14:paraId="1FB7B17D" w14:textId="7382D41E" w:rsidR="00896F21" w:rsidRPr="00CA53FC" w:rsidRDefault="00CA53FC" w:rsidP="00896F2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20CB3F" w14:textId="207E8B82" w:rsidR="00896F21" w:rsidRPr="00CA53FC" w:rsidRDefault="00896F21" w:rsidP="00896F21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A53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4 (3.6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6220AA0" w14:textId="40F2EA5F" w:rsidR="00896F21" w:rsidRPr="00CA53FC" w:rsidRDefault="00896F21" w:rsidP="00896F21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A53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13 (4.9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2FE74B0" w14:textId="4D1149B6" w:rsidR="00896F21" w:rsidRPr="00CA53FC" w:rsidRDefault="00896F21" w:rsidP="00896F2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A53F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1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06CF789B" w14:textId="07313188" w:rsidR="00896F21" w:rsidRPr="00CA53FC" w:rsidRDefault="00896F21" w:rsidP="00896F2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A53F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5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412D3D" w14:textId="28C5A85F" w:rsidR="00896F21" w:rsidRPr="00C442F3" w:rsidRDefault="00896F21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896F21" w:rsidRPr="00C442F3" w14:paraId="1352C81F" w14:textId="3D06A6B7" w:rsidTr="00E8509F">
        <w:tc>
          <w:tcPr>
            <w:tcW w:w="1835" w:type="dxa"/>
            <w:shd w:val="clear" w:color="auto" w:fill="auto"/>
            <w:vAlign w:val="bottom"/>
          </w:tcPr>
          <w:p w14:paraId="77777ABD" w14:textId="77777777" w:rsidR="00896F21" w:rsidRPr="00CA53FC" w:rsidRDefault="00896F21" w:rsidP="00896F2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A53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ex (Women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AC97FA" w14:textId="37D4549E" w:rsidR="00896F21" w:rsidRPr="00CA53FC" w:rsidRDefault="00896F21" w:rsidP="00896F21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A53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7 (43.5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14F1A47" w14:textId="252DAB35" w:rsidR="00896F21" w:rsidRPr="00CA53FC" w:rsidRDefault="00896F21" w:rsidP="00896F21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A53F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9 (37.1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2AFE211" w14:textId="0264E8B8" w:rsidR="00896F21" w:rsidRPr="00CA53FC" w:rsidRDefault="00896F21" w:rsidP="00896F2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A53F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6 (44.4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6080A2EE" w14:textId="0A84046B" w:rsidR="00896F21" w:rsidRPr="00CA53FC" w:rsidRDefault="00896F21" w:rsidP="00896F2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A53F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24 (41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368316" w14:textId="6E4A2B6F" w:rsidR="00896F21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 (0.0)</w:t>
            </w:r>
          </w:p>
        </w:tc>
      </w:tr>
      <w:tr w:rsidR="00896F21" w:rsidRPr="00C442F3" w14:paraId="60E06501" w14:textId="41AB6083" w:rsidTr="00E8509F">
        <w:tc>
          <w:tcPr>
            <w:tcW w:w="1835" w:type="dxa"/>
            <w:shd w:val="clear" w:color="auto" w:fill="auto"/>
            <w:vAlign w:val="bottom"/>
          </w:tcPr>
          <w:p w14:paraId="69D40A7A" w14:textId="77777777" w:rsidR="00896F21" w:rsidRPr="00C442F3" w:rsidRDefault="00896F21" w:rsidP="00896F2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ge (median [IQR]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A2D386" w14:textId="564F3198" w:rsidR="00896F21" w:rsidRPr="00C442F3" w:rsidRDefault="00896F21" w:rsidP="00896F21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6 [68, 80]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F99700E" w14:textId="2BA608C3" w:rsidR="00896F21" w:rsidRPr="00C442F3" w:rsidRDefault="00896F21" w:rsidP="00896F21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4 [65, 80]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C6CA1A7" w14:textId="7E1C58F3" w:rsidR="00896F21" w:rsidRPr="00C442F3" w:rsidRDefault="00896F21" w:rsidP="00896F2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4 [65, 81]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5E8251F7" w14:textId="04B0A277" w:rsidR="00896F21" w:rsidRPr="00C442F3" w:rsidRDefault="00896F21" w:rsidP="00896F2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5 [66, 82]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6A26099" w14:textId="00A251DC" w:rsidR="00896F21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0.5 [59, 74]</w:t>
            </w:r>
          </w:p>
        </w:tc>
      </w:tr>
      <w:tr w:rsidR="00896F21" w:rsidRPr="00C442F3" w14:paraId="3914B5C1" w14:textId="0FB03E2B" w:rsidTr="00E8509F">
        <w:tc>
          <w:tcPr>
            <w:tcW w:w="1835" w:type="dxa"/>
            <w:shd w:val="clear" w:color="auto" w:fill="auto"/>
            <w:vAlign w:val="bottom"/>
          </w:tcPr>
          <w:p w14:paraId="1B8FBEC4" w14:textId="77777777" w:rsidR="00896F21" w:rsidRPr="00C442F3" w:rsidRDefault="00896F21" w:rsidP="00896F2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Comorbidity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963227" w14:textId="77777777" w:rsidR="00896F21" w:rsidRPr="00C442F3" w:rsidRDefault="00896F21" w:rsidP="00896F21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14:paraId="410EF0EA" w14:textId="77777777" w:rsidR="00896F21" w:rsidRPr="00C442F3" w:rsidRDefault="00896F21" w:rsidP="00896F21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753D0677" w14:textId="77777777" w:rsidR="00896F21" w:rsidRPr="00C442F3" w:rsidRDefault="00896F21" w:rsidP="00896F2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4" w:type="dxa"/>
            <w:shd w:val="clear" w:color="auto" w:fill="auto"/>
            <w:vAlign w:val="center"/>
          </w:tcPr>
          <w:p w14:paraId="412DEBAE" w14:textId="77777777" w:rsidR="00896F21" w:rsidRPr="00C442F3" w:rsidRDefault="00896F21" w:rsidP="00896F2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74DC11F" w14:textId="77777777" w:rsidR="00896F21" w:rsidRPr="00C442F3" w:rsidRDefault="00896F21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8509F" w:rsidRPr="00C442F3" w14:paraId="1D7D40FE" w14:textId="119EF789" w:rsidTr="00E8509F">
        <w:tc>
          <w:tcPr>
            <w:tcW w:w="1835" w:type="dxa"/>
            <w:shd w:val="clear" w:color="auto" w:fill="auto"/>
            <w:vAlign w:val="bottom"/>
          </w:tcPr>
          <w:p w14:paraId="6A8D7C29" w14:textId="784D250B" w:rsidR="00E8509F" w:rsidRPr="00C442F3" w:rsidRDefault="00E8509F" w:rsidP="00E8509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E122EF" w14:textId="7E6E8902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2 (27.3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8061632" w14:textId="7C6D0989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0 (46.9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C8E612B" w14:textId="58D37C64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4 (42.0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0D3282C5" w14:textId="0C1B29CE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27 (41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8B0B4D" w14:textId="00482AEA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 (50.0)</w:t>
            </w:r>
          </w:p>
        </w:tc>
      </w:tr>
      <w:tr w:rsidR="00E8509F" w:rsidRPr="00C442F3" w14:paraId="7B9A5C6C" w14:textId="52E9A20A" w:rsidTr="00E8509F">
        <w:tc>
          <w:tcPr>
            <w:tcW w:w="1835" w:type="dxa"/>
            <w:shd w:val="clear" w:color="auto" w:fill="auto"/>
            <w:vAlign w:val="bottom"/>
          </w:tcPr>
          <w:p w14:paraId="6933155B" w14:textId="3E47BD80" w:rsidR="00E8509F" w:rsidRPr="00C442F3" w:rsidRDefault="00E8509F" w:rsidP="00E8509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C73007" w14:textId="29FA63DD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7 (17.5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F8A72EE" w14:textId="77EDB6B4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8 (27.2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D67EE00" w14:textId="5A02DB01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8 (34.6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7225229" w14:textId="0A9251A9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66 (31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FA2FCC" w14:textId="68705264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 (25.0)</w:t>
            </w:r>
          </w:p>
        </w:tc>
      </w:tr>
      <w:tr w:rsidR="00E8509F" w:rsidRPr="00C442F3" w14:paraId="3BC3FC30" w14:textId="3775A99C" w:rsidTr="00E8509F">
        <w:tc>
          <w:tcPr>
            <w:tcW w:w="1835" w:type="dxa"/>
            <w:shd w:val="clear" w:color="auto" w:fill="auto"/>
            <w:vAlign w:val="bottom"/>
          </w:tcPr>
          <w:p w14:paraId="6BD8973D" w14:textId="1C8EBD08" w:rsidR="00E8509F" w:rsidRPr="00C442F3" w:rsidRDefault="00E8509F" w:rsidP="00E8509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nal failur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2EF0AD" w14:textId="77645D12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0 (19.5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6D3FDE0" w14:textId="7A552115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6 (21.6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DBF8345" w14:textId="59BC42B6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4 (29.6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71BC282" w14:textId="55A45306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55 (23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F89792" w14:textId="3326C6D8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E8509F" w:rsidRPr="00C442F3" w14:paraId="1D892508" w14:textId="775E2132" w:rsidTr="00E8509F">
        <w:tc>
          <w:tcPr>
            <w:tcW w:w="1835" w:type="dxa"/>
            <w:shd w:val="clear" w:color="auto" w:fill="auto"/>
            <w:vAlign w:val="bottom"/>
          </w:tcPr>
          <w:p w14:paraId="68AE9FD1" w14:textId="1104F4FF" w:rsidR="00E8509F" w:rsidRPr="00C442F3" w:rsidRDefault="00E8509F" w:rsidP="00E8509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rdiac failur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3601BA" w14:textId="36B20C43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1 (20.1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8ECE628" w14:textId="2F882608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7 (22.1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3465F1A" w14:textId="34EB83F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8 (34.6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DBB48BA" w14:textId="70CBBD9B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26 (3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2C7BAA" w14:textId="30C0E10D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E8509F" w:rsidRPr="00C442F3" w14:paraId="58869FF3" w14:textId="318D663A" w:rsidTr="00E8509F">
        <w:tc>
          <w:tcPr>
            <w:tcW w:w="1835" w:type="dxa"/>
            <w:shd w:val="clear" w:color="auto" w:fill="auto"/>
            <w:vAlign w:val="bottom"/>
          </w:tcPr>
          <w:p w14:paraId="315E688B" w14:textId="7181D074" w:rsidR="00E8509F" w:rsidRPr="00C442F3" w:rsidRDefault="00E8509F" w:rsidP="00E8509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yocardial infar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DD5EA9" w14:textId="69EBE77B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9 (25.3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0853BC9" w14:textId="4BC8559D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1 (23.9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2533EF3" w14:textId="2DE7F49C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5 (30.9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1EA2BB36" w14:textId="79E3DDAB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17 (34.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978F52" w14:textId="2B1C503B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 (25.0)</w:t>
            </w:r>
          </w:p>
        </w:tc>
      </w:tr>
      <w:tr w:rsidR="00E8509F" w:rsidRPr="00C442F3" w14:paraId="7C8745B4" w14:textId="5A3C2CB0" w:rsidTr="00E8509F">
        <w:tc>
          <w:tcPr>
            <w:tcW w:w="1835" w:type="dxa"/>
            <w:shd w:val="clear" w:color="auto" w:fill="auto"/>
            <w:vAlign w:val="bottom"/>
          </w:tcPr>
          <w:p w14:paraId="3FB30698" w14:textId="07DB0BFC" w:rsidR="00E8509F" w:rsidRPr="00C442F3" w:rsidRDefault="00E8509F" w:rsidP="00E8509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sthma/COP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210BC7A" w14:textId="4A8AE341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5 (16.2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71B6431" w14:textId="3CCA4E02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6 (12.2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0DF9DC5" w14:textId="2A5C7F76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5 (18.5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DB44C9C" w14:textId="372A7A54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12 (20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8B333A" w14:textId="1A21F0C3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 (25.0)</w:t>
            </w:r>
          </w:p>
        </w:tc>
      </w:tr>
      <w:tr w:rsidR="00E8509F" w:rsidRPr="00C442F3" w14:paraId="78A95500" w14:textId="0D6DBF29" w:rsidTr="00E8509F">
        <w:tc>
          <w:tcPr>
            <w:tcW w:w="1835" w:type="dxa"/>
            <w:shd w:val="clear" w:color="auto" w:fill="auto"/>
            <w:vAlign w:val="bottom"/>
          </w:tcPr>
          <w:p w14:paraId="6C8A06FE" w14:textId="093A909F" w:rsidR="00E8509F" w:rsidRPr="00C442F3" w:rsidRDefault="00E8509F" w:rsidP="00E8509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ddi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3B412D" w14:textId="5F926363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8 (11.7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A401B6A" w14:textId="0D17FD88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0 (18.8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8687098" w14:textId="23365155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8 (22.2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59B4752C" w14:textId="426F5AA3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28 (15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4B4735" w14:textId="54622A68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E8509F" w:rsidRPr="00C442F3" w14:paraId="5F89C23A" w14:textId="594AFB2C" w:rsidTr="00E8509F">
        <w:tc>
          <w:tcPr>
            <w:tcW w:w="1835" w:type="dxa"/>
            <w:shd w:val="clear" w:color="auto" w:fill="auto"/>
            <w:vAlign w:val="bottom"/>
          </w:tcPr>
          <w:p w14:paraId="132ED42B" w14:textId="2BA60EE4" w:rsidR="00E8509F" w:rsidRPr="00C442F3" w:rsidRDefault="00E8509F" w:rsidP="00E8509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sychiatric comorbidi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8E3025" w14:textId="54FDBDA4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 (7.1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7D9A99A" w14:textId="1752A7CE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 (9.4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44C283A" w14:textId="639A4BC3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 (12.3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48B00426" w14:textId="1CA02B7C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72 (11.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929CEE" w14:textId="412F8295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E8509F" w:rsidRPr="00C442F3" w14:paraId="50B9C854" w14:textId="7CDA3535" w:rsidTr="00E8509F">
        <w:tc>
          <w:tcPr>
            <w:tcW w:w="1835" w:type="dxa"/>
            <w:shd w:val="clear" w:color="auto" w:fill="auto"/>
            <w:vAlign w:val="bottom"/>
          </w:tcPr>
          <w:p w14:paraId="42ED1625" w14:textId="2388A99F" w:rsidR="00E8509F" w:rsidRPr="00C442F3" w:rsidRDefault="00E8509F" w:rsidP="00E8509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775293" w14:textId="043D6D49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5 (68.2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8A78FAB" w14:textId="6B633714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30 (61.0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F3F6ACA" w14:textId="225B7931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3 (65.4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EF08EC9" w14:textId="5E641D33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70 (64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3824F8" w14:textId="7052D6BA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 (25.0)</w:t>
            </w:r>
          </w:p>
        </w:tc>
      </w:tr>
      <w:tr w:rsidR="00896F21" w:rsidRPr="00C442F3" w14:paraId="73353599" w14:textId="47B06388" w:rsidTr="00E8509F">
        <w:tc>
          <w:tcPr>
            <w:tcW w:w="1835" w:type="dxa"/>
            <w:shd w:val="clear" w:color="auto" w:fill="auto"/>
            <w:vAlign w:val="bottom"/>
          </w:tcPr>
          <w:p w14:paraId="024731AF" w14:textId="77777777" w:rsidR="00896F21" w:rsidRPr="00C442F3" w:rsidRDefault="00896F21" w:rsidP="00896F2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049C106" w14:textId="628B9678" w:rsidR="00896F21" w:rsidRPr="00C442F3" w:rsidRDefault="00896F21" w:rsidP="00896F21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14:paraId="287EAA5F" w14:textId="20185442" w:rsidR="00896F21" w:rsidRPr="00C442F3" w:rsidRDefault="00896F21" w:rsidP="00896F21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1E5AC8EA" w14:textId="60653992" w:rsidR="00896F21" w:rsidRPr="00C442F3" w:rsidRDefault="00896F21" w:rsidP="00896F2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4" w:type="dxa"/>
            <w:shd w:val="clear" w:color="auto" w:fill="auto"/>
            <w:vAlign w:val="center"/>
          </w:tcPr>
          <w:p w14:paraId="1BDA6A63" w14:textId="265E8ED3" w:rsidR="00896F21" w:rsidRPr="00C442F3" w:rsidRDefault="00896F21" w:rsidP="00896F2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4E72CC6" w14:textId="77777777" w:rsidR="00896F21" w:rsidRPr="00C442F3" w:rsidRDefault="00896F21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96F21" w:rsidRPr="00C442F3" w14:paraId="1A7BBD48" w14:textId="40F78908" w:rsidTr="00E8509F">
        <w:tc>
          <w:tcPr>
            <w:tcW w:w="1835" w:type="dxa"/>
            <w:shd w:val="clear" w:color="auto" w:fill="auto"/>
            <w:vAlign w:val="bottom"/>
          </w:tcPr>
          <w:p w14:paraId="5B56226B" w14:textId="491CE7CD" w:rsidR="00896F21" w:rsidRPr="00C442F3" w:rsidRDefault="00896F21" w:rsidP="00896F2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mergency departmen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735C2F" w14:textId="740B5660" w:rsidR="00896F21" w:rsidRPr="00C442F3" w:rsidRDefault="00896F21" w:rsidP="00896F21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1 (33.1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EA42D78" w14:textId="288C9FDC" w:rsidR="00896F21" w:rsidRPr="00C442F3" w:rsidRDefault="00896F21" w:rsidP="00896F21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8 (17.8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B714FDA" w14:textId="109B0EC6" w:rsidR="00896F21" w:rsidRPr="00C442F3" w:rsidRDefault="00896F21" w:rsidP="00896F2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 (7.4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5113065" w14:textId="217370AB" w:rsidR="00896F21" w:rsidRPr="00C442F3" w:rsidRDefault="00896F21" w:rsidP="00896F2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66 (11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50BF03" w14:textId="77777777" w:rsidR="00896F21" w:rsidRPr="00C442F3" w:rsidRDefault="00896F21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8509F" w:rsidRPr="00C442F3" w14:paraId="3722E5A7" w14:textId="42717A1C" w:rsidTr="00E8509F">
        <w:tc>
          <w:tcPr>
            <w:tcW w:w="1835" w:type="dxa"/>
            <w:shd w:val="clear" w:color="auto" w:fill="auto"/>
            <w:vAlign w:val="bottom"/>
          </w:tcPr>
          <w:p w14:paraId="181932C6" w14:textId="288679B0" w:rsidR="00E8509F" w:rsidRPr="00C442F3" w:rsidRDefault="008149C7" w:rsidP="00E8509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theterization</w:t>
            </w:r>
            <w:r w:rsidR="00E8509F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lab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BD9193" w14:textId="037B5BB9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 (3.2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8867E5C" w14:textId="2C66348F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0.9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AAA4D9C" w14:textId="258D26F1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27050BB" w14:textId="3FDBC8B0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5 (6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665D7D" w14:textId="0B3CDCAA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E8509F" w:rsidRPr="00C442F3" w14:paraId="60BC2635" w14:textId="51F63138" w:rsidTr="00E8509F">
        <w:tc>
          <w:tcPr>
            <w:tcW w:w="1835" w:type="dxa"/>
            <w:shd w:val="clear" w:color="auto" w:fill="auto"/>
            <w:vAlign w:val="bottom"/>
          </w:tcPr>
          <w:p w14:paraId="50D1055E" w14:textId="73E839B1" w:rsidR="00E8509F" w:rsidRPr="00C442F3" w:rsidRDefault="00E8509F" w:rsidP="00E8509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C7CED9" w14:textId="3B590C61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1.9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55743A7" w14:textId="4DE8C60B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0.5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FCB625E" w14:textId="5664BA9A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 (1.2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28897E00" w14:textId="0DDEEC74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8 (3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CB05EF" w14:textId="0A5227E4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 (25.0)</w:t>
            </w:r>
          </w:p>
        </w:tc>
      </w:tr>
      <w:tr w:rsidR="00E8509F" w:rsidRPr="00C442F3" w14:paraId="1A9484C5" w14:textId="6E878810" w:rsidTr="00E8509F">
        <w:tc>
          <w:tcPr>
            <w:tcW w:w="1835" w:type="dxa"/>
            <w:shd w:val="clear" w:color="auto" w:fill="auto"/>
            <w:vAlign w:val="bottom"/>
          </w:tcPr>
          <w:p w14:paraId="2D12AF33" w14:textId="1387E5F4" w:rsidR="00E8509F" w:rsidRPr="00C442F3" w:rsidRDefault="00E8509F" w:rsidP="00E8509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rdiac care unit (CCU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D7F93D" w14:textId="5956348D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2 (7.8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8817E77" w14:textId="1A7C4F4B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 (2.3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ADD64E2" w14:textId="0408BAA4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 (6.2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A742124" w14:textId="2D175836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56 (10.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07BC506" w14:textId="4BCBD695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E8509F" w:rsidRPr="00C442F3" w14:paraId="10D4E951" w14:textId="3CAE194E" w:rsidTr="00E8509F">
        <w:tc>
          <w:tcPr>
            <w:tcW w:w="1835" w:type="dxa"/>
            <w:shd w:val="clear" w:color="auto" w:fill="auto"/>
            <w:vAlign w:val="bottom"/>
          </w:tcPr>
          <w:p w14:paraId="4EB645D8" w14:textId="1B013EA8" w:rsidR="00E8509F" w:rsidRPr="00C442F3" w:rsidRDefault="00E8509F" w:rsidP="00E8509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ntermediate care unit (IMCU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A245DC" w14:textId="15BE060A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1.9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95EF353" w14:textId="60F38646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 (3.3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AA967EF" w14:textId="4F7DD8A1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 (4.9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004F8D0" w14:textId="7972ABD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9 (2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0D9701" w14:textId="5BAD23E0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E8509F" w:rsidRPr="00C442F3" w14:paraId="3B85C59E" w14:textId="5E353110" w:rsidTr="00E8509F">
        <w:tc>
          <w:tcPr>
            <w:tcW w:w="1835" w:type="dxa"/>
            <w:shd w:val="clear" w:color="auto" w:fill="auto"/>
            <w:vAlign w:val="bottom"/>
          </w:tcPr>
          <w:p w14:paraId="53078C9C" w14:textId="299D1201" w:rsidR="00E8509F" w:rsidRPr="00C442F3" w:rsidRDefault="00E8509F" w:rsidP="00E8509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ntensive care unit (ICU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AA21C0" w14:textId="4B780A6A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 (3.9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0DD9DDE" w14:textId="0D3FC316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1 (9.9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0FDFC55" w14:textId="49AC8A4A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1 (13.6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4AC60293" w14:textId="0A573B55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3 (6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A82A2D" w14:textId="49760B55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 (25.0)</w:t>
            </w:r>
          </w:p>
        </w:tc>
      </w:tr>
      <w:tr w:rsidR="00E8509F" w:rsidRPr="00C442F3" w14:paraId="488068DF" w14:textId="151F48C0" w:rsidTr="00E8509F">
        <w:tc>
          <w:tcPr>
            <w:tcW w:w="1835" w:type="dxa"/>
            <w:shd w:val="clear" w:color="auto" w:fill="auto"/>
            <w:vAlign w:val="bottom"/>
          </w:tcPr>
          <w:p w14:paraId="15FB1A7D" w14:textId="4F3349E1" w:rsidR="00E8509F" w:rsidRPr="00C442F3" w:rsidRDefault="00E8509F" w:rsidP="00E8509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linic, laboratory, radiology departmen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33E9F3" w14:textId="4CE1271C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2 (14.3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BA3067D" w14:textId="2AA15CD8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 (7.0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83CC2E0" w14:textId="6E5C3D6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 (6.2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E0CE092" w14:textId="4089D09E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3 (4.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36B168" w14:textId="4ABBCC0A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 (25.0)</w:t>
            </w:r>
          </w:p>
        </w:tc>
      </w:tr>
      <w:tr w:rsidR="00E8509F" w:rsidRPr="00C442F3" w14:paraId="6A62E239" w14:textId="16A2E3E6" w:rsidTr="00E8509F">
        <w:tc>
          <w:tcPr>
            <w:tcW w:w="1835" w:type="dxa"/>
            <w:shd w:val="clear" w:color="auto" w:fill="auto"/>
            <w:vAlign w:val="bottom"/>
          </w:tcPr>
          <w:p w14:paraId="01441878" w14:textId="4699F50B" w:rsidR="00E8509F" w:rsidRPr="00C442F3" w:rsidRDefault="00E8509F" w:rsidP="00E8509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peration room (OR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6B64D3" w14:textId="4BDB68C8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F07B318" w14:textId="76C478DE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3 (6.1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56E66CA" w14:textId="2CFFD39A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 (3.7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076A2505" w14:textId="6C19A8D4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4 (2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0DB704" w14:textId="169AA024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 (2.9)</w:t>
            </w:r>
          </w:p>
        </w:tc>
      </w:tr>
      <w:tr w:rsidR="00E8509F" w:rsidRPr="00C442F3" w14:paraId="32BE9E8E" w14:textId="5EB300A5" w:rsidTr="00E8509F">
        <w:tc>
          <w:tcPr>
            <w:tcW w:w="1835" w:type="dxa"/>
            <w:shd w:val="clear" w:color="auto" w:fill="auto"/>
            <w:vAlign w:val="bottom"/>
          </w:tcPr>
          <w:p w14:paraId="6E8DA4D5" w14:textId="60FE1F21" w:rsidR="00E8509F" w:rsidRPr="00C442F3" w:rsidRDefault="00E8509F" w:rsidP="00E8509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eneral war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F97ED5" w14:textId="4178B189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2 (33.8)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0838A2B" w14:textId="7D483AC3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1 (52.1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15876D4" w14:textId="32B66A1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6 (56.8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29D36960" w14:textId="5B46AEE6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97 (53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2CB487" w14:textId="6AF42CEA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 (0.0)</w:t>
            </w:r>
          </w:p>
        </w:tc>
      </w:tr>
    </w:tbl>
    <w:p w14:paraId="2367CE0C" w14:textId="605873A8" w:rsidR="00360B1A" w:rsidRPr="00C442F3" w:rsidRDefault="00360B1A" w:rsidP="00360B1A">
      <w:pPr>
        <w:rPr>
          <w:rFonts w:asciiTheme="minorHAnsi" w:hAnsiTheme="minorHAnsi" w:cstheme="minorHAnsi"/>
          <w:lang w:val="en-GB"/>
        </w:rPr>
      </w:pPr>
    </w:p>
    <w:p w14:paraId="3C59D0F1" w14:textId="5CB19061" w:rsidR="00360B1A" w:rsidRPr="00C442F3" w:rsidRDefault="00360B1A" w:rsidP="00360B1A">
      <w:pPr>
        <w:rPr>
          <w:rFonts w:asciiTheme="minorHAnsi" w:hAnsiTheme="minorHAnsi" w:cstheme="minorHAnsi"/>
          <w:lang w:val="en-GB"/>
        </w:rPr>
      </w:pPr>
    </w:p>
    <w:p w14:paraId="7179D8B6" w14:textId="77777777" w:rsidR="00D52F99" w:rsidRPr="00C442F3" w:rsidRDefault="00D52F99" w:rsidP="00360B1A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br w:type="column"/>
      </w:r>
    </w:p>
    <w:tbl>
      <w:tblPr>
        <w:tblStyle w:val="Tabellrutnt"/>
        <w:tblpPr w:leftFromText="141" w:rightFromText="141" w:vertAnchor="page" w:horzAnchor="margin" w:tblpXSpec="center" w:tblpY="1641"/>
        <w:tblW w:w="10910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275"/>
        <w:gridCol w:w="1276"/>
        <w:gridCol w:w="1276"/>
        <w:gridCol w:w="1417"/>
        <w:gridCol w:w="1276"/>
      </w:tblGrid>
      <w:tr w:rsidR="00D52F99" w:rsidRPr="00A76395" w14:paraId="27BFC76F" w14:textId="77777777" w:rsidTr="00D52F99">
        <w:trPr>
          <w:trHeight w:val="699"/>
        </w:trPr>
        <w:tc>
          <w:tcPr>
            <w:tcW w:w="10910" w:type="dxa"/>
            <w:gridSpan w:val="8"/>
            <w:shd w:val="clear" w:color="auto" w:fill="auto"/>
            <w:vAlign w:val="center"/>
          </w:tcPr>
          <w:p w14:paraId="6A7BBAF2" w14:textId="77777777" w:rsidR="00D52F99" w:rsidRPr="00C442F3" w:rsidRDefault="00D52F99" w:rsidP="00D52F9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upplement table S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2</w:t>
            </w: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.1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Information of initial rhythm, circumstances, time, and treatment of IHCA </w:t>
            </w: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esented in the 26 aetiologies of cardiac arrest</w:t>
            </w:r>
          </w:p>
        </w:tc>
      </w:tr>
      <w:tr w:rsidR="00D52F99" w:rsidRPr="00C442F3" w14:paraId="58807272" w14:textId="77777777" w:rsidTr="00D52F99">
        <w:trPr>
          <w:trHeight w:val="435"/>
        </w:trPr>
        <w:tc>
          <w:tcPr>
            <w:tcW w:w="1838" w:type="dxa"/>
            <w:shd w:val="clear" w:color="auto" w:fill="auto"/>
            <w:vAlign w:val="center"/>
          </w:tcPr>
          <w:p w14:paraId="0352A7EC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ardiac or non-cardiac group</w:t>
            </w:r>
          </w:p>
        </w:tc>
        <w:tc>
          <w:tcPr>
            <w:tcW w:w="9072" w:type="dxa"/>
            <w:gridSpan w:val="7"/>
            <w:shd w:val="clear" w:color="auto" w:fill="auto"/>
            <w:vAlign w:val="center"/>
          </w:tcPr>
          <w:p w14:paraId="1500BDDD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ardiac group</w:t>
            </w:r>
          </w:p>
        </w:tc>
      </w:tr>
      <w:tr w:rsidR="00D52F99" w:rsidRPr="00C442F3" w14:paraId="2943C931" w14:textId="77777777" w:rsidTr="00D52F99">
        <w:trPr>
          <w:trHeight w:val="569"/>
        </w:trPr>
        <w:tc>
          <w:tcPr>
            <w:tcW w:w="1838" w:type="dxa"/>
            <w:shd w:val="clear" w:color="auto" w:fill="auto"/>
            <w:vAlign w:val="center"/>
          </w:tcPr>
          <w:p w14:paraId="52B361DE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6 aetiology categori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BE756A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Myocardial ischemia</w:t>
            </w:r>
          </w:p>
        </w:tc>
        <w:tc>
          <w:tcPr>
            <w:tcW w:w="7796" w:type="dxa"/>
            <w:gridSpan w:val="6"/>
            <w:shd w:val="clear" w:color="auto" w:fill="auto"/>
            <w:vAlign w:val="center"/>
          </w:tcPr>
          <w:p w14:paraId="13AB2F5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Other cardiac cause</w:t>
            </w:r>
          </w:p>
        </w:tc>
      </w:tr>
      <w:tr w:rsidR="00D52F99" w:rsidRPr="00C442F3" w14:paraId="6911C28F" w14:textId="77777777" w:rsidTr="00D52F99">
        <w:tc>
          <w:tcPr>
            <w:tcW w:w="1838" w:type="dxa"/>
            <w:shd w:val="clear" w:color="auto" w:fill="auto"/>
            <w:vAlign w:val="center"/>
          </w:tcPr>
          <w:p w14:paraId="288A1333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26 aetiology categori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0F606C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Myocardial ischemia 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F2E15A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Cardiac tamponade (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BC3CE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Primary arrythmia 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78F922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Cardio-myopathy 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FA3BF4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rrythmia post cardiac surgery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DAFF19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Cardiac failure 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79146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Non-categorized cardiac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</w:tr>
      <w:tr w:rsidR="00D52F99" w:rsidRPr="00C442F3" w14:paraId="2AF0124A" w14:textId="77777777" w:rsidTr="00D52F99">
        <w:tc>
          <w:tcPr>
            <w:tcW w:w="1838" w:type="dxa"/>
            <w:shd w:val="clear" w:color="auto" w:fill="auto"/>
            <w:vAlign w:val="center"/>
          </w:tcPr>
          <w:p w14:paraId="6961D8CA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C6AC59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291 (29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CED2EA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8 (1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7E02CB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74 (11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3E10E4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1 (1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1AF14B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2 (0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A78478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17 (2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91A83D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5 (2.0)</w:t>
            </w:r>
          </w:p>
        </w:tc>
      </w:tr>
      <w:tr w:rsidR="00D52F99" w:rsidRPr="00C442F3" w14:paraId="7C0D2671" w14:textId="77777777" w:rsidTr="00D52F99">
        <w:tc>
          <w:tcPr>
            <w:tcW w:w="1838" w:type="dxa"/>
            <w:shd w:val="clear" w:color="auto" w:fill="auto"/>
            <w:vAlign w:val="center"/>
          </w:tcPr>
          <w:p w14:paraId="56FA6A89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Initial rhyth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D5F8D0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EB724B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3097D6A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E1D370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1D4FA7C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29A32F4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0A16E30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</w:tr>
      <w:tr w:rsidR="00D52F99" w:rsidRPr="00C442F3" w14:paraId="4E7B605F" w14:textId="77777777" w:rsidTr="00D52F99">
        <w:tc>
          <w:tcPr>
            <w:tcW w:w="1838" w:type="dxa"/>
            <w:shd w:val="clear" w:color="auto" w:fill="auto"/>
            <w:vAlign w:val="center"/>
          </w:tcPr>
          <w:p w14:paraId="1F88A953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systo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D49AC2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87 (24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41FADC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7 (37.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41C9D3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93 (46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E87FE3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 (29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7F184E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 (21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D4574E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7 (37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26258D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8 (35.4)</w:t>
            </w:r>
          </w:p>
        </w:tc>
      </w:tr>
      <w:tr w:rsidR="00D52F99" w:rsidRPr="00C442F3" w14:paraId="06EC9244" w14:textId="77777777" w:rsidTr="00D52F99">
        <w:tc>
          <w:tcPr>
            <w:tcW w:w="1838" w:type="dxa"/>
            <w:shd w:val="clear" w:color="auto" w:fill="auto"/>
            <w:vAlign w:val="center"/>
          </w:tcPr>
          <w:p w14:paraId="6E2D07A8" w14:textId="77777777" w:rsidR="00D52F99" w:rsidRPr="00C442F3" w:rsidRDefault="00D52F99" w:rsidP="00D52F9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ulseless electrical activity (PEA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8BAE7E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00 (25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B1F85C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3 (59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919A11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3 (7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D0644D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9 (42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A4CDEB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15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7C723C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7 (47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3734AC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7 (21.5)</w:t>
            </w:r>
          </w:p>
        </w:tc>
      </w:tr>
      <w:tr w:rsidR="00D52F99" w:rsidRPr="00C442F3" w14:paraId="74AFC9A0" w14:textId="77777777" w:rsidTr="00D52F99">
        <w:tc>
          <w:tcPr>
            <w:tcW w:w="1838" w:type="dxa"/>
            <w:shd w:val="clear" w:color="auto" w:fill="auto"/>
            <w:vAlign w:val="center"/>
          </w:tcPr>
          <w:p w14:paraId="3CB3DDC5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Ventricular fibrillation (VF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4FA8B4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43 (38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07EEF0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663618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3 (22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360672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 (14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A20114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 (42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1048E9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 (6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C9FB06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6 (32.9)</w:t>
            </w:r>
          </w:p>
        </w:tc>
      </w:tr>
      <w:tr w:rsidR="00D52F99" w:rsidRPr="00C442F3" w14:paraId="29881DE3" w14:textId="77777777" w:rsidTr="00D52F99">
        <w:tc>
          <w:tcPr>
            <w:tcW w:w="1838" w:type="dxa"/>
            <w:shd w:val="clear" w:color="auto" w:fill="auto"/>
            <w:vAlign w:val="center"/>
          </w:tcPr>
          <w:p w14:paraId="16D70506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ulseless ventricular tachycardia (VT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E8816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37 (11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BA5963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2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04118C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7 (23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21CE86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 (14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FCBA0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 (21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79861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 (1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1A219B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 (10.1)</w:t>
            </w:r>
          </w:p>
        </w:tc>
      </w:tr>
      <w:tr w:rsidR="00D52F99" w:rsidRPr="00C442F3" w14:paraId="47C5B188" w14:textId="77777777" w:rsidTr="00D52F99">
        <w:tc>
          <w:tcPr>
            <w:tcW w:w="1838" w:type="dxa"/>
            <w:shd w:val="clear" w:color="auto" w:fill="auto"/>
            <w:vAlign w:val="center"/>
          </w:tcPr>
          <w:p w14:paraId="65EF5A90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A7242F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C80EDB3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92BEDA6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54902CD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CFD31E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8719843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8EAEE52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</w:tr>
      <w:tr w:rsidR="00D52F99" w:rsidRPr="00C442F3" w14:paraId="6760BBF1" w14:textId="77777777" w:rsidTr="00D52F99">
        <w:tc>
          <w:tcPr>
            <w:tcW w:w="1838" w:type="dxa"/>
            <w:shd w:val="clear" w:color="auto" w:fill="auto"/>
            <w:vAlign w:val="center"/>
          </w:tcPr>
          <w:p w14:paraId="06387DE9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Witness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42FC68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70 (90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D9F46D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2 (92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82E0DA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24 (89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F8CA3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4 (76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724A3E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 (90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96F11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6 (74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AB9430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9 (92.9)</w:t>
            </w:r>
          </w:p>
        </w:tc>
      </w:tr>
      <w:tr w:rsidR="00D52F99" w:rsidRPr="00C442F3" w14:paraId="124DE7CB" w14:textId="77777777" w:rsidTr="00D52F99">
        <w:tc>
          <w:tcPr>
            <w:tcW w:w="1838" w:type="dxa"/>
            <w:shd w:val="clear" w:color="auto" w:fill="auto"/>
            <w:vAlign w:val="center"/>
          </w:tcPr>
          <w:p w14:paraId="051709D6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CG monitor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E0FED4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41 (81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9CEBAC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1 (78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00A0B7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63 (77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668FE0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9 (54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AA4E5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 (90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8BDEB6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4 (46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EB98B3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3 (77.8)</w:t>
            </w:r>
          </w:p>
        </w:tc>
      </w:tr>
      <w:tr w:rsidR="00D52F99" w:rsidRPr="00C442F3" w14:paraId="3E910B9E" w14:textId="77777777" w:rsidTr="00D52F99">
        <w:tc>
          <w:tcPr>
            <w:tcW w:w="1838" w:type="dxa"/>
            <w:shd w:val="clear" w:color="auto" w:fill="auto"/>
            <w:vAlign w:val="center"/>
          </w:tcPr>
          <w:p w14:paraId="51C20547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Event tim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5146EB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81A5BD9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642495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8040FE0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EE207F3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057CD9E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3780628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</w:tr>
      <w:tr w:rsidR="00D52F99" w:rsidRPr="00C442F3" w14:paraId="5FC699B5" w14:textId="77777777" w:rsidTr="00D52F99">
        <w:tc>
          <w:tcPr>
            <w:tcW w:w="1838" w:type="dxa"/>
            <w:shd w:val="clear" w:color="auto" w:fill="auto"/>
            <w:vAlign w:val="center"/>
          </w:tcPr>
          <w:p w14:paraId="5D777321" w14:textId="77777777" w:rsidR="00D52F99" w:rsidRPr="00C442F3" w:rsidRDefault="00D52F99" w:rsidP="00D52F99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ecognition – call ≤1m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88A4C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35 (85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2781A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5 (84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A59F16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38 (84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D4EA7C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4 (73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34423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1 (91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DCB6B6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6 (78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5A143A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9 (89.1)</w:t>
            </w:r>
          </w:p>
        </w:tc>
      </w:tr>
      <w:tr w:rsidR="00D52F99" w:rsidRPr="00C442F3" w14:paraId="7D359AE7" w14:textId="77777777" w:rsidTr="00D52F99">
        <w:tc>
          <w:tcPr>
            <w:tcW w:w="1838" w:type="dxa"/>
            <w:shd w:val="clear" w:color="auto" w:fill="auto"/>
            <w:vAlign w:val="center"/>
          </w:tcPr>
          <w:p w14:paraId="6103AE23" w14:textId="77777777" w:rsidR="00D52F99" w:rsidRPr="00C442F3" w:rsidRDefault="00D52F99" w:rsidP="00D52F99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ecognition – CPR ≤1m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3C5871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68 (94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19DE30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5 (87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6DA9F0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05 (94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1D0F24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4 (91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DA9F5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6 (100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1F761E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8 (91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03287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4 (94.1)</w:t>
            </w:r>
          </w:p>
        </w:tc>
      </w:tr>
      <w:tr w:rsidR="00D52F99" w:rsidRPr="00C442F3" w14:paraId="04B69A7C" w14:textId="77777777" w:rsidTr="00D52F99">
        <w:tc>
          <w:tcPr>
            <w:tcW w:w="1838" w:type="dxa"/>
            <w:shd w:val="clear" w:color="auto" w:fill="auto"/>
            <w:vAlign w:val="center"/>
          </w:tcPr>
          <w:p w14:paraId="0C84790C" w14:textId="77777777" w:rsidR="00D52F99" w:rsidRPr="00C442F3" w:rsidRDefault="00D52F99" w:rsidP="00D52F99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ecognition – def ≤3m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246ED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26 (80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BD11C2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 (28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5F2FA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52 (80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B3A3A2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8 (72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995DC3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 (81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AEC87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7 (51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4E94FD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0 (93.8)</w:t>
            </w:r>
          </w:p>
        </w:tc>
      </w:tr>
      <w:tr w:rsidR="00D52F99" w:rsidRPr="00A76395" w14:paraId="5E1E1205" w14:textId="77777777" w:rsidTr="00D52F99">
        <w:tc>
          <w:tcPr>
            <w:tcW w:w="1838" w:type="dxa"/>
            <w:shd w:val="clear" w:color="auto" w:fill="auto"/>
            <w:vAlign w:val="center"/>
          </w:tcPr>
          <w:p w14:paraId="6C51422A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Treatment at the scene of the arr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642B2A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1D89EF0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E5604E6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506CFBD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15C3383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9312F1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EE83AA1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</w:tr>
      <w:tr w:rsidR="00D52F99" w:rsidRPr="00C442F3" w14:paraId="7ABC1686" w14:textId="77777777" w:rsidTr="00D52F99">
        <w:tc>
          <w:tcPr>
            <w:tcW w:w="1838" w:type="dxa"/>
            <w:shd w:val="clear" w:color="auto" w:fill="auto"/>
            <w:vAlign w:val="center"/>
          </w:tcPr>
          <w:p w14:paraId="42A63A6F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PR started before RR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1C8E62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51 (90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8F528B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5 (94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D5E6B9A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85 (93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52A2E6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2 (95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4034FC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 (91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3D82C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6 (88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D0222D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5 (93.2)</w:t>
            </w:r>
          </w:p>
        </w:tc>
      </w:tr>
      <w:tr w:rsidR="00D52F99" w:rsidRPr="00C442F3" w14:paraId="79A93FD2" w14:textId="77777777" w:rsidTr="00D52F99">
        <w:tc>
          <w:tcPr>
            <w:tcW w:w="1838" w:type="dxa"/>
            <w:shd w:val="clear" w:color="auto" w:fill="auto"/>
            <w:vAlign w:val="center"/>
          </w:tcPr>
          <w:p w14:paraId="1CB90E64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hest compress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69C19D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94 (97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3548C0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4 (100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34C7BE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67 (98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DF944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1 (10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480983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 (100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A1B689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2 (10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E49EB4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0 (96.2)</w:t>
            </w:r>
          </w:p>
        </w:tc>
      </w:tr>
      <w:tr w:rsidR="00D52F99" w:rsidRPr="00C442F3" w14:paraId="781A1B26" w14:textId="77777777" w:rsidTr="00D52F99">
        <w:tc>
          <w:tcPr>
            <w:tcW w:w="1838" w:type="dxa"/>
            <w:shd w:val="clear" w:color="auto" w:fill="auto"/>
            <w:vAlign w:val="center"/>
          </w:tcPr>
          <w:p w14:paraId="6D0252B9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efibrillation perform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2C71BB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94 (54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13C369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 (12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3C80FC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4 (44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2D4ED6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8 (39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365B5C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4 (66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5B9663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8 (33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A5361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8 (44.7)</w:t>
            </w:r>
          </w:p>
        </w:tc>
      </w:tr>
      <w:tr w:rsidR="00D52F99" w:rsidRPr="00C442F3" w14:paraId="24DE9332" w14:textId="77777777" w:rsidTr="00D52F99">
        <w:tc>
          <w:tcPr>
            <w:tcW w:w="1838" w:type="dxa"/>
            <w:shd w:val="clear" w:color="auto" w:fill="auto"/>
            <w:vAlign w:val="center"/>
          </w:tcPr>
          <w:p w14:paraId="1C90837B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ntub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10D721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47 (43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19F7D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0 (67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45A77C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3 (20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36F253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5 (49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FB2F6C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 (35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5710D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9 (6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2DA9F9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0 (35.7)</w:t>
            </w:r>
          </w:p>
        </w:tc>
      </w:tr>
      <w:tr w:rsidR="00D52F99" w:rsidRPr="00C442F3" w14:paraId="29C8F582" w14:textId="77777777" w:rsidTr="00D52F99">
        <w:tc>
          <w:tcPr>
            <w:tcW w:w="1838" w:type="dxa"/>
            <w:shd w:val="clear" w:color="auto" w:fill="auto"/>
            <w:vAlign w:val="center"/>
          </w:tcPr>
          <w:p w14:paraId="09C1A18F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pinephri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5FADDC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34 (57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9DB2A1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6 (88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DA9EE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4 (33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10057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1 (71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AFCEB4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 (31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9982A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7 (82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35B0B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3 (51.2)</w:t>
            </w:r>
          </w:p>
        </w:tc>
      </w:tr>
      <w:tr w:rsidR="00D52F99" w:rsidRPr="00C442F3" w14:paraId="2A8C3D73" w14:textId="77777777" w:rsidTr="00D52F99">
        <w:tc>
          <w:tcPr>
            <w:tcW w:w="1838" w:type="dxa"/>
            <w:shd w:val="clear" w:color="auto" w:fill="auto"/>
            <w:vAlign w:val="center"/>
          </w:tcPr>
          <w:p w14:paraId="1D7F4955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Post cardiac arrest treatme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2CF1D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2465BC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03CEF76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CBB64D8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C18B0B8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A408599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851F0B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</w:tr>
      <w:tr w:rsidR="00D52F99" w:rsidRPr="00C442F3" w14:paraId="7BDC61CE" w14:textId="77777777" w:rsidTr="00D52F99">
        <w:tc>
          <w:tcPr>
            <w:tcW w:w="1838" w:type="dxa"/>
            <w:shd w:val="clear" w:color="auto" w:fill="auto"/>
            <w:vAlign w:val="center"/>
          </w:tcPr>
          <w:p w14:paraId="611E3B9E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C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E20A3E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92 (59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AFD14C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 (20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FD5C93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1 (7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D558ED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5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C1810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10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7F7FA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2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50CD30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 (16.9)</w:t>
            </w:r>
          </w:p>
        </w:tc>
      </w:tr>
      <w:tr w:rsidR="00D52F99" w:rsidRPr="00C442F3" w14:paraId="786ED9DE" w14:textId="77777777" w:rsidTr="00D52F99">
        <w:tc>
          <w:tcPr>
            <w:tcW w:w="1838" w:type="dxa"/>
            <w:shd w:val="clear" w:color="auto" w:fill="auto"/>
            <w:vAlign w:val="center"/>
          </w:tcPr>
          <w:p w14:paraId="50A124F4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C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138E10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4 (5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3DEB74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7EB3B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8 (16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C0F640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 (13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B3EABD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 (25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41274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8DC29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 (12.3)</w:t>
            </w:r>
          </w:p>
        </w:tc>
      </w:tr>
      <w:tr w:rsidR="00D52F99" w:rsidRPr="00C442F3" w14:paraId="63614D22" w14:textId="77777777" w:rsidTr="00D52F99">
        <w:tc>
          <w:tcPr>
            <w:tcW w:w="1838" w:type="dxa"/>
            <w:shd w:val="clear" w:color="auto" w:fill="auto"/>
            <w:vAlign w:val="center"/>
          </w:tcPr>
          <w:p w14:paraId="4FA910A2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acemaker during hospital sta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F001C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8 (9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80EA7C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8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B083EA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2 (49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C1A54A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 (16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EED65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 (40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A15B89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5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417CE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 (23.1)</w:t>
            </w:r>
          </w:p>
        </w:tc>
      </w:tr>
      <w:tr w:rsidR="00D52F99" w:rsidRPr="00C442F3" w14:paraId="7349D6BB" w14:textId="77777777" w:rsidTr="00D52F99">
        <w:tc>
          <w:tcPr>
            <w:tcW w:w="1838" w:type="dxa"/>
            <w:shd w:val="clear" w:color="auto" w:fill="auto"/>
            <w:vAlign w:val="center"/>
          </w:tcPr>
          <w:p w14:paraId="26D8F96E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oronary angiograph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E5AFE6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93 (6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99FA93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 (26.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2EA229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7 (21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0FC0A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 (27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5FBF7C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 (25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41BD94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8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12C630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3 (35.4)</w:t>
            </w:r>
          </w:p>
        </w:tc>
      </w:tr>
      <w:tr w:rsidR="00D52F99" w:rsidRPr="00C442F3" w14:paraId="0474245B" w14:textId="77777777" w:rsidTr="00D52F99">
        <w:tc>
          <w:tcPr>
            <w:tcW w:w="1838" w:type="dxa"/>
            <w:shd w:val="clear" w:color="auto" w:fill="auto"/>
            <w:vAlign w:val="center"/>
          </w:tcPr>
          <w:p w14:paraId="72BFC615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BG during hospital sta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1F0119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4 (2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7A047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2.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09D750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0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961DF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0830A0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3E1DE6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2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0DEE19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</w:tr>
    </w:tbl>
    <w:p w14:paraId="22FCC97C" w14:textId="10679989" w:rsidR="00360B1A" w:rsidRPr="00C442F3" w:rsidRDefault="00360B1A" w:rsidP="00360B1A">
      <w:pPr>
        <w:rPr>
          <w:rFonts w:asciiTheme="minorHAnsi" w:hAnsiTheme="minorHAnsi" w:cstheme="minorHAnsi"/>
          <w:lang w:val="en-GB"/>
        </w:rPr>
      </w:pPr>
    </w:p>
    <w:p w14:paraId="2A9C98E3" w14:textId="54A2079E" w:rsidR="00360B1A" w:rsidRPr="00C442F3" w:rsidRDefault="00360B1A" w:rsidP="00360B1A">
      <w:pPr>
        <w:rPr>
          <w:rFonts w:asciiTheme="minorHAnsi" w:hAnsiTheme="minorHAnsi" w:cstheme="minorHAnsi"/>
          <w:lang w:val="en-GB"/>
        </w:rPr>
      </w:pPr>
    </w:p>
    <w:p w14:paraId="4BEC2487" w14:textId="77777777" w:rsidR="00E9015C" w:rsidRPr="00C442F3" w:rsidRDefault="00E9015C" w:rsidP="00360B1A">
      <w:pPr>
        <w:rPr>
          <w:rFonts w:asciiTheme="minorHAnsi" w:hAnsiTheme="minorHAnsi" w:cstheme="minorHAnsi"/>
          <w:lang w:val="en-GB"/>
        </w:rPr>
        <w:sectPr w:rsidR="00E9015C" w:rsidRPr="00C442F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lrutnt"/>
        <w:tblpPr w:leftFromText="141" w:rightFromText="141" w:vertAnchor="page" w:horzAnchor="margin" w:tblpXSpec="center" w:tblpY="1241"/>
        <w:tblW w:w="10910" w:type="dxa"/>
        <w:tblLayout w:type="fixed"/>
        <w:tblLook w:val="04A0" w:firstRow="1" w:lastRow="0" w:firstColumn="1" w:lastColumn="0" w:noHBand="0" w:noVBand="1"/>
      </w:tblPr>
      <w:tblGrid>
        <w:gridCol w:w="1837"/>
        <w:gridCol w:w="1276"/>
        <w:gridCol w:w="1276"/>
        <w:gridCol w:w="6"/>
        <w:gridCol w:w="1269"/>
        <w:gridCol w:w="1276"/>
        <w:gridCol w:w="1276"/>
        <w:gridCol w:w="1277"/>
        <w:gridCol w:w="1417"/>
      </w:tblGrid>
      <w:tr w:rsidR="00D52F99" w:rsidRPr="00A76395" w14:paraId="00C89CD5" w14:textId="77777777" w:rsidTr="00D52F99">
        <w:trPr>
          <w:trHeight w:val="699"/>
        </w:trPr>
        <w:tc>
          <w:tcPr>
            <w:tcW w:w="10910" w:type="dxa"/>
            <w:gridSpan w:val="9"/>
            <w:vAlign w:val="center"/>
          </w:tcPr>
          <w:p w14:paraId="6D76C74C" w14:textId="77777777" w:rsidR="00D52F99" w:rsidRPr="00C442F3" w:rsidRDefault="00D52F99" w:rsidP="00D52F9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lastRenderedPageBreak/>
              <w:t>Supplement table S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2</w:t>
            </w: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.2 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Information of initial rhythm, circumstances, time, and treatment </w:t>
            </w: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esented in the 26 aetiologies of cardiac arrest</w:t>
            </w:r>
          </w:p>
        </w:tc>
      </w:tr>
      <w:tr w:rsidR="00D52F99" w:rsidRPr="00C442F3" w14:paraId="4ED66A64" w14:textId="77777777" w:rsidTr="00D52F99">
        <w:trPr>
          <w:trHeight w:val="435"/>
        </w:trPr>
        <w:tc>
          <w:tcPr>
            <w:tcW w:w="1837" w:type="dxa"/>
            <w:vAlign w:val="center"/>
          </w:tcPr>
          <w:p w14:paraId="2B355259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ardiac or non-cardiac group</w:t>
            </w:r>
          </w:p>
        </w:tc>
        <w:tc>
          <w:tcPr>
            <w:tcW w:w="9073" w:type="dxa"/>
            <w:gridSpan w:val="8"/>
            <w:vAlign w:val="center"/>
          </w:tcPr>
          <w:p w14:paraId="37A4F84D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Non-cardiac group</w:t>
            </w:r>
          </w:p>
        </w:tc>
      </w:tr>
      <w:tr w:rsidR="00D52F99" w:rsidRPr="00C442F3" w14:paraId="16A9FC82" w14:textId="77777777" w:rsidTr="00D52F99">
        <w:trPr>
          <w:trHeight w:val="569"/>
        </w:trPr>
        <w:tc>
          <w:tcPr>
            <w:tcW w:w="1837" w:type="dxa"/>
            <w:vAlign w:val="center"/>
          </w:tcPr>
          <w:p w14:paraId="12BC5A58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6 aetiology categories</w:t>
            </w:r>
          </w:p>
        </w:tc>
        <w:tc>
          <w:tcPr>
            <w:tcW w:w="2558" w:type="dxa"/>
            <w:gridSpan w:val="3"/>
            <w:shd w:val="clear" w:color="auto" w:fill="auto"/>
            <w:vAlign w:val="center"/>
          </w:tcPr>
          <w:p w14:paraId="5EE2978A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Infection</w:t>
            </w:r>
          </w:p>
        </w:tc>
        <w:tc>
          <w:tcPr>
            <w:tcW w:w="5098" w:type="dxa"/>
            <w:gridSpan w:val="4"/>
            <w:shd w:val="clear" w:color="auto" w:fill="auto"/>
            <w:vAlign w:val="center"/>
          </w:tcPr>
          <w:p w14:paraId="35DC847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Pulmonary caus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D2A251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Other non-cardiac cause</w:t>
            </w:r>
          </w:p>
        </w:tc>
      </w:tr>
      <w:tr w:rsidR="00D52F99" w:rsidRPr="00C442F3" w14:paraId="66B1EDC7" w14:textId="77777777" w:rsidTr="00D52F99">
        <w:tc>
          <w:tcPr>
            <w:tcW w:w="1837" w:type="dxa"/>
            <w:vAlign w:val="center"/>
          </w:tcPr>
          <w:p w14:paraId="1248BD1A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26 aetiology categori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8B58ED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Other infection 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DF44B3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Septicaemia (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3F5B879B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sthma/</w:t>
            </w:r>
          </w:p>
          <w:p w14:paraId="356E1376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COPD 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ED5AA6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Respiratory insufficiency 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BB88C4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spiration (%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B7AA7B6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Pulmonary embolism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80C929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Non-categoriezed non-cardiac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</w:tr>
      <w:tr w:rsidR="00D52F99" w:rsidRPr="00C442F3" w14:paraId="50111061" w14:textId="77777777" w:rsidTr="00D52F99">
        <w:tc>
          <w:tcPr>
            <w:tcW w:w="1837" w:type="dxa"/>
            <w:vAlign w:val="center"/>
          </w:tcPr>
          <w:p w14:paraId="52FBDADC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08158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5 (3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2E62DD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34 (5.4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76938010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6 (1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A4E678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60 (13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2A386D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7 (2.2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6C3753B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00 (4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7524C9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4 (1.9)</w:t>
            </w:r>
          </w:p>
        </w:tc>
      </w:tr>
      <w:tr w:rsidR="00D52F99" w:rsidRPr="00C442F3" w14:paraId="72490958" w14:textId="77777777" w:rsidTr="00D52F99">
        <w:tc>
          <w:tcPr>
            <w:tcW w:w="1837" w:type="dxa"/>
            <w:vAlign w:val="center"/>
          </w:tcPr>
          <w:p w14:paraId="39AE3F84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Initial rhyth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C78278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CE5156D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3B73DCBA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6E79526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D51BAE1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237B2F0B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7C882A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</w:tr>
      <w:tr w:rsidR="00D52F99" w:rsidRPr="00C442F3" w14:paraId="0D29FA5D" w14:textId="77777777" w:rsidTr="00D52F99">
        <w:tc>
          <w:tcPr>
            <w:tcW w:w="1837" w:type="dxa"/>
            <w:vAlign w:val="center"/>
          </w:tcPr>
          <w:p w14:paraId="76F87C83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systo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CD9E0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8 (47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3571A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1 (52.9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1955E318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7 (5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F5D7E1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6 (49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67832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4 (46.6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61EE2F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6 (33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F5938A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9 (55.7)</w:t>
            </w:r>
          </w:p>
        </w:tc>
      </w:tr>
      <w:tr w:rsidR="00D52F99" w:rsidRPr="00C442F3" w14:paraId="1F9DEFAC" w14:textId="77777777" w:rsidTr="00D52F99">
        <w:tc>
          <w:tcPr>
            <w:tcW w:w="1837" w:type="dxa"/>
            <w:vAlign w:val="center"/>
          </w:tcPr>
          <w:p w14:paraId="1E768479" w14:textId="77777777" w:rsidR="00D52F99" w:rsidRPr="00C442F3" w:rsidRDefault="00D52F99" w:rsidP="00D52F9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ulseless electrical activity (PEA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C4E2C2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3 (43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3C0D48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9 (36.1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61D67712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3 (42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A2C760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86 (44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C7A5E9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5 (47.9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C34B52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9 (59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17A83C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3 (32.9)</w:t>
            </w:r>
          </w:p>
        </w:tc>
      </w:tr>
      <w:tr w:rsidR="00D52F99" w:rsidRPr="00C442F3" w14:paraId="750E2CB4" w14:textId="77777777" w:rsidTr="00D52F99">
        <w:tc>
          <w:tcPr>
            <w:tcW w:w="1837" w:type="dxa"/>
            <w:vAlign w:val="center"/>
          </w:tcPr>
          <w:p w14:paraId="09006637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Ventricular fibrillation (VF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5DFF74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 (8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1DFD2E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4 (7.3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0D8680E4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0B60A0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4 (3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86C3F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4.1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C1A00CD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 (3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9D994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 (8.6)</w:t>
            </w:r>
          </w:p>
        </w:tc>
      </w:tr>
      <w:tr w:rsidR="00D52F99" w:rsidRPr="00C442F3" w14:paraId="325DDD2F" w14:textId="77777777" w:rsidTr="00D52F99">
        <w:tc>
          <w:tcPr>
            <w:tcW w:w="1837" w:type="dxa"/>
            <w:vAlign w:val="center"/>
          </w:tcPr>
          <w:p w14:paraId="3BD5F598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ulseless ventricular tachycardia (VT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3B99F8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0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8E7916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 (3.7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23C83176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5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1E4812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 (2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BFA9F6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4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9E830E3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 (3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A84B4E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2.9)</w:t>
            </w:r>
          </w:p>
        </w:tc>
      </w:tr>
      <w:tr w:rsidR="00D52F99" w:rsidRPr="00C442F3" w14:paraId="1803562E" w14:textId="77777777" w:rsidTr="00D52F99">
        <w:tc>
          <w:tcPr>
            <w:tcW w:w="1837" w:type="dxa"/>
            <w:vAlign w:val="center"/>
          </w:tcPr>
          <w:p w14:paraId="55FB12A3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C06EAC2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068CB66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5F4FE75D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76BB66D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A422CB2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77B96BD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F6C4798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</w:tr>
      <w:tr w:rsidR="00D52F99" w:rsidRPr="00C442F3" w14:paraId="1A0FFA64" w14:textId="77777777" w:rsidTr="00D52F99">
        <w:tc>
          <w:tcPr>
            <w:tcW w:w="1837" w:type="dxa"/>
            <w:vAlign w:val="center"/>
          </w:tcPr>
          <w:p w14:paraId="530DF2E2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Witness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2BAF94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8 (64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FB94A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92 (82.8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7D83E832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8 (73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6FB249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36 (78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17788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9 (81.4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F78B7DB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71 (85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31FEFC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6 (78.6)</w:t>
            </w:r>
          </w:p>
        </w:tc>
      </w:tr>
      <w:tr w:rsidR="00D52F99" w:rsidRPr="00C442F3" w14:paraId="58DDA605" w14:textId="77777777" w:rsidTr="00D52F99">
        <w:tc>
          <w:tcPr>
            <w:tcW w:w="1837" w:type="dxa"/>
            <w:vAlign w:val="center"/>
          </w:tcPr>
          <w:p w14:paraId="72059715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CG monitor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81E8C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6 (30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CC06B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32 (57.1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2B2A6DF4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2 (33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C8EA7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31 (42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D7428D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7 (28.7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820EFF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7 (54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A2C148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2 (51.2)</w:t>
            </w:r>
          </w:p>
        </w:tc>
      </w:tr>
      <w:tr w:rsidR="00D52F99" w:rsidRPr="00C442F3" w14:paraId="211A6E0B" w14:textId="77777777" w:rsidTr="00D52F99">
        <w:tc>
          <w:tcPr>
            <w:tcW w:w="1837" w:type="dxa"/>
            <w:vAlign w:val="center"/>
          </w:tcPr>
          <w:p w14:paraId="4A36F6DE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Event tim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A96F73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4256F96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1B369B0C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8E6CEC3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996D98B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5B248701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35C2594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</w:tr>
      <w:tr w:rsidR="00D52F99" w:rsidRPr="00C442F3" w14:paraId="7580A153" w14:textId="77777777" w:rsidTr="00D52F99">
        <w:tc>
          <w:tcPr>
            <w:tcW w:w="1837" w:type="dxa"/>
            <w:vAlign w:val="center"/>
          </w:tcPr>
          <w:p w14:paraId="0DFC5638" w14:textId="77777777" w:rsidR="00D52F99" w:rsidRPr="00C442F3" w:rsidRDefault="00D52F99" w:rsidP="00D52F99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ecognition – call ≤1m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845AFE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1 (77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A3820B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48 (83.1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0FC0833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5 (76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7696B1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62 (78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7FE99A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6 (70.9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531A8F8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19 (76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2BD469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9 (85.5)</w:t>
            </w:r>
          </w:p>
        </w:tc>
      </w:tr>
      <w:tr w:rsidR="00D52F99" w:rsidRPr="00C442F3" w14:paraId="4895D534" w14:textId="77777777" w:rsidTr="00D52F99">
        <w:tc>
          <w:tcPr>
            <w:tcW w:w="1837" w:type="dxa"/>
            <w:vAlign w:val="center"/>
          </w:tcPr>
          <w:p w14:paraId="62B9DD8B" w14:textId="77777777" w:rsidR="00D52F99" w:rsidRPr="00C442F3" w:rsidRDefault="00D52F99" w:rsidP="00D52F99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ecognition – CPR ≤1m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75090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36 (92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E7D16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99 (89.6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3358DB98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3 (88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ED3021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75 (90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5C60F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6 (83.5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301C59E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72 (92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0713F8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0 (88.6)</w:t>
            </w:r>
          </w:p>
        </w:tc>
      </w:tr>
      <w:tr w:rsidR="00D52F99" w:rsidRPr="00C442F3" w14:paraId="13B6F161" w14:textId="77777777" w:rsidTr="00D52F99">
        <w:tc>
          <w:tcPr>
            <w:tcW w:w="1837" w:type="dxa"/>
            <w:vAlign w:val="center"/>
          </w:tcPr>
          <w:p w14:paraId="37210A00" w14:textId="77777777" w:rsidR="00D52F99" w:rsidRPr="00C442F3" w:rsidRDefault="00D52F99" w:rsidP="00D52F99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ecognition – def ≤3m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89813D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 (45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2FAF76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6 (34.0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6F6B4BC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 (25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482D7A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8 (45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055CBE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 (28.6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6C39A13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 (27.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FAAC76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 (37.5)</w:t>
            </w:r>
          </w:p>
        </w:tc>
      </w:tr>
      <w:tr w:rsidR="00D52F99" w:rsidRPr="00A76395" w14:paraId="5961A66C" w14:textId="77777777" w:rsidTr="00D52F99">
        <w:tc>
          <w:tcPr>
            <w:tcW w:w="1837" w:type="dxa"/>
            <w:vAlign w:val="center"/>
          </w:tcPr>
          <w:p w14:paraId="6C56C6CA" w14:textId="77777777" w:rsidR="00D52F99" w:rsidRPr="00C442F3" w:rsidRDefault="00D52F99" w:rsidP="00D52F99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Treatment at the scene of the arr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152832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EB3E6E6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16ADCC24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47D389A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2F1364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2ABBFC7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8D11D6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2F99" w:rsidRPr="00C442F3" w14:paraId="62CBCCA8" w14:textId="77777777" w:rsidTr="00D52F99">
        <w:tc>
          <w:tcPr>
            <w:tcW w:w="1837" w:type="dxa"/>
            <w:vAlign w:val="center"/>
          </w:tcPr>
          <w:p w14:paraId="123A6B4F" w14:textId="77777777" w:rsidR="00D52F99" w:rsidRPr="00C442F3" w:rsidRDefault="00D52F99" w:rsidP="00D52F99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PR started before RR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3362A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32 (95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5CA04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78 (93.7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687D5DB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1 (95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812FD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49 (91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15165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3 (94.3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B06A2C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60 (92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A09048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8 (91.9)</w:t>
            </w:r>
          </w:p>
        </w:tc>
      </w:tr>
      <w:tr w:rsidR="00D52F99" w:rsidRPr="00C442F3" w14:paraId="3D068A99" w14:textId="77777777" w:rsidTr="00D52F99">
        <w:tc>
          <w:tcPr>
            <w:tcW w:w="1837" w:type="dxa"/>
            <w:vAlign w:val="center"/>
          </w:tcPr>
          <w:p w14:paraId="3F773334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hest compress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F43A7D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31 (10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74BD20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69 (99.4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27886E29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0 (10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F6E633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31 (99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E9FB10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0 (100.0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C5141B2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7 (100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521BE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6 (100.0)</w:t>
            </w:r>
          </w:p>
        </w:tc>
      </w:tr>
      <w:tr w:rsidR="00D52F99" w:rsidRPr="00C442F3" w14:paraId="5F29B5F0" w14:textId="77777777" w:rsidTr="00D52F99">
        <w:tc>
          <w:tcPr>
            <w:tcW w:w="1837" w:type="dxa"/>
            <w:vAlign w:val="center"/>
          </w:tcPr>
          <w:p w14:paraId="3EFFE334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efibrillation perform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BC10A3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5 (16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D739B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1 (22.6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61CF2A0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 (15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8C3FFC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8 (10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7F808A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4 (14.9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472E761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5 (17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234563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 (25.3)</w:t>
            </w:r>
          </w:p>
        </w:tc>
      </w:tr>
      <w:tr w:rsidR="00D52F99" w:rsidRPr="00C442F3" w14:paraId="61D9D845" w14:textId="77777777" w:rsidTr="00D52F99">
        <w:tc>
          <w:tcPr>
            <w:tcW w:w="1837" w:type="dxa"/>
            <w:vAlign w:val="center"/>
          </w:tcPr>
          <w:p w14:paraId="5E35A342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ntub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C50A78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9 (52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2F823A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1 (65.7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2DA39C60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8 (45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B2D64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24 (59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D365F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6 (69.5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BFB9E74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38 (69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FAAD5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9 (60.5)</w:t>
            </w:r>
          </w:p>
        </w:tc>
      </w:tr>
      <w:tr w:rsidR="00D52F99" w:rsidRPr="00C442F3" w14:paraId="08A6615A" w14:textId="77777777" w:rsidTr="00D52F99">
        <w:tc>
          <w:tcPr>
            <w:tcW w:w="1837" w:type="dxa"/>
            <w:vAlign w:val="center"/>
          </w:tcPr>
          <w:p w14:paraId="7D4AC932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pinephri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15863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6 (77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CAB9FC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95 (83.3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414DAF65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6 (71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4E8E08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10 (75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ABA8AA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8 (82.1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07260D7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73 (86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FA0533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0 (73.2)</w:t>
            </w:r>
          </w:p>
        </w:tc>
      </w:tr>
      <w:tr w:rsidR="00D52F99" w:rsidRPr="00C442F3" w14:paraId="3095DDA7" w14:textId="77777777" w:rsidTr="00D52F99">
        <w:tc>
          <w:tcPr>
            <w:tcW w:w="1837" w:type="dxa"/>
            <w:vAlign w:val="center"/>
          </w:tcPr>
          <w:p w14:paraId="71F17BDB" w14:textId="77777777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Post cardiac arrest treatme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29694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7B9D324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3EE5E4F2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48CDBBA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AD630CE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061B3E8F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E3BA0D4" w14:textId="7777777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</w:tr>
      <w:tr w:rsidR="00D52F99" w:rsidRPr="00C442F3" w14:paraId="4D17533E" w14:textId="77777777" w:rsidTr="00D52F99">
        <w:tc>
          <w:tcPr>
            <w:tcW w:w="1837" w:type="dxa"/>
            <w:vAlign w:val="center"/>
          </w:tcPr>
          <w:p w14:paraId="00651415" w14:textId="23091B5D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C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C016E3" w14:textId="2F6B9122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3AD138" w14:textId="4CAB90BB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0.8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7F790F88" w14:textId="6CDC256E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2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55CB77" w14:textId="5494E273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0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6B8633" w14:textId="6EC0286C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8081092" w14:textId="5CDB9E7C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7073CD" w14:textId="705BE092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4.3)</w:t>
            </w:r>
          </w:p>
        </w:tc>
      </w:tr>
      <w:tr w:rsidR="00D52F99" w:rsidRPr="00C442F3" w14:paraId="7970BE3A" w14:textId="77777777" w:rsidTr="00D52F99">
        <w:tc>
          <w:tcPr>
            <w:tcW w:w="1837" w:type="dxa"/>
            <w:vAlign w:val="center"/>
          </w:tcPr>
          <w:p w14:paraId="12E14E36" w14:textId="515FD132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C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823B8A" w14:textId="0A64825F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3319BD" w14:textId="4D99093F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2E6F4420" w14:textId="621BB7F4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9538A4" w14:textId="5D2D347F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0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AAF48C" w14:textId="08F16CC0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9747A33" w14:textId="765DCFA3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80BA1D" w14:textId="27A04328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2.1)</w:t>
            </w:r>
          </w:p>
        </w:tc>
      </w:tr>
      <w:tr w:rsidR="00D52F99" w:rsidRPr="00C442F3" w14:paraId="40ABC3F7" w14:textId="77777777" w:rsidTr="00D52F99">
        <w:tc>
          <w:tcPr>
            <w:tcW w:w="1837" w:type="dxa"/>
            <w:vAlign w:val="center"/>
          </w:tcPr>
          <w:p w14:paraId="753EB326" w14:textId="240DB233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acemaker during hospital sta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6BB138" w14:textId="33B3A39C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7A60ED" w14:textId="28F7866A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 (3.8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40E524B0" w14:textId="18DE5F58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2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BD48F2" w14:textId="630C25E1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 (1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A43558" w14:textId="3FE8A5D6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79F4B1B" w14:textId="308BE965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11385B" w14:textId="5B9B4FB0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2.1)</w:t>
            </w:r>
          </w:p>
        </w:tc>
      </w:tr>
      <w:tr w:rsidR="00D52F99" w:rsidRPr="00C442F3" w14:paraId="3991DB5A" w14:textId="77777777" w:rsidTr="00D52F99">
        <w:tc>
          <w:tcPr>
            <w:tcW w:w="1837" w:type="dxa"/>
            <w:vAlign w:val="center"/>
          </w:tcPr>
          <w:p w14:paraId="1889AA75" w14:textId="55F8AADE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oronary angiograph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5D082B" w14:textId="3FCBE4CE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0F4645" w14:textId="32695305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0.8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5507873A" w14:textId="36614EBE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DBA4D3" w14:textId="525F65BD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 (3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4EE395" w14:textId="0B2B4824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A7D960F" w14:textId="122610BA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 (7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F2897F" w14:textId="47BB1BC2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 (8.5)</w:t>
            </w:r>
          </w:p>
        </w:tc>
      </w:tr>
      <w:tr w:rsidR="00D52F99" w:rsidRPr="00C442F3" w14:paraId="718068A7" w14:textId="77777777" w:rsidTr="00D52F99">
        <w:trPr>
          <w:trHeight w:val="280"/>
        </w:trPr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2B98DC3F" w14:textId="49C0404A" w:rsidR="00D52F99" w:rsidRPr="00C442F3" w:rsidRDefault="00D52F99" w:rsidP="00D52F9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BG during hospital sta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461A7B" w14:textId="1A02DFFB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729FFF" w14:textId="63EBA121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70E623" w14:textId="1F86A8F7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3980CA" w14:textId="5FB9E9CE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0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0EA870" w14:textId="398BF98E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60AF78" w14:textId="50A3CD9E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38862D" w14:textId="183F9478" w:rsidR="00D52F99" w:rsidRPr="00C442F3" w:rsidRDefault="00D52F99" w:rsidP="00D52F99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</w:tr>
    </w:tbl>
    <w:p w14:paraId="22D59BCE" w14:textId="0189A779" w:rsidR="003E5290" w:rsidRPr="00C442F3" w:rsidRDefault="003E5290" w:rsidP="00360B1A">
      <w:pPr>
        <w:rPr>
          <w:rFonts w:asciiTheme="minorHAnsi" w:hAnsiTheme="minorHAnsi" w:cstheme="minorHAnsi"/>
          <w:lang w:val="en-GB"/>
        </w:rPr>
      </w:pPr>
    </w:p>
    <w:p w14:paraId="3A0A0235" w14:textId="4972C6B4" w:rsidR="008149C7" w:rsidRPr="00C442F3" w:rsidRDefault="008149C7" w:rsidP="00360B1A">
      <w:pPr>
        <w:rPr>
          <w:rFonts w:asciiTheme="minorHAnsi" w:hAnsiTheme="minorHAnsi" w:cstheme="minorHAnsi"/>
          <w:lang w:val="en-GB"/>
        </w:rPr>
      </w:pPr>
    </w:p>
    <w:p w14:paraId="073F5D42" w14:textId="77777777" w:rsidR="000002A4" w:rsidRPr="00C442F3" w:rsidRDefault="000002A4" w:rsidP="00360B1A">
      <w:pPr>
        <w:rPr>
          <w:rFonts w:asciiTheme="minorHAnsi" w:hAnsiTheme="minorHAnsi" w:cstheme="minorHAnsi"/>
          <w:lang w:val="en-GB"/>
        </w:rPr>
        <w:sectPr w:rsidR="000002A4" w:rsidRPr="00C442F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lrutnt"/>
        <w:tblpPr w:leftFromText="141" w:rightFromText="141" w:vertAnchor="page" w:horzAnchor="margin" w:tblpXSpec="center" w:tblpY="2054"/>
        <w:tblW w:w="10910" w:type="dxa"/>
        <w:tblLayout w:type="fixed"/>
        <w:tblLook w:val="04A0" w:firstRow="1" w:lastRow="0" w:firstColumn="1" w:lastColumn="0" w:noHBand="0" w:noVBand="1"/>
      </w:tblPr>
      <w:tblGrid>
        <w:gridCol w:w="1837"/>
        <w:gridCol w:w="1276"/>
        <w:gridCol w:w="1276"/>
        <w:gridCol w:w="1275"/>
        <w:gridCol w:w="1276"/>
        <w:gridCol w:w="1276"/>
        <w:gridCol w:w="1418"/>
        <w:gridCol w:w="1276"/>
      </w:tblGrid>
      <w:tr w:rsidR="000002A4" w:rsidRPr="00A76395" w14:paraId="2690C60D" w14:textId="77777777" w:rsidTr="001B15A6">
        <w:trPr>
          <w:trHeight w:val="699"/>
        </w:trPr>
        <w:tc>
          <w:tcPr>
            <w:tcW w:w="10910" w:type="dxa"/>
            <w:gridSpan w:val="8"/>
            <w:vAlign w:val="center"/>
          </w:tcPr>
          <w:p w14:paraId="24E955E4" w14:textId="2DD52926" w:rsidR="000002A4" w:rsidRPr="00C442F3" w:rsidRDefault="00006B0C" w:rsidP="001B15A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lastRenderedPageBreak/>
              <w:t>Supplement table S</w:t>
            </w:r>
            <w:r w:rsidR="00DF45B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2</w:t>
            </w:r>
            <w:r w:rsidR="000002A4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.</w:t>
            </w:r>
            <w:r w:rsidR="00C71A6D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3</w:t>
            </w:r>
            <w:r w:rsidR="000002A4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0002A4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Information of initial rhythm, circumstances, time, and treatment </w:t>
            </w:r>
            <w:r w:rsidR="00705696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resented in the </w:t>
            </w:r>
            <w:r w:rsidR="006555CB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="008615F4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="006555CB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etiologies of cardiac arrest</w:t>
            </w:r>
          </w:p>
        </w:tc>
      </w:tr>
      <w:tr w:rsidR="005431C4" w:rsidRPr="00C442F3" w14:paraId="2A941A60" w14:textId="77777777" w:rsidTr="001B15A6">
        <w:trPr>
          <w:trHeight w:val="435"/>
        </w:trPr>
        <w:tc>
          <w:tcPr>
            <w:tcW w:w="1837" w:type="dxa"/>
            <w:vAlign w:val="center"/>
          </w:tcPr>
          <w:p w14:paraId="1B0A995F" w14:textId="0270E9ED" w:rsidR="005431C4" w:rsidRPr="00C442F3" w:rsidRDefault="005431C4" w:rsidP="001B15A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ardiac or non-cardiac</w:t>
            </w:r>
            <w:r w:rsidR="00BE280D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group</w:t>
            </w:r>
          </w:p>
        </w:tc>
        <w:tc>
          <w:tcPr>
            <w:tcW w:w="9073" w:type="dxa"/>
            <w:gridSpan w:val="7"/>
            <w:vAlign w:val="center"/>
          </w:tcPr>
          <w:p w14:paraId="00AA9148" w14:textId="40F11685" w:rsidR="005431C4" w:rsidRPr="00C442F3" w:rsidRDefault="005431C4" w:rsidP="005431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Non-cardiac </w:t>
            </w:r>
            <w:r w:rsidR="00BE280D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group</w:t>
            </w:r>
          </w:p>
        </w:tc>
      </w:tr>
      <w:tr w:rsidR="005431C4" w:rsidRPr="00C442F3" w14:paraId="0F85C560" w14:textId="77777777" w:rsidTr="009B396B">
        <w:trPr>
          <w:trHeight w:val="569"/>
        </w:trPr>
        <w:tc>
          <w:tcPr>
            <w:tcW w:w="1837" w:type="dxa"/>
            <w:vAlign w:val="center"/>
          </w:tcPr>
          <w:p w14:paraId="0EC49697" w14:textId="3037FC14" w:rsidR="005431C4" w:rsidRPr="00C442F3" w:rsidRDefault="005431C4" w:rsidP="005431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6 aetiology categories</w:t>
            </w:r>
          </w:p>
        </w:tc>
        <w:tc>
          <w:tcPr>
            <w:tcW w:w="9073" w:type="dxa"/>
            <w:gridSpan w:val="7"/>
            <w:shd w:val="clear" w:color="auto" w:fill="auto"/>
            <w:vAlign w:val="center"/>
          </w:tcPr>
          <w:p w14:paraId="56943A19" w14:textId="37728995" w:rsidR="005431C4" w:rsidRPr="00C442F3" w:rsidRDefault="005431C4" w:rsidP="005431C4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Other non-cardiac cause</w:t>
            </w:r>
          </w:p>
        </w:tc>
      </w:tr>
      <w:tr w:rsidR="005431C4" w:rsidRPr="00C442F3" w14:paraId="6DD5426A" w14:textId="77777777" w:rsidTr="009B396B">
        <w:tc>
          <w:tcPr>
            <w:tcW w:w="1837" w:type="dxa"/>
            <w:vAlign w:val="center"/>
          </w:tcPr>
          <w:p w14:paraId="19F1A3C2" w14:textId="01AB960E" w:rsidR="005431C4" w:rsidRPr="00C442F3" w:rsidRDefault="005431C4" w:rsidP="005431C4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2</w:t>
            </w:r>
            <w:r w:rsidR="00A57C5B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6</w:t>
            </w: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aetiology categori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1089CA" w14:textId="4ABD4ECE" w:rsidR="005431C4" w:rsidRPr="00C442F3" w:rsidRDefault="00BE280D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naphylaxis (</w:t>
            </w:r>
            <w:r w:rsidR="005431C4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0AC376" w14:textId="040AEB5C" w:rsidR="005431C4" w:rsidRPr="00C442F3" w:rsidRDefault="005431C4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cute abdomen</w:t>
            </w:r>
            <w:r w:rsidR="00BE280D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77417C" w14:textId="1AB912B6" w:rsidR="005431C4" w:rsidRPr="00C442F3" w:rsidRDefault="005431C4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Intoxication</w:t>
            </w:r>
            <w:r w:rsidR="00BE280D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A224CD" w14:textId="76010FD1" w:rsidR="005431C4" w:rsidRPr="00C442F3" w:rsidRDefault="005431C4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Suicide</w:t>
            </w:r>
            <w:r w:rsidR="00BE280D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66D221" w14:textId="2A7F3FEE" w:rsidR="005431C4" w:rsidRPr="00C442F3" w:rsidRDefault="005431C4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Cancer</w:t>
            </w:r>
            <w:r w:rsidR="00BE280D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981CB8" w14:textId="7FBD544A" w:rsidR="005431C4" w:rsidRPr="00C442F3" w:rsidRDefault="005431C4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Neurological</w:t>
            </w:r>
            <w:r w:rsidR="00BE280D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92ABCA" w14:textId="44DFACFF" w:rsidR="005431C4" w:rsidRPr="00C442F3" w:rsidRDefault="005431C4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Electrolytic imbalance</w:t>
            </w:r>
            <w:r w:rsidR="00BE280D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</w:tr>
      <w:tr w:rsidR="005B047D" w:rsidRPr="00C442F3" w14:paraId="6296A2FA" w14:textId="77777777" w:rsidTr="00007161">
        <w:tc>
          <w:tcPr>
            <w:tcW w:w="1837" w:type="dxa"/>
            <w:vAlign w:val="center"/>
          </w:tcPr>
          <w:p w14:paraId="2961DB23" w14:textId="77777777" w:rsidR="005B047D" w:rsidRPr="00C442F3" w:rsidRDefault="005B047D" w:rsidP="005B047D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20A6A8" w14:textId="00C42155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4 (0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A645CF" w14:textId="41B47251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7 (2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D0FAAE" w14:textId="02C78D74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3 (1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2DAEF1" w14:textId="1ED4ADA6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5 (0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9D2333" w14:textId="57552675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8 (1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5C3896" w14:textId="41254B4E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3 (2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F3C342" w14:textId="398E2720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9 (0.9)</w:t>
            </w:r>
          </w:p>
        </w:tc>
      </w:tr>
      <w:tr w:rsidR="005B047D" w:rsidRPr="00C442F3" w14:paraId="06684F7D" w14:textId="77777777" w:rsidTr="00007161">
        <w:tc>
          <w:tcPr>
            <w:tcW w:w="1837" w:type="dxa"/>
            <w:vAlign w:val="center"/>
          </w:tcPr>
          <w:p w14:paraId="47F72F28" w14:textId="77777777" w:rsidR="005B047D" w:rsidRPr="00C442F3" w:rsidRDefault="005B047D" w:rsidP="005B047D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Initial rhyth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D8DF4E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AFBA201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282E525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29D7BAE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E9EA7BD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795DC38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B2E3307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</w:tr>
      <w:tr w:rsidR="00FB7C6E" w:rsidRPr="00C442F3" w14:paraId="7B303BD6" w14:textId="77777777" w:rsidTr="00007161">
        <w:tc>
          <w:tcPr>
            <w:tcW w:w="1837" w:type="dxa"/>
            <w:vAlign w:val="center"/>
          </w:tcPr>
          <w:p w14:paraId="6ABE2DDF" w14:textId="6A686607" w:rsidR="00FB7C6E" w:rsidRPr="00C442F3" w:rsidRDefault="00FB7C6E" w:rsidP="00FB7C6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systo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F2BE72" w14:textId="29DC7902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2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80ED9D" w14:textId="0ED5071A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5 (47.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285D7B" w14:textId="1D7E26D8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9 (58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96E90F" w14:textId="1118B82C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6 (59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77D930" w14:textId="7C5E3464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4 (54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D3E020" w14:textId="2FE106B6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0 (44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4A15B8" w14:textId="66CB4B7B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 (20.0)</w:t>
            </w:r>
          </w:p>
        </w:tc>
      </w:tr>
      <w:tr w:rsidR="00FB7C6E" w:rsidRPr="00C442F3" w14:paraId="4CACC8FB" w14:textId="77777777" w:rsidTr="00007161">
        <w:tc>
          <w:tcPr>
            <w:tcW w:w="1837" w:type="dxa"/>
            <w:vAlign w:val="center"/>
          </w:tcPr>
          <w:p w14:paraId="047474A9" w14:textId="539B88DA" w:rsidR="00FB7C6E" w:rsidRPr="00C442F3" w:rsidRDefault="00FB7C6E" w:rsidP="00FB7C6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ulseless electrical activity (PEA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AC2AE0" w14:textId="0A1B0C49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 (73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F57EB0" w14:textId="1EE69453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0 (41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09D8F7" w14:textId="0BA5015E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 (22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D560F6" w14:textId="6000931D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 (33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F5800E" w14:textId="450CDA50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3 (36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3E65E3" w14:textId="473DFB5D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9 (42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D79646" w14:textId="201BA5F2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 (26.7)</w:t>
            </w:r>
          </w:p>
        </w:tc>
      </w:tr>
      <w:tr w:rsidR="00FB7C6E" w:rsidRPr="00C442F3" w14:paraId="3F0B7166" w14:textId="77777777" w:rsidTr="00007161">
        <w:tc>
          <w:tcPr>
            <w:tcW w:w="1837" w:type="dxa"/>
            <w:vAlign w:val="center"/>
          </w:tcPr>
          <w:p w14:paraId="1BA71EF3" w14:textId="1E649295" w:rsidR="00FB7C6E" w:rsidRPr="00C442F3" w:rsidRDefault="00FB7C6E" w:rsidP="00FB7C6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Ventricular fibrillation (VF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5B1AFA" w14:textId="4E89DD07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6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26ECB2" w14:textId="1621848B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 (5.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533684" w14:textId="54321EE8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 (14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5F353A" w14:textId="48542AF3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7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89D2A8" w14:textId="7B58EABA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4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632FAE" w14:textId="6964487E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 (8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28E5F9" w14:textId="5FB9FCD8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 (23.3)</w:t>
            </w:r>
          </w:p>
        </w:tc>
      </w:tr>
      <w:tr w:rsidR="00FB7C6E" w:rsidRPr="00C442F3" w14:paraId="5BB7F93C" w14:textId="77777777" w:rsidTr="00007161">
        <w:tc>
          <w:tcPr>
            <w:tcW w:w="1837" w:type="dxa"/>
            <w:vAlign w:val="center"/>
          </w:tcPr>
          <w:p w14:paraId="350A3E22" w14:textId="71BC5587" w:rsidR="00FB7C6E" w:rsidRPr="00C442F3" w:rsidRDefault="00FB7C6E" w:rsidP="00FB7C6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ulseless ventricular tachycardia (VT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FE5D4A" w14:textId="64BC1AA6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0 </w:t>
            </w:r>
            <w:r w:rsidR="00D82F12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4DCFE7" w14:textId="609F050B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 (5.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2D9998" w14:textId="0AC465C4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6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6A63C3" w14:textId="22B84134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82204E" w14:textId="1D08822E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4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1E42D3" w14:textId="745436BE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3 </w:t>
            </w:r>
            <w:r w:rsidR="00D82F12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F68779" w14:textId="7D25D2B1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 (30.0)</w:t>
            </w:r>
          </w:p>
        </w:tc>
      </w:tr>
      <w:tr w:rsidR="005B047D" w:rsidRPr="00C442F3" w14:paraId="305F343D" w14:textId="77777777" w:rsidTr="00007161">
        <w:tc>
          <w:tcPr>
            <w:tcW w:w="1837" w:type="dxa"/>
            <w:vAlign w:val="center"/>
          </w:tcPr>
          <w:p w14:paraId="3BE14931" w14:textId="77777777" w:rsidR="005B047D" w:rsidRPr="00C442F3" w:rsidRDefault="005B047D" w:rsidP="005B047D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CC1A0D6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B4408E2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C15A975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612C1CD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8A19636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A0C6D0F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9C0B151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</w:tr>
      <w:tr w:rsidR="00FB7C6E" w:rsidRPr="00C442F3" w14:paraId="3A3D241C" w14:textId="77777777" w:rsidTr="00007161">
        <w:tc>
          <w:tcPr>
            <w:tcW w:w="1837" w:type="dxa"/>
            <w:vAlign w:val="center"/>
          </w:tcPr>
          <w:p w14:paraId="4F63CA65" w14:textId="5D9F2F05" w:rsidR="00FB7C6E" w:rsidRPr="00C442F3" w:rsidRDefault="00FB7C6E" w:rsidP="00FB7C6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Witness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587469" w14:textId="7CC3A553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3 (95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76B350" w14:textId="77ADB217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0 (80.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C9F5BB" w14:textId="2B80B7D7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4 (85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E4CF77" w14:textId="0DB9038F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 (23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F7DB7A" w14:textId="6A76E18B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3 (68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ABA998" w14:textId="5BC1C5CD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2 (77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95F0A1" w14:textId="2F10C38B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7 (94.9)</w:t>
            </w:r>
          </w:p>
        </w:tc>
      </w:tr>
      <w:tr w:rsidR="00FB7C6E" w:rsidRPr="00C442F3" w14:paraId="16C2E470" w14:textId="77777777" w:rsidTr="00007161">
        <w:tc>
          <w:tcPr>
            <w:tcW w:w="1837" w:type="dxa"/>
            <w:vAlign w:val="center"/>
          </w:tcPr>
          <w:p w14:paraId="569F14EC" w14:textId="7D1F059B" w:rsidR="00FB7C6E" w:rsidRPr="00C442F3" w:rsidRDefault="00FB7C6E" w:rsidP="00FB7C6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CG monitor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F277E7" w14:textId="78AA69E5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 (33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EEAE6A" w14:textId="6B2B501F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6 (41.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A5D5A5" w14:textId="04199052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9 (61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022389" w14:textId="009921F9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 (14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1A1DB5" w14:textId="6DB79298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 (26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F2618D" w14:textId="70287949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1 (44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952BED" w14:textId="312A6D0F" w:rsidR="00FB7C6E" w:rsidRPr="00C442F3" w:rsidRDefault="00FB7C6E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3 (60.5)</w:t>
            </w:r>
          </w:p>
        </w:tc>
      </w:tr>
      <w:tr w:rsidR="005B047D" w:rsidRPr="00C442F3" w14:paraId="49829EC7" w14:textId="77777777" w:rsidTr="00007161">
        <w:tc>
          <w:tcPr>
            <w:tcW w:w="1837" w:type="dxa"/>
            <w:vAlign w:val="center"/>
          </w:tcPr>
          <w:p w14:paraId="4DC25F26" w14:textId="532D3E7D" w:rsidR="005B047D" w:rsidRPr="00C442F3" w:rsidRDefault="00A57C5B" w:rsidP="005B047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Event</w:t>
            </w:r>
            <w:r w:rsidR="005B047D" w:rsidRPr="00C442F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tim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C91311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0ED39FC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7D644F9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220E8CA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38F492D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AF71B3D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4DCE67A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52104" w:rsidRPr="00C442F3" w14:paraId="61060D8C" w14:textId="77777777" w:rsidTr="00F52104">
        <w:tc>
          <w:tcPr>
            <w:tcW w:w="1837" w:type="dxa"/>
            <w:vAlign w:val="center"/>
          </w:tcPr>
          <w:p w14:paraId="33120492" w14:textId="33120049" w:rsidR="00F52104" w:rsidRPr="00C442F3" w:rsidRDefault="0053310C" w:rsidP="00F5210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ecognition</w:t>
            </w:r>
            <w:r w:rsidR="00F52104"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– call ≤1m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462B6E" w14:textId="60A83CDE" w:rsidR="00F52104" w:rsidRPr="00C442F3" w:rsidRDefault="00F52104" w:rsidP="00F5210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7 (85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FD055B" w14:textId="498E644D" w:rsidR="00F52104" w:rsidRPr="00C442F3" w:rsidRDefault="00F52104" w:rsidP="00F5210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0 (81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C37191" w14:textId="76AABF87" w:rsidR="00F52104" w:rsidRPr="00C442F3" w:rsidRDefault="00F52104" w:rsidP="00F5210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9 (79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E884BD" w14:textId="7C361C21" w:rsidR="00F52104" w:rsidRPr="00C442F3" w:rsidRDefault="00F52104" w:rsidP="00F5210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6 (53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39484A" w14:textId="42E222D6" w:rsidR="00F52104" w:rsidRPr="00C442F3" w:rsidRDefault="00F52104" w:rsidP="00F5210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6 (67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96FBA6" w14:textId="3552F105" w:rsidR="00F52104" w:rsidRPr="00C442F3" w:rsidRDefault="00F52104" w:rsidP="00F5210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9 (81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40F50F" w14:textId="2D980168" w:rsidR="00F52104" w:rsidRPr="00C442F3" w:rsidRDefault="00F52104" w:rsidP="00F5210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9 (70.4)</w:t>
            </w:r>
          </w:p>
        </w:tc>
      </w:tr>
      <w:tr w:rsidR="00F52104" w:rsidRPr="00C442F3" w14:paraId="3711093B" w14:textId="77777777" w:rsidTr="00F52104">
        <w:tc>
          <w:tcPr>
            <w:tcW w:w="1837" w:type="dxa"/>
            <w:vAlign w:val="center"/>
          </w:tcPr>
          <w:p w14:paraId="4042B08A" w14:textId="5CD488FE" w:rsidR="00F52104" w:rsidRPr="00C442F3" w:rsidRDefault="0053310C" w:rsidP="00F5210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ecognition</w:t>
            </w:r>
            <w:r w:rsidR="00F1353D"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F52104"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– CPR ≤1m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7B8190" w14:textId="31340A2F" w:rsidR="00F52104" w:rsidRPr="00C442F3" w:rsidRDefault="00F52104" w:rsidP="00F5210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8 (94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264C93" w14:textId="68F2E6D5" w:rsidR="00F52104" w:rsidRPr="00C442F3" w:rsidRDefault="00F52104" w:rsidP="00F5210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4 (88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548662" w14:textId="0F828AEB" w:rsidR="00F52104" w:rsidRPr="00C442F3" w:rsidRDefault="00F52104" w:rsidP="00F5210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5 (91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B4357E" w14:textId="2CA62069" w:rsidR="00F52104" w:rsidRPr="00C442F3" w:rsidRDefault="00F52104" w:rsidP="00F5210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6 (76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74FF15" w14:textId="785F4787" w:rsidR="00F52104" w:rsidRPr="00C442F3" w:rsidRDefault="00F52104" w:rsidP="00F5210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4 (83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6AC070" w14:textId="49F524DB" w:rsidR="00F52104" w:rsidRPr="00C442F3" w:rsidRDefault="00F52104" w:rsidP="00F5210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0 (86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65739D" w14:textId="3B7AB804" w:rsidR="00F52104" w:rsidRPr="00C442F3" w:rsidRDefault="00F52104" w:rsidP="00F5210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1 (93.9)</w:t>
            </w:r>
          </w:p>
        </w:tc>
      </w:tr>
      <w:tr w:rsidR="00F52104" w:rsidRPr="00C442F3" w14:paraId="75A21E9B" w14:textId="77777777" w:rsidTr="00F52104">
        <w:tc>
          <w:tcPr>
            <w:tcW w:w="1837" w:type="dxa"/>
            <w:vAlign w:val="center"/>
          </w:tcPr>
          <w:p w14:paraId="239BE2F1" w14:textId="4DD53CBE" w:rsidR="00F52104" w:rsidRPr="00C442F3" w:rsidRDefault="0053310C" w:rsidP="00F5210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ecognition</w:t>
            </w:r>
            <w:r w:rsidR="00F1353D"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F52104"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– def ≤3m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5E0E78" w14:textId="6651E9C4" w:rsidR="00F52104" w:rsidRPr="00C442F3" w:rsidRDefault="00F52104" w:rsidP="00F5210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5DE00B" w14:textId="6F81FDCF" w:rsidR="00F52104" w:rsidRPr="00C442F3" w:rsidRDefault="00F52104" w:rsidP="00F5210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 (26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68E6A7" w14:textId="1E180A01" w:rsidR="00F52104" w:rsidRPr="00C442F3" w:rsidRDefault="00F52104" w:rsidP="00F5210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 (61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657AA5" w14:textId="1B44776C" w:rsidR="00F52104" w:rsidRPr="00C442F3" w:rsidRDefault="00F52104" w:rsidP="00F5210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 (5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1EEDF3" w14:textId="7A47F36F" w:rsidR="00F52104" w:rsidRPr="00C442F3" w:rsidRDefault="00F52104" w:rsidP="00F5210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 (38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9B4D3C" w14:textId="5C93CFCE" w:rsidR="00F52104" w:rsidRPr="00C442F3" w:rsidRDefault="00F52104" w:rsidP="00F5210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 (33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EEB4FD" w14:textId="6DF244FF" w:rsidR="00F52104" w:rsidRPr="00C442F3" w:rsidRDefault="00F52104" w:rsidP="00F5210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1 (84.6)</w:t>
            </w:r>
          </w:p>
        </w:tc>
      </w:tr>
      <w:tr w:rsidR="005B047D" w:rsidRPr="00A76395" w14:paraId="08EA79AE" w14:textId="77777777" w:rsidTr="00007161">
        <w:tc>
          <w:tcPr>
            <w:tcW w:w="1837" w:type="dxa"/>
            <w:vAlign w:val="center"/>
          </w:tcPr>
          <w:p w14:paraId="677D1233" w14:textId="77777777" w:rsidR="005B047D" w:rsidRPr="00C442F3" w:rsidRDefault="005B047D" w:rsidP="005B047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Treatment at the scene of the arr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300BF7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247C99E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70E5F6F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D6FDF2C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7D16E27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87BBFD5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E7B3D45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07161" w:rsidRPr="00C442F3" w14:paraId="1D4D8A55" w14:textId="77777777" w:rsidTr="00007161">
        <w:tc>
          <w:tcPr>
            <w:tcW w:w="1837" w:type="dxa"/>
            <w:vAlign w:val="center"/>
          </w:tcPr>
          <w:p w14:paraId="264AB432" w14:textId="06651467" w:rsidR="00007161" w:rsidRPr="00C442F3" w:rsidRDefault="001B1642" w:rsidP="0000716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PR started before RR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EFAD8B" w14:textId="3CAD6310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6 (66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E17CFE" w14:textId="64E9749B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2 (93.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8511C3" w14:textId="63C24BC4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9 (94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07387D" w14:textId="291E0B02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9 (93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0ED44D" w14:textId="367FD026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3 (91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F34CFD" w14:textId="2E398823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5 (89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DD5688" w14:textId="43A6AFD1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7 (93.1)</w:t>
            </w:r>
          </w:p>
        </w:tc>
      </w:tr>
      <w:tr w:rsidR="00007161" w:rsidRPr="00C442F3" w14:paraId="18A70CD5" w14:textId="77777777" w:rsidTr="00007161">
        <w:tc>
          <w:tcPr>
            <w:tcW w:w="1837" w:type="dxa"/>
            <w:vAlign w:val="center"/>
          </w:tcPr>
          <w:p w14:paraId="42C09A13" w14:textId="6D99A9BA" w:rsidR="00007161" w:rsidRPr="00C442F3" w:rsidRDefault="00007161" w:rsidP="0000716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hest compress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E39168" w14:textId="1797D335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6 (10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4E4010" w14:textId="1016B757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9 (100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EFC7443" w14:textId="36B2E06E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9 (10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050EFF" w14:textId="6F29C353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9 (10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1D329D" w14:textId="54295AD6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0 (100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2B930B" w14:textId="66FDB5EF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3 (97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B4D6F4" w14:textId="489FB857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5 (100.0)</w:t>
            </w:r>
          </w:p>
        </w:tc>
      </w:tr>
      <w:tr w:rsidR="005B047D" w:rsidRPr="00C442F3" w14:paraId="447D654F" w14:textId="77777777" w:rsidTr="00007161">
        <w:tc>
          <w:tcPr>
            <w:tcW w:w="1837" w:type="dxa"/>
            <w:vAlign w:val="center"/>
          </w:tcPr>
          <w:p w14:paraId="5BA41813" w14:textId="2ED85185" w:rsidR="005B047D" w:rsidRPr="00C442F3" w:rsidRDefault="005B047D" w:rsidP="005B047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Defibrillation perform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850EE2" w14:textId="35D63B41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 (9.1)</w:t>
            </w:r>
          </w:p>
          <w:p w14:paraId="413C82CB" w14:textId="457FE331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C1DB2BA" w14:textId="7E1E211E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5 (17.2)</w:t>
            </w:r>
          </w:p>
          <w:p w14:paraId="4972832E" w14:textId="0D24843C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04D264A" w14:textId="2FE17DF6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4 (22.6)</w:t>
            </w:r>
          </w:p>
          <w:p w14:paraId="491F68F5" w14:textId="4674C82D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50A5266" w14:textId="56AF9618" w:rsidR="005B047D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5 </w:t>
            </w:r>
            <w:r w:rsidR="00007161"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(</w:t>
            </w: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4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20A46A" w14:textId="60611041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5 (19.7)</w:t>
            </w:r>
          </w:p>
          <w:p w14:paraId="0807F344" w14:textId="73BD9D56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B7E0CEB" w14:textId="7FB89374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7 (18.7)</w:t>
            </w:r>
          </w:p>
          <w:p w14:paraId="340C33DF" w14:textId="585995A0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26E03C8" w14:textId="6CB3B6D2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8 (47.4)</w:t>
            </w:r>
          </w:p>
          <w:p w14:paraId="532EC661" w14:textId="52C813AA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07161" w:rsidRPr="00C442F3" w14:paraId="4CEFDECF" w14:textId="77777777" w:rsidTr="00007161">
        <w:tc>
          <w:tcPr>
            <w:tcW w:w="1837" w:type="dxa"/>
            <w:vAlign w:val="center"/>
          </w:tcPr>
          <w:p w14:paraId="19A45B06" w14:textId="18CBA251" w:rsidR="00007161" w:rsidRPr="00C442F3" w:rsidRDefault="00007161" w:rsidP="0000716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ntub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44A80E" w14:textId="76AC0926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4 (63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F007BD" w14:textId="74D3D84E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5 (64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065B1A9" w14:textId="78AA2573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8 (45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5D4542" w14:textId="4F19F11D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4 (68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36DCE8" w14:textId="06B96E46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8 (49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C56FAD" w14:textId="5AE0DE2F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5 (50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59E697" w14:textId="45798495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6 (42.1)</w:t>
            </w:r>
          </w:p>
        </w:tc>
      </w:tr>
      <w:tr w:rsidR="00007161" w:rsidRPr="00C442F3" w14:paraId="7EAEC5D5" w14:textId="77777777" w:rsidTr="00007161">
        <w:tc>
          <w:tcPr>
            <w:tcW w:w="1837" w:type="dxa"/>
            <w:vAlign w:val="center"/>
          </w:tcPr>
          <w:p w14:paraId="29438EA1" w14:textId="757954F8" w:rsidR="00007161" w:rsidRPr="00C442F3" w:rsidRDefault="00007161" w:rsidP="0000716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pinephri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C391C1" w14:textId="40E7DD28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6 (72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BB55BB" w14:textId="243A8A2E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4 (85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D4BEC0" w14:textId="326B99E0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8 (46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A6A117" w14:textId="0D8C0148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4 (70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7EEB49" w14:textId="12C8330C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4 (72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1539FE" w14:textId="18890065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5 (61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5EA362" w14:textId="61E0305A" w:rsidR="00007161" w:rsidRPr="00C442F3" w:rsidRDefault="00007161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6 (44.4)</w:t>
            </w:r>
          </w:p>
        </w:tc>
      </w:tr>
      <w:tr w:rsidR="005B047D" w:rsidRPr="00C442F3" w14:paraId="3A413FEE" w14:textId="77777777" w:rsidTr="00007161">
        <w:tc>
          <w:tcPr>
            <w:tcW w:w="1837" w:type="dxa"/>
            <w:vAlign w:val="center"/>
          </w:tcPr>
          <w:p w14:paraId="11E8776A" w14:textId="77777777" w:rsidR="005B047D" w:rsidRPr="00C442F3" w:rsidRDefault="005B047D" w:rsidP="005B047D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Post cardiac arrest treatme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39DAE0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C8E9426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4D6484C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BA08B49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90C5D24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A5DFDF4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2E4453E" w14:textId="77777777" w:rsidR="005B047D" w:rsidRPr="00C442F3" w:rsidRDefault="005B047D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</w:tr>
      <w:tr w:rsidR="001E3F92" w:rsidRPr="00C442F3" w14:paraId="575E90DF" w14:textId="77777777" w:rsidTr="00007161">
        <w:tc>
          <w:tcPr>
            <w:tcW w:w="1837" w:type="dxa"/>
            <w:vAlign w:val="center"/>
          </w:tcPr>
          <w:p w14:paraId="6CEF3E95" w14:textId="78D46176" w:rsidR="001E3F92" w:rsidRPr="00C442F3" w:rsidRDefault="001E3F92" w:rsidP="001E3F9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C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40C654" w14:textId="6D095C77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4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054315" w14:textId="39247FA7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2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EB49CD" w14:textId="7F48D0CB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7B411E" w14:textId="316B65D5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7E21A5" w14:textId="19FDFEFB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DD99A0" w14:textId="170AEC59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5B4B24" w14:textId="72BBCC72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2.9)</w:t>
            </w:r>
          </w:p>
        </w:tc>
      </w:tr>
      <w:tr w:rsidR="001E3F92" w:rsidRPr="00C442F3" w14:paraId="6B2440A1" w14:textId="77777777" w:rsidTr="00007161">
        <w:tc>
          <w:tcPr>
            <w:tcW w:w="1837" w:type="dxa"/>
            <w:vAlign w:val="center"/>
          </w:tcPr>
          <w:p w14:paraId="61E8B152" w14:textId="06A509D1" w:rsidR="001E3F92" w:rsidRPr="00C442F3" w:rsidRDefault="001E3F92" w:rsidP="001E3F9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C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E78FB9" w14:textId="2E4E9DE0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818C7D" w14:textId="5E332F03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F780E9" w14:textId="4DD0C83C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193AE4" w14:textId="425BA6BD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F52B46" w14:textId="67A0B0A1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89EC60" w14:textId="7EAD4580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3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3E17CF" w14:textId="5C561F86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</w:tr>
      <w:tr w:rsidR="001E3F92" w:rsidRPr="00C442F3" w14:paraId="2AE03F3E" w14:textId="77777777" w:rsidTr="00007161">
        <w:tc>
          <w:tcPr>
            <w:tcW w:w="1837" w:type="dxa"/>
            <w:vAlign w:val="center"/>
          </w:tcPr>
          <w:p w14:paraId="68D057EC" w14:textId="785F78E0" w:rsidR="001E3F92" w:rsidRPr="00C442F3" w:rsidRDefault="001E3F92" w:rsidP="001E3F9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acemaker</w:t>
            </w:r>
            <w:r w:rsidR="0005542E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during hospital sta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C9E742" w14:textId="633A8468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4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B97F62" w14:textId="0216B27F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2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58931E" w14:textId="5D9E755F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 (11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10A870" w14:textId="0C4F9DD8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1A8F8E" w14:textId="444863FB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3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01FD46" w14:textId="6E7EA523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5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5E333C" w14:textId="1231075C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5.9)</w:t>
            </w:r>
          </w:p>
        </w:tc>
      </w:tr>
      <w:tr w:rsidR="001E3F92" w:rsidRPr="00C442F3" w14:paraId="40870AB1" w14:textId="77777777" w:rsidTr="00007161">
        <w:tc>
          <w:tcPr>
            <w:tcW w:w="1837" w:type="dxa"/>
            <w:vAlign w:val="center"/>
          </w:tcPr>
          <w:p w14:paraId="77E6FB12" w14:textId="5C64A5F1" w:rsidR="001E3F92" w:rsidRPr="00C442F3" w:rsidRDefault="001E3F92" w:rsidP="001E3F9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oronary angiograph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3AE1AA" w14:textId="48245C3B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8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F027FA" w14:textId="66526E54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6.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3A66FA" w14:textId="2309939B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 (11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8D77C2" w14:textId="64F1BAA5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383FE5" w14:textId="640278F9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3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F7F5AE" w14:textId="1181FAF0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5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98E49B" w14:textId="54E8798C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 (</w:t>
            </w:r>
            <w:r w:rsidR="00D82F12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.6)</w:t>
            </w:r>
          </w:p>
        </w:tc>
      </w:tr>
      <w:tr w:rsidR="001E3F92" w:rsidRPr="00C442F3" w14:paraId="45524A2D" w14:textId="77777777" w:rsidTr="00007161">
        <w:tc>
          <w:tcPr>
            <w:tcW w:w="1837" w:type="dxa"/>
            <w:vAlign w:val="center"/>
          </w:tcPr>
          <w:p w14:paraId="17B1EFDC" w14:textId="01AD12A7" w:rsidR="001E3F92" w:rsidRPr="00C442F3" w:rsidRDefault="001E3F92" w:rsidP="001E3F92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BG</w:t>
            </w:r>
            <w:r w:rsidR="0005542E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during hospital sta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4B904F" w14:textId="4C186832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EBE1D2" w14:textId="367243B1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42F4D4" w14:textId="117F2602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B7440D" w14:textId="50EEE201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BA9B2A" w14:textId="50632047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DF583A" w14:textId="1802ECB9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4864DE" w14:textId="10C8328E" w:rsidR="001E3F92" w:rsidRPr="00C442F3" w:rsidRDefault="001E3F92" w:rsidP="00007161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</w:tr>
    </w:tbl>
    <w:p w14:paraId="4B8C37F8" w14:textId="77777777" w:rsidR="00D82F12" w:rsidRPr="00C442F3" w:rsidRDefault="00D82F12" w:rsidP="00360B1A">
      <w:pPr>
        <w:rPr>
          <w:rFonts w:asciiTheme="minorHAnsi" w:hAnsiTheme="minorHAnsi" w:cstheme="minorHAnsi"/>
          <w:lang w:val="en-GB"/>
        </w:rPr>
        <w:sectPr w:rsidR="00D82F12" w:rsidRPr="00C442F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lrutnt"/>
        <w:tblpPr w:leftFromText="141" w:rightFromText="141" w:vertAnchor="page" w:horzAnchor="page" w:tblpX="754" w:tblpY="1692"/>
        <w:tblW w:w="8926" w:type="dxa"/>
        <w:tblLayout w:type="fixed"/>
        <w:tblLook w:val="04A0" w:firstRow="1" w:lastRow="0" w:firstColumn="1" w:lastColumn="0" w:noHBand="0" w:noVBand="1"/>
      </w:tblPr>
      <w:tblGrid>
        <w:gridCol w:w="1834"/>
        <w:gridCol w:w="1275"/>
        <w:gridCol w:w="1281"/>
        <w:gridCol w:w="1270"/>
        <w:gridCol w:w="1848"/>
        <w:gridCol w:w="1418"/>
      </w:tblGrid>
      <w:tr w:rsidR="00B31A98" w:rsidRPr="00A76395" w14:paraId="4F5CBD88" w14:textId="77777777" w:rsidTr="001B15A6">
        <w:trPr>
          <w:trHeight w:val="699"/>
        </w:trPr>
        <w:tc>
          <w:tcPr>
            <w:tcW w:w="8926" w:type="dxa"/>
            <w:gridSpan w:val="6"/>
            <w:vAlign w:val="center"/>
          </w:tcPr>
          <w:p w14:paraId="2B1E9592" w14:textId="20EA60DC" w:rsidR="00B31A98" w:rsidRPr="00C442F3" w:rsidRDefault="00B31A98" w:rsidP="001B15A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lastRenderedPageBreak/>
              <w:t>Supplement table S</w:t>
            </w:r>
            <w:r w:rsidR="00DF45B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2</w:t>
            </w: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.4 </w:t>
            </w: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Information of initial rhythm, circumstances, time, and treatment </w:t>
            </w: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esented in the 2</w:t>
            </w:r>
            <w:r w:rsidR="008615F4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etiologies of cardiac arrest</w:t>
            </w:r>
          </w:p>
        </w:tc>
      </w:tr>
      <w:tr w:rsidR="008615F4" w:rsidRPr="00C442F3" w14:paraId="4FC69FF2" w14:textId="77777777" w:rsidTr="001B15A6">
        <w:trPr>
          <w:trHeight w:val="435"/>
        </w:trPr>
        <w:tc>
          <w:tcPr>
            <w:tcW w:w="1834" w:type="dxa"/>
            <w:vAlign w:val="center"/>
          </w:tcPr>
          <w:p w14:paraId="33DFECCA" w14:textId="77777777" w:rsidR="008615F4" w:rsidRPr="00C442F3" w:rsidRDefault="008615F4" w:rsidP="001B15A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ardiac or non-cardiac group</w:t>
            </w:r>
          </w:p>
        </w:tc>
        <w:tc>
          <w:tcPr>
            <w:tcW w:w="2556" w:type="dxa"/>
            <w:gridSpan w:val="2"/>
            <w:vAlign w:val="center"/>
          </w:tcPr>
          <w:p w14:paraId="308BC7D1" w14:textId="77777777" w:rsidR="008615F4" w:rsidRPr="00C442F3" w:rsidRDefault="008615F4" w:rsidP="00F5167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Non-cardiac group</w:t>
            </w:r>
          </w:p>
        </w:tc>
        <w:tc>
          <w:tcPr>
            <w:tcW w:w="4536" w:type="dxa"/>
            <w:gridSpan w:val="3"/>
            <w:vMerge w:val="restart"/>
            <w:vAlign w:val="center"/>
          </w:tcPr>
          <w:p w14:paraId="7D7D6CDF" w14:textId="53B68E30" w:rsidR="008615F4" w:rsidRPr="00C442F3" w:rsidRDefault="008615F4" w:rsidP="00A0125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Excluded from further analysis</w:t>
            </w:r>
          </w:p>
        </w:tc>
      </w:tr>
      <w:tr w:rsidR="008615F4" w:rsidRPr="00C442F3" w14:paraId="5CD0F936" w14:textId="77777777" w:rsidTr="00F51676">
        <w:trPr>
          <w:trHeight w:val="569"/>
        </w:trPr>
        <w:tc>
          <w:tcPr>
            <w:tcW w:w="1834" w:type="dxa"/>
            <w:vAlign w:val="center"/>
          </w:tcPr>
          <w:p w14:paraId="11F2E75A" w14:textId="77777777" w:rsidR="008615F4" w:rsidRPr="00C442F3" w:rsidRDefault="008615F4" w:rsidP="00F5167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6 aetiology categories</w:t>
            </w:r>
          </w:p>
        </w:tc>
        <w:tc>
          <w:tcPr>
            <w:tcW w:w="2556" w:type="dxa"/>
            <w:gridSpan w:val="2"/>
            <w:shd w:val="clear" w:color="auto" w:fill="auto"/>
            <w:vAlign w:val="center"/>
          </w:tcPr>
          <w:p w14:paraId="2EA21268" w14:textId="77777777" w:rsidR="008615F4" w:rsidRPr="00C442F3" w:rsidRDefault="008615F4" w:rsidP="00F51676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Haemorrhage</w:t>
            </w:r>
          </w:p>
        </w:tc>
        <w:tc>
          <w:tcPr>
            <w:tcW w:w="4536" w:type="dxa"/>
            <w:gridSpan w:val="3"/>
            <w:vMerge/>
            <w:shd w:val="clear" w:color="auto" w:fill="auto"/>
            <w:vAlign w:val="center"/>
          </w:tcPr>
          <w:p w14:paraId="1AA8E7CA" w14:textId="1C646D01" w:rsidR="008615F4" w:rsidRPr="00C442F3" w:rsidRDefault="008615F4" w:rsidP="00F51676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</w:tr>
      <w:tr w:rsidR="00F51676" w:rsidRPr="00C442F3" w14:paraId="1B085EA5" w14:textId="6F0CD51A" w:rsidTr="00E8509F">
        <w:tc>
          <w:tcPr>
            <w:tcW w:w="1834" w:type="dxa"/>
            <w:vAlign w:val="center"/>
          </w:tcPr>
          <w:p w14:paraId="57F57BBC" w14:textId="22034733" w:rsidR="00F51676" w:rsidRPr="00C442F3" w:rsidRDefault="00F51676" w:rsidP="00F5167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2</w:t>
            </w:r>
            <w:r w:rsidR="00A57C5B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6</w:t>
            </w: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aetiology categori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98C372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ortic dissection (%)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228ED8B0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Other bleeding (%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D1B9D8B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Other (%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0777D3E3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Unknown (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5842FA" w14:textId="743C044C" w:rsidR="00F51676" w:rsidRPr="00C442F3" w:rsidRDefault="00F51676" w:rsidP="00E8509F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Technical </w:t>
            </w:r>
            <w:r w:rsidR="0064702F" w:rsidRPr="00C442F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failure</w:t>
            </w:r>
            <w:r w:rsidRPr="00C442F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%)</w:t>
            </w:r>
          </w:p>
        </w:tc>
      </w:tr>
      <w:tr w:rsidR="00F51676" w:rsidRPr="00C442F3" w14:paraId="3C3F9673" w14:textId="32A2467B" w:rsidTr="00E8509F">
        <w:tblPrEx>
          <w:tblCellMar>
            <w:left w:w="70" w:type="dxa"/>
            <w:right w:w="70" w:type="dxa"/>
          </w:tblCellMar>
        </w:tblPrEx>
        <w:tc>
          <w:tcPr>
            <w:tcW w:w="1834" w:type="dxa"/>
            <w:vAlign w:val="center"/>
          </w:tcPr>
          <w:p w14:paraId="2B2395BE" w14:textId="77777777" w:rsidR="00F51676" w:rsidRPr="00C442F3" w:rsidRDefault="00F51676" w:rsidP="00F5167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345D8A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4 (3.6)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66F51D7E" w14:textId="65397C09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13 (4.9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4796AF9" w14:textId="5F17845E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1</w:t>
            </w:r>
          </w:p>
        </w:tc>
        <w:tc>
          <w:tcPr>
            <w:tcW w:w="1848" w:type="dxa"/>
            <w:shd w:val="clear" w:color="auto" w:fill="auto"/>
            <w:vAlign w:val="center"/>
          </w:tcPr>
          <w:tbl>
            <w:tblPr>
              <w:tblW w:w="13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F51676" w:rsidRPr="00C442F3" w14:paraId="0C2DA27D" w14:textId="77777777" w:rsidTr="00A0125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09CA7F" w14:textId="77777777" w:rsidR="00F51676" w:rsidRPr="00C442F3" w:rsidRDefault="00F51676" w:rsidP="007D74B9">
                  <w:pPr>
                    <w:framePr w:hSpace="141" w:wrap="around" w:vAnchor="page" w:hAnchor="page" w:x="754" w:y="1692"/>
                    <w:jc w:val="center"/>
                    <w:rPr>
                      <w:rFonts w:asciiTheme="minorHAnsi" w:hAnsiTheme="minorHAnsi" w:cstheme="minorHAnsi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442F3">
                    <w:rPr>
                      <w:rFonts w:asciiTheme="minorHAnsi" w:hAnsiTheme="minorHAnsi" w:cstheme="minorHAnsi"/>
                      <w:color w:val="000000" w:themeColor="text1"/>
                      <w:sz w:val="20"/>
                      <w:szCs w:val="20"/>
                      <w:lang w:val="en-GB"/>
                    </w:rPr>
                    <w:t>1501</w:t>
                  </w:r>
                </w:p>
                <w:p w14:paraId="0FAA1D2B" w14:textId="77777777" w:rsidR="00F51676" w:rsidRPr="00C442F3" w:rsidRDefault="00F51676" w:rsidP="007D74B9">
                  <w:pPr>
                    <w:framePr w:hSpace="141" w:wrap="around" w:vAnchor="page" w:hAnchor="page" w:x="754" w:y="1692"/>
                    <w:jc w:val="center"/>
                    <w:rPr>
                      <w:rFonts w:asciiTheme="minorHAnsi" w:hAnsiTheme="minorHAnsi" w:cstheme="minorHAnsi"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</w:tr>
          </w:tbl>
          <w:p w14:paraId="4DBF3ACD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676B195" w14:textId="466BD690" w:rsidR="00F51676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F51676" w:rsidRPr="00C442F3" w14:paraId="6F1C377B" w14:textId="0E8904EC" w:rsidTr="00E8509F">
        <w:tc>
          <w:tcPr>
            <w:tcW w:w="1834" w:type="dxa"/>
            <w:vAlign w:val="center"/>
          </w:tcPr>
          <w:p w14:paraId="6E7B9AA8" w14:textId="77777777" w:rsidR="00F51676" w:rsidRPr="00C442F3" w:rsidRDefault="00F51676" w:rsidP="00F5167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Initial rhythm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E919EB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shd w:val="clear" w:color="auto" w:fill="auto"/>
            <w:vAlign w:val="center"/>
          </w:tcPr>
          <w:p w14:paraId="0793FBA8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532A00BF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0D6B7961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98E8BE1" w14:textId="77777777" w:rsidR="00F51676" w:rsidRPr="00C442F3" w:rsidRDefault="00F51676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8509F" w:rsidRPr="00C442F3" w14:paraId="21EA3662" w14:textId="3C6232AC" w:rsidTr="00E8509F">
        <w:tc>
          <w:tcPr>
            <w:tcW w:w="1834" w:type="dxa"/>
            <w:vAlign w:val="center"/>
          </w:tcPr>
          <w:p w14:paraId="28896132" w14:textId="77777777" w:rsidR="00E8509F" w:rsidRPr="00C442F3" w:rsidRDefault="00E8509F" w:rsidP="00E8509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systo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628A37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0 (29.9)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145D2BA9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0 (51.3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560B767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7 (40.9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7A68CF6B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22 (47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3EB845" w14:textId="16EBB896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 (25.0)</w:t>
            </w:r>
          </w:p>
        </w:tc>
      </w:tr>
      <w:tr w:rsidR="00E8509F" w:rsidRPr="00C442F3" w14:paraId="649E8D57" w14:textId="69373B64" w:rsidTr="00E8509F">
        <w:tc>
          <w:tcPr>
            <w:tcW w:w="1834" w:type="dxa"/>
            <w:vAlign w:val="center"/>
          </w:tcPr>
          <w:p w14:paraId="3135007B" w14:textId="77777777" w:rsidR="00E8509F" w:rsidRPr="00C442F3" w:rsidRDefault="00E8509F" w:rsidP="00E8509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ulseless electrical activity (PEA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602EF9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8 (65.7)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59F6DA73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4 (41.0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E275F5E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3 (34.8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77828112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65 (33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EE5521" w14:textId="7CF1D401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 (50.0)</w:t>
            </w:r>
          </w:p>
        </w:tc>
      </w:tr>
      <w:tr w:rsidR="00E8509F" w:rsidRPr="00C442F3" w14:paraId="4F9DAFC3" w14:textId="7035240D" w:rsidTr="00E8509F">
        <w:tc>
          <w:tcPr>
            <w:tcW w:w="1834" w:type="dxa"/>
            <w:vAlign w:val="center"/>
          </w:tcPr>
          <w:p w14:paraId="31A141E9" w14:textId="77777777" w:rsidR="00E8509F" w:rsidRPr="00C442F3" w:rsidRDefault="00E8509F" w:rsidP="00E8509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Ventricular fibrillation (VF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6A526D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 (4.5)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13E8DDB7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 (5.1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78E7F35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 (12.1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60B30A44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37 (12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B5056D" w14:textId="31FC4DE8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 (25.0)</w:t>
            </w:r>
          </w:p>
        </w:tc>
      </w:tr>
      <w:tr w:rsidR="00E8509F" w:rsidRPr="00C442F3" w14:paraId="231D1877" w14:textId="63C307A7" w:rsidTr="00E8509F">
        <w:tc>
          <w:tcPr>
            <w:tcW w:w="1834" w:type="dxa"/>
            <w:vAlign w:val="center"/>
          </w:tcPr>
          <w:p w14:paraId="6F6CBC9B" w14:textId="77777777" w:rsidR="00E8509F" w:rsidRPr="00C442F3" w:rsidRDefault="00E8509F" w:rsidP="00E8509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ulseless ventricular tachycardia (VT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8C6E4F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5B70AB08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 (2.6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C5E460C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 (12.1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17B202AB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7 (7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098535" w14:textId="02450323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F51676" w:rsidRPr="00C442F3" w14:paraId="563CCC58" w14:textId="426A7923" w:rsidTr="00E8509F">
        <w:tc>
          <w:tcPr>
            <w:tcW w:w="1834" w:type="dxa"/>
            <w:vAlign w:val="center"/>
          </w:tcPr>
          <w:p w14:paraId="2E404581" w14:textId="77777777" w:rsidR="00F51676" w:rsidRPr="00C442F3" w:rsidRDefault="00F51676" w:rsidP="00F5167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2B72925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shd w:val="clear" w:color="auto" w:fill="auto"/>
            <w:vAlign w:val="center"/>
          </w:tcPr>
          <w:p w14:paraId="77B274FD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143EF431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4E2AAD07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9B606D0" w14:textId="77777777" w:rsidR="00F51676" w:rsidRPr="00C442F3" w:rsidRDefault="00F51676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8509F" w:rsidRPr="00C442F3" w14:paraId="2CC9D3F2" w14:textId="5D7103B3" w:rsidTr="00E8509F">
        <w:tc>
          <w:tcPr>
            <w:tcW w:w="1834" w:type="dxa"/>
            <w:vAlign w:val="center"/>
          </w:tcPr>
          <w:p w14:paraId="75782DE6" w14:textId="77777777" w:rsidR="00E8509F" w:rsidRPr="00C442F3" w:rsidRDefault="00E8509F" w:rsidP="00E8509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Witness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85B9E8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24 (81.0)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0B39BBBF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70 (80.6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0E44649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4 (68.4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10692554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79 (72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A7E0DD" w14:textId="1480BC3E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 (100.0)</w:t>
            </w:r>
          </w:p>
        </w:tc>
      </w:tr>
      <w:tr w:rsidR="00E8509F" w:rsidRPr="00C442F3" w14:paraId="1B689E7D" w14:textId="74FE7651" w:rsidTr="00E8509F">
        <w:tc>
          <w:tcPr>
            <w:tcW w:w="1834" w:type="dxa"/>
            <w:vAlign w:val="center"/>
          </w:tcPr>
          <w:p w14:paraId="55D4A8E1" w14:textId="77777777" w:rsidR="00E8509F" w:rsidRPr="00C442F3" w:rsidRDefault="00E8509F" w:rsidP="00E8509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CG monitor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5FA1E5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6 (57.3)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21D2A616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8 (42.1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93A4FF1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6 (45.6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3D19A200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55 (44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0E04B3" w14:textId="20275672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 (100.0)</w:t>
            </w:r>
          </w:p>
        </w:tc>
      </w:tr>
      <w:tr w:rsidR="00F51676" w:rsidRPr="00C442F3" w14:paraId="27C45C39" w14:textId="71E13E00" w:rsidTr="00E8509F">
        <w:tc>
          <w:tcPr>
            <w:tcW w:w="1834" w:type="dxa"/>
            <w:vAlign w:val="center"/>
          </w:tcPr>
          <w:p w14:paraId="1794D5A3" w14:textId="18D53C59" w:rsidR="00F51676" w:rsidRPr="00C442F3" w:rsidRDefault="00A57C5B" w:rsidP="00F5167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Event </w:t>
            </w:r>
            <w:r w:rsidR="00F51676" w:rsidRPr="00C442F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tim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D498D8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shd w:val="clear" w:color="auto" w:fill="auto"/>
            <w:vAlign w:val="center"/>
          </w:tcPr>
          <w:p w14:paraId="4DF86D03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E7ADE10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5AA5DAB6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91467B4" w14:textId="77777777" w:rsidR="00F51676" w:rsidRPr="00C442F3" w:rsidRDefault="00F51676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8509F" w:rsidRPr="00C442F3" w14:paraId="2D405839" w14:textId="08AE043A" w:rsidTr="00E8509F">
        <w:tc>
          <w:tcPr>
            <w:tcW w:w="1834" w:type="dxa"/>
            <w:vAlign w:val="center"/>
          </w:tcPr>
          <w:p w14:paraId="3312C3F6" w14:textId="1A617D06" w:rsidR="00E8509F" w:rsidRPr="00C442F3" w:rsidRDefault="0053310C" w:rsidP="00E8509F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Recognition </w:t>
            </w:r>
            <w:r w:rsidR="00E8509F"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– call ≤1mi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F47241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21 (89.0)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49D0292A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41 (80.6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1C80C58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8 (72.7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028E6EE1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54 (75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E4E476" w14:textId="58277B6D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 (100.0)</w:t>
            </w:r>
          </w:p>
        </w:tc>
      </w:tr>
      <w:tr w:rsidR="00E8509F" w:rsidRPr="00C442F3" w14:paraId="7CD46A5C" w14:textId="50EACCBD" w:rsidTr="00E8509F">
        <w:tc>
          <w:tcPr>
            <w:tcW w:w="1834" w:type="dxa"/>
            <w:vAlign w:val="center"/>
          </w:tcPr>
          <w:p w14:paraId="18855C2D" w14:textId="0001A2E1" w:rsidR="00E8509F" w:rsidRPr="00C442F3" w:rsidRDefault="0053310C" w:rsidP="00E8509F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ecognition</w:t>
            </w:r>
            <w:r w:rsidR="00E8509F"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– CPR ≤1mi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2DF02E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38 (92.0)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3063F9A4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78 (90.8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66CD5C2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8 (93.2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18512A67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201 (87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BD468D" w14:textId="6AD987DC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 (100.0)</w:t>
            </w:r>
          </w:p>
        </w:tc>
      </w:tr>
      <w:tr w:rsidR="00E8509F" w:rsidRPr="00C442F3" w14:paraId="785BE574" w14:textId="4C7347F0" w:rsidTr="00E8509F">
        <w:tc>
          <w:tcPr>
            <w:tcW w:w="1834" w:type="dxa"/>
            <w:vAlign w:val="center"/>
          </w:tcPr>
          <w:p w14:paraId="7C014D6B" w14:textId="61F05C5A" w:rsidR="00E8509F" w:rsidRPr="00C442F3" w:rsidRDefault="0053310C" w:rsidP="00E8509F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Recognition </w:t>
            </w:r>
            <w:r w:rsidR="00E8509F"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– def ≤3mi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0407C4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 (30.4)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0AAADAD3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 (33.3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799845A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2 (57.1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37775746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01 (61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9B98BA" w14:textId="7F8CE819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 (50.0)</w:t>
            </w:r>
          </w:p>
        </w:tc>
      </w:tr>
      <w:tr w:rsidR="00F51676" w:rsidRPr="00A76395" w14:paraId="4E8F8E25" w14:textId="48A1D301" w:rsidTr="00E8509F">
        <w:tc>
          <w:tcPr>
            <w:tcW w:w="1834" w:type="dxa"/>
            <w:vAlign w:val="center"/>
          </w:tcPr>
          <w:p w14:paraId="787E88DA" w14:textId="77777777" w:rsidR="00F51676" w:rsidRPr="00C442F3" w:rsidRDefault="00F51676" w:rsidP="00F5167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Treatment at the scene of the arres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54FAD3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shd w:val="clear" w:color="auto" w:fill="auto"/>
            <w:vAlign w:val="center"/>
          </w:tcPr>
          <w:p w14:paraId="3C272C39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5D849B1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158FF3FB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32895F9" w14:textId="77777777" w:rsidR="00F51676" w:rsidRPr="00C442F3" w:rsidRDefault="00F51676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8509F" w:rsidRPr="00C442F3" w14:paraId="712C7489" w14:textId="30B1D019" w:rsidTr="00E8509F">
        <w:tc>
          <w:tcPr>
            <w:tcW w:w="1834" w:type="dxa"/>
            <w:vAlign w:val="center"/>
          </w:tcPr>
          <w:p w14:paraId="744CF07D" w14:textId="77777777" w:rsidR="00E8509F" w:rsidRPr="00C442F3" w:rsidRDefault="00E8509F" w:rsidP="00E8509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PR started before RR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B2DD73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29 (90.2)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56E6704C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70 (90.9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16F068C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5 (92.9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7B5B1B1F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204 (91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892720" w14:textId="323D6429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 (100.0)</w:t>
            </w:r>
          </w:p>
        </w:tc>
      </w:tr>
      <w:tr w:rsidR="00E8509F" w:rsidRPr="00C442F3" w14:paraId="2F53AF64" w14:textId="7935F8BC" w:rsidTr="00E8509F">
        <w:tc>
          <w:tcPr>
            <w:tcW w:w="1834" w:type="dxa"/>
            <w:vAlign w:val="center"/>
          </w:tcPr>
          <w:p w14:paraId="517FAAC6" w14:textId="77777777" w:rsidR="00E8509F" w:rsidRPr="00C442F3" w:rsidRDefault="00E8509F" w:rsidP="00E8509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hest compress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C74346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27 (100.0)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5C6CA9FF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61 (98.2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FC2861C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2 (98.4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749FBE47" w14:textId="77777777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163 (99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943BE2" w14:textId="22357A35" w:rsidR="00E8509F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 (100.0)</w:t>
            </w:r>
          </w:p>
        </w:tc>
      </w:tr>
      <w:tr w:rsidR="00F51676" w:rsidRPr="00C442F3" w14:paraId="341DFE59" w14:textId="7FFD5143" w:rsidTr="00E8509F">
        <w:tblPrEx>
          <w:tblCellMar>
            <w:left w:w="70" w:type="dxa"/>
            <w:right w:w="70" w:type="dxa"/>
          </w:tblCellMar>
        </w:tblPrEx>
        <w:tc>
          <w:tcPr>
            <w:tcW w:w="1834" w:type="dxa"/>
            <w:vAlign w:val="center"/>
          </w:tcPr>
          <w:p w14:paraId="387C6413" w14:textId="77777777" w:rsidR="00F51676" w:rsidRPr="00C442F3" w:rsidRDefault="00F51676" w:rsidP="00F5167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Defibrillation performed</w:t>
            </w:r>
          </w:p>
        </w:tc>
        <w:tc>
          <w:tcPr>
            <w:tcW w:w="1275" w:type="dxa"/>
            <w:shd w:val="clear" w:color="auto" w:fill="auto"/>
            <w:vAlign w:val="center"/>
          </w:tcPr>
          <w:tbl>
            <w:tblPr>
              <w:tblW w:w="13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F51676" w:rsidRPr="00C442F3" w14:paraId="0C88BE13" w14:textId="77777777" w:rsidTr="00A0125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17F117" w14:textId="77777777" w:rsidR="00F51676" w:rsidRPr="00C442F3" w:rsidRDefault="00F51676" w:rsidP="007D74B9">
                  <w:pPr>
                    <w:framePr w:hSpace="141" w:wrap="around" w:vAnchor="page" w:hAnchor="page" w:x="754" w:y="1692"/>
                    <w:jc w:val="center"/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  <w:lang w:val="en-GB"/>
                    </w:rPr>
                  </w:pPr>
                  <w:r w:rsidRPr="00C442F3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  <w:lang w:val="en-GB"/>
                    </w:rPr>
                    <w:t>28 (18.4)</w:t>
                  </w:r>
                </w:p>
              </w:tc>
            </w:tr>
          </w:tbl>
          <w:p w14:paraId="74F093A6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shd w:val="clear" w:color="auto" w:fill="auto"/>
            <w:vAlign w:val="center"/>
          </w:tcPr>
          <w:tbl>
            <w:tblPr>
              <w:tblW w:w="13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F51676" w:rsidRPr="00C442F3" w14:paraId="30D52040" w14:textId="77777777" w:rsidTr="00A0125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5D42B6" w14:textId="77777777" w:rsidR="00F51676" w:rsidRPr="00C442F3" w:rsidRDefault="00F51676" w:rsidP="007D74B9">
                  <w:pPr>
                    <w:framePr w:hSpace="141" w:wrap="around" w:vAnchor="page" w:hAnchor="page" w:x="754" w:y="1692"/>
                    <w:jc w:val="center"/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  <w:lang w:val="en-GB"/>
                    </w:rPr>
                  </w:pPr>
                  <w:r w:rsidRPr="00C442F3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  <w:lang w:val="en-GB"/>
                    </w:rPr>
                    <w:t>31 (14.8)</w:t>
                  </w:r>
                </w:p>
              </w:tc>
            </w:tr>
          </w:tbl>
          <w:p w14:paraId="7B4312CF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tbl>
            <w:tblPr>
              <w:tblW w:w="13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F51676" w:rsidRPr="00C442F3" w14:paraId="3C97767E" w14:textId="77777777" w:rsidTr="00A0125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358E0D" w14:textId="77777777" w:rsidR="00F51676" w:rsidRPr="00C442F3" w:rsidRDefault="00F51676" w:rsidP="007D74B9">
                  <w:pPr>
                    <w:framePr w:hSpace="141" w:wrap="around" w:vAnchor="page" w:hAnchor="page" w:x="754" w:y="1692"/>
                    <w:jc w:val="center"/>
                    <w:rPr>
                      <w:rFonts w:asciiTheme="minorHAnsi" w:hAnsiTheme="minorHAnsi" w:cstheme="minorHAnsi"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C442F3">
                    <w:rPr>
                      <w:rFonts w:asciiTheme="minorHAnsi" w:hAnsiTheme="minorHAnsi" w:cstheme="minorHAnsi"/>
                      <w:color w:val="000000" w:themeColor="text1"/>
                      <w:sz w:val="20"/>
                      <w:szCs w:val="20"/>
                      <w:lang w:val="en-GB"/>
                    </w:rPr>
                    <w:t>19 (25.3)</w:t>
                  </w:r>
                </w:p>
              </w:tc>
            </w:tr>
          </w:tbl>
          <w:p w14:paraId="19A99D96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1B0F46DB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63 (25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2366FC" w14:textId="5FD86C8D" w:rsidR="00F51676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 (75.0)</w:t>
            </w:r>
          </w:p>
        </w:tc>
      </w:tr>
      <w:tr w:rsidR="00F51676" w:rsidRPr="00C442F3" w14:paraId="21272B31" w14:textId="466FA11A" w:rsidTr="00E8509F">
        <w:tc>
          <w:tcPr>
            <w:tcW w:w="1834" w:type="dxa"/>
            <w:vAlign w:val="center"/>
          </w:tcPr>
          <w:p w14:paraId="7DB37E69" w14:textId="77777777" w:rsidR="00F51676" w:rsidRPr="00C442F3" w:rsidRDefault="00F51676" w:rsidP="00F5167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ntuba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05796E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7 (70.9)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6F105164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29 (62.9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00F60C3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8 (49.4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4900075C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10 (50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844880" w14:textId="21041373" w:rsidR="00F51676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 (50.0)</w:t>
            </w:r>
          </w:p>
        </w:tc>
      </w:tr>
      <w:tr w:rsidR="00F51676" w:rsidRPr="00C442F3" w14:paraId="62FFA058" w14:textId="09AA40B2" w:rsidTr="00E8509F">
        <w:tc>
          <w:tcPr>
            <w:tcW w:w="1834" w:type="dxa"/>
            <w:vAlign w:val="center"/>
          </w:tcPr>
          <w:p w14:paraId="76B0B750" w14:textId="77777777" w:rsidR="00F51676" w:rsidRPr="00C442F3" w:rsidRDefault="00F51676" w:rsidP="00F5167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pinephrin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7560F6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31 (86.8)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5615A298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3 (72.9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70B8A59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5 (71.4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30C725BD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66 (67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80B0B2" w14:textId="02DAFF95" w:rsidR="00F51676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 (75.0)</w:t>
            </w:r>
          </w:p>
        </w:tc>
      </w:tr>
      <w:tr w:rsidR="00F51676" w:rsidRPr="00C442F3" w14:paraId="1F55EF9E" w14:textId="6DCA68A7" w:rsidTr="00E8509F">
        <w:tc>
          <w:tcPr>
            <w:tcW w:w="1834" w:type="dxa"/>
            <w:vAlign w:val="center"/>
          </w:tcPr>
          <w:p w14:paraId="03B74443" w14:textId="77777777" w:rsidR="00F51676" w:rsidRPr="00C442F3" w:rsidRDefault="00F51676" w:rsidP="00F5167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Post cardiac arrest treatmen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C26E39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shd w:val="clear" w:color="auto" w:fill="auto"/>
            <w:vAlign w:val="center"/>
          </w:tcPr>
          <w:p w14:paraId="460B36CE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37425C38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07D8B2F4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91DCDE6" w14:textId="77777777" w:rsidR="00F51676" w:rsidRPr="00C442F3" w:rsidRDefault="00F51676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51676" w:rsidRPr="00C442F3" w14:paraId="715C95B9" w14:textId="3AD0EA60" w:rsidTr="00E8509F">
        <w:tc>
          <w:tcPr>
            <w:tcW w:w="1834" w:type="dxa"/>
            <w:vAlign w:val="center"/>
          </w:tcPr>
          <w:p w14:paraId="2C6C266A" w14:textId="77777777" w:rsidR="00F51676" w:rsidRPr="00C442F3" w:rsidRDefault="00F51676" w:rsidP="00F5167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CI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0A7C69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2.4)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4953A20F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87CF217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5C60319F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 (1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BC429B" w14:textId="7894378F" w:rsidR="00F51676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F51676" w:rsidRPr="00C442F3" w14:paraId="56D1D932" w14:textId="7D988721" w:rsidTr="00E8509F">
        <w:tc>
          <w:tcPr>
            <w:tcW w:w="1834" w:type="dxa"/>
            <w:vAlign w:val="center"/>
          </w:tcPr>
          <w:p w14:paraId="07E8C8CE" w14:textId="77777777" w:rsidR="00F51676" w:rsidRPr="00C442F3" w:rsidRDefault="00F51676" w:rsidP="00F5167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C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6C3E36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3B9B5A03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1D8E800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 (2.1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094929B6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 (2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84F9E4" w14:textId="315397FD" w:rsidR="00F51676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F51676" w:rsidRPr="00C442F3" w14:paraId="524F3A1E" w14:textId="12C88ECD" w:rsidTr="00E8509F">
        <w:tc>
          <w:tcPr>
            <w:tcW w:w="1834" w:type="dxa"/>
            <w:vAlign w:val="center"/>
          </w:tcPr>
          <w:p w14:paraId="4B864834" w14:textId="26A1FD74" w:rsidR="00F51676" w:rsidRPr="00C442F3" w:rsidRDefault="00F51676" w:rsidP="00F5167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acemaker</w:t>
            </w:r>
            <w:r w:rsidR="0005542E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during hospital sta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8CC216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2.4)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27FEC5F9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3FD9E39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 (6.2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63ABD675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6 (4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1B17E7" w14:textId="1C3C44DE" w:rsidR="00F51676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 (25.0)</w:t>
            </w:r>
          </w:p>
        </w:tc>
      </w:tr>
      <w:tr w:rsidR="00F51676" w:rsidRPr="00C442F3" w14:paraId="5171C5D8" w14:textId="65FFCA8E" w:rsidTr="00E8509F">
        <w:tc>
          <w:tcPr>
            <w:tcW w:w="1834" w:type="dxa"/>
            <w:vAlign w:val="center"/>
          </w:tcPr>
          <w:p w14:paraId="44757527" w14:textId="77777777" w:rsidR="00F51676" w:rsidRPr="00C442F3" w:rsidRDefault="00F51676" w:rsidP="00F5167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oronary angiograph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1C345B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2.4)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7A116311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1.9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812857B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 (4.2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49976E5D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2 (5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0A963C" w14:textId="376FA761" w:rsidR="00F51676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F51676" w:rsidRPr="00C442F3" w14:paraId="017B0BB2" w14:textId="29F5466F" w:rsidTr="00E8509F">
        <w:tc>
          <w:tcPr>
            <w:tcW w:w="1834" w:type="dxa"/>
            <w:vAlign w:val="center"/>
          </w:tcPr>
          <w:p w14:paraId="14BFC411" w14:textId="2F851998" w:rsidR="00F51676" w:rsidRPr="00C442F3" w:rsidRDefault="00F51676" w:rsidP="00F5167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BG</w:t>
            </w:r>
            <w:r w:rsidR="0005542E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during hospital sta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D1766D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4DB8FA8E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C70F3F3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244B8D5E" w14:textId="7777777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 (0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9BD4A9" w14:textId="0FEC867F" w:rsidR="00F51676" w:rsidRPr="00C442F3" w:rsidRDefault="00E8509F" w:rsidP="00E850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 (0.0)</w:t>
            </w:r>
          </w:p>
        </w:tc>
      </w:tr>
    </w:tbl>
    <w:p w14:paraId="7266DB37" w14:textId="77777777" w:rsidR="000926EE" w:rsidRPr="00C442F3" w:rsidRDefault="000926EE" w:rsidP="00360B1A">
      <w:pPr>
        <w:rPr>
          <w:rFonts w:asciiTheme="minorHAnsi" w:hAnsiTheme="minorHAnsi" w:cstheme="minorHAnsi"/>
          <w:lang w:val="en-GB"/>
        </w:rPr>
        <w:sectPr w:rsidR="000926EE" w:rsidRPr="00C442F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lrutnt"/>
        <w:tblW w:w="11057" w:type="dxa"/>
        <w:tblInd w:w="-856" w:type="dxa"/>
        <w:tblLook w:val="04A0" w:firstRow="1" w:lastRow="0" w:firstColumn="1" w:lastColumn="0" w:noHBand="0" w:noVBand="1"/>
      </w:tblPr>
      <w:tblGrid>
        <w:gridCol w:w="1680"/>
        <w:gridCol w:w="1272"/>
        <w:gridCol w:w="1271"/>
        <w:gridCol w:w="1405"/>
        <w:gridCol w:w="1432"/>
        <w:gridCol w:w="1551"/>
        <w:gridCol w:w="1267"/>
        <w:gridCol w:w="1179"/>
      </w:tblGrid>
      <w:tr w:rsidR="000926EE" w:rsidRPr="00A76395" w14:paraId="3D627900" w14:textId="77777777" w:rsidTr="001B15A6">
        <w:trPr>
          <w:trHeight w:val="699"/>
        </w:trPr>
        <w:tc>
          <w:tcPr>
            <w:tcW w:w="11057" w:type="dxa"/>
            <w:gridSpan w:val="8"/>
            <w:vAlign w:val="center"/>
          </w:tcPr>
          <w:p w14:paraId="6EF4B8CD" w14:textId="484D1C6D" w:rsidR="000926EE" w:rsidRPr="00C442F3" w:rsidRDefault="00006B0C" w:rsidP="001B15A6">
            <w:pPr>
              <w:tabs>
                <w:tab w:val="left" w:pos="5668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lastRenderedPageBreak/>
              <w:t>Supplement table S</w:t>
            </w:r>
            <w:r w:rsidR="00DF45B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3</w:t>
            </w:r>
            <w:r w:rsidR="000926EE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.</w:t>
            </w:r>
            <w:r w:rsidR="00705696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1</w:t>
            </w:r>
            <w:r w:rsidR="000926EE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0926EE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utcome </w:t>
            </w:r>
            <w:r w:rsidR="00705696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f IHCA presented in the </w:t>
            </w:r>
            <w:r w:rsidR="006555CB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="008615F4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="006555CB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etiologies of cardiac arrest</w:t>
            </w:r>
          </w:p>
        </w:tc>
      </w:tr>
      <w:tr w:rsidR="005431C4" w:rsidRPr="00C442F3" w14:paraId="7ED7407B" w14:textId="77777777" w:rsidTr="009B396B">
        <w:trPr>
          <w:trHeight w:val="584"/>
        </w:trPr>
        <w:tc>
          <w:tcPr>
            <w:tcW w:w="1690" w:type="dxa"/>
            <w:vAlign w:val="center"/>
          </w:tcPr>
          <w:p w14:paraId="05C8B777" w14:textId="33F2EA63" w:rsidR="005431C4" w:rsidRPr="00C442F3" w:rsidRDefault="005431C4" w:rsidP="005431C4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Cardiac or non-cardiac </w:t>
            </w:r>
            <w:r w:rsidR="00F5274C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group</w:t>
            </w:r>
          </w:p>
        </w:tc>
        <w:tc>
          <w:tcPr>
            <w:tcW w:w="9367" w:type="dxa"/>
            <w:gridSpan w:val="7"/>
            <w:vAlign w:val="center"/>
          </w:tcPr>
          <w:p w14:paraId="5EE47E89" w14:textId="1C1A96C2" w:rsidR="005431C4" w:rsidRPr="00C442F3" w:rsidRDefault="005431C4" w:rsidP="005431C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Cardiac </w:t>
            </w:r>
            <w:r w:rsidR="00F5274C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group</w:t>
            </w:r>
          </w:p>
        </w:tc>
      </w:tr>
      <w:tr w:rsidR="005431C4" w:rsidRPr="00C442F3" w14:paraId="57930664" w14:textId="77777777" w:rsidTr="009B396B">
        <w:trPr>
          <w:trHeight w:val="584"/>
        </w:trPr>
        <w:tc>
          <w:tcPr>
            <w:tcW w:w="1690" w:type="dxa"/>
            <w:vAlign w:val="center"/>
          </w:tcPr>
          <w:p w14:paraId="07994D06" w14:textId="09EA3CBE" w:rsidR="005431C4" w:rsidRPr="00C442F3" w:rsidRDefault="005431C4" w:rsidP="005431C4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6 aetiology categories</w:t>
            </w:r>
          </w:p>
        </w:tc>
        <w:tc>
          <w:tcPr>
            <w:tcW w:w="1274" w:type="dxa"/>
            <w:vAlign w:val="center"/>
          </w:tcPr>
          <w:p w14:paraId="1F2C99C7" w14:textId="4D33A420" w:rsidR="005431C4" w:rsidRPr="00C442F3" w:rsidRDefault="00F12828" w:rsidP="005431C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Myocardial ischemia</w:t>
            </w:r>
          </w:p>
        </w:tc>
        <w:tc>
          <w:tcPr>
            <w:tcW w:w="8093" w:type="dxa"/>
            <w:gridSpan w:val="6"/>
            <w:vAlign w:val="center"/>
          </w:tcPr>
          <w:p w14:paraId="0D141C6C" w14:textId="0CAC1E2E" w:rsidR="005431C4" w:rsidRPr="00C442F3" w:rsidRDefault="005431C4" w:rsidP="005431C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Other cardiac cause</w:t>
            </w:r>
          </w:p>
        </w:tc>
      </w:tr>
      <w:tr w:rsidR="005431C4" w:rsidRPr="00C442F3" w14:paraId="18979346" w14:textId="77777777" w:rsidTr="009B396B">
        <w:tc>
          <w:tcPr>
            <w:tcW w:w="1690" w:type="dxa"/>
            <w:vAlign w:val="center"/>
          </w:tcPr>
          <w:p w14:paraId="22D1B269" w14:textId="06B0601E" w:rsidR="005431C4" w:rsidRPr="00C442F3" w:rsidRDefault="005431C4" w:rsidP="005431C4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2</w:t>
            </w:r>
            <w:r w:rsidR="00A57C5B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6</w:t>
            </w: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aetiology categories</w:t>
            </w:r>
          </w:p>
        </w:tc>
        <w:tc>
          <w:tcPr>
            <w:tcW w:w="1274" w:type="dxa"/>
            <w:vAlign w:val="center"/>
          </w:tcPr>
          <w:p w14:paraId="61B62635" w14:textId="65BADF74" w:rsidR="005431C4" w:rsidRPr="00C442F3" w:rsidRDefault="005431C4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Myocardial ischemia</w:t>
            </w:r>
            <w:r w:rsidR="00BE280D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3" w:type="dxa"/>
            <w:vAlign w:val="center"/>
          </w:tcPr>
          <w:p w14:paraId="23E4A4B5" w14:textId="65CF5BD7" w:rsidR="005431C4" w:rsidRPr="00C442F3" w:rsidRDefault="005431C4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Cardiac tamponad</w:t>
            </w:r>
            <w:r w:rsidR="00BE280D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e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412" w:type="dxa"/>
            <w:vAlign w:val="center"/>
          </w:tcPr>
          <w:p w14:paraId="158F8B59" w14:textId="5C909417" w:rsidR="005431C4" w:rsidRPr="00C442F3" w:rsidRDefault="005431C4" w:rsidP="005431C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Primary arrythmia (%)</w:t>
            </w:r>
          </w:p>
        </w:tc>
        <w:tc>
          <w:tcPr>
            <w:tcW w:w="1439" w:type="dxa"/>
            <w:vAlign w:val="center"/>
          </w:tcPr>
          <w:p w14:paraId="56BCD400" w14:textId="251DEB67" w:rsidR="005431C4" w:rsidRPr="00C442F3" w:rsidRDefault="005431C4" w:rsidP="005431C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Cardio-</w:t>
            </w:r>
          </w:p>
          <w:p w14:paraId="3EE195C5" w14:textId="70103203" w:rsidR="005431C4" w:rsidRPr="00C442F3" w:rsidRDefault="005431C4" w:rsidP="005431C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Myopathy (%)</w:t>
            </w:r>
          </w:p>
        </w:tc>
        <w:tc>
          <w:tcPr>
            <w:tcW w:w="1560" w:type="dxa"/>
            <w:vAlign w:val="center"/>
          </w:tcPr>
          <w:p w14:paraId="6F3B887F" w14:textId="07E2360C" w:rsidR="005431C4" w:rsidRPr="00C442F3" w:rsidRDefault="005431C4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rrythmia post cardiac surger</w:t>
            </w:r>
            <w:r w:rsidR="00BE280D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y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5" w:type="dxa"/>
            <w:vAlign w:val="center"/>
          </w:tcPr>
          <w:p w14:paraId="59F0597C" w14:textId="2D14BBE6" w:rsidR="005431C4" w:rsidRPr="00C442F3" w:rsidRDefault="005431C4" w:rsidP="005431C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Cardiac failure (%)</w:t>
            </w:r>
          </w:p>
        </w:tc>
        <w:tc>
          <w:tcPr>
            <w:tcW w:w="1134" w:type="dxa"/>
            <w:vAlign w:val="center"/>
          </w:tcPr>
          <w:p w14:paraId="74A5D2DE" w14:textId="5AAF9E51" w:rsidR="005431C4" w:rsidRPr="00C442F3" w:rsidRDefault="00BE280D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Non-categorized cardiac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</w:tr>
      <w:tr w:rsidR="00A806DD" w:rsidRPr="00C442F3" w14:paraId="757CC0F7" w14:textId="77777777" w:rsidTr="00253228">
        <w:tc>
          <w:tcPr>
            <w:tcW w:w="1690" w:type="dxa"/>
            <w:vAlign w:val="bottom"/>
          </w:tcPr>
          <w:p w14:paraId="09F9AB64" w14:textId="77777777" w:rsidR="00A806DD" w:rsidRPr="00C442F3" w:rsidRDefault="00A806DD" w:rsidP="00A806DD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274" w:type="dxa"/>
            <w:vAlign w:val="center"/>
          </w:tcPr>
          <w:p w14:paraId="4A30CF54" w14:textId="77777777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291 (29.9)</w:t>
            </w:r>
          </w:p>
        </w:tc>
        <w:tc>
          <w:tcPr>
            <w:tcW w:w="1273" w:type="dxa"/>
            <w:vAlign w:val="center"/>
          </w:tcPr>
          <w:p w14:paraId="4D8EA59A" w14:textId="718D11A9" w:rsidR="00A806DD" w:rsidRPr="00C442F3" w:rsidRDefault="00A806DD" w:rsidP="00A806D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8 (1.8)</w:t>
            </w:r>
          </w:p>
        </w:tc>
        <w:tc>
          <w:tcPr>
            <w:tcW w:w="1412" w:type="dxa"/>
            <w:vAlign w:val="center"/>
          </w:tcPr>
          <w:p w14:paraId="7473E7D9" w14:textId="4BEB81A5" w:rsidR="00A806DD" w:rsidRPr="00C442F3" w:rsidRDefault="00A806DD" w:rsidP="00A806D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74 (11.0)</w:t>
            </w:r>
          </w:p>
        </w:tc>
        <w:tc>
          <w:tcPr>
            <w:tcW w:w="1439" w:type="dxa"/>
            <w:vAlign w:val="center"/>
          </w:tcPr>
          <w:p w14:paraId="1D92670C" w14:textId="24D97D85" w:rsidR="00A806DD" w:rsidRPr="00C442F3" w:rsidRDefault="00A806DD" w:rsidP="00A806D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1 (1.6)</w:t>
            </w:r>
          </w:p>
        </w:tc>
        <w:tc>
          <w:tcPr>
            <w:tcW w:w="1560" w:type="dxa"/>
            <w:vAlign w:val="center"/>
          </w:tcPr>
          <w:p w14:paraId="1487EA8A" w14:textId="46B12458" w:rsidR="00A806DD" w:rsidRPr="00C442F3" w:rsidRDefault="00A806DD" w:rsidP="00A806D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2 (0.5)</w:t>
            </w:r>
          </w:p>
        </w:tc>
        <w:tc>
          <w:tcPr>
            <w:tcW w:w="1275" w:type="dxa"/>
            <w:vAlign w:val="center"/>
          </w:tcPr>
          <w:p w14:paraId="3D3D65EF" w14:textId="14CC1352" w:rsidR="00A806DD" w:rsidRPr="00C442F3" w:rsidRDefault="00A806DD" w:rsidP="00A806D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7 (2.7)</w:t>
            </w:r>
          </w:p>
        </w:tc>
        <w:tc>
          <w:tcPr>
            <w:tcW w:w="1134" w:type="dxa"/>
            <w:vAlign w:val="center"/>
          </w:tcPr>
          <w:p w14:paraId="777C4555" w14:textId="740DF1F9" w:rsidR="00A806DD" w:rsidRPr="00C442F3" w:rsidRDefault="00A806DD" w:rsidP="00A806D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5 (2.0)</w:t>
            </w:r>
          </w:p>
        </w:tc>
      </w:tr>
      <w:tr w:rsidR="00A806DD" w:rsidRPr="00C442F3" w14:paraId="7F4E5A50" w14:textId="77777777" w:rsidTr="00253228">
        <w:tc>
          <w:tcPr>
            <w:tcW w:w="1690" w:type="dxa"/>
            <w:vAlign w:val="bottom"/>
          </w:tcPr>
          <w:p w14:paraId="4E03C3EF" w14:textId="02E35D51" w:rsidR="00A806DD" w:rsidRPr="00C442F3" w:rsidRDefault="00A806DD" w:rsidP="00A806DD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OSC</w:t>
            </w:r>
          </w:p>
        </w:tc>
        <w:tc>
          <w:tcPr>
            <w:tcW w:w="1274" w:type="dxa"/>
            <w:vAlign w:val="center"/>
          </w:tcPr>
          <w:p w14:paraId="01807993" w14:textId="1082F558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84 (61.5)</w:t>
            </w:r>
          </w:p>
        </w:tc>
        <w:tc>
          <w:tcPr>
            <w:tcW w:w="1273" w:type="dxa"/>
            <w:vAlign w:val="center"/>
          </w:tcPr>
          <w:p w14:paraId="38C4B666" w14:textId="0B0AF322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7 (35.5)</w:t>
            </w:r>
          </w:p>
        </w:tc>
        <w:tc>
          <w:tcPr>
            <w:tcW w:w="1412" w:type="dxa"/>
            <w:vAlign w:val="center"/>
          </w:tcPr>
          <w:p w14:paraId="6D963128" w14:textId="3E1E21BD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97 (84.8)</w:t>
            </w:r>
          </w:p>
        </w:tc>
        <w:tc>
          <w:tcPr>
            <w:tcW w:w="1439" w:type="dxa"/>
            <w:vAlign w:val="center"/>
          </w:tcPr>
          <w:p w14:paraId="35E8C97D" w14:textId="250126F4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7 (52.1)</w:t>
            </w:r>
          </w:p>
        </w:tc>
        <w:tc>
          <w:tcPr>
            <w:tcW w:w="1560" w:type="dxa"/>
            <w:vAlign w:val="center"/>
          </w:tcPr>
          <w:p w14:paraId="3E8680ED" w14:textId="38402992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9 (86.4)</w:t>
            </w:r>
          </w:p>
        </w:tc>
        <w:tc>
          <w:tcPr>
            <w:tcW w:w="1275" w:type="dxa"/>
            <w:vAlign w:val="center"/>
          </w:tcPr>
          <w:p w14:paraId="490CC6A2" w14:textId="3BFC6435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3 (28.4)</w:t>
            </w:r>
          </w:p>
        </w:tc>
        <w:tc>
          <w:tcPr>
            <w:tcW w:w="1134" w:type="dxa"/>
            <w:vAlign w:val="center"/>
          </w:tcPr>
          <w:p w14:paraId="0A2D1A15" w14:textId="5C9D15A7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4 (76.2)</w:t>
            </w:r>
          </w:p>
        </w:tc>
      </w:tr>
      <w:tr w:rsidR="00A806DD" w:rsidRPr="00C442F3" w14:paraId="77566E39" w14:textId="77777777" w:rsidTr="00253228">
        <w:tc>
          <w:tcPr>
            <w:tcW w:w="1690" w:type="dxa"/>
            <w:vAlign w:val="bottom"/>
          </w:tcPr>
          <w:p w14:paraId="7BEBA239" w14:textId="24322A36" w:rsidR="00A806DD" w:rsidRPr="00C442F3" w:rsidRDefault="00A806DD" w:rsidP="00A806DD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0-day survival</w:t>
            </w:r>
          </w:p>
        </w:tc>
        <w:tc>
          <w:tcPr>
            <w:tcW w:w="1274" w:type="dxa"/>
            <w:vAlign w:val="center"/>
          </w:tcPr>
          <w:p w14:paraId="19BB6BF5" w14:textId="7166907E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65 (43.8)</w:t>
            </w:r>
          </w:p>
        </w:tc>
        <w:tc>
          <w:tcPr>
            <w:tcW w:w="1273" w:type="dxa"/>
            <w:vAlign w:val="center"/>
          </w:tcPr>
          <w:p w14:paraId="4629443C" w14:textId="06C21D86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9 (24.4)</w:t>
            </w:r>
          </w:p>
        </w:tc>
        <w:tc>
          <w:tcPr>
            <w:tcW w:w="1412" w:type="dxa"/>
            <w:vAlign w:val="center"/>
          </w:tcPr>
          <w:p w14:paraId="382B8E69" w14:textId="5FF358F2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31 (69.8)</w:t>
            </w:r>
          </w:p>
        </w:tc>
        <w:tc>
          <w:tcPr>
            <w:tcW w:w="1439" w:type="dxa"/>
            <w:vAlign w:val="center"/>
          </w:tcPr>
          <w:p w14:paraId="7A031919" w14:textId="15A82FC2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4 (33.8)</w:t>
            </w:r>
          </w:p>
        </w:tc>
        <w:tc>
          <w:tcPr>
            <w:tcW w:w="1560" w:type="dxa"/>
            <w:vAlign w:val="center"/>
          </w:tcPr>
          <w:p w14:paraId="63E6D4CF" w14:textId="703CD1E8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 (68.2)</w:t>
            </w:r>
          </w:p>
        </w:tc>
        <w:tc>
          <w:tcPr>
            <w:tcW w:w="1275" w:type="dxa"/>
            <w:vAlign w:val="center"/>
          </w:tcPr>
          <w:p w14:paraId="297EE570" w14:textId="2B8A01CE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 (8.5)</w:t>
            </w:r>
          </w:p>
        </w:tc>
        <w:tc>
          <w:tcPr>
            <w:tcW w:w="1134" w:type="dxa"/>
            <w:vAlign w:val="center"/>
          </w:tcPr>
          <w:p w14:paraId="0434C42C" w14:textId="1BF2A54F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4 (63.5)</w:t>
            </w:r>
          </w:p>
        </w:tc>
      </w:tr>
      <w:tr w:rsidR="00A806DD" w:rsidRPr="00C442F3" w14:paraId="7020EBF2" w14:textId="77777777" w:rsidTr="00253228">
        <w:tc>
          <w:tcPr>
            <w:tcW w:w="1690" w:type="dxa"/>
            <w:vAlign w:val="bottom"/>
          </w:tcPr>
          <w:p w14:paraId="49CF8149" w14:textId="7D074318" w:rsidR="00A806DD" w:rsidRPr="00C442F3" w:rsidRDefault="00A806DD" w:rsidP="00A806DD">
            <w:pPr>
              <w:tabs>
                <w:tab w:val="left" w:pos="5668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CPC</w:t>
            </w:r>
          </w:p>
        </w:tc>
        <w:tc>
          <w:tcPr>
            <w:tcW w:w="1274" w:type="dxa"/>
            <w:vAlign w:val="center"/>
          </w:tcPr>
          <w:p w14:paraId="389F9BAC" w14:textId="46BC8537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  <w:vAlign w:val="center"/>
          </w:tcPr>
          <w:p w14:paraId="5E23DA44" w14:textId="77777777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2079592B" w14:textId="77777777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439" w:type="dxa"/>
            <w:vAlign w:val="center"/>
          </w:tcPr>
          <w:p w14:paraId="6A5E80C3" w14:textId="77777777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467EB73E" w14:textId="77777777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0648AFC7" w14:textId="494F6DB1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D8C0823" w14:textId="3CFD171B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</w:tr>
      <w:tr w:rsidR="00A806DD" w:rsidRPr="00C442F3" w14:paraId="6BE97615" w14:textId="77777777" w:rsidTr="00253228">
        <w:tc>
          <w:tcPr>
            <w:tcW w:w="1690" w:type="dxa"/>
            <w:vAlign w:val="bottom"/>
          </w:tcPr>
          <w:p w14:paraId="3A089CD3" w14:textId="508D74E9" w:rsidR="00A806DD" w:rsidRPr="00C442F3" w:rsidRDefault="00A806DD" w:rsidP="00A806DD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PC 1-2</w:t>
            </w:r>
          </w:p>
        </w:tc>
        <w:tc>
          <w:tcPr>
            <w:tcW w:w="1274" w:type="dxa"/>
            <w:vAlign w:val="center"/>
          </w:tcPr>
          <w:p w14:paraId="77751281" w14:textId="541FC6A6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15 (91.2)</w:t>
            </w:r>
          </w:p>
        </w:tc>
        <w:tc>
          <w:tcPr>
            <w:tcW w:w="1273" w:type="dxa"/>
            <w:vAlign w:val="center"/>
          </w:tcPr>
          <w:p w14:paraId="6153E67B" w14:textId="6214B4E1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 (61.1)</w:t>
            </w:r>
          </w:p>
        </w:tc>
        <w:tc>
          <w:tcPr>
            <w:tcW w:w="1412" w:type="dxa"/>
            <w:vAlign w:val="center"/>
          </w:tcPr>
          <w:p w14:paraId="6ABDF431" w14:textId="4F6C0F21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90 (89.2)</w:t>
            </w:r>
          </w:p>
        </w:tc>
        <w:tc>
          <w:tcPr>
            <w:tcW w:w="1439" w:type="dxa"/>
            <w:vAlign w:val="center"/>
          </w:tcPr>
          <w:p w14:paraId="144DF124" w14:textId="7F8D3455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 (87.0)</w:t>
            </w:r>
          </w:p>
        </w:tc>
        <w:tc>
          <w:tcPr>
            <w:tcW w:w="1560" w:type="dxa"/>
            <w:vAlign w:val="center"/>
          </w:tcPr>
          <w:p w14:paraId="0D28B6CA" w14:textId="671DAECB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3 (81.2)</w:t>
            </w:r>
          </w:p>
        </w:tc>
        <w:tc>
          <w:tcPr>
            <w:tcW w:w="1275" w:type="dxa"/>
            <w:vAlign w:val="center"/>
          </w:tcPr>
          <w:p w14:paraId="6DF92C83" w14:textId="180AF919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 (55.6)</w:t>
            </w:r>
          </w:p>
        </w:tc>
        <w:tc>
          <w:tcPr>
            <w:tcW w:w="1134" w:type="dxa"/>
            <w:vAlign w:val="center"/>
          </w:tcPr>
          <w:p w14:paraId="0B2D8239" w14:textId="7802F20B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6 (92.0)</w:t>
            </w:r>
          </w:p>
        </w:tc>
      </w:tr>
      <w:tr w:rsidR="00A806DD" w:rsidRPr="00C442F3" w14:paraId="304EEB39" w14:textId="77777777" w:rsidTr="00253228">
        <w:tc>
          <w:tcPr>
            <w:tcW w:w="1690" w:type="dxa"/>
            <w:vAlign w:val="bottom"/>
          </w:tcPr>
          <w:p w14:paraId="7663F85D" w14:textId="3AD3C163" w:rsidR="00A806DD" w:rsidRPr="00C442F3" w:rsidRDefault="00A806DD" w:rsidP="00A806DD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PC 3-5</w:t>
            </w:r>
          </w:p>
        </w:tc>
        <w:tc>
          <w:tcPr>
            <w:tcW w:w="1274" w:type="dxa"/>
            <w:vAlign w:val="center"/>
          </w:tcPr>
          <w:p w14:paraId="743C07FC" w14:textId="5608DEB5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8 (3.2)</w:t>
            </w:r>
          </w:p>
        </w:tc>
        <w:tc>
          <w:tcPr>
            <w:tcW w:w="1273" w:type="dxa"/>
            <w:vAlign w:val="center"/>
          </w:tcPr>
          <w:p w14:paraId="3E0B46A8" w14:textId="63C07EE2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 (22.2)</w:t>
            </w:r>
          </w:p>
        </w:tc>
        <w:tc>
          <w:tcPr>
            <w:tcW w:w="1412" w:type="dxa"/>
            <w:vAlign w:val="center"/>
          </w:tcPr>
          <w:p w14:paraId="51A27B77" w14:textId="2C4364A2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 (4.6)</w:t>
            </w:r>
          </w:p>
        </w:tc>
        <w:tc>
          <w:tcPr>
            <w:tcW w:w="1439" w:type="dxa"/>
            <w:vAlign w:val="center"/>
          </w:tcPr>
          <w:p w14:paraId="6167554D" w14:textId="30785C0A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60" w:type="dxa"/>
            <w:vAlign w:val="center"/>
          </w:tcPr>
          <w:p w14:paraId="54405957" w14:textId="146FC686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 (6.2)</w:t>
            </w:r>
          </w:p>
        </w:tc>
        <w:tc>
          <w:tcPr>
            <w:tcW w:w="1275" w:type="dxa"/>
            <w:vAlign w:val="center"/>
          </w:tcPr>
          <w:p w14:paraId="43B04DCD" w14:textId="3997A4C0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22.2)</w:t>
            </w:r>
          </w:p>
        </w:tc>
        <w:tc>
          <w:tcPr>
            <w:tcW w:w="1134" w:type="dxa"/>
            <w:vAlign w:val="center"/>
          </w:tcPr>
          <w:p w14:paraId="5DA57A3A" w14:textId="1F1FC2D2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4.0)</w:t>
            </w:r>
          </w:p>
        </w:tc>
      </w:tr>
      <w:tr w:rsidR="00A806DD" w:rsidRPr="00C442F3" w14:paraId="668B1966" w14:textId="77777777" w:rsidTr="00253228">
        <w:tc>
          <w:tcPr>
            <w:tcW w:w="1690" w:type="dxa"/>
            <w:vAlign w:val="bottom"/>
          </w:tcPr>
          <w:p w14:paraId="5EA2AF9D" w14:textId="6AF146D9" w:rsidR="00A806DD" w:rsidRPr="00C442F3" w:rsidRDefault="00A806DD" w:rsidP="00A806DD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274" w:type="dxa"/>
            <w:vAlign w:val="center"/>
          </w:tcPr>
          <w:p w14:paraId="223805EF" w14:textId="2D54AC55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2 (5.7)</w:t>
            </w:r>
          </w:p>
        </w:tc>
        <w:tc>
          <w:tcPr>
            <w:tcW w:w="1273" w:type="dxa"/>
            <w:vAlign w:val="center"/>
          </w:tcPr>
          <w:p w14:paraId="5A486AE1" w14:textId="21BA90E0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16.7)</w:t>
            </w:r>
          </w:p>
        </w:tc>
        <w:tc>
          <w:tcPr>
            <w:tcW w:w="1412" w:type="dxa"/>
            <w:vAlign w:val="center"/>
          </w:tcPr>
          <w:p w14:paraId="27391767" w14:textId="246405E8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 (6.2)</w:t>
            </w:r>
          </w:p>
        </w:tc>
        <w:tc>
          <w:tcPr>
            <w:tcW w:w="1439" w:type="dxa"/>
            <w:vAlign w:val="center"/>
          </w:tcPr>
          <w:p w14:paraId="54437FD7" w14:textId="39B41E00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 (13.0)</w:t>
            </w:r>
          </w:p>
        </w:tc>
        <w:tc>
          <w:tcPr>
            <w:tcW w:w="1560" w:type="dxa"/>
            <w:vAlign w:val="center"/>
          </w:tcPr>
          <w:p w14:paraId="3C8C4880" w14:textId="7DD82854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12.5)</w:t>
            </w:r>
          </w:p>
        </w:tc>
        <w:tc>
          <w:tcPr>
            <w:tcW w:w="1275" w:type="dxa"/>
            <w:vAlign w:val="center"/>
          </w:tcPr>
          <w:p w14:paraId="6CC637D4" w14:textId="7D44BB96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22.2)</w:t>
            </w:r>
          </w:p>
        </w:tc>
        <w:tc>
          <w:tcPr>
            <w:tcW w:w="1134" w:type="dxa"/>
            <w:vAlign w:val="center"/>
          </w:tcPr>
          <w:p w14:paraId="0B58BE59" w14:textId="2081B859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 (4.0)</w:t>
            </w:r>
          </w:p>
        </w:tc>
      </w:tr>
    </w:tbl>
    <w:p w14:paraId="4A217B72" w14:textId="0DA1DAA0" w:rsidR="00360B1A" w:rsidRPr="00C442F3" w:rsidRDefault="00360B1A" w:rsidP="00360B1A">
      <w:pPr>
        <w:rPr>
          <w:rFonts w:asciiTheme="minorHAnsi" w:hAnsiTheme="minorHAnsi" w:cstheme="minorHAnsi"/>
          <w:lang w:val="en-GB"/>
        </w:rPr>
      </w:pPr>
    </w:p>
    <w:p w14:paraId="154CF449" w14:textId="444444EC" w:rsidR="00A806DD" w:rsidRPr="00C442F3" w:rsidRDefault="00A806DD" w:rsidP="00360B1A">
      <w:pPr>
        <w:rPr>
          <w:rFonts w:asciiTheme="minorHAnsi" w:hAnsiTheme="minorHAnsi" w:cstheme="minorHAnsi"/>
          <w:lang w:val="en-GB"/>
        </w:rPr>
      </w:pPr>
    </w:p>
    <w:p w14:paraId="0A14F89D" w14:textId="61926192" w:rsidR="00A806DD" w:rsidRPr="00C442F3" w:rsidRDefault="00A806DD" w:rsidP="00360B1A">
      <w:pPr>
        <w:rPr>
          <w:rFonts w:asciiTheme="minorHAnsi" w:hAnsiTheme="minorHAnsi" w:cstheme="minorHAnsi"/>
          <w:lang w:val="en-GB"/>
        </w:rPr>
      </w:pPr>
    </w:p>
    <w:tbl>
      <w:tblPr>
        <w:tblStyle w:val="Tabellrutnt"/>
        <w:tblW w:w="11057" w:type="dxa"/>
        <w:tblInd w:w="-856" w:type="dxa"/>
        <w:tblLook w:val="04A0" w:firstRow="1" w:lastRow="0" w:firstColumn="1" w:lastColumn="0" w:noHBand="0" w:noVBand="1"/>
      </w:tblPr>
      <w:tblGrid>
        <w:gridCol w:w="1702"/>
        <w:gridCol w:w="1276"/>
        <w:gridCol w:w="1275"/>
        <w:gridCol w:w="1418"/>
        <w:gridCol w:w="1276"/>
        <w:gridCol w:w="1275"/>
        <w:gridCol w:w="1418"/>
        <w:gridCol w:w="1417"/>
      </w:tblGrid>
      <w:tr w:rsidR="00A806DD" w:rsidRPr="00A76395" w14:paraId="4B6328EA" w14:textId="77777777" w:rsidTr="001B15A6">
        <w:trPr>
          <w:trHeight w:val="664"/>
        </w:trPr>
        <w:tc>
          <w:tcPr>
            <w:tcW w:w="11057" w:type="dxa"/>
            <w:gridSpan w:val="8"/>
            <w:vAlign w:val="center"/>
          </w:tcPr>
          <w:p w14:paraId="2CA830C1" w14:textId="605024B4" w:rsidR="00A806DD" w:rsidRPr="00C442F3" w:rsidRDefault="00006B0C" w:rsidP="001B15A6">
            <w:pPr>
              <w:tabs>
                <w:tab w:val="left" w:pos="5668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upplement table S</w:t>
            </w:r>
            <w:r w:rsidR="00DF45B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3</w:t>
            </w:r>
            <w:r w:rsidR="00A806DD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.2 </w:t>
            </w:r>
            <w:r w:rsidR="00A806DD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utcome of IHCA presented in the </w:t>
            </w:r>
            <w:r w:rsidR="006555CB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="008615F4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="006555CB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etiologies of cardiac arrest</w:t>
            </w:r>
          </w:p>
        </w:tc>
      </w:tr>
      <w:tr w:rsidR="00A806DD" w:rsidRPr="00C442F3" w14:paraId="7B816615" w14:textId="77777777" w:rsidTr="001B15A6">
        <w:trPr>
          <w:trHeight w:val="584"/>
        </w:trPr>
        <w:tc>
          <w:tcPr>
            <w:tcW w:w="1702" w:type="dxa"/>
            <w:vAlign w:val="center"/>
          </w:tcPr>
          <w:p w14:paraId="362579D1" w14:textId="41C9A2AE" w:rsidR="00A806DD" w:rsidRPr="00C442F3" w:rsidRDefault="00F5274C" w:rsidP="001B15A6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ardiac or non-cardiac group</w:t>
            </w:r>
          </w:p>
        </w:tc>
        <w:tc>
          <w:tcPr>
            <w:tcW w:w="9355" w:type="dxa"/>
            <w:gridSpan w:val="7"/>
            <w:vAlign w:val="center"/>
          </w:tcPr>
          <w:p w14:paraId="56BF147A" w14:textId="2C743EAB" w:rsidR="00A806DD" w:rsidRPr="00C442F3" w:rsidRDefault="00A806DD" w:rsidP="009B396B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Non-cardiac </w:t>
            </w:r>
            <w:r w:rsidR="00F5274C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group</w:t>
            </w:r>
          </w:p>
        </w:tc>
      </w:tr>
      <w:tr w:rsidR="00E21024" w:rsidRPr="00C442F3" w14:paraId="1E58C7B2" w14:textId="7036E375" w:rsidTr="00F5274C">
        <w:trPr>
          <w:trHeight w:val="584"/>
        </w:trPr>
        <w:tc>
          <w:tcPr>
            <w:tcW w:w="1702" w:type="dxa"/>
            <w:vAlign w:val="center"/>
          </w:tcPr>
          <w:p w14:paraId="2E3624B2" w14:textId="1EB2733B" w:rsidR="00E21024" w:rsidRPr="00C442F3" w:rsidRDefault="00E64EE6" w:rsidP="00F5274C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6 aetiology categories</w:t>
            </w:r>
          </w:p>
        </w:tc>
        <w:tc>
          <w:tcPr>
            <w:tcW w:w="2551" w:type="dxa"/>
            <w:gridSpan w:val="2"/>
            <w:vAlign w:val="center"/>
          </w:tcPr>
          <w:p w14:paraId="7405D211" w14:textId="28A8712D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Infectio</w:t>
            </w:r>
            <w:r w:rsidR="00E64EE6" w:rsidRPr="00C442F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5387" w:type="dxa"/>
            <w:gridSpan w:val="4"/>
            <w:vAlign w:val="center"/>
          </w:tcPr>
          <w:p w14:paraId="0FEB019F" w14:textId="6B6B500D" w:rsidR="00E21024" w:rsidRPr="00C442F3" w:rsidRDefault="00E64EE6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Pulmonary</w:t>
            </w:r>
            <w:r w:rsidR="00FC757D" w:rsidRPr="00C442F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causes</w:t>
            </w:r>
          </w:p>
        </w:tc>
        <w:tc>
          <w:tcPr>
            <w:tcW w:w="1417" w:type="dxa"/>
            <w:vAlign w:val="center"/>
          </w:tcPr>
          <w:p w14:paraId="04C0EF9A" w14:textId="687EE5C3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Other non-cardiac cause</w:t>
            </w:r>
          </w:p>
        </w:tc>
      </w:tr>
      <w:tr w:rsidR="00E21024" w:rsidRPr="00C442F3" w14:paraId="564A7136" w14:textId="77777777" w:rsidTr="00F5274C">
        <w:tc>
          <w:tcPr>
            <w:tcW w:w="1702" w:type="dxa"/>
            <w:vAlign w:val="center"/>
          </w:tcPr>
          <w:p w14:paraId="4EF1B255" w14:textId="4C519C2E" w:rsidR="00A806DD" w:rsidRPr="00C442F3" w:rsidRDefault="00F5274C" w:rsidP="00F5274C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2</w:t>
            </w:r>
            <w:r w:rsidR="00A57C5B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6</w:t>
            </w: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aetiology categories</w:t>
            </w:r>
          </w:p>
        </w:tc>
        <w:tc>
          <w:tcPr>
            <w:tcW w:w="1276" w:type="dxa"/>
            <w:vAlign w:val="center"/>
          </w:tcPr>
          <w:p w14:paraId="7B3135A4" w14:textId="491D8C08" w:rsidR="00A806DD" w:rsidRPr="00C442F3" w:rsidRDefault="00BE280D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Other i</w:t>
            </w:r>
            <w:r w:rsidR="00A806DD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nfection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A806DD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5" w:type="dxa"/>
            <w:vAlign w:val="center"/>
          </w:tcPr>
          <w:p w14:paraId="224D4684" w14:textId="3086C57A" w:rsidR="00A806DD" w:rsidRPr="00C442F3" w:rsidRDefault="00A806DD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Septicaemia</w:t>
            </w:r>
            <w:r w:rsidR="00BE280D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418" w:type="dxa"/>
            <w:vAlign w:val="center"/>
          </w:tcPr>
          <w:p w14:paraId="7ABC582E" w14:textId="77777777" w:rsidR="00A806DD" w:rsidRPr="00C442F3" w:rsidRDefault="00A806DD" w:rsidP="00A806D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sthma/</w:t>
            </w:r>
          </w:p>
          <w:p w14:paraId="0996EC5B" w14:textId="73D67869" w:rsidR="00A806DD" w:rsidRPr="00C442F3" w:rsidRDefault="00A806DD" w:rsidP="00E2102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COPD</w:t>
            </w:r>
            <w:r w:rsidR="00E21024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6" w:type="dxa"/>
            <w:vAlign w:val="center"/>
          </w:tcPr>
          <w:p w14:paraId="63742BFA" w14:textId="24AAEBDE" w:rsidR="00A806DD" w:rsidRPr="00C442F3" w:rsidRDefault="00A806DD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Respiratory insufficiency</w:t>
            </w:r>
            <w:r w:rsidR="00BE280D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5" w:type="dxa"/>
            <w:vAlign w:val="center"/>
          </w:tcPr>
          <w:p w14:paraId="63B4F2E4" w14:textId="1ED59AD0" w:rsidR="00A806DD" w:rsidRPr="00C442F3" w:rsidRDefault="00A806DD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spiration</w:t>
            </w:r>
            <w:r w:rsidR="00BE280D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418" w:type="dxa"/>
            <w:vAlign w:val="center"/>
          </w:tcPr>
          <w:p w14:paraId="2FD70958" w14:textId="09886A1E" w:rsidR="00A806DD" w:rsidRPr="00C442F3" w:rsidRDefault="00A806DD" w:rsidP="00A806DD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Pulmonary embolism (%)</w:t>
            </w:r>
          </w:p>
        </w:tc>
        <w:tc>
          <w:tcPr>
            <w:tcW w:w="1417" w:type="dxa"/>
            <w:vAlign w:val="center"/>
          </w:tcPr>
          <w:p w14:paraId="678E39C0" w14:textId="4E5A5D75" w:rsidR="00A806DD" w:rsidRPr="00C442F3" w:rsidRDefault="00E64EE6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on-categoriezed non-cardiac</w:t>
            </w:r>
            <w:r w:rsidR="00BE280D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</w:tr>
      <w:tr w:rsidR="00E21024" w:rsidRPr="00C442F3" w14:paraId="13FCF1D7" w14:textId="77777777" w:rsidTr="009B396B">
        <w:tc>
          <w:tcPr>
            <w:tcW w:w="1702" w:type="dxa"/>
            <w:vAlign w:val="bottom"/>
          </w:tcPr>
          <w:p w14:paraId="00E60521" w14:textId="77777777" w:rsidR="00E21024" w:rsidRPr="00C442F3" w:rsidRDefault="00E21024" w:rsidP="00E21024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vAlign w:val="bottom"/>
          </w:tcPr>
          <w:p w14:paraId="135F74AB" w14:textId="79A18F2B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5 (3.6)</w:t>
            </w:r>
          </w:p>
        </w:tc>
        <w:tc>
          <w:tcPr>
            <w:tcW w:w="1275" w:type="dxa"/>
            <w:vAlign w:val="bottom"/>
          </w:tcPr>
          <w:p w14:paraId="500B8802" w14:textId="068045FD" w:rsidR="00E21024" w:rsidRPr="00C442F3" w:rsidRDefault="00E21024" w:rsidP="00E21024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34 (5.4)</w:t>
            </w:r>
          </w:p>
        </w:tc>
        <w:tc>
          <w:tcPr>
            <w:tcW w:w="1418" w:type="dxa"/>
            <w:vAlign w:val="bottom"/>
          </w:tcPr>
          <w:p w14:paraId="656D896E" w14:textId="17927A8B" w:rsidR="00E21024" w:rsidRPr="00C442F3" w:rsidRDefault="00E21024" w:rsidP="00E21024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6 (1.5)</w:t>
            </w:r>
          </w:p>
        </w:tc>
        <w:tc>
          <w:tcPr>
            <w:tcW w:w="1276" w:type="dxa"/>
            <w:vAlign w:val="bottom"/>
          </w:tcPr>
          <w:p w14:paraId="363E3B3F" w14:textId="2C68168B" w:rsidR="00E21024" w:rsidRPr="00C442F3" w:rsidRDefault="00E21024" w:rsidP="00E21024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60 (13.0)</w:t>
            </w:r>
          </w:p>
        </w:tc>
        <w:tc>
          <w:tcPr>
            <w:tcW w:w="1275" w:type="dxa"/>
            <w:vAlign w:val="bottom"/>
          </w:tcPr>
          <w:p w14:paraId="0C73A426" w14:textId="4D6B57F1" w:rsidR="00E21024" w:rsidRPr="00C442F3" w:rsidRDefault="00E21024" w:rsidP="00E21024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7 (2.2)</w:t>
            </w:r>
          </w:p>
        </w:tc>
        <w:tc>
          <w:tcPr>
            <w:tcW w:w="1418" w:type="dxa"/>
            <w:vAlign w:val="bottom"/>
          </w:tcPr>
          <w:p w14:paraId="4B6D0B7D" w14:textId="359D55E7" w:rsidR="00E21024" w:rsidRPr="00C442F3" w:rsidRDefault="00E21024" w:rsidP="00E21024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0 (</w:t>
            </w:r>
            <w:r w:rsidR="00253228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.6)</w:t>
            </w:r>
          </w:p>
        </w:tc>
        <w:tc>
          <w:tcPr>
            <w:tcW w:w="1417" w:type="dxa"/>
            <w:vAlign w:val="bottom"/>
          </w:tcPr>
          <w:p w14:paraId="315E9167" w14:textId="530E3D58" w:rsidR="00E21024" w:rsidRPr="00C442F3" w:rsidRDefault="00E21024" w:rsidP="00E21024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4</w:t>
            </w:r>
            <w:r w:rsidR="00253228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(1.9)</w:t>
            </w:r>
          </w:p>
        </w:tc>
      </w:tr>
      <w:tr w:rsidR="00E21024" w:rsidRPr="00C442F3" w14:paraId="5787A2DA" w14:textId="77777777" w:rsidTr="009B396B">
        <w:tc>
          <w:tcPr>
            <w:tcW w:w="1702" w:type="dxa"/>
            <w:vAlign w:val="bottom"/>
          </w:tcPr>
          <w:p w14:paraId="69D67B47" w14:textId="102C572F" w:rsidR="00E21024" w:rsidRPr="00C442F3" w:rsidRDefault="00E21024" w:rsidP="00E21024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OSC</w:t>
            </w:r>
          </w:p>
        </w:tc>
        <w:tc>
          <w:tcPr>
            <w:tcW w:w="1276" w:type="dxa"/>
            <w:vAlign w:val="bottom"/>
          </w:tcPr>
          <w:p w14:paraId="64443925" w14:textId="59466CDD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58 (37.4) </w:t>
            </w:r>
          </w:p>
        </w:tc>
        <w:tc>
          <w:tcPr>
            <w:tcW w:w="1275" w:type="dxa"/>
            <w:vAlign w:val="bottom"/>
          </w:tcPr>
          <w:p w14:paraId="28511EEE" w14:textId="7ABFB062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26 (54.3) </w:t>
            </w:r>
          </w:p>
        </w:tc>
        <w:tc>
          <w:tcPr>
            <w:tcW w:w="1418" w:type="dxa"/>
            <w:vAlign w:val="bottom"/>
          </w:tcPr>
          <w:p w14:paraId="4B1C45CF" w14:textId="1E5C71CA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38 (60.3) </w:t>
            </w:r>
          </w:p>
        </w:tc>
        <w:tc>
          <w:tcPr>
            <w:tcW w:w="1276" w:type="dxa"/>
            <w:vAlign w:val="bottom"/>
          </w:tcPr>
          <w:p w14:paraId="16AEFCA1" w14:textId="21712B0D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323 (58.7) </w:t>
            </w:r>
          </w:p>
        </w:tc>
        <w:tc>
          <w:tcPr>
            <w:tcW w:w="1275" w:type="dxa"/>
            <w:vAlign w:val="bottom"/>
          </w:tcPr>
          <w:p w14:paraId="521E6B94" w14:textId="0D20DC9F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54 (56.8) </w:t>
            </w:r>
          </w:p>
        </w:tc>
        <w:tc>
          <w:tcPr>
            <w:tcW w:w="1418" w:type="dxa"/>
            <w:vAlign w:val="bottom"/>
          </w:tcPr>
          <w:p w14:paraId="7411E45B" w14:textId="6EFE590E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88 (44.4) </w:t>
            </w:r>
          </w:p>
        </w:tc>
        <w:tc>
          <w:tcPr>
            <w:tcW w:w="1417" w:type="dxa"/>
            <w:vAlign w:val="bottom"/>
          </w:tcPr>
          <w:p w14:paraId="6D725DDC" w14:textId="58B95A8C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43 (53.1) </w:t>
            </w:r>
          </w:p>
        </w:tc>
      </w:tr>
      <w:tr w:rsidR="00E21024" w:rsidRPr="00C442F3" w14:paraId="0C279865" w14:textId="77777777" w:rsidTr="009B396B">
        <w:tc>
          <w:tcPr>
            <w:tcW w:w="1702" w:type="dxa"/>
            <w:vAlign w:val="bottom"/>
          </w:tcPr>
          <w:p w14:paraId="097F6EA0" w14:textId="2AE8E773" w:rsidR="00E21024" w:rsidRPr="00C442F3" w:rsidRDefault="00E21024" w:rsidP="00E21024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0-day survival</w:t>
            </w:r>
          </w:p>
        </w:tc>
        <w:tc>
          <w:tcPr>
            <w:tcW w:w="1276" w:type="dxa"/>
            <w:vAlign w:val="bottom"/>
          </w:tcPr>
          <w:p w14:paraId="78C3930A" w14:textId="796A57F0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26 (16.8) </w:t>
            </w:r>
          </w:p>
        </w:tc>
        <w:tc>
          <w:tcPr>
            <w:tcW w:w="1275" w:type="dxa"/>
            <w:vAlign w:val="bottom"/>
          </w:tcPr>
          <w:p w14:paraId="01ECD934" w14:textId="45BC728C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37 (15.8) </w:t>
            </w:r>
          </w:p>
        </w:tc>
        <w:tc>
          <w:tcPr>
            <w:tcW w:w="1418" w:type="dxa"/>
            <w:vAlign w:val="bottom"/>
          </w:tcPr>
          <w:p w14:paraId="76554906" w14:textId="3F621D2E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0 (15.2) </w:t>
            </w:r>
          </w:p>
        </w:tc>
        <w:tc>
          <w:tcPr>
            <w:tcW w:w="1276" w:type="dxa"/>
            <w:vAlign w:val="bottom"/>
          </w:tcPr>
          <w:p w14:paraId="40DF60AB" w14:textId="7F796923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41 (25.2) </w:t>
            </w:r>
          </w:p>
        </w:tc>
        <w:tc>
          <w:tcPr>
            <w:tcW w:w="1275" w:type="dxa"/>
            <w:vAlign w:val="bottom"/>
          </w:tcPr>
          <w:p w14:paraId="548C69D8" w14:textId="16B232F3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3 (13.4) </w:t>
            </w:r>
          </w:p>
        </w:tc>
        <w:tc>
          <w:tcPr>
            <w:tcW w:w="1418" w:type="dxa"/>
            <w:vAlign w:val="bottom"/>
          </w:tcPr>
          <w:p w14:paraId="29C568A0" w14:textId="7DF88990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39 (19.5) </w:t>
            </w:r>
          </w:p>
        </w:tc>
        <w:tc>
          <w:tcPr>
            <w:tcW w:w="1417" w:type="dxa"/>
            <w:vAlign w:val="bottom"/>
          </w:tcPr>
          <w:p w14:paraId="154B7DD9" w14:textId="2486FFD2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28 (33.3) </w:t>
            </w:r>
          </w:p>
        </w:tc>
      </w:tr>
      <w:tr w:rsidR="00E21024" w:rsidRPr="00C442F3" w14:paraId="7AB7F3AC" w14:textId="77777777" w:rsidTr="009B396B">
        <w:tc>
          <w:tcPr>
            <w:tcW w:w="1702" w:type="dxa"/>
            <w:vAlign w:val="bottom"/>
          </w:tcPr>
          <w:p w14:paraId="660E14C2" w14:textId="32A8AA02" w:rsidR="00E21024" w:rsidRPr="00C442F3" w:rsidRDefault="00E21024" w:rsidP="00E21024">
            <w:pPr>
              <w:tabs>
                <w:tab w:val="left" w:pos="5668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CPC</w:t>
            </w:r>
          </w:p>
        </w:tc>
        <w:tc>
          <w:tcPr>
            <w:tcW w:w="1276" w:type="dxa"/>
            <w:vAlign w:val="bottom"/>
          </w:tcPr>
          <w:p w14:paraId="453F4DEA" w14:textId="7FBC7E9B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5" w:type="dxa"/>
            <w:vAlign w:val="bottom"/>
          </w:tcPr>
          <w:p w14:paraId="289CD204" w14:textId="77777777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bottom"/>
          </w:tcPr>
          <w:p w14:paraId="2331AC49" w14:textId="77777777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43AB3546" w14:textId="77777777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1A27A695" w14:textId="77777777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bottom"/>
          </w:tcPr>
          <w:p w14:paraId="7E2E6809" w14:textId="77777777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bottom"/>
          </w:tcPr>
          <w:p w14:paraId="555A0D2A" w14:textId="77777777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</w:tr>
      <w:tr w:rsidR="00E21024" w:rsidRPr="00C442F3" w14:paraId="5D11C1CD" w14:textId="77777777" w:rsidTr="009B396B">
        <w:tc>
          <w:tcPr>
            <w:tcW w:w="1702" w:type="dxa"/>
            <w:vAlign w:val="bottom"/>
          </w:tcPr>
          <w:p w14:paraId="7E0C1181" w14:textId="5912D675" w:rsidR="00E21024" w:rsidRPr="00C442F3" w:rsidRDefault="00E21024" w:rsidP="00E21024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PC 1-2</w:t>
            </w:r>
          </w:p>
        </w:tc>
        <w:tc>
          <w:tcPr>
            <w:tcW w:w="1276" w:type="dxa"/>
            <w:vAlign w:val="bottom"/>
          </w:tcPr>
          <w:p w14:paraId="3008842A" w14:textId="4CF8FE33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12 (52.2) </w:t>
            </w:r>
          </w:p>
        </w:tc>
        <w:tc>
          <w:tcPr>
            <w:tcW w:w="1275" w:type="dxa"/>
            <w:vAlign w:val="bottom"/>
          </w:tcPr>
          <w:p w14:paraId="51C3144D" w14:textId="6CD23622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20 (55.6) </w:t>
            </w:r>
          </w:p>
        </w:tc>
        <w:tc>
          <w:tcPr>
            <w:tcW w:w="1418" w:type="dxa"/>
            <w:vAlign w:val="bottom"/>
          </w:tcPr>
          <w:p w14:paraId="43EEAE08" w14:textId="36BCF4D8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0 (76.9) </w:t>
            </w:r>
          </w:p>
        </w:tc>
        <w:tc>
          <w:tcPr>
            <w:tcW w:w="1276" w:type="dxa"/>
            <w:vAlign w:val="bottom"/>
          </w:tcPr>
          <w:p w14:paraId="36973D80" w14:textId="338FBAB5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95 (72.0) </w:t>
            </w:r>
          </w:p>
        </w:tc>
        <w:tc>
          <w:tcPr>
            <w:tcW w:w="1275" w:type="dxa"/>
            <w:vAlign w:val="bottom"/>
          </w:tcPr>
          <w:p w14:paraId="631F341C" w14:textId="7730911E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6 (66.7) </w:t>
            </w:r>
          </w:p>
        </w:tc>
        <w:tc>
          <w:tcPr>
            <w:tcW w:w="1418" w:type="dxa"/>
            <w:vAlign w:val="bottom"/>
          </w:tcPr>
          <w:p w14:paraId="3F1F037E" w14:textId="33FC99C5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27 (73.0) </w:t>
            </w:r>
          </w:p>
        </w:tc>
        <w:tc>
          <w:tcPr>
            <w:tcW w:w="1417" w:type="dxa"/>
            <w:vAlign w:val="bottom"/>
          </w:tcPr>
          <w:p w14:paraId="23D5D324" w14:textId="239972B4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6 (66.7) </w:t>
            </w:r>
          </w:p>
        </w:tc>
      </w:tr>
      <w:tr w:rsidR="00E21024" w:rsidRPr="00C442F3" w14:paraId="6781FAA4" w14:textId="77777777" w:rsidTr="009B396B">
        <w:tc>
          <w:tcPr>
            <w:tcW w:w="1702" w:type="dxa"/>
            <w:vAlign w:val="bottom"/>
          </w:tcPr>
          <w:p w14:paraId="0D44B862" w14:textId="5ECF3B75" w:rsidR="00E21024" w:rsidRPr="00C442F3" w:rsidRDefault="00E21024" w:rsidP="00E21024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PC 3-5</w:t>
            </w:r>
          </w:p>
        </w:tc>
        <w:tc>
          <w:tcPr>
            <w:tcW w:w="1276" w:type="dxa"/>
            <w:vAlign w:val="bottom"/>
          </w:tcPr>
          <w:p w14:paraId="20623217" w14:textId="42658EE3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 6 (26.1) </w:t>
            </w:r>
          </w:p>
        </w:tc>
        <w:tc>
          <w:tcPr>
            <w:tcW w:w="1275" w:type="dxa"/>
            <w:vAlign w:val="bottom"/>
          </w:tcPr>
          <w:p w14:paraId="72284F74" w14:textId="0CA81D57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12 (33.3) </w:t>
            </w:r>
          </w:p>
        </w:tc>
        <w:tc>
          <w:tcPr>
            <w:tcW w:w="1418" w:type="dxa"/>
            <w:vAlign w:val="bottom"/>
          </w:tcPr>
          <w:p w14:paraId="0F7D10B3" w14:textId="3447B78C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2 (15.4) </w:t>
            </w:r>
          </w:p>
        </w:tc>
        <w:tc>
          <w:tcPr>
            <w:tcW w:w="1276" w:type="dxa"/>
            <w:vAlign w:val="bottom"/>
          </w:tcPr>
          <w:p w14:paraId="4BF66ABC" w14:textId="42324146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30 (22.7) </w:t>
            </w:r>
          </w:p>
        </w:tc>
        <w:tc>
          <w:tcPr>
            <w:tcW w:w="1275" w:type="dxa"/>
            <w:vAlign w:val="bottom"/>
          </w:tcPr>
          <w:p w14:paraId="4769819E" w14:textId="249ABF7A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2 (22.2) </w:t>
            </w:r>
          </w:p>
        </w:tc>
        <w:tc>
          <w:tcPr>
            <w:tcW w:w="1418" w:type="dxa"/>
            <w:vAlign w:val="bottom"/>
          </w:tcPr>
          <w:p w14:paraId="359E63A4" w14:textId="35EA4DBA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 9 (24.3) </w:t>
            </w:r>
          </w:p>
        </w:tc>
        <w:tc>
          <w:tcPr>
            <w:tcW w:w="1417" w:type="dxa"/>
            <w:vAlign w:val="bottom"/>
          </w:tcPr>
          <w:p w14:paraId="18614ADF" w14:textId="28174510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7 (29.2) </w:t>
            </w:r>
          </w:p>
        </w:tc>
      </w:tr>
      <w:tr w:rsidR="00E21024" w:rsidRPr="00C442F3" w14:paraId="7C73C984" w14:textId="77777777" w:rsidTr="009B396B">
        <w:tc>
          <w:tcPr>
            <w:tcW w:w="1702" w:type="dxa"/>
            <w:vAlign w:val="bottom"/>
          </w:tcPr>
          <w:p w14:paraId="0079572C" w14:textId="0CE95CC5" w:rsidR="00E21024" w:rsidRPr="00C442F3" w:rsidRDefault="00E21024" w:rsidP="00E21024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276" w:type="dxa"/>
            <w:vAlign w:val="bottom"/>
          </w:tcPr>
          <w:p w14:paraId="4A11F48C" w14:textId="7F0FD5B6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 5 (21.7) </w:t>
            </w:r>
          </w:p>
        </w:tc>
        <w:tc>
          <w:tcPr>
            <w:tcW w:w="1275" w:type="dxa"/>
            <w:vAlign w:val="bottom"/>
          </w:tcPr>
          <w:p w14:paraId="2DDF763A" w14:textId="761602D7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 4 (11.1) </w:t>
            </w:r>
          </w:p>
        </w:tc>
        <w:tc>
          <w:tcPr>
            <w:tcW w:w="1418" w:type="dxa"/>
            <w:vAlign w:val="bottom"/>
          </w:tcPr>
          <w:p w14:paraId="70C76C6E" w14:textId="645444B7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1 (7.7) </w:t>
            </w:r>
          </w:p>
        </w:tc>
        <w:tc>
          <w:tcPr>
            <w:tcW w:w="1276" w:type="dxa"/>
            <w:vAlign w:val="bottom"/>
          </w:tcPr>
          <w:p w14:paraId="2D979E3D" w14:textId="0FDD01F7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 7 (5.3) </w:t>
            </w:r>
          </w:p>
        </w:tc>
        <w:tc>
          <w:tcPr>
            <w:tcW w:w="1275" w:type="dxa"/>
            <w:vAlign w:val="bottom"/>
          </w:tcPr>
          <w:p w14:paraId="2C9E61C1" w14:textId="10FCF290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1 (11.1) </w:t>
            </w:r>
          </w:p>
        </w:tc>
        <w:tc>
          <w:tcPr>
            <w:tcW w:w="1418" w:type="dxa"/>
            <w:vAlign w:val="bottom"/>
          </w:tcPr>
          <w:p w14:paraId="5318E98D" w14:textId="2CA12045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 1 (2.7) </w:t>
            </w:r>
          </w:p>
        </w:tc>
        <w:tc>
          <w:tcPr>
            <w:tcW w:w="1417" w:type="dxa"/>
            <w:vAlign w:val="bottom"/>
          </w:tcPr>
          <w:p w14:paraId="7DC4A827" w14:textId="3C5FD21B" w:rsidR="00E21024" w:rsidRPr="00C442F3" w:rsidRDefault="00E21024" w:rsidP="00E2102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1 (4.2) </w:t>
            </w:r>
          </w:p>
        </w:tc>
      </w:tr>
    </w:tbl>
    <w:p w14:paraId="5C4DB1A3" w14:textId="17C653FB" w:rsidR="00253228" w:rsidRPr="00C442F3" w:rsidRDefault="00253228" w:rsidP="00360B1A">
      <w:pPr>
        <w:rPr>
          <w:rFonts w:asciiTheme="minorHAnsi" w:hAnsiTheme="minorHAnsi" w:cstheme="minorHAnsi"/>
          <w:lang w:val="en-GB"/>
        </w:rPr>
      </w:pPr>
    </w:p>
    <w:p w14:paraId="2E9080A7" w14:textId="2D0E9F20" w:rsidR="00253228" w:rsidRPr="00C442F3" w:rsidRDefault="00253228" w:rsidP="00360B1A">
      <w:pPr>
        <w:rPr>
          <w:rFonts w:asciiTheme="minorHAnsi" w:hAnsiTheme="minorHAnsi" w:cstheme="minorHAnsi"/>
          <w:lang w:val="en-GB"/>
        </w:rPr>
      </w:pPr>
    </w:p>
    <w:p w14:paraId="24FB6A7D" w14:textId="1C494127" w:rsidR="00253228" w:rsidRPr="00C442F3" w:rsidRDefault="006623D7" w:rsidP="00360B1A">
      <w:pPr>
        <w:rPr>
          <w:rFonts w:asciiTheme="minorHAnsi" w:hAnsiTheme="minorHAnsi" w:cstheme="minorHAnsi"/>
          <w:lang w:val="en-GB"/>
        </w:rPr>
      </w:pPr>
      <w:r w:rsidRPr="00C442F3">
        <w:rPr>
          <w:rFonts w:asciiTheme="minorHAnsi" w:hAnsiTheme="minorHAnsi" w:cstheme="minorHAnsi"/>
          <w:lang w:val="en-GB"/>
        </w:rPr>
        <w:br w:type="column"/>
      </w:r>
    </w:p>
    <w:tbl>
      <w:tblPr>
        <w:tblStyle w:val="Tabellrutnt"/>
        <w:tblW w:w="11057" w:type="dxa"/>
        <w:tblInd w:w="-856" w:type="dxa"/>
        <w:tblLook w:val="04A0" w:firstRow="1" w:lastRow="0" w:firstColumn="1" w:lastColumn="0" w:noHBand="0" w:noVBand="1"/>
      </w:tblPr>
      <w:tblGrid>
        <w:gridCol w:w="1702"/>
        <w:gridCol w:w="1276"/>
        <w:gridCol w:w="1275"/>
        <w:gridCol w:w="1418"/>
        <w:gridCol w:w="1276"/>
        <w:gridCol w:w="1275"/>
        <w:gridCol w:w="1418"/>
        <w:gridCol w:w="1417"/>
      </w:tblGrid>
      <w:tr w:rsidR="00253228" w:rsidRPr="00A76395" w14:paraId="3E33D4B9" w14:textId="77777777" w:rsidTr="001B15A6">
        <w:trPr>
          <w:trHeight w:val="666"/>
        </w:trPr>
        <w:tc>
          <w:tcPr>
            <w:tcW w:w="11057" w:type="dxa"/>
            <w:gridSpan w:val="8"/>
            <w:vAlign w:val="center"/>
          </w:tcPr>
          <w:p w14:paraId="26AC61E2" w14:textId="0811CC17" w:rsidR="00253228" w:rsidRPr="00C442F3" w:rsidRDefault="008615F4" w:rsidP="001B15A6">
            <w:pPr>
              <w:tabs>
                <w:tab w:val="left" w:pos="5668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upplement t</w:t>
            </w:r>
            <w:r w:rsidR="00253228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able </w:t>
            </w: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</w:t>
            </w:r>
            <w:r w:rsidR="00DF45B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3</w:t>
            </w:r>
            <w:r w:rsidR="00253228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.3 </w:t>
            </w:r>
            <w:r w:rsidR="00253228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utcome of IHCA presented in the </w:t>
            </w:r>
            <w:r w:rsidR="006555CB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="006555CB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etiologies of cardiac arrest</w:t>
            </w:r>
          </w:p>
        </w:tc>
      </w:tr>
      <w:tr w:rsidR="00253228" w:rsidRPr="00C442F3" w14:paraId="4901951E" w14:textId="77777777" w:rsidTr="001B15A6">
        <w:trPr>
          <w:trHeight w:val="584"/>
        </w:trPr>
        <w:tc>
          <w:tcPr>
            <w:tcW w:w="1702" w:type="dxa"/>
            <w:vAlign w:val="center"/>
          </w:tcPr>
          <w:p w14:paraId="65748AD5" w14:textId="245E7404" w:rsidR="00253228" w:rsidRPr="00C442F3" w:rsidRDefault="005431C4" w:rsidP="001B15A6">
            <w:pPr>
              <w:tabs>
                <w:tab w:val="left" w:pos="5668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Cardiac or non-cardiac </w:t>
            </w:r>
            <w:r w:rsidR="00F5274C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group</w:t>
            </w:r>
          </w:p>
        </w:tc>
        <w:tc>
          <w:tcPr>
            <w:tcW w:w="9355" w:type="dxa"/>
            <w:gridSpan w:val="7"/>
            <w:vAlign w:val="center"/>
          </w:tcPr>
          <w:p w14:paraId="42FEEE1D" w14:textId="2EE80B4F" w:rsidR="00253228" w:rsidRPr="00C442F3" w:rsidRDefault="00253228" w:rsidP="009B396B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Non-cardiac </w:t>
            </w:r>
            <w:r w:rsidR="00F5274C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group</w:t>
            </w:r>
          </w:p>
        </w:tc>
      </w:tr>
      <w:tr w:rsidR="00253228" w:rsidRPr="00C442F3" w14:paraId="4E222AED" w14:textId="77777777" w:rsidTr="005431C4">
        <w:trPr>
          <w:trHeight w:val="584"/>
        </w:trPr>
        <w:tc>
          <w:tcPr>
            <w:tcW w:w="1702" w:type="dxa"/>
            <w:vAlign w:val="center"/>
          </w:tcPr>
          <w:p w14:paraId="5CC27DC8" w14:textId="48FFEB7A" w:rsidR="00253228" w:rsidRPr="00C442F3" w:rsidRDefault="005431C4" w:rsidP="005431C4">
            <w:pPr>
              <w:tabs>
                <w:tab w:val="left" w:pos="5668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6 aetiology categories</w:t>
            </w:r>
          </w:p>
        </w:tc>
        <w:tc>
          <w:tcPr>
            <w:tcW w:w="9355" w:type="dxa"/>
            <w:gridSpan w:val="7"/>
            <w:vAlign w:val="center"/>
          </w:tcPr>
          <w:p w14:paraId="79F52F3D" w14:textId="3B4B7ACE" w:rsidR="00253228" w:rsidRPr="00C442F3" w:rsidRDefault="00253228" w:rsidP="009B396B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Other non-cardiac cause</w:t>
            </w:r>
          </w:p>
        </w:tc>
      </w:tr>
      <w:tr w:rsidR="00253228" w:rsidRPr="00C442F3" w14:paraId="4BFFDC88" w14:textId="77777777" w:rsidTr="005431C4">
        <w:tc>
          <w:tcPr>
            <w:tcW w:w="1702" w:type="dxa"/>
            <w:vAlign w:val="center"/>
          </w:tcPr>
          <w:p w14:paraId="0FD59201" w14:textId="08C01B52" w:rsidR="00253228" w:rsidRPr="00C442F3" w:rsidRDefault="005431C4" w:rsidP="005431C4">
            <w:pPr>
              <w:tabs>
                <w:tab w:val="left" w:pos="5668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2</w:t>
            </w:r>
            <w:r w:rsidR="00A57C5B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6</w:t>
            </w: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aetiology categories</w:t>
            </w:r>
          </w:p>
        </w:tc>
        <w:tc>
          <w:tcPr>
            <w:tcW w:w="1276" w:type="dxa"/>
            <w:vAlign w:val="center"/>
          </w:tcPr>
          <w:p w14:paraId="608A60A5" w14:textId="088AC06B" w:rsidR="00253228" w:rsidRPr="00C442F3" w:rsidRDefault="00253228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naphylaxis</w:t>
            </w:r>
            <w:r w:rsidR="00BE280D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5" w:type="dxa"/>
            <w:vAlign w:val="center"/>
          </w:tcPr>
          <w:p w14:paraId="2638F701" w14:textId="1BF281B7" w:rsidR="00253228" w:rsidRPr="00C442F3" w:rsidRDefault="00253228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cute abdomen</w:t>
            </w:r>
            <w:r w:rsidR="00BE280D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418" w:type="dxa"/>
            <w:vAlign w:val="center"/>
          </w:tcPr>
          <w:p w14:paraId="343F09F5" w14:textId="292AFBD9" w:rsidR="00253228" w:rsidRPr="00C442F3" w:rsidRDefault="00253228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Intoxication</w:t>
            </w:r>
            <w:r w:rsidR="00BE280D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6" w:type="dxa"/>
            <w:vAlign w:val="center"/>
          </w:tcPr>
          <w:p w14:paraId="194AC3D7" w14:textId="05FABB52" w:rsidR="00253228" w:rsidRPr="00C442F3" w:rsidRDefault="00253228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Suicide</w:t>
            </w:r>
            <w:r w:rsidR="00BE280D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5" w:type="dxa"/>
            <w:vAlign w:val="center"/>
          </w:tcPr>
          <w:p w14:paraId="30961914" w14:textId="7BB03DDB" w:rsidR="00253228" w:rsidRPr="00C442F3" w:rsidRDefault="00253228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Cancer</w:t>
            </w:r>
            <w:r w:rsidR="00BE280D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418" w:type="dxa"/>
            <w:vAlign w:val="center"/>
          </w:tcPr>
          <w:p w14:paraId="094CD72E" w14:textId="4098B5E2" w:rsidR="00253228" w:rsidRPr="00C442F3" w:rsidRDefault="00253228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Neurological</w:t>
            </w:r>
            <w:r w:rsidR="00BE280D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417" w:type="dxa"/>
            <w:vAlign w:val="center"/>
          </w:tcPr>
          <w:p w14:paraId="63E7BB0D" w14:textId="69BB1427" w:rsidR="00253228" w:rsidRPr="00C442F3" w:rsidRDefault="00253228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Electrolytic imbalance</w:t>
            </w:r>
            <w:r w:rsidR="00BE280D"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(%)</w:t>
            </w:r>
          </w:p>
        </w:tc>
      </w:tr>
      <w:tr w:rsidR="00253228" w:rsidRPr="00C442F3" w14:paraId="11C45378" w14:textId="77777777" w:rsidTr="009B396B">
        <w:tc>
          <w:tcPr>
            <w:tcW w:w="1702" w:type="dxa"/>
            <w:vAlign w:val="bottom"/>
          </w:tcPr>
          <w:p w14:paraId="31BC1C15" w14:textId="77777777" w:rsidR="00253228" w:rsidRPr="00C442F3" w:rsidRDefault="00253228" w:rsidP="009B396B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vAlign w:val="bottom"/>
          </w:tcPr>
          <w:p w14:paraId="188E20D5" w14:textId="6451D90A" w:rsidR="00253228" w:rsidRPr="00C442F3" w:rsidRDefault="00253228" w:rsidP="003405C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4 (0.6</w:t>
            </w:r>
            <w:r w:rsidR="003405C9"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vAlign w:val="bottom"/>
          </w:tcPr>
          <w:p w14:paraId="1F8E3EA2" w14:textId="3300313F" w:rsidR="00253228" w:rsidRPr="00C442F3" w:rsidRDefault="003405C9" w:rsidP="003405C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7 (2.0)</w:t>
            </w:r>
          </w:p>
        </w:tc>
        <w:tc>
          <w:tcPr>
            <w:tcW w:w="1418" w:type="dxa"/>
            <w:vAlign w:val="bottom"/>
          </w:tcPr>
          <w:p w14:paraId="2F05899F" w14:textId="296E04D8" w:rsidR="00253228" w:rsidRPr="00C442F3" w:rsidRDefault="00253228" w:rsidP="003405C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3 (1.5)</w:t>
            </w:r>
          </w:p>
        </w:tc>
        <w:tc>
          <w:tcPr>
            <w:tcW w:w="1276" w:type="dxa"/>
            <w:vAlign w:val="bottom"/>
          </w:tcPr>
          <w:p w14:paraId="027D5828" w14:textId="7CBCACD4" w:rsidR="00253228" w:rsidRPr="00C442F3" w:rsidRDefault="00253228" w:rsidP="003405C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5 (0.8)</w:t>
            </w:r>
          </w:p>
        </w:tc>
        <w:tc>
          <w:tcPr>
            <w:tcW w:w="1275" w:type="dxa"/>
            <w:vAlign w:val="bottom"/>
          </w:tcPr>
          <w:p w14:paraId="1DAB9D46" w14:textId="6D3F4377" w:rsidR="00253228" w:rsidRPr="00C442F3" w:rsidRDefault="00253228" w:rsidP="003405C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8 (1.8)</w:t>
            </w:r>
          </w:p>
        </w:tc>
        <w:tc>
          <w:tcPr>
            <w:tcW w:w="1418" w:type="dxa"/>
            <w:vAlign w:val="bottom"/>
          </w:tcPr>
          <w:p w14:paraId="5BBD3663" w14:textId="2F0C0F36" w:rsidR="00253228" w:rsidRPr="00C442F3" w:rsidRDefault="00253228" w:rsidP="003405C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3 (2.2)</w:t>
            </w:r>
          </w:p>
        </w:tc>
        <w:tc>
          <w:tcPr>
            <w:tcW w:w="1417" w:type="dxa"/>
            <w:vAlign w:val="bottom"/>
          </w:tcPr>
          <w:p w14:paraId="04DC480A" w14:textId="7CB06281" w:rsidR="00253228" w:rsidRPr="00C442F3" w:rsidRDefault="00253228" w:rsidP="003405C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9 (0.9)</w:t>
            </w:r>
          </w:p>
        </w:tc>
      </w:tr>
      <w:tr w:rsidR="003405C9" w:rsidRPr="00C442F3" w14:paraId="22B7F8DC" w14:textId="77777777" w:rsidTr="009B396B">
        <w:tc>
          <w:tcPr>
            <w:tcW w:w="1702" w:type="dxa"/>
            <w:vAlign w:val="bottom"/>
          </w:tcPr>
          <w:p w14:paraId="33C2E009" w14:textId="77777777" w:rsidR="003405C9" w:rsidRPr="00C442F3" w:rsidRDefault="003405C9" w:rsidP="003405C9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OSC</w:t>
            </w:r>
          </w:p>
        </w:tc>
        <w:tc>
          <w:tcPr>
            <w:tcW w:w="1276" w:type="dxa"/>
            <w:vAlign w:val="bottom"/>
          </w:tcPr>
          <w:p w14:paraId="56199102" w14:textId="7E715BF4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21 (95.5) </w:t>
            </w:r>
          </w:p>
        </w:tc>
        <w:tc>
          <w:tcPr>
            <w:tcW w:w="1275" w:type="dxa"/>
            <w:vAlign w:val="bottom"/>
          </w:tcPr>
          <w:p w14:paraId="2DDCEE77" w14:textId="564E91EB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44 (51.2) </w:t>
            </w:r>
          </w:p>
        </w:tc>
        <w:tc>
          <w:tcPr>
            <w:tcW w:w="1418" w:type="dxa"/>
            <w:vAlign w:val="bottom"/>
          </w:tcPr>
          <w:p w14:paraId="0FB524EC" w14:textId="2CD294BA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53 (85.5) </w:t>
            </w:r>
          </w:p>
        </w:tc>
        <w:tc>
          <w:tcPr>
            <w:tcW w:w="1276" w:type="dxa"/>
            <w:vAlign w:val="bottom"/>
          </w:tcPr>
          <w:p w14:paraId="33563578" w14:textId="70367F3A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21 (60.0) </w:t>
            </w:r>
          </w:p>
        </w:tc>
        <w:tc>
          <w:tcPr>
            <w:tcW w:w="1275" w:type="dxa"/>
            <w:vAlign w:val="bottom"/>
          </w:tcPr>
          <w:p w14:paraId="0D4E1E3B" w14:textId="7FA20C94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21 (27.3) </w:t>
            </w:r>
          </w:p>
        </w:tc>
        <w:tc>
          <w:tcPr>
            <w:tcW w:w="1418" w:type="dxa"/>
            <w:vAlign w:val="bottom"/>
          </w:tcPr>
          <w:p w14:paraId="08EA648D" w14:textId="360B45F5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55 (59.8) </w:t>
            </w:r>
          </w:p>
        </w:tc>
        <w:tc>
          <w:tcPr>
            <w:tcW w:w="1417" w:type="dxa"/>
            <w:vAlign w:val="bottom"/>
          </w:tcPr>
          <w:p w14:paraId="232021A8" w14:textId="195C63D4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33 (86.8) </w:t>
            </w:r>
          </w:p>
        </w:tc>
      </w:tr>
      <w:tr w:rsidR="003405C9" w:rsidRPr="00C442F3" w14:paraId="05E336AE" w14:textId="77777777" w:rsidTr="009B396B">
        <w:tc>
          <w:tcPr>
            <w:tcW w:w="1702" w:type="dxa"/>
            <w:vAlign w:val="bottom"/>
          </w:tcPr>
          <w:p w14:paraId="06D2C6B3" w14:textId="77777777" w:rsidR="003405C9" w:rsidRPr="00C442F3" w:rsidRDefault="003405C9" w:rsidP="003405C9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0-day survival</w:t>
            </w:r>
          </w:p>
        </w:tc>
        <w:tc>
          <w:tcPr>
            <w:tcW w:w="1276" w:type="dxa"/>
            <w:vAlign w:val="bottom"/>
          </w:tcPr>
          <w:p w14:paraId="5F1D6C09" w14:textId="330E9B2E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8 (75.0) </w:t>
            </w:r>
          </w:p>
        </w:tc>
        <w:tc>
          <w:tcPr>
            <w:tcW w:w="1275" w:type="dxa"/>
            <w:vAlign w:val="bottom"/>
          </w:tcPr>
          <w:p w14:paraId="06C67927" w14:textId="12384A82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1 (12.6) </w:t>
            </w:r>
          </w:p>
        </w:tc>
        <w:tc>
          <w:tcPr>
            <w:tcW w:w="1418" w:type="dxa"/>
            <w:vAlign w:val="bottom"/>
          </w:tcPr>
          <w:p w14:paraId="07228585" w14:textId="13E1D167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47 (74.6) </w:t>
            </w:r>
          </w:p>
        </w:tc>
        <w:tc>
          <w:tcPr>
            <w:tcW w:w="1276" w:type="dxa"/>
            <w:vAlign w:val="bottom"/>
          </w:tcPr>
          <w:p w14:paraId="5268E335" w14:textId="3DD1C0F5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7 (20.0) </w:t>
            </w:r>
          </w:p>
        </w:tc>
        <w:tc>
          <w:tcPr>
            <w:tcW w:w="1275" w:type="dxa"/>
            <w:vAlign w:val="bottom"/>
          </w:tcPr>
          <w:p w14:paraId="1CE14252" w14:textId="6307856C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2 (2.6) </w:t>
            </w:r>
          </w:p>
        </w:tc>
        <w:tc>
          <w:tcPr>
            <w:tcW w:w="1418" w:type="dxa"/>
            <w:vAlign w:val="bottom"/>
          </w:tcPr>
          <w:p w14:paraId="08BA0402" w14:textId="1159042A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4 (15.1) </w:t>
            </w:r>
          </w:p>
        </w:tc>
        <w:tc>
          <w:tcPr>
            <w:tcW w:w="1417" w:type="dxa"/>
            <w:vAlign w:val="bottom"/>
          </w:tcPr>
          <w:p w14:paraId="63386763" w14:textId="1280E660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25 (64.1) </w:t>
            </w:r>
          </w:p>
        </w:tc>
      </w:tr>
      <w:tr w:rsidR="003405C9" w:rsidRPr="00C442F3" w14:paraId="03D5E58B" w14:textId="77777777" w:rsidTr="009B396B">
        <w:tc>
          <w:tcPr>
            <w:tcW w:w="1702" w:type="dxa"/>
            <w:vAlign w:val="bottom"/>
          </w:tcPr>
          <w:p w14:paraId="78B57265" w14:textId="77777777" w:rsidR="003405C9" w:rsidRPr="00C442F3" w:rsidRDefault="003405C9" w:rsidP="003405C9">
            <w:pPr>
              <w:tabs>
                <w:tab w:val="left" w:pos="5668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CPC</w:t>
            </w:r>
          </w:p>
        </w:tc>
        <w:tc>
          <w:tcPr>
            <w:tcW w:w="1276" w:type="dxa"/>
            <w:vAlign w:val="bottom"/>
          </w:tcPr>
          <w:p w14:paraId="63F28DF1" w14:textId="526409E1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6B3C3D20" w14:textId="77777777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bottom"/>
          </w:tcPr>
          <w:p w14:paraId="0101E805" w14:textId="77777777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412EB0CD" w14:textId="77777777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37419007" w14:textId="77777777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bottom"/>
          </w:tcPr>
          <w:p w14:paraId="693F1C88" w14:textId="77777777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bottom"/>
          </w:tcPr>
          <w:p w14:paraId="35366BE4" w14:textId="77777777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</w:tr>
      <w:tr w:rsidR="003405C9" w:rsidRPr="00C442F3" w14:paraId="28CBFF0F" w14:textId="77777777" w:rsidTr="009B396B">
        <w:tc>
          <w:tcPr>
            <w:tcW w:w="1702" w:type="dxa"/>
            <w:vAlign w:val="bottom"/>
          </w:tcPr>
          <w:p w14:paraId="3FD3C58F" w14:textId="147C10B1" w:rsidR="003405C9" w:rsidRPr="00C442F3" w:rsidRDefault="003405C9" w:rsidP="003405C9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PC 1-2</w:t>
            </w:r>
          </w:p>
        </w:tc>
        <w:tc>
          <w:tcPr>
            <w:tcW w:w="1276" w:type="dxa"/>
            <w:vAlign w:val="bottom"/>
          </w:tcPr>
          <w:p w14:paraId="3A4EE467" w14:textId="261D04F1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15 (88.2) </w:t>
            </w:r>
          </w:p>
        </w:tc>
        <w:tc>
          <w:tcPr>
            <w:tcW w:w="1275" w:type="dxa"/>
            <w:vAlign w:val="bottom"/>
          </w:tcPr>
          <w:p w14:paraId="7F9D1B01" w14:textId="4F94BA28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7 (70.0) </w:t>
            </w:r>
          </w:p>
        </w:tc>
        <w:tc>
          <w:tcPr>
            <w:tcW w:w="1418" w:type="dxa"/>
            <w:vAlign w:val="bottom"/>
          </w:tcPr>
          <w:p w14:paraId="49220287" w14:textId="67CACACC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33 (80.5) </w:t>
            </w:r>
          </w:p>
        </w:tc>
        <w:tc>
          <w:tcPr>
            <w:tcW w:w="1276" w:type="dxa"/>
            <w:vAlign w:val="bottom"/>
          </w:tcPr>
          <w:p w14:paraId="38C7D6FA" w14:textId="7D2372F2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6 (85.7) </w:t>
            </w:r>
          </w:p>
        </w:tc>
        <w:tc>
          <w:tcPr>
            <w:tcW w:w="1275" w:type="dxa"/>
            <w:vAlign w:val="bottom"/>
          </w:tcPr>
          <w:p w14:paraId="658EF7CE" w14:textId="096AB814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2 (100.0) </w:t>
            </w:r>
          </w:p>
        </w:tc>
        <w:tc>
          <w:tcPr>
            <w:tcW w:w="1418" w:type="dxa"/>
            <w:vAlign w:val="bottom"/>
          </w:tcPr>
          <w:p w14:paraId="38C58283" w14:textId="163C60BB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6 (42.9) </w:t>
            </w:r>
          </w:p>
        </w:tc>
        <w:tc>
          <w:tcPr>
            <w:tcW w:w="1417" w:type="dxa"/>
            <w:vAlign w:val="bottom"/>
          </w:tcPr>
          <w:p w14:paraId="0C2CABEB" w14:textId="46378B59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22 (88.0) </w:t>
            </w:r>
          </w:p>
        </w:tc>
      </w:tr>
      <w:tr w:rsidR="003405C9" w:rsidRPr="00C442F3" w14:paraId="3AA8CE8B" w14:textId="77777777" w:rsidTr="009B396B">
        <w:tc>
          <w:tcPr>
            <w:tcW w:w="1702" w:type="dxa"/>
            <w:vAlign w:val="bottom"/>
          </w:tcPr>
          <w:p w14:paraId="3504AE21" w14:textId="31213EAF" w:rsidR="003405C9" w:rsidRPr="00C442F3" w:rsidRDefault="003405C9" w:rsidP="003405C9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PC 3-5</w:t>
            </w:r>
          </w:p>
        </w:tc>
        <w:tc>
          <w:tcPr>
            <w:tcW w:w="1276" w:type="dxa"/>
            <w:vAlign w:val="bottom"/>
          </w:tcPr>
          <w:p w14:paraId="0F98ED00" w14:textId="15BFF18B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0 (0.0) </w:t>
            </w:r>
          </w:p>
        </w:tc>
        <w:tc>
          <w:tcPr>
            <w:tcW w:w="1275" w:type="dxa"/>
            <w:vAlign w:val="bottom"/>
          </w:tcPr>
          <w:p w14:paraId="78C8D7A3" w14:textId="4D776089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2 (20.0) </w:t>
            </w:r>
          </w:p>
        </w:tc>
        <w:tc>
          <w:tcPr>
            <w:tcW w:w="1418" w:type="dxa"/>
            <w:vAlign w:val="bottom"/>
          </w:tcPr>
          <w:p w14:paraId="4C0582B9" w14:textId="5872C698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5 (12.2) </w:t>
            </w:r>
          </w:p>
        </w:tc>
        <w:tc>
          <w:tcPr>
            <w:tcW w:w="1276" w:type="dxa"/>
            <w:vAlign w:val="bottom"/>
          </w:tcPr>
          <w:p w14:paraId="0A74CC73" w14:textId="463B8493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1 (14.3) </w:t>
            </w:r>
          </w:p>
        </w:tc>
        <w:tc>
          <w:tcPr>
            <w:tcW w:w="1275" w:type="dxa"/>
            <w:vAlign w:val="bottom"/>
          </w:tcPr>
          <w:p w14:paraId="3DD41811" w14:textId="4FD8FC3E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0 (0.0) </w:t>
            </w:r>
          </w:p>
        </w:tc>
        <w:tc>
          <w:tcPr>
            <w:tcW w:w="1418" w:type="dxa"/>
            <w:vAlign w:val="bottom"/>
          </w:tcPr>
          <w:p w14:paraId="0CAC182D" w14:textId="2C7CE4A1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6 (42.9) </w:t>
            </w:r>
          </w:p>
        </w:tc>
        <w:tc>
          <w:tcPr>
            <w:tcW w:w="1417" w:type="dxa"/>
            <w:vAlign w:val="bottom"/>
          </w:tcPr>
          <w:p w14:paraId="41281B36" w14:textId="47E04CBD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2 8.0) </w:t>
            </w:r>
          </w:p>
        </w:tc>
      </w:tr>
      <w:tr w:rsidR="003405C9" w:rsidRPr="00C442F3" w14:paraId="7F0FAF55" w14:textId="77777777" w:rsidTr="009B396B">
        <w:tc>
          <w:tcPr>
            <w:tcW w:w="1702" w:type="dxa"/>
            <w:vAlign w:val="bottom"/>
          </w:tcPr>
          <w:p w14:paraId="790881DC" w14:textId="4D8B3F9A" w:rsidR="003405C9" w:rsidRPr="00C442F3" w:rsidRDefault="003405C9" w:rsidP="003405C9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276" w:type="dxa"/>
            <w:vAlign w:val="bottom"/>
          </w:tcPr>
          <w:p w14:paraId="566ACD2E" w14:textId="59E32372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2 (11.8) </w:t>
            </w:r>
          </w:p>
        </w:tc>
        <w:tc>
          <w:tcPr>
            <w:tcW w:w="1275" w:type="dxa"/>
            <w:vAlign w:val="bottom"/>
          </w:tcPr>
          <w:p w14:paraId="5A4E4C14" w14:textId="7F366FFD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1 (10.0) </w:t>
            </w:r>
          </w:p>
        </w:tc>
        <w:tc>
          <w:tcPr>
            <w:tcW w:w="1418" w:type="dxa"/>
            <w:vAlign w:val="bottom"/>
          </w:tcPr>
          <w:p w14:paraId="08C98A77" w14:textId="2C3B312B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3 (7.3) </w:t>
            </w:r>
          </w:p>
        </w:tc>
        <w:tc>
          <w:tcPr>
            <w:tcW w:w="1276" w:type="dxa"/>
            <w:vAlign w:val="bottom"/>
          </w:tcPr>
          <w:p w14:paraId="36D199A0" w14:textId="53BA46CE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0 (0.0) </w:t>
            </w:r>
          </w:p>
        </w:tc>
        <w:tc>
          <w:tcPr>
            <w:tcW w:w="1275" w:type="dxa"/>
            <w:vAlign w:val="bottom"/>
          </w:tcPr>
          <w:p w14:paraId="21FF50EA" w14:textId="23AB28AA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0 (0.0) </w:t>
            </w:r>
          </w:p>
        </w:tc>
        <w:tc>
          <w:tcPr>
            <w:tcW w:w="1418" w:type="dxa"/>
            <w:vAlign w:val="bottom"/>
          </w:tcPr>
          <w:p w14:paraId="5ACFE6EA" w14:textId="301BDFD0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2 (14.3) </w:t>
            </w:r>
          </w:p>
        </w:tc>
        <w:tc>
          <w:tcPr>
            <w:tcW w:w="1417" w:type="dxa"/>
            <w:vAlign w:val="bottom"/>
          </w:tcPr>
          <w:p w14:paraId="74DA8AE7" w14:textId="02ECDBD6" w:rsidR="003405C9" w:rsidRPr="00C442F3" w:rsidRDefault="003405C9" w:rsidP="003405C9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1 (4.0) </w:t>
            </w:r>
          </w:p>
        </w:tc>
      </w:tr>
    </w:tbl>
    <w:p w14:paraId="633295DE" w14:textId="3848D296" w:rsidR="00253228" w:rsidRPr="00C442F3" w:rsidRDefault="00253228" w:rsidP="00360B1A">
      <w:pPr>
        <w:rPr>
          <w:rFonts w:asciiTheme="minorHAnsi" w:hAnsiTheme="minorHAnsi" w:cstheme="minorHAnsi"/>
          <w:lang w:val="en-GB"/>
        </w:rPr>
      </w:pPr>
    </w:p>
    <w:p w14:paraId="5CC394BD" w14:textId="562E051A" w:rsidR="007F38EE" w:rsidRPr="00C442F3" w:rsidRDefault="007F38EE" w:rsidP="00360B1A">
      <w:pPr>
        <w:rPr>
          <w:rFonts w:asciiTheme="minorHAnsi" w:hAnsiTheme="minorHAnsi" w:cstheme="minorHAnsi"/>
          <w:lang w:val="en-GB"/>
        </w:rPr>
      </w:pPr>
    </w:p>
    <w:tbl>
      <w:tblPr>
        <w:tblStyle w:val="Tabellrutnt"/>
        <w:tblW w:w="9068" w:type="dxa"/>
        <w:tblInd w:w="-875" w:type="dxa"/>
        <w:tblLook w:val="04A0" w:firstRow="1" w:lastRow="0" w:firstColumn="1" w:lastColumn="0" w:noHBand="0" w:noVBand="1"/>
      </w:tblPr>
      <w:tblGrid>
        <w:gridCol w:w="1669"/>
        <w:gridCol w:w="1399"/>
        <w:gridCol w:w="1526"/>
        <w:gridCol w:w="1379"/>
        <w:gridCol w:w="1678"/>
        <w:gridCol w:w="1417"/>
      </w:tblGrid>
      <w:tr w:rsidR="007F38EE" w:rsidRPr="00A76395" w14:paraId="2D7115DD" w14:textId="014ACB3D" w:rsidTr="006623D7">
        <w:trPr>
          <w:trHeight w:val="674"/>
        </w:trPr>
        <w:tc>
          <w:tcPr>
            <w:tcW w:w="9068" w:type="dxa"/>
            <w:gridSpan w:val="6"/>
            <w:vAlign w:val="center"/>
          </w:tcPr>
          <w:p w14:paraId="4F98A14E" w14:textId="05004454" w:rsidR="007F38EE" w:rsidRPr="00C442F3" w:rsidRDefault="008615F4" w:rsidP="001B15A6">
            <w:pPr>
              <w:tabs>
                <w:tab w:val="left" w:pos="5668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upplement table S</w:t>
            </w:r>
            <w:r w:rsidR="00DF45B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3</w:t>
            </w:r>
            <w:r w:rsidR="007F38EE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.</w:t>
            </w:r>
            <w:r w:rsidR="00027FAF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4</w:t>
            </w:r>
            <w:r w:rsidR="007F38EE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7F38EE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utcome of IHCA presented in the </w:t>
            </w:r>
            <w:r w:rsidR="006555CB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="00CE42A6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="006555CB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etiologies of cardiac arrest</w:t>
            </w:r>
          </w:p>
        </w:tc>
      </w:tr>
      <w:tr w:rsidR="008615F4" w:rsidRPr="00C442F3" w14:paraId="1381EF39" w14:textId="3B752974" w:rsidTr="006623D7">
        <w:trPr>
          <w:trHeight w:val="584"/>
        </w:trPr>
        <w:tc>
          <w:tcPr>
            <w:tcW w:w="1669" w:type="dxa"/>
            <w:vAlign w:val="center"/>
          </w:tcPr>
          <w:p w14:paraId="666081AB" w14:textId="1A0E67C4" w:rsidR="008615F4" w:rsidRPr="00C442F3" w:rsidRDefault="008615F4" w:rsidP="001B15A6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ardiac or non-cardiac group</w:t>
            </w:r>
          </w:p>
        </w:tc>
        <w:tc>
          <w:tcPr>
            <w:tcW w:w="2925" w:type="dxa"/>
            <w:gridSpan w:val="2"/>
            <w:vAlign w:val="center"/>
          </w:tcPr>
          <w:p w14:paraId="1F5B7AC7" w14:textId="16FB7140" w:rsidR="008615F4" w:rsidRPr="00C442F3" w:rsidRDefault="008615F4" w:rsidP="005431C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Non-cardiac group</w:t>
            </w:r>
          </w:p>
        </w:tc>
        <w:tc>
          <w:tcPr>
            <w:tcW w:w="4474" w:type="dxa"/>
            <w:gridSpan w:val="3"/>
            <w:vMerge w:val="restart"/>
            <w:vAlign w:val="center"/>
          </w:tcPr>
          <w:p w14:paraId="1DBDA534" w14:textId="7F38A317" w:rsidR="008615F4" w:rsidRPr="00C442F3" w:rsidRDefault="008615F4" w:rsidP="005431C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Excluded from further analysis</w:t>
            </w:r>
          </w:p>
        </w:tc>
      </w:tr>
      <w:tr w:rsidR="008615F4" w:rsidRPr="00C442F3" w14:paraId="43F56A10" w14:textId="08D174AE" w:rsidTr="006623D7">
        <w:trPr>
          <w:trHeight w:val="584"/>
        </w:trPr>
        <w:tc>
          <w:tcPr>
            <w:tcW w:w="1669" w:type="dxa"/>
            <w:vAlign w:val="center"/>
          </w:tcPr>
          <w:p w14:paraId="7AC329C2" w14:textId="207999CD" w:rsidR="008615F4" w:rsidRPr="00C442F3" w:rsidRDefault="008615F4" w:rsidP="005431C4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6 aetiology categories</w:t>
            </w:r>
          </w:p>
        </w:tc>
        <w:tc>
          <w:tcPr>
            <w:tcW w:w="2925" w:type="dxa"/>
            <w:gridSpan w:val="2"/>
            <w:vAlign w:val="center"/>
          </w:tcPr>
          <w:p w14:paraId="2C25DF54" w14:textId="4E39187C" w:rsidR="008615F4" w:rsidRPr="00C442F3" w:rsidRDefault="008615F4" w:rsidP="005431C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Haemorrhage</w:t>
            </w:r>
          </w:p>
        </w:tc>
        <w:tc>
          <w:tcPr>
            <w:tcW w:w="4474" w:type="dxa"/>
            <w:gridSpan w:val="3"/>
            <w:vMerge/>
            <w:vAlign w:val="center"/>
          </w:tcPr>
          <w:p w14:paraId="7BB65858" w14:textId="1FAE5D29" w:rsidR="008615F4" w:rsidRPr="00C442F3" w:rsidRDefault="008615F4" w:rsidP="005431C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F51676" w:rsidRPr="00C442F3" w14:paraId="3DAE6ADF" w14:textId="7D6A261C" w:rsidTr="006623D7">
        <w:tc>
          <w:tcPr>
            <w:tcW w:w="1669" w:type="dxa"/>
            <w:vAlign w:val="center"/>
          </w:tcPr>
          <w:p w14:paraId="38F2CBC5" w14:textId="25E51ED7" w:rsidR="00F51676" w:rsidRPr="00C442F3" w:rsidRDefault="00F51676" w:rsidP="005431C4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2</w:t>
            </w:r>
            <w:r w:rsidR="00A57C5B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6</w:t>
            </w: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aetiology categories</w:t>
            </w:r>
          </w:p>
        </w:tc>
        <w:tc>
          <w:tcPr>
            <w:tcW w:w="1399" w:type="dxa"/>
            <w:vAlign w:val="center"/>
          </w:tcPr>
          <w:p w14:paraId="2B21BB3C" w14:textId="20F17183" w:rsidR="00F51676" w:rsidRPr="00C442F3" w:rsidRDefault="00F51676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Aortic dissection (%)</w:t>
            </w:r>
          </w:p>
        </w:tc>
        <w:tc>
          <w:tcPr>
            <w:tcW w:w="1526" w:type="dxa"/>
            <w:vAlign w:val="center"/>
          </w:tcPr>
          <w:p w14:paraId="79A02BD9" w14:textId="3A628510" w:rsidR="00F51676" w:rsidRPr="00C442F3" w:rsidRDefault="00F51676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Other bleeding (%)</w:t>
            </w:r>
          </w:p>
        </w:tc>
        <w:tc>
          <w:tcPr>
            <w:tcW w:w="1379" w:type="dxa"/>
            <w:vAlign w:val="center"/>
          </w:tcPr>
          <w:p w14:paraId="1093F67C" w14:textId="036C9322" w:rsidR="00F51676" w:rsidRPr="00C442F3" w:rsidRDefault="00F51676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Other (%)</w:t>
            </w:r>
          </w:p>
        </w:tc>
        <w:tc>
          <w:tcPr>
            <w:tcW w:w="1678" w:type="dxa"/>
            <w:vAlign w:val="center"/>
          </w:tcPr>
          <w:p w14:paraId="656E0F0C" w14:textId="1CB3A7DC" w:rsidR="00F51676" w:rsidRPr="00C442F3" w:rsidRDefault="00F51676" w:rsidP="00BE280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Unknown (%)</w:t>
            </w:r>
          </w:p>
        </w:tc>
        <w:tc>
          <w:tcPr>
            <w:tcW w:w="1417" w:type="dxa"/>
            <w:vAlign w:val="center"/>
          </w:tcPr>
          <w:p w14:paraId="6C450DB6" w14:textId="1355293C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Technical </w:t>
            </w:r>
            <w:r w:rsidR="0064702F" w:rsidRPr="00C442F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failure </w:t>
            </w:r>
            <w:r w:rsidRPr="00C442F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(%)</w:t>
            </w:r>
          </w:p>
        </w:tc>
      </w:tr>
      <w:tr w:rsidR="00F51676" w:rsidRPr="00C442F3" w14:paraId="0C3FDC86" w14:textId="6432C763" w:rsidTr="006623D7">
        <w:tc>
          <w:tcPr>
            <w:tcW w:w="1669" w:type="dxa"/>
            <w:vAlign w:val="bottom"/>
          </w:tcPr>
          <w:p w14:paraId="6746BAA3" w14:textId="77777777" w:rsidR="00F51676" w:rsidRPr="00C442F3" w:rsidRDefault="00F51676" w:rsidP="005431C4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399" w:type="dxa"/>
            <w:vAlign w:val="bottom"/>
          </w:tcPr>
          <w:p w14:paraId="1F72DFF3" w14:textId="68BC5940" w:rsidR="00F51676" w:rsidRPr="00C442F3" w:rsidRDefault="00F51676" w:rsidP="005431C4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4 (3.6)</w:t>
            </w:r>
          </w:p>
        </w:tc>
        <w:tc>
          <w:tcPr>
            <w:tcW w:w="1526" w:type="dxa"/>
            <w:vAlign w:val="bottom"/>
          </w:tcPr>
          <w:p w14:paraId="150633DD" w14:textId="56BEC8D5" w:rsidR="00F51676" w:rsidRPr="00C442F3" w:rsidRDefault="00F51676" w:rsidP="005431C4">
            <w:pPr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13 (4.9)</w:t>
            </w:r>
          </w:p>
        </w:tc>
        <w:tc>
          <w:tcPr>
            <w:tcW w:w="1379" w:type="dxa"/>
            <w:vAlign w:val="bottom"/>
          </w:tcPr>
          <w:p w14:paraId="2A005CCF" w14:textId="1ABB92BB" w:rsidR="00F51676" w:rsidRPr="00C442F3" w:rsidRDefault="00F51676" w:rsidP="005431C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81 </w:t>
            </w:r>
          </w:p>
        </w:tc>
        <w:tc>
          <w:tcPr>
            <w:tcW w:w="1678" w:type="dxa"/>
            <w:vAlign w:val="bottom"/>
          </w:tcPr>
          <w:p w14:paraId="6AF53B87" w14:textId="5CF218B0" w:rsidR="00F51676" w:rsidRPr="00C442F3" w:rsidRDefault="00F51676" w:rsidP="005431C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52</w:t>
            </w:r>
          </w:p>
        </w:tc>
        <w:tc>
          <w:tcPr>
            <w:tcW w:w="1417" w:type="dxa"/>
            <w:vAlign w:val="bottom"/>
          </w:tcPr>
          <w:p w14:paraId="0B1814A8" w14:textId="24177F4C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F51676" w:rsidRPr="00C442F3" w14:paraId="5A2DAF90" w14:textId="1692AF72" w:rsidTr="006623D7">
        <w:tc>
          <w:tcPr>
            <w:tcW w:w="1669" w:type="dxa"/>
            <w:vAlign w:val="bottom"/>
          </w:tcPr>
          <w:p w14:paraId="08FBBB94" w14:textId="77777777" w:rsidR="00F51676" w:rsidRPr="00C442F3" w:rsidRDefault="00F51676" w:rsidP="005431C4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OSC</w:t>
            </w:r>
          </w:p>
        </w:tc>
        <w:tc>
          <w:tcPr>
            <w:tcW w:w="1399" w:type="dxa"/>
            <w:vAlign w:val="bottom"/>
          </w:tcPr>
          <w:p w14:paraId="3C57C766" w14:textId="6C7161A9" w:rsidR="00F51676" w:rsidRPr="00C442F3" w:rsidRDefault="00F51676" w:rsidP="005431C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31 (20.4) </w:t>
            </w:r>
          </w:p>
        </w:tc>
        <w:tc>
          <w:tcPr>
            <w:tcW w:w="1526" w:type="dxa"/>
            <w:vAlign w:val="bottom"/>
          </w:tcPr>
          <w:p w14:paraId="0E897B76" w14:textId="51E6235F" w:rsidR="00F51676" w:rsidRPr="00C442F3" w:rsidRDefault="00F51676" w:rsidP="005431C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99 (46.9) </w:t>
            </w:r>
          </w:p>
        </w:tc>
        <w:tc>
          <w:tcPr>
            <w:tcW w:w="1379" w:type="dxa"/>
            <w:vAlign w:val="bottom"/>
          </w:tcPr>
          <w:p w14:paraId="4B520474" w14:textId="7B5A0168" w:rsidR="00F51676" w:rsidRPr="00C442F3" w:rsidRDefault="00F51676" w:rsidP="005431C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44 (57.1) </w:t>
            </w:r>
          </w:p>
        </w:tc>
        <w:tc>
          <w:tcPr>
            <w:tcW w:w="1678" w:type="dxa"/>
            <w:vAlign w:val="bottom"/>
          </w:tcPr>
          <w:p w14:paraId="2481C4E3" w14:textId="634E8805" w:rsidR="00F51676" w:rsidRPr="00C442F3" w:rsidRDefault="00F51676" w:rsidP="005431C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340 (40.7) </w:t>
            </w:r>
          </w:p>
        </w:tc>
        <w:tc>
          <w:tcPr>
            <w:tcW w:w="1417" w:type="dxa"/>
            <w:vAlign w:val="bottom"/>
          </w:tcPr>
          <w:p w14:paraId="146153F3" w14:textId="69F7419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4 (100.0) </w:t>
            </w:r>
          </w:p>
        </w:tc>
      </w:tr>
      <w:tr w:rsidR="00F51676" w:rsidRPr="00C442F3" w14:paraId="429590E2" w14:textId="07E02CE5" w:rsidTr="006623D7">
        <w:tc>
          <w:tcPr>
            <w:tcW w:w="1669" w:type="dxa"/>
            <w:vAlign w:val="bottom"/>
          </w:tcPr>
          <w:p w14:paraId="25B51F46" w14:textId="77777777" w:rsidR="00F51676" w:rsidRPr="00C442F3" w:rsidRDefault="00F51676" w:rsidP="005431C4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0-day survival</w:t>
            </w:r>
          </w:p>
        </w:tc>
        <w:tc>
          <w:tcPr>
            <w:tcW w:w="1399" w:type="dxa"/>
            <w:vAlign w:val="bottom"/>
          </w:tcPr>
          <w:p w14:paraId="307D92DA" w14:textId="7562DAD0" w:rsidR="00F51676" w:rsidRPr="00C442F3" w:rsidRDefault="00F51676" w:rsidP="005431C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 6 (3.9) </w:t>
            </w:r>
          </w:p>
        </w:tc>
        <w:tc>
          <w:tcPr>
            <w:tcW w:w="1526" w:type="dxa"/>
            <w:vAlign w:val="bottom"/>
          </w:tcPr>
          <w:p w14:paraId="5C77878A" w14:textId="4B64C261" w:rsidR="00F51676" w:rsidRPr="00C442F3" w:rsidRDefault="00F51676" w:rsidP="005431C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48 (22.5) </w:t>
            </w:r>
          </w:p>
        </w:tc>
        <w:tc>
          <w:tcPr>
            <w:tcW w:w="1379" w:type="dxa"/>
            <w:vAlign w:val="bottom"/>
          </w:tcPr>
          <w:p w14:paraId="7097AADF" w14:textId="196ADEDE" w:rsidR="00F51676" w:rsidRPr="00C442F3" w:rsidRDefault="00F51676" w:rsidP="005431C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23 (28.4) </w:t>
            </w:r>
          </w:p>
        </w:tc>
        <w:tc>
          <w:tcPr>
            <w:tcW w:w="1678" w:type="dxa"/>
            <w:vAlign w:val="bottom"/>
          </w:tcPr>
          <w:p w14:paraId="058322E1" w14:textId="7CF01E16" w:rsidR="00F51676" w:rsidRPr="00C442F3" w:rsidRDefault="00F51676" w:rsidP="005431C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151 (17.7) </w:t>
            </w:r>
          </w:p>
        </w:tc>
        <w:tc>
          <w:tcPr>
            <w:tcW w:w="1417" w:type="dxa"/>
            <w:vAlign w:val="bottom"/>
          </w:tcPr>
          <w:p w14:paraId="3E27016B" w14:textId="77E8A497" w:rsidR="00F51676" w:rsidRPr="00C442F3" w:rsidRDefault="00F51676" w:rsidP="00F51676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3 (75.0) </w:t>
            </w:r>
          </w:p>
        </w:tc>
      </w:tr>
      <w:tr w:rsidR="00F51676" w:rsidRPr="00C442F3" w14:paraId="0D22CD45" w14:textId="2D742E45" w:rsidTr="006623D7">
        <w:tc>
          <w:tcPr>
            <w:tcW w:w="1669" w:type="dxa"/>
            <w:vAlign w:val="bottom"/>
          </w:tcPr>
          <w:p w14:paraId="7EE3FB59" w14:textId="77777777" w:rsidR="00F51676" w:rsidRPr="00C442F3" w:rsidRDefault="00F51676" w:rsidP="005431C4">
            <w:pPr>
              <w:tabs>
                <w:tab w:val="left" w:pos="5668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CPC</w:t>
            </w:r>
          </w:p>
        </w:tc>
        <w:tc>
          <w:tcPr>
            <w:tcW w:w="1399" w:type="dxa"/>
            <w:vAlign w:val="bottom"/>
          </w:tcPr>
          <w:p w14:paraId="0B2E8FF4" w14:textId="77777777" w:rsidR="00F51676" w:rsidRPr="00C442F3" w:rsidRDefault="00F51676" w:rsidP="005431C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bottom"/>
          </w:tcPr>
          <w:p w14:paraId="1455389E" w14:textId="77777777" w:rsidR="00F51676" w:rsidRPr="00C442F3" w:rsidRDefault="00F51676" w:rsidP="005431C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</w:p>
        </w:tc>
        <w:tc>
          <w:tcPr>
            <w:tcW w:w="1379" w:type="dxa"/>
            <w:vAlign w:val="bottom"/>
          </w:tcPr>
          <w:p w14:paraId="2469C8FC" w14:textId="77777777" w:rsidR="00F51676" w:rsidRPr="00C442F3" w:rsidRDefault="00F51676" w:rsidP="005431C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78" w:type="dxa"/>
            <w:vAlign w:val="bottom"/>
          </w:tcPr>
          <w:p w14:paraId="09503F3F" w14:textId="77777777" w:rsidR="00F51676" w:rsidRPr="00C442F3" w:rsidRDefault="00F51676" w:rsidP="005431C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bottom"/>
          </w:tcPr>
          <w:p w14:paraId="5D1FDAB1" w14:textId="77777777" w:rsidR="00F51676" w:rsidRPr="00C442F3" w:rsidRDefault="00F51676" w:rsidP="005431C4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51676" w:rsidRPr="00C442F3" w14:paraId="284FD43E" w14:textId="420A8009" w:rsidTr="006623D7">
        <w:tc>
          <w:tcPr>
            <w:tcW w:w="1669" w:type="dxa"/>
            <w:vAlign w:val="bottom"/>
          </w:tcPr>
          <w:p w14:paraId="0B297755" w14:textId="4A2C43E7" w:rsidR="00F51676" w:rsidRPr="00C442F3" w:rsidRDefault="00F51676" w:rsidP="00F51676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PC 1-2</w:t>
            </w:r>
          </w:p>
        </w:tc>
        <w:tc>
          <w:tcPr>
            <w:tcW w:w="1399" w:type="dxa"/>
            <w:vAlign w:val="bottom"/>
          </w:tcPr>
          <w:p w14:paraId="50D3BDC0" w14:textId="018862F9" w:rsidR="00F51676" w:rsidRPr="00C442F3" w:rsidRDefault="00F51676" w:rsidP="00F51676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 6 (100.0) </w:t>
            </w:r>
          </w:p>
        </w:tc>
        <w:tc>
          <w:tcPr>
            <w:tcW w:w="1526" w:type="dxa"/>
            <w:vAlign w:val="bottom"/>
          </w:tcPr>
          <w:p w14:paraId="662343FB" w14:textId="5883D481" w:rsidR="00F51676" w:rsidRPr="00C442F3" w:rsidRDefault="00F51676" w:rsidP="00F51676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38 (86.4) </w:t>
            </w:r>
          </w:p>
        </w:tc>
        <w:tc>
          <w:tcPr>
            <w:tcW w:w="1379" w:type="dxa"/>
            <w:vAlign w:val="bottom"/>
          </w:tcPr>
          <w:p w14:paraId="71F3D271" w14:textId="561949A1" w:rsidR="00F51676" w:rsidRPr="00C442F3" w:rsidRDefault="00F51676" w:rsidP="00F51676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13 (65.0) </w:t>
            </w:r>
          </w:p>
        </w:tc>
        <w:tc>
          <w:tcPr>
            <w:tcW w:w="1678" w:type="dxa"/>
            <w:vAlign w:val="bottom"/>
          </w:tcPr>
          <w:p w14:paraId="31DD2639" w14:textId="626A1A72" w:rsidR="00F51676" w:rsidRPr="00C442F3" w:rsidRDefault="00F51676" w:rsidP="00F51676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99 (69.2) </w:t>
            </w:r>
          </w:p>
        </w:tc>
        <w:tc>
          <w:tcPr>
            <w:tcW w:w="1417" w:type="dxa"/>
            <w:vAlign w:val="bottom"/>
          </w:tcPr>
          <w:p w14:paraId="27DEBBBA" w14:textId="074EB627" w:rsidR="00F51676" w:rsidRPr="00C442F3" w:rsidRDefault="00F51676" w:rsidP="00F51676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2 (66.7) </w:t>
            </w:r>
          </w:p>
        </w:tc>
      </w:tr>
      <w:tr w:rsidR="00F51676" w:rsidRPr="00C442F3" w14:paraId="312750A7" w14:textId="3108642B" w:rsidTr="006623D7">
        <w:tc>
          <w:tcPr>
            <w:tcW w:w="1669" w:type="dxa"/>
            <w:vAlign w:val="bottom"/>
          </w:tcPr>
          <w:p w14:paraId="198E2751" w14:textId="551494E5" w:rsidR="00F51676" w:rsidRPr="00C442F3" w:rsidRDefault="00F51676" w:rsidP="00F51676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PC 3-5</w:t>
            </w:r>
          </w:p>
        </w:tc>
        <w:tc>
          <w:tcPr>
            <w:tcW w:w="1399" w:type="dxa"/>
            <w:vAlign w:val="bottom"/>
          </w:tcPr>
          <w:p w14:paraId="7D870B44" w14:textId="5C9D4206" w:rsidR="00F51676" w:rsidRPr="00C442F3" w:rsidRDefault="00F51676" w:rsidP="00F51676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 0 (0.0) </w:t>
            </w:r>
          </w:p>
        </w:tc>
        <w:tc>
          <w:tcPr>
            <w:tcW w:w="1526" w:type="dxa"/>
            <w:vAlign w:val="bottom"/>
          </w:tcPr>
          <w:p w14:paraId="40C81C6D" w14:textId="152692B2" w:rsidR="00F51676" w:rsidRPr="00C442F3" w:rsidRDefault="00F51676" w:rsidP="00F51676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 4 (9.1) </w:t>
            </w:r>
          </w:p>
        </w:tc>
        <w:tc>
          <w:tcPr>
            <w:tcW w:w="1379" w:type="dxa"/>
            <w:vAlign w:val="bottom"/>
          </w:tcPr>
          <w:p w14:paraId="57F74AA7" w14:textId="03CE90F9" w:rsidR="00F51676" w:rsidRPr="00C442F3" w:rsidRDefault="00F51676" w:rsidP="00F51676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4 (20.0) </w:t>
            </w:r>
          </w:p>
        </w:tc>
        <w:tc>
          <w:tcPr>
            <w:tcW w:w="1678" w:type="dxa"/>
            <w:vAlign w:val="bottom"/>
          </w:tcPr>
          <w:p w14:paraId="44F7C654" w14:textId="5871621E" w:rsidR="00F51676" w:rsidRPr="00C442F3" w:rsidRDefault="00F51676" w:rsidP="00F51676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20 (14.0) </w:t>
            </w:r>
          </w:p>
        </w:tc>
        <w:tc>
          <w:tcPr>
            <w:tcW w:w="1417" w:type="dxa"/>
            <w:vAlign w:val="bottom"/>
          </w:tcPr>
          <w:p w14:paraId="29F797BF" w14:textId="69DC9280" w:rsidR="00F51676" w:rsidRPr="00C442F3" w:rsidRDefault="00F51676" w:rsidP="00F51676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0 (0.0) </w:t>
            </w:r>
          </w:p>
        </w:tc>
      </w:tr>
      <w:tr w:rsidR="00F51676" w:rsidRPr="00C442F3" w14:paraId="5A5DE6F5" w14:textId="47C468E3" w:rsidTr="006623D7">
        <w:tc>
          <w:tcPr>
            <w:tcW w:w="1669" w:type="dxa"/>
            <w:vAlign w:val="bottom"/>
          </w:tcPr>
          <w:p w14:paraId="4C4DD396" w14:textId="06E49507" w:rsidR="00F51676" w:rsidRPr="00C442F3" w:rsidRDefault="00F51676" w:rsidP="00F51676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99" w:type="dxa"/>
            <w:vAlign w:val="bottom"/>
          </w:tcPr>
          <w:p w14:paraId="60BAEED1" w14:textId="0A5A3100" w:rsidR="00F51676" w:rsidRPr="00C442F3" w:rsidRDefault="00F51676" w:rsidP="00F51676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 0 (0.0) </w:t>
            </w:r>
          </w:p>
        </w:tc>
        <w:tc>
          <w:tcPr>
            <w:tcW w:w="1526" w:type="dxa"/>
            <w:vAlign w:val="bottom"/>
          </w:tcPr>
          <w:p w14:paraId="7E68B325" w14:textId="4116722A" w:rsidR="00F51676" w:rsidRPr="00C442F3" w:rsidRDefault="00F51676" w:rsidP="00F51676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ED7D31" w:themeColor="accent2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 2 (4.5) </w:t>
            </w:r>
          </w:p>
        </w:tc>
        <w:tc>
          <w:tcPr>
            <w:tcW w:w="1379" w:type="dxa"/>
            <w:vAlign w:val="bottom"/>
          </w:tcPr>
          <w:p w14:paraId="11AD8FE0" w14:textId="0B9094F3" w:rsidR="00F51676" w:rsidRPr="00C442F3" w:rsidRDefault="00F51676" w:rsidP="00F51676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3 (15) </w:t>
            </w:r>
          </w:p>
        </w:tc>
        <w:tc>
          <w:tcPr>
            <w:tcW w:w="1678" w:type="dxa"/>
            <w:vAlign w:val="bottom"/>
          </w:tcPr>
          <w:p w14:paraId="4A753A8C" w14:textId="5D2DEF73" w:rsidR="00F51676" w:rsidRPr="00C442F3" w:rsidRDefault="00F51676" w:rsidP="00F51676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24 (16.8) </w:t>
            </w:r>
          </w:p>
        </w:tc>
        <w:tc>
          <w:tcPr>
            <w:tcW w:w="1417" w:type="dxa"/>
            <w:vAlign w:val="bottom"/>
          </w:tcPr>
          <w:p w14:paraId="54F8A328" w14:textId="619FDF15" w:rsidR="00F51676" w:rsidRPr="00C442F3" w:rsidRDefault="00F51676" w:rsidP="00F51676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1 (33.3) </w:t>
            </w:r>
          </w:p>
        </w:tc>
      </w:tr>
    </w:tbl>
    <w:p w14:paraId="3E86AC9C" w14:textId="32AF3858" w:rsidR="00A0154B" w:rsidRPr="00C442F3" w:rsidRDefault="00A0154B" w:rsidP="00360B1A">
      <w:pPr>
        <w:rPr>
          <w:rFonts w:asciiTheme="minorHAnsi" w:hAnsiTheme="minorHAnsi" w:cstheme="minorHAnsi"/>
          <w:lang w:val="en-GB"/>
        </w:rPr>
      </w:pPr>
    </w:p>
    <w:p w14:paraId="6B6CEE07" w14:textId="77777777" w:rsidR="00A34647" w:rsidRPr="00C442F3" w:rsidRDefault="00A34647" w:rsidP="00360B1A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br w:type="column"/>
      </w:r>
    </w:p>
    <w:tbl>
      <w:tblPr>
        <w:tblStyle w:val="Tabellrutnt"/>
        <w:tblW w:w="9782" w:type="dxa"/>
        <w:tblInd w:w="-856" w:type="dxa"/>
        <w:tblLook w:val="04A0" w:firstRow="1" w:lastRow="0" w:firstColumn="1" w:lastColumn="0" w:noHBand="0" w:noVBand="1"/>
      </w:tblPr>
      <w:tblGrid>
        <w:gridCol w:w="3545"/>
        <w:gridCol w:w="1984"/>
        <w:gridCol w:w="2835"/>
        <w:gridCol w:w="1418"/>
      </w:tblGrid>
      <w:tr w:rsidR="00A34647" w:rsidRPr="00A76395" w14:paraId="58184FDC" w14:textId="77777777" w:rsidTr="00472682">
        <w:trPr>
          <w:trHeight w:val="557"/>
        </w:trPr>
        <w:tc>
          <w:tcPr>
            <w:tcW w:w="9782" w:type="dxa"/>
            <w:gridSpan w:val="4"/>
            <w:vAlign w:val="center"/>
          </w:tcPr>
          <w:p w14:paraId="4CF46D77" w14:textId="41661233" w:rsidR="00A34647" w:rsidRPr="00A34647" w:rsidRDefault="00A34647" w:rsidP="00472682">
            <w:pPr>
              <w:tabs>
                <w:tab w:val="left" w:pos="5668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Supplement table S4. </w:t>
            </w:r>
            <w:r w:rsidRPr="00A3464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s in monitored and unmonitored patients</w:t>
            </w:r>
          </w:p>
        </w:tc>
      </w:tr>
      <w:tr w:rsidR="00A34647" w:rsidRPr="00A34647" w14:paraId="388B13F0" w14:textId="77777777" w:rsidTr="00472682">
        <w:trPr>
          <w:trHeight w:val="602"/>
        </w:trPr>
        <w:tc>
          <w:tcPr>
            <w:tcW w:w="3545" w:type="dxa"/>
            <w:vAlign w:val="center"/>
          </w:tcPr>
          <w:p w14:paraId="37BC9EC3" w14:textId="77777777" w:rsidR="00A34647" w:rsidRPr="00A34647" w:rsidRDefault="00A34647" w:rsidP="00472682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5A2371A2" w14:textId="3AE1F079" w:rsidR="00A34647" w:rsidRPr="00A34647" w:rsidRDefault="00A34647" w:rsidP="00472682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Unmonitored </w:t>
            </w:r>
            <w:r w:rsidRPr="00A34647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2835" w:type="dxa"/>
            <w:vAlign w:val="center"/>
          </w:tcPr>
          <w:p w14:paraId="1CCB490B" w14:textId="7A4C6043" w:rsidR="00A34647" w:rsidRPr="00A34647" w:rsidRDefault="00A34647" w:rsidP="00472682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Monitored </w:t>
            </w:r>
            <w:r w:rsidRPr="00A34647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418" w:type="dxa"/>
            <w:vAlign w:val="center"/>
          </w:tcPr>
          <w:p w14:paraId="3DBDE1C5" w14:textId="77777777" w:rsidR="00A34647" w:rsidRPr="00A34647" w:rsidRDefault="00A34647" w:rsidP="00472682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A34647" w:rsidRPr="00A34647" w14:paraId="2090F8CE" w14:textId="77777777" w:rsidTr="00472682">
        <w:tc>
          <w:tcPr>
            <w:tcW w:w="3545" w:type="dxa"/>
            <w:vAlign w:val="bottom"/>
          </w:tcPr>
          <w:p w14:paraId="4A88C211" w14:textId="77777777" w:rsidR="00A34647" w:rsidRPr="00A34647" w:rsidRDefault="00A34647" w:rsidP="00A34647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984" w:type="dxa"/>
            <w:vAlign w:val="bottom"/>
          </w:tcPr>
          <w:p w14:paraId="7B89E4E2" w14:textId="143AC294" w:rsidR="00A34647" w:rsidRPr="00A34647" w:rsidRDefault="00A34647" w:rsidP="00A34647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27</w:t>
            </w:r>
          </w:p>
        </w:tc>
        <w:tc>
          <w:tcPr>
            <w:tcW w:w="2835" w:type="dxa"/>
            <w:vAlign w:val="bottom"/>
          </w:tcPr>
          <w:p w14:paraId="741EA2B7" w14:textId="242E1A96" w:rsidR="00A34647" w:rsidRPr="00A34647" w:rsidRDefault="00A34647" w:rsidP="00A34647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88</w:t>
            </w:r>
          </w:p>
        </w:tc>
        <w:tc>
          <w:tcPr>
            <w:tcW w:w="1418" w:type="dxa"/>
            <w:vAlign w:val="bottom"/>
          </w:tcPr>
          <w:p w14:paraId="565546FB" w14:textId="77777777" w:rsidR="00A34647" w:rsidRPr="00A34647" w:rsidRDefault="00A34647" w:rsidP="00A34647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A34647" w:rsidRPr="00A34647" w14:paraId="337FCCC0" w14:textId="77777777" w:rsidTr="00472682">
        <w:tc>
          <w:tcPr>
            <w:tcW w:w="3545" w:type="dxa"/>
            <w:vAlign w:val="bottom"/>
          </w:tcPr>
          <w:p w14:paraId="74A5C6B5" w14:textId="77777777" w:rsidR="00A34647" w:rsidRPr="00A34647" w:rsidRDefault="00A34647" w:rsidP="00A34647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OSC (%)</w:t>
            </w:r>
          </w:p>
        </w:tc>
        <w:tc>
          <w:tcPr>
            <w:tcW w:w="1984" w:type="dxa"/>
            <w:vAlign w:val="bottom"/>
          </w:tcPr>
          <w:p w14:paraId="16C4FFB9" w14:textId="0B7B2BAF" w:rsidR="00A34647" w:rsidRPr="00A34647" w:rsidRDefault="00A34647" w:rsidP="00A34647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108 (44.6) </w:t>
            </w:r>
          </w:p>
        </w:tc>
        <w:tc>
          <w:tcPr>
            <w:tcW w:w="2835" w:type="dxa"/>
            <w:vAlign w:val="bottom"/>
          </w:tcPr>
          <w:p w14:paraId="1E931A53" w14:textId="4A07DB89" w:rsidR="00A34647" w:rsidRPr="00A34647" w:rsidRDefault="00A34647" w:rsidP="00A34647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066 (63.9) </w:t>
            </w:r>
          </w:p>
        </w:tc>
        <w:tc>
          <w:tcPr>
            <w:tcW w:w="1418" w:type="dxa"/>
            <w:vAlign w:val="bottom"/>
          </w:tcPr>
          <w:p w14:paraId="0C65ABE3" w14:textId="77777777" w:rsidR="00A34647" w:rsidRPr="00A34647" w:rsidRDefault="00A34647" w:rsidP="00A34647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A34647" w:rsidRPr="00A34647" w14:paraId="3F0962EB" w14:textId="77777777" w:rsidTr="00472682">
        <w:tc>
          <w:tcPr>
            <w:tcW w:w="3545" w:type="dxa"/>
            <w:vAlign w:val="bottom"/>
          </w:tcPr>
          <w:p w14:paraId="48DEBED0" w14:textId="77777777" w:rsidR="00A34647" w:rsidRPr="00A34647" w:rsidRDefault="00A34647" w:rsidP="00A34647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0-day survival (%)</w:t>
            </w:r>
          </w:p>
        </w:tc>
        <w:tc>
          <w:tcPr>
            <w:tcW w:w="1984" w:type="dxa"/>
            <w:vAlign w:val="bottom"/>
          </w:tcPr>
          <w:p w14:paraId="244AFBF8" w14:textId="3EA969A5" w:rsidR="00A34647" w:rsidRPr="00A34647" w:rsidRDefault="00A34647" w:rsidP="00A34647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526 (20.8) </w:t>
            </w:r>
          </w:p>
        </w:tc>
        <w:tc>
          <w:tcPr>
            <w:tcW w:w="2835" w:type="dxa"/>
            <w:vAlign w:val="bottom"/>
          </w:tcPr>
          <w:p w14:paraId="6BB11ABB" w14:textId="2520A561" w:rsidR="00A34647" w:rsidRPr="00A34647" w:rsidRDefault="00A34647" w:rsidP="00A34647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380 (42.0) </w:t>
            </w:r>
          </w:p>
        </w:tc>
        <w:tc>
          <w:tcPr>
            <w:tcW w:w="1418" w:type="dxa"/>
            <w:vAlign w:val="bottom"/>
          </w:tcPr>
          <w:p w14:paraId="045B5646" w14:textId="77777777" w:rsidR="00A34647" w:rsidRPr="00A34647" w:rsidRDefault="00A34647" w:rsidP="00A34647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A34647" w:rsidRPr="00A34647" w14:paraId="305030C2" w14:textId="77777777" w:rsidTr="00472682">
        <w:tc>
          <w:tcPr>
            <w:tcW w:w="3545" w:type="dxa"/>
            <w:vAlign w:val="bottom"/>
          </w:tcPr>
          <w:p w14:paraId="6624A0A5" w14:textId="77777777" w:rsidR="00A34647" w:rsidRPr="00A34647" w:rsidRDefault="00A34647" w:rsidP="00A34647">
            <w:pPr>
              <w:tabs>
                <w:tab w:val="left" w:pos="5668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CPC (%)</w:t>
            </w:r>
          </w:p>
        </w:tc>
        <w:tc>
          <w:tcPr>
            <w:tcW w:w="1984" w:type="dxa"/>
            <w:vAlign w:val="bottom"/>
          </w:tcPr>
          <w:p w14:paraId="2633BA87" w14:textId="77777777" w:rsidR="00A34647" w:rsidRPr="00A34647" w:rsidRDefault="00A34647" w:rsidP="00A34647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bottom"/>
          </w:tcPr>
          <w:p w14:paraId="298785B1" w14:textId="77777777" w:rsidR="00A34647" w:rsidRPr="00A34647" w:rsidRDefault="00A34647" w:rsidP="00A34647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bottom"/>
          </w:tcPr>
          <w:p w14:paraId="4F209710" w14:textId="55BF7BCD" w:rsidR="00A34647" w:rsidRPr="00A34647" w:rsidRDefault="00A34647" w:rsidP="00A34647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A34647" w:rsidRPr="00A34647" w14:paraId="5D705F29" w14:textId="77777777" w:rsidTr="00472682">
        <w:tc>
          <w:tcPr>
            <w:tcW w:w="3545" w:type="dxa"/>
            <w:vAlign w:val="bottom"/>
          </w:tcPr>
          <w:p w14:paraId="0F6B4431" w14:textId="77777777" w:rsidR="00A34647" w:rsidRPr="00A34647" w:rsidRDefault="00A34647" w:rsidP="00A34647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PC 1-2</w:t>
            </w:r>
          </w:p>
        </w:tc>
        <w:tc>
          <w:tcPr>
            <w:tcW w:w="1984" w:type="dxa"/>
            <w:vAlign w:val="bottom"/>
          </w:tcPr>
          <w:p w14:paraId="2123CABE" w14:textId="5AFA308E" w:rsidR="00A34647" w:rsidRPr="00A34647" w:rsidRDefault="00A34647" w:rsidP="00A34647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328 (78.5) </w:t>
            </w:r>
          </w:p>
        </w:tc>
        <w:tc>
          <w:tcPr>
            <w:tcW w:w="2835" w:type="dxa"/>
            <w:vAlign w:val="bottom"/>
          </w:tcPr>
          <w:p w14:paraId="7525A4AD" w14:textId="7E39F262" w:rsidR="00A34647" w:rsidRPr="00A34647" w:rsidRDefault="00A34647" w:rsidP="00A34647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993 (84.5) </w:t>
            </w:r>
          </w:p>
        </w:tc>
        <w:tc>
          <w:tcPr>
            <w:tcW w:w="1418" w:type="dxa"/>
            <w:vAlign w:val="bottom"/>
          </w:tcPr>
          <w:p w14:paraId="402B6FE4" w14:textId="77777777" w:rsidR="00A34647" w:rsidRPr="00A34647" w:rsidRDefault="00A34647" w:rsidP="00A34647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A34647" w:rsidRPr="00A34647" w14:paraId="27EAD509" w14:textId="77777777" w:rsidTr="00472682">
        <w:tc>
          <w:tcPr>
            <w:tcW w:w="3545" w:type="dxa"/>
            <w:vAlign w:val="bottom"/>
          </w:tcPr>
          <w:p w14:paraId="3AFF7FDC" w14:textId="77777777" w:rsidR="00A34647" w:rsidRPr="00A34647" w:rsidRDefault="00A34647" w:rsidP="00A34647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PC 3-5</w:t>
            </w:r>
          </w:p>
        </w:tc>
        <w:tc>
          <w:tcPr>
            <w:tcW w:w="1984" w:type="dxa"/>
            <w:vAlign w:val="bottom"/>
          </w:tcPr>
          <w:p w14:paraId="76D8FE33" w14:textId="00774FEF" w:rsidR="00A34647" w:rsidRPr="00A34647" w:rsidRDefault="00A34647" w:rsidP="00A34647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55 (13.2) </w:t>
            </w:r>
          </w:p>
        </w:tc>
        <w:tc>
          <w:tcPr>
            <w:tcW w:w="2835" w:type="dxa"/>
            <w:vAlign w:val="bottom"/>
          </w:tcPr>
          <w:p w14:paraId="7D9CDE37" w14:textId="11F4864C" w:rsidR="00A34647" w:rsidRPr="00A34647" w:rsidRDefault="00A34647" w:rsidP="00A34647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95 ( 8.1) </w:t>
            </w:r>
          </w:p>
        </w:tc>
        <w:tc>
          <w:tcPr>
            <w:tcW w:w="1418" w:type="dxa"/>
            <w:vAlign w:val="bottom"/>
          </w:tcPr>
          <w:p w14:paraId="0605CF35" w14:textId="77777777" w:rsidR="00A34647" w:rsidRPr="00A34647" w:rsidRDefault="00A34647" w:rsidP="00A34647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A34647" w:rsidRPr="00A34647" w14:paraId="24320263" w14:textId="77777777" w:rsidTr="00472682">
        <w:tc>
          <w:tcPr>
            <w:tcW w:w="3545" w:type="dxa"/>
            <w:vAlign w:val="bottom"/>
          </w:tcPr>
          <w:p w14:paraId="76FB7742" w14:textId="77777777" w:rsidR="00A34647" w:rsidRPr="00A34647" w:rsidRDefault="00A34647" w:rsidP="00A34647">
            <w:pPr>
              <w:tabs>
                <w:tab w:val="left" w:pos="5668"/>
              </w:tabs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nknown CPC</w:t>
            </w:r>
          </w:p>
        </w:tc>
        <w:tc>
          <w:tcPr>
            <w:tcW w:w="1984" w:type="dxa"/>
            <w:vAlign w:val="bottom"/>
          </w:tcPr>
          <w:p w14:paraId="281B19A3" w14:textId="21CF1B87" w:rsidR="00A34647" w:rsidRPr="00A34647" w:rsidRDefault="00A34647" w:rsidP="00A34647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35 ( 8.4) </w:t>
            </w:r>
          </w:p>
        </w:tc>
        <w:tc>
          <w:tcPr>
            <w:tcW w:w="2835" w:type="dxa"/>
            <w:vAlign w:val="bottom"/>
          </w:tcPr>
          <w:p w14:paraId="32B34307" w14:textId="718062C7" w:rsidR="00A34647" w:rsidRPr="00A34647" w:rsidRDefault="00A34647" w:rsidP="00A34647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3464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87 ( 7.4) </w:t>
            </w:r>
          </w:p>
        </w:tc>
        <w:tc>
          <w:tcPr>
            <w:tcW w:w="1418" w:type="dxa"/>
            <w:vAlign w:val="bottom"/>
          </w:tcPr>
          <w:p w14:paraId="221F41F4" w14:textId="77777777" w:rsidR="00A34647" w:rsidRPr="00A34647" w:rsidRDefault="00A34647" w:rsidP="00A34647">
            <w:pPr>
              <w:tabs>
                <w:tab w:val="left" w:pos="5668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</w:tbl>
    <w:p w14:paraId="3F4146A0" w14:textId="75C6EC87" w:rsidR="00A0154B" w:rsidRPr="00C442F3" w:rsidRDefault="00A0154B" w:rsidP="00360B1A">
      <w:pPr>
        <w:rPr>
          <w:rFonts w:asciiTheme="minorHAnsi" w:hAnsiTheme="minorHAnsi" w:cstheme="minorHAnsi"/>
          <w:lang w:val="en-GB"/>
        </w:rPr>
      </w:pPr>
      <w:r w:rsidRPr="00C442F3">
        <w:rPr>
          <w:rFonts w:asciiTheme="minorHAnsi" w:hAnsiTheme="minorHAnsi" w:cstheme="minorHAnsi"/>
          <w:lang w:val="en-GB"/>
        </w:rPr>
        <w:br w:type="column"/>
      </w:r>
    </w:p>
    <w:p w14:paraId="2C43BED9" w14:textId="439554F7" w:rsidR="007F38EE" w:rsidRPr="00C442F3" w:rsidRDefault="007F38EE" w:rsidP="00360B1A">
      <w:pPr>
        <w:rPr>
          <w:rFonts w:asciiTheme="minorHAnsi" w:hAnsiTheme="minorHAnsi" w:cstheme="minorHAnsi"/>
          <w:lang w:val="en-GB"/>
        </w:rPr>
      </w:pPr>
    </w:p>
    <w:p w14:paraId="52E95DAC" w14:textId="5DBB766F" w:rsidR="00374510" w:rsidRPr="00C442F3" w:rsidRDefault="00374510" w:rsidP="00360B1A">
      <w:pPr>
        <w:rPr>
          <w:rFonts w:asciiTheme="minorHAnsi" w:hAnsiTheme="minorHAnsi" w:cstheme="minorHAnsi"/>
          <w:lang w:val="en-GB"/>
        </w:rPr>
      </w:pPr>
    </w:p>
    <w:tbl>
      <w:tblPr>
        <w:tblStyle w:val="Tabellrutnt"/>
        <w:tblW w:w="0" w:type="auto"/>
        <w:tblInd w:w="-419" w:type="dxa"/>
        <w:tblLook w:val="04A0" w:firstRow="1" w:lastRow="0" w:firstColumn="1" w:lastColumn="0" w:noHBand="0" w:noVBand="1"/>
      </w:tblPr>
      <w:tblGrid>
        <w:gridCol w:w="2824"/>
        <w:gridCol w:w="6238"/>
      </w:tblGrid>
      <w:tr w:rsidR="00374510" w:rsidRPr="00A76395" w14:paraId="18021C62" w14:textId="77777777" w:rsidTr="00D17BFB">
        <w:trPr>
          <w:trHeight w:val="685"/>
        </w:trPr>
        <w:tc>
          <w:tcPr>
            <w:tcW w:w="9062" w:type="dxa"/>
            <w:gridSpan w:val="2"/>
            <w:vAlign w:val="center"/>
          </w:tcPr>
          <w:p w14:paraId="6C872778" w14:textId="464F1A00" w:rsidR="00374510" w:rsidRPr="00C442F3" w:rsidRDefault="00374510" w:rsidP="00D17BF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Supplement figure </w:t>
            </w:r>
            <w:r w:rsidR="001B15A6"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</w:t>
            </w: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1.</w:t>
            </w: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Explanation of aetiologies reported to the Swedish registry of cardiopulmonary resuscitation</w:t>
            </w:r>
          </w:p>
        </w:tc>
      </w:tr>
      <w:tr w:rsidR="00D17BFB" w:rsidRPr="00C442F3" w14:paraId="13D06653" w14:textId="77777777" w:rsidTr="00D17BFB">
        <w:tc>
          <w:tcPr>
            <w:tcW w:w="2824" w:type="dxa"/>
            <w:vAlign w:val="center"/>
          </w:tcPr>
          <w:p w14:paraId="3B039E26" w14:textId="565C83A4" w:rsidR="00D17BFB" w:rsidRPr="00C442F3" w:rsidRDefault="00D17BFB" w:rsidP="00D17BF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Aetiology </w:t>
            </w:r>
          </w:p>
        </w:tc>
        <w:tc>
          <w:tcPr>
            <w:tcW w:w="6238" w:type="dxa"/>
          </w:tcPr>
          <w:p w14:paraId="14D6E9B4" w14:textId="1BA31DA5" w:rsidR="00D17BFB" w:rsidRPr="00C442F3" w:rsidRDefault="00D17BFB" w:rsidP="00360B1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Explanation</w:t>
            </w:r>
          </w:p>
        </w:tc>
      </w:tr>
      <w:tr w:rsidR="00374510" w:rsidRPr="00A76395" w14:paraId="3C3BD167" w14:textId="77777777" w:rsidTr="00D17BFB">
        <w:tc>
          <w:tcPr>
            <w:tcW w:w="2824" w:type="dxa"/>
            <w:vAlign w:val="center"/>
          </w:tcPr>
          <w:p w14:paraId="2407A3C2" w14:textId="748BB8DB" w:rsidR="00374510" w:rsidRPr="00C442F3" w:rsidRDefault="00B37C1A" w:rsidP="00D17BF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aphylactic shock</w:t>
            </w:r>
          </w:p>
        </w:tc>
        <w:tc>
          <w:tcPr>
            <w:tcW w:w="6238" w:type="dxa"/>
          </w:tcPr>
          <w:p w14:paraId="5422203E" w14:textId="51C064B1" w:rsidR="00374510" w:rsidRPr="00C442F3" w:rsidRDefault="00B37C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hock caused by allergy or hypersensitivity</w:t>
            </w:r>
          </w:p>
        </w:tc>
      </w:tr>
      <w:tr w:rsidR="00374510" w:rsidRPr="00C442F3" w14:paraId="27463CB3" w14:textId="77777777" w:rsidTr="00D17BFB">
        <w:tc>
          <w:tcPr>
            <w:tcW w:w="2824" w:type="dxa"/>
            <w:vAlign w:val="center"/>
          </w:tcPr>
          <w:p w14:paraId="5DDD1EF4" w14:textId="254ED70F" w:rsidR="00374510" w:rsidRPr="00C442F3" w:rsidRDefault="00B37C1A" w:rsidP="00D17BF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sthma/COPD</w:t>
            </w:r>
          </w:p>
        </w:tc>
        <w:tc>
          <w:tcPr>
            <w:tcW w:w="6238" w:type="dxa"/>
          </w:tcPr>
          <w:p w14:paraId="06F95BDF" w14:textId="79526AA7" w:rsidR="00374510" w:rsidRPr="00C442F3" w:rsidRDefault="00B37C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bstructive lung disease</w:t>
            </w:r>
          </w:p>
        </w:tc>
      </w:tr>
      <w:tr w:rsidR="00374510" w:rsidRPr="00A76395" w14:paraId="65A06033" w14:textId="77777777" w:rsidTr="00D17BFB">
        <w:tc>
          <w:tcPr>
            <w:tcW w:w="2824" w:type="dxa"/>
            <w:vAlign w:val="center"/>
          </w:tcPr>
          <w:p w14:paraId="4C936BD4" w14:textId="058314F1" w:rsidR="00374510" w:rsidRPr="00C442F3" w:rsidRDefault="00B37C1A" w:rsidP="00D17BF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spiration</w:t>
            </w:r>
          </w:p>
        </w:tc>
        <w:tc>
          <w:tcPr>
            <w:tcW w:w="6238" w:type="dxa"/>
          </w:tcPr>
          <w:p w14:paraId="4E9C84D3" w14:textId="2FD206A8" w:rsidR="00374510" w:rsidRPr="00C442F3" w:rsidRDefault="00B37C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astric content</w:t>
            </w:r>
            <w:r w:rsidR="00877F71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hat</w:t>
            </w: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has entered the airways</w:t>
            </w:r>
          </w:p>
        </w:tc>
      </w:tr>
      <w:tr w:rsidR="00B37C1A" w:rsidRPr="00A76395" w14:paraId="5E0868CE" w14:textId="77777777" w:rsidTr="00D17BFB">
        <w:tc>
          <w:tcPr>
            <w:tcW w:w="2824" w:type="dxa"/>
            <w:vAlign w:val="center"/>
          </w:tcPr>
          <w:p w14:paraId="549784A7" w14:textId="776C934F" w:rsidR="00B37C1A" w:rsidRPr="00C442F3" w:rsidRDefault="00B37C1A" w:rsidP="00D17BF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ther respiratory insufficiency</w:t>
            </w:r>
          </w:p>
        </w:tc>
        <w:tc>
          <w:tcPr>
            <w:tcW w:w="6238" w:type="dxa"/>
          </w:tcPr>
          <w:p w14:paraId="53C8EBBC" w14:textId="39E324D7" w:rsidR="00B37C1A" w:rsidRPr="00C442F3" w:rsidRDefault="00B37C1A" w:rsidP="00B37C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spiratory failure due to other causes than aspiration, asthma, or COPD</w:t>
            </w:r>
          </w:p>
        </w:tc>
      </w:tr>
      <w:tr w:rsidR="00374510" w:rsidRPr="00A76395" w14:paraId="5CCEE738" w14:textId="77777777" w:rsidTr="00D17BFB">
        <w:tc>
          <w:tcPr>
            <w:tcW w:w="2824" w:type="dxa"/>
            <w:vAlign w:val="center"/>
          </w:tcPr>
          <w:p w14:paraId="03A99B0E" w14:textId="74EF1938" w:rsidR="00374510" w:rsidRPr="00C442F3" w:rsidRDefault="00B37C1A" w:rsidP="00D17BF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yocardial ischemia</w:t>
            </w:r>
          </w:p>
        </w:tc>
        <w:tc>
          <w:tcPr>
            <w:tcW w:w="6238" w:type="dxa"/>
          </w:tcPr>
          <w:p w14:paraId="1CAE1100" w14:textId="6BC8B1B1" w:rsidR="00374510" w:rsidRPr="00C442F3" w:rsidRDefault="00B37C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sufficient blood supply to parts of the heart</w:t>
            </w:r>
            <w:r w:rsidR="00D17BFB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D17BFB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.g.,</w:t>
            </w: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cute myocardial infarction or unstable angina pectoris</w:t>
            </w:r>
          </w:p>
        </w:tc>
      </w:tr>
      <w:tr w:rsidR="00374510" w:rsidRPr="00A76395" w14:paraId="2AF9203C" w14:textId="77777777" w:rsidTr="00D17BFB">
        <w:tc>
          <w:tcPr>
            <w:tcW w:w="2824" w:type="dxa"/>
            <w:vAlign w:val="center"/>
          </w:tcPr>
          <w:p w14:paraId="08892E5B" w14:textId="302BAB92" w:rsidR="00374510" w:rsidRPr="00C442F3" w:rsidRDefault="00B37C1A" w:rsidP="00D17BF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imary arrythmia</w:t>
            </w:r>
          </w:p>
        </w:tc>
        <w:tc>
          <w:tcPr>
            <w:tcW w:w="6238" w:type="dxa"/>
          </w:tcPr>
          <w:p w14:paraId="11C418D3" w14:textId="13D1CAFB" w:rsidR="00374510" w:rsidRPr="00C442F3" w:rsidRDefault="00B37C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entricular fibrillation or other arrythmia without known underlying heart disease</w:t>
            </w:r>
          </w:p>
        </w:tc>
      </w:tr>
      <w:tr w:rsidR="00374510" w:rsidRPr="00C442F3" w14:paraId="6F17A20F" w14:textId="77777777" w:rsidTr="00D17BFB">
        <w:tc>
          <w:tcPr>
            <w:tcW w:w="2824" w:type="dxa"/>
            <w:vAlign w:val="center"/>
          </w:tcPr>
          <w:p w14:paraId="32565F83" w14:textId="627C0612" w:rsidR="00374510" w:rsidRPr="00C442F3" w:rsidRDefault="00B37C1A" w:rsidP="00D17BF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rythmia post cardiac surgery</w:t>
            </w:r>
          </w:p>
        </w:tc>
        <w:tc>
          <w:tcPr>
            <w:tcW w:w="6238" w:type="dxa"/>
          </w:tcPr>
          <w:p w14:paraId="369AE388" w14:textId="236D272A" w:rsidR="00374510" w:rsidRPr="00C442F3" w:rsidRDefault="00374510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374510" w:rsidRPr="00C442F3" w14:paraId="219AD3D6" w14:textId="77777777" w:rsidTr="00D17BFB">
        <w:tc>
          <w:tcPr>
            <w:tcW w:w="2824" w:type="dxa"/>
            <w:vAlign w:val="center"/>
          </w:tcPr>
          <w:p w14:paraId="1A7402DA" w14:textId="5037C424" w:rsidR="00374510" w:rsidRPr="00C442F3" w:rsidRDefault="00B37C1A" w:rsidP="00D17BF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diomyopathy</w:t>
            </w:r>
          </w:p>
        </w:tc>
        <w:tc>
          <w:tcPr>
            <w:tcW w:w="6238" w:type="dxa"/>
          </w:tcPr>
          <w:p w14:paraId="6F9E2914" w14:textId="2D843D11" w:rsidR="00374510" w:rsidRPr="00C442F3" w:rsidRDefault="00B37C1A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yper</w:t>
            </w:r>
            <w:r w:rsidR="00D00621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ophic or dilated cardiomyopathy</w:t>
            </w:r>
          </w:p>
        </w:tc>
      </w:tr>
      <w:tr w:rsidR="00374510" w:rsidRPr="00A76395" w14:paraId="01B24ED3" w14:textId="77777777" w:rsidTr="00D17BFB">
        <w:tc>
          <w:tcPr>
            <w:tcW w:w="2824" w:type="dxa"/>
            <w:vAlign w:val="center"/>
          </w:tcPr>
          <w:p w14:paraId="4BBD7E0D" w14:textId="590951CF" w:rsidR="00374510" w:rsidRPr="00C442F3" w:rsidRDefault="00D00621" w:rsidP="00D17BF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6238" w:type="dxa"/>
          </w:tcPr>
          <w:p w14:paraId="3F99933D" w14:textId="4631C13E" w:rsidR="00374510" w:rsidRPr="00C442F3" w:rsidRDefault="00D00621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art of the brain´s nerve cells have been damage or died due to insufficient blood flow in the </w:t>
            </w:r>
            <w:r w:rsidR="00D17BFB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rain’s</w:t>
            </w: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essels, caused by bleeding or in</w:t>
            </w:r>
            <w:r w:rsidR="00D17BFB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ction.</w:t>
            </w:r>
          </w:p>
        </w:tc>
      </w:tr>
      <w:tr w:rsidR="00374510" w:rsidRPr="00C442F3" w14:paraId="2C548F96" w14:textId="77777777" w:rsidTr="00D17BFB">
        <w:tc>
          <w:tcPr>
            <w:tcW w:w="2824" w:type="dxa"/>
            <w:vAlign w:val="center"/>
          </w:tcPr>
          <w:p w14:paraId="3086A8F4" w14:textId="24D8CF70" w:rsidR="00374510" w:rsidRPr="00C442F3" w:rsidRDefault="00D00621" w:rsidP="00D17BF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ulmonary thromboembolism</w:t>
            </w:r>
          </w:p>
        </w:tc>
        <w:tc>
          <w:tcPr>
            <w:tcW w:w="6238" w:type="dxa"/>
          </w:tcPr>
          <w:p w14:paraId="390C6A3E" w14:textId="77777777" w:rsidR="00374510" w:rsidRPr="00C442F3" w:rsidRDefault="00374510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374510" w:rsidRPr="00A76395" w14:paraId="65D4E5C6" w14:textId="77777777" w:rsidTr="00D17BFB">
        <w:tc>
          <w:tcPr>
            <w:tcW w:w="2824" w:type="dxa"/>
            <w:vAlign w:val="center"/>
          </w:tcPr>
          <w:p w14:paraId="431536C6" w14:textId="6C736449" w:rsidR="00374510" w:rsidRPr="00C442F3" w:rsidRDefault="00D00621" w:rsidP="00D17BF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ortic dissection/rupture</w:t>
            </w:r>
          </w:p>
        </w:tc>
        <w:tc>
          <w:tcPr>
            <w:tcW w:w="6238" w:type="dxa"/>
          </w:tcPr>
          <w:p w14:paraId="1FE31622" w14:textId="4527819A" w:rsidR="00374510" w:rsidRPr="00C442F3" w:rsidRDefault="00D00621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upture of the inner aortic wall that either leads to bleeding within or rupture of the aortic wall.  </w:t>
            </w:r>
          </w:p>
        </w:tc>
      </w:tr>
      <w:tr w:rsidR="00374510" w:rsidRPr="00A76395" w14:paraId="28EFA860" w14:textId="77777777" w:rsidTr="00D17BFB">
        <w:tc>
          <w:tcPr>
            <w:tcW w:w="2824" w:type="dxa"/>
            <w:vAlign w:val="center"/>
          </w:tcPr>
          <w:p w14:paraId="337FCB73" w14:textId="1CBD5DDA" w:rsidR="00374510" w:rsidRPr="00C442F3" w:rsidRDefault="00D17BFB" w:rsidP="00D17BF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amponade</w:t>
            </w:r>
          </w:p>
        </w:tc>
        <w:tc>
          <w:tcPr>
            <w:tcW w:w="6238" w:type="dxa"/>
          </w:tcPr>
          <w:p w14:paraId="48ACD18B" w14:textId="6B6F8181" w:rsidR="00374510" w:rsidRPr="00C442F3" w:rsidRDefault="00D00621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 pericardium fills with blood or fluid</w:t>
            </w:r>
          </w:p>
        </w:tc>
      </w:tr>
      <w:tr w:rsidR="00374510" w:rsidRPr="00C442F3" w14:paraId="21F6F790" w14:textId="77777777" w:rsidTr="00D17BFB">
        <w:tc>
          <w:tcPr>
            <w:tcW w:w="2824" w:type="dxa"/>
            <w:vAlign w:val="center"/>
          </w:tcPr>
          <w:p w14:paraId="0D1B2D6A" w14:textId="755291BE" w:rsidR="00374510" w:rsidRPr="00C442F3" w:rsidRDefault="00D00621" w:rsidP="00D17BF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ther bleeding</w:t>
            </w:r>
          </w:p>
        </w:tc>
        <w:tc>
          <w:tcPr>
            <w:tcW w:w="6238" w:type="dxa"/>
          </w:tcPr>
          <w:p w14:paraId="66A9FA5F" w14:textId="01E75C4A" w:rsidR="00374510" w:rsidRPr="00C442F3" w:rsidRDefault="00D00621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leeding apart from intracerebral bleeding, tamponade,</w:t>
            </w:r>
            <w:r w:rsidR="00877F71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nd</w:t>
            </w: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ortic dissection. </w:t>
            </w:r>
            <w:r w:rsidR="00D17BFB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.g.,</w:t>
            </w: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gastric </w:t>
            </w:r>
            <w:r w:rsidR="00D17BFB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aemorrhage</w:t>
            </w: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r subdural hematoma.</w:t>
            </w:r>
          </w:p>
        </w:tc>
      </w:tr>
      <w:tr w:rsidR="00374510" w:rsidRPr="00C442F3" w14:paraId="3D37AE85" w14:textId="77777777" w:rsidTr="00D17BFB">
        <w:tc>
          <w:tcPr>
            <w:tcW w:w="2824" w:type="dxa"/>
            <w:vAlign w:val="center"/>
          </w:tcPr>
          <w:p w14:paraId="1A841C1E" w14:textId="04DDB65F" w:rsidR="00374510" w:rsidRPr="00C442F3" w:rsidRDefault="00D00621" w:rsidP="00D17BF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cute </w:t>
            </w:r>
            <w:r w:rsidR="00627BF0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domen</w:t>
            </w:r>
          </w:p>
        </w:tc>
        <w:tc>
          <w:tcPr>
            <w:tcW w:w="6238" w:type="dxa"/>
          </w:tcPr>
          <w:p w14:paraId="59376557" w14:textId="673CCE53" w:rsidR="00374510" w:rsidRPr="00C442F3" w:rsidRDefault="00627BF0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l diagnoses of acute abdomen such as appendicitis, biliary disorders</w:t>
            </w:r>
            <w:r w:rsidR="00877F71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</w:t>
            </w: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nd ileus. With the exception of gastric haemorrhage</w:t>
            </w:r>
          </w:p>
        </w:tc>
      </w:tr>
      <w:tr w:rsidR="00374510" w:rsidRPr="00C442F3" w14:paraId="21EF3864" w14:textId="77777777" w:rsidTr="00D17BFB">
        <w:tc>
          <w:tcPr>
            <w:tcW w:w="2824" w:type="dxa"/>
            <w:vAlign w:val="center"/>
          </w:tcPr>
          <w:p w14:paraId="1C2EFE15" w14:textId="513E2CF6" w:rsidR="00374510" w:rsidRPr="00C442F3" w:rsidRDefault="00627BF0" w:rsidP="00D17BF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psis</w:t>
            </w:r>
          </w:p>
        </w:tc>
        <w:tc>
          <w:tcPr>
            <w:tcW w:w="6238" w:type="dxa"/>
          </w:tcPr>
          <w:p w14:paraId="51D63655" w14:textId="19AF84DD" w:rsidR="00374510" w:rsidRPr="00C442F3" w:rsidRDefault="00627BF0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agnosed sepsis</w:t>
            </w:r>
          </w:p>
        </w:tc>
      </w:tr>
      <w:tr w:rsidR="00374510" w:rsidRPr="00A76395" w14:paraId="37B6858C" w14:textId="77777777" w:rsidTr="00D17BFB">
        <w:tc>
          <w:tcPr>
            <w:tcW w:w="2824" w:type="dxa"/>
            <w:vAlign w:val="center"/>
          </w:tcPr>
          <w:p w14:paraId="164C5D48" w14:textId="7CF2A2C3" w:rsidR="00374510" w:rsidRPr="00C442F3" w:rsidRDefault="00627BF0" w:rsidP="00D17BF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ther infection</w:t>
            </w:r>
          </w:p>
        </w:tc>
        <w:tc>
          <w:tcPr>
            <w:tcW w:w="6238" w:type="dxa"/>
          </w:tcPr>
          <w:p w14:paraId="0AA359BE" w14:textId="794D0A7A" w:rsidR="00374510" w:rsidRPr="00C442F3" w:rsidRDefault="00627BF0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fection not fulfilling the diagnosis of sepsis</w:t>
            </w:r>
            <w:r w:rsidR="00D17BFB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 E</w:t>
            </w: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g.</w:t>
            </w:r>
            <w:r w:rsidR="00D17BFB"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</w:t>
            </w: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pneumonia, or urinary tract infection</w:t>
            </w:r>
          </w:p>
        </w:tc>
      </w:tr>
      <w:tr w:rsidR="00374510" w:rsidRPr="00A76395" w14:paraId="7082AE1F" w14:textId="77777777" w:rsidTr="00D17BFB">
        <w:tc>
          <w:tcPr>
            <w:tcW w:w="2824" w:type="dxa"/>
            <w:vAlign w:val="center"/>
          </w:tcPr>
          <w:p w14:paraId="702E1630" w14:textId="141A5123" w:rsidR="00374510" w:rsidRPr="00C442F3" w:rsidRDefault="00627BF0" w:rsidP="00D17BF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6238" w:type="dxa"/>
          </w:tcPr>
          <w:p w14:paraId="33161079" w14:textId="72E30D69" w:rsidR="00374510" w:rsidRPr="00C442F3" w:rsidRDefault="00627BF0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l types of cancer regardless of metastasized or not.</w:t>
            </w:r>
          </w:p>
        </w:tc>
      </w:tr>
      <w:tr w:rsidR="00374510" w:rsidRPr="00A76395" w14:paraId="27104608" w14:textId="77777777" w:rsidTr="00D17BFB">
        <w:tc>
          <w:tcPr>
            <w:tcW w:w="2824" w:type="dxa"/>
            <w:vAlign w:val="center"/>
          </w:tcPr>
          <w:p w14:paraId="605ED5FE" w14:textId="508B00FD" w:rsidR="00374510" w:rsidRPr="00C442F3" w:rsidRDefault="00627BF0" w:rsidP="00D17BF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oxication</w:t>
            </w:r>
          </w:p>
        </w:tc>
        <w:tc>
          <w:tcPr>
            <w:tcW w:w="6238" w:type="dxa"/>
          </w:tcPr>
          <w:p w14:paraId="31445F7F" w14:textId="24C2A5D0" w:rsidR="00374510" w:rsidRPr="00C442F3" w:rsidRDefault="00627BF0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Excessive intake, accidental or intentional, of a drug or harmful substance </w:t>
            </w:r>
          </w:p>
        </w:tc>
      </w:tr>
      <w:tr w:rsidR="00374510" w:rsidRPr="00A76395" w14:paraId="085320BF" w14:textId="77777777" w:rsidTr="00D17BFB">
        <w:tc>
          <w:tcPr>
            <w:tcW w:w="2824" w:type="dxa"/>
            <w:vAlign w:val="center"/>
          </w:tcPr>
          <w:p w14:paraId="365B71E8" w14:textId="69A7B5DC" w:rsidR="00374510" w:rsidRPr="00C442F3" w:rsidRDefault="00D17BFB" w:rsidP="00D17BF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icide</w:t>
            </w:r>
          </w:p>
        </w:tc>
        <w:tc>
          <w:tcPr>
            <w:tcW w:w="6238" w:type="dxa"/>
          </w:tcPr>
          <w:p w14:paraId="6D2D9251" w14:textId="144D4FFA" w:rsidR="00374510" w:rsidRPr="00C442F3" w:rsidRDefault="00D17BFB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icide or attempted suicide, except for intoxication</w:t>
            </w:r>
          </w:p>
        </w:tc>
      </w:tr>
      <w:tr w:rsidR="00374510" w:rsidRPr="00A76395" w14:paraId="5A266EE8" w14:textId="77777777" w:rsidTr="00D17BFB">
        <w:tc>
          <w:tcPr>
            <w:tcW w:w="2824" w:type="dxa"/>
            <w:vAlign w:val="center"/>
          </w:tcPr>
          <w:p w14:paraId="781BE17A" w14:textId="61E87C60" w:rsidR="00374510" w:rsidRPr="00C442F3" w:rsidRDefault="00D17BFB" w:rsidP="00D17BF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echnical failure</w:t>
            </w:r>
          </w:p>
        </w:tc>
        <w:tc>
          <w:tcPr>
            <w:tcW w:w="6238" w:type="dxa"/>
          </w:tcPr>
          <w:p w14:paraId="60A5F7F5" w14:textId="1B97F1F1" w:rsidR="00374510" w:rsidRPr="00C442F3" w:rsidRDefault="00D17BFB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echnical failure of device. E.g., ventilator failure</w:t>
            </w:r>
          </w:p>
        </w:tc>
      </w:tr>
      <w:tr w:rsidR="00374510" w:rsidRPr="00A76395" w14:paraId="2EB815B7" w14:textId="77777777" w:rsidTr="00D17BFB">
        <w:tc>
          <w:tcPr>
            <w:tcW w:w="2824" w:type="dxa"/>
            <w:tcBorders>
              <w:bottom w:val="single" w:sz="4" w:space="0" w:color="auto"/>
            </w:tcBorders>
            <w:vAlign w:val="center"/>
          </w:tcPr>
          <w:p w14:paraId="0F79B29F" w14:textId="3E9602A5" w:rsidR="00374510" w:rsidRPr="00C442F3" w:rsidRDefault="00D17BFB" w:rsidP="00D17BF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6238" w:type="dxa"/>
            <w:tcBorders>
              <w:bottom w:val="single" w:sz="4" w:space="0" w:color="auto"/>
            </w:tcBorders>
          </w:tcPr>
          <w:p w14:paraId="4AC6264C" w14:textId="2FD1F173" w:rsidR="00374510" w:rsidRPr="00C442F3" w:rsidRDefault="00D17BFB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 cause of the cardiac arrest is unknown</w:t>
            </w:r>
          </w:p>
        </w:tc>
      </w:tr>
      <w:tr w:rsidR="00374510" w:rsidRPr="00A76395" w14:paraId="205738A1" w14:textId="77777777" w:rsidTr="006C4F77">
        <w:tc>
          <w:tcPr>
            <w:tcW w:w="282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25DABB" w14:textId="2C2A549F" w:rsidR="00374510" w:rsidRPr="00C442F3" w:rsidRDefault="00D17BFB" w:rsidP="00D17BFB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238" w:type="dxa"/>
            <w:tcBorders>
              <w:left w:val="single" w:sz="4" w:space="0" w:color="auto"/>
              <w:bottom w:val="single" w:sz="4" w:space="0" w:color="auto"/>
            </w:tcBorders>
          </w:tcPr>
          <w:p w14:paraId="32451C30" w14:textId="68B181A7" w:rsidR="00374510" w:rsidRPr="00C442F3" w:rsidRDefault="00D17BFB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442F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ption to fill in the cause of the cardiac arrest in free text. </w:t>
            </w:r>
          </w:p>
        </w:tc>
      </w:tr>
      <w:tr w:rsidR="00D00621" w:rsidRPr="00A76395" w14:paraId="39F36BA3" w14:textId="77777777" w:rsidTr="00D17BFB">
        <w:tc>
          <w:tcPr>
            <w:tcW w:w="90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AD0A8" w14:textId="36EBE63E" w:rsidR="00D00621" w:rsidRPr="00C442F3" w:rsidRDefault="00D00621" w:rsidP="00360B1A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</w:tbl>
    <w:p w14:paraId="6A9DBEFA" w14:textId="77777777" w:rsidR="00FC51AD" w:rsidRDefault="00FC51AD" w:rsidP="00FC51AD">
      <w:pPr>
        <w:rPr>
          <w:rFonts w:asciiTheme="minorHAnsi" w:hAnsiTheme="minorHAnsi" w:cstheme="minorHAnsi"/>
          <w:b/>
          <w:bCs/>
          <w:lang w:val="en-GB"/>
        </w:rPr>
      </w:pPr>
    </w:p>
    <w:p w14:paraId="25694EBB" w14:textId="1F685A82" w:rsidR="00FC51AD" w:rsidRDefault="00FC51AD" w:rsidP="00FC51AD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br w:type="column"/>
        <w:t>Supplement f</w:t>
      </w:r>
      <w:r w:rsidRPr="00C442F3">
        <w:rPr>
          <w:rFonts w:asciiTheme="minorHAnsi" w:hAnsiTheme="minorHAnsi" w:cstheme="minorHAnsi"/>
          <w:b/>
          <w:bCs/>
          <w:lang w:val="en-GB"/>
        </w:rPr>
        <w:t xml:space="preserve">igure </w:t>
      </w:r>
      <w:r>
        <w:rPr>
          <w:rFonts w:asciiTheme="minorHAnsi" w:hAnsiTheme="minorHAnsi" w:cstheme="minorHAnsi"/>
          <w:b/>
          <w:bCs/>
          <w:lang w:val="en-GB"/>
        </w:rPr>
        <w:t>S</w:t>
      </w:r>
      <w:r w:rsidR="002403B2">
        <w:rPr>
          <w:rFonts w:asciiTheme="minorHAnsi" w:hAnsiTheme="minorHAnsi" w:cstheme="minorHAnsi"/>
          <w:b/>
          <w:bCs/>
          <w:lang w:val="en-GB"/>
        </w:rPr>
        <w:t>2</w:t>
      </w:r>
      <w:r w:rsidRPr="00C442F3">
        <w:rPr>
          <w:rFonts w:asciiTheme="minorHAnsi" w:hAnsiTheme="minorHAnsi" w:cstheme="minorHAnsi"/>
          <w:b/>
          <w:bCs/>
          <w:lang w:val="en-GB"/>
        </w:rPr>
        <w:t xml:space="preserve">. </w:t>
      </w:r>
      <w:r w:rsidRPr="00C442F3">
        <w:rPr>
          <w:rFonts w:asciiTheme="minorHAnsi" w:hAnsiTheme="minorHAnsi" w:cstheme="minorHAnsi"/>
          <w:lang w:val="en-GB"/>
        </w:rPr>
        <w:t xml:space="preserve">Frequency distribution of </w:t>
      </w:r>
      <w:r>
        <w:rPr>
          <w:rFonts w:asciiTheme="minorHAnsi" w:hAnsiTheme="minorHAnsi" w:cstheme="minorHAnsi"/>
          <w:lang w:val="en-GB"/>
        </w:rPr>
        <w:t>aetiologies of cardiac arrest caused by non-cardiac causes</w:t>
      </w:r>
      <w:r w:rsidRPr="00C442F3">
        <w:rPr>
          <w:rFonts w:asciiTheme="minorHAnsi" w:hAnsiTheme="minorHAnsi" w:cstheme="minorHAnsi"/>
          <w:lang w:val="en-GB"/>
        </w:rPr>
        <w:t xml:space="preserve">. </w:t>
      </w:r>
    </w:p>
    <w:p w14:paraId="53FE18C6" w14:textId="77777777" w:rsidR="00FC51AD" w:rsidRPr="00C442F3" w:rsidRDefault="00FC51AD" w:rsidP="00FC51AD">
      <w:pPr>
        <w:rPr>
          <w:rFonts w:asciiTheme="minorHAnsi" w:hAnsiTheme="minorHAnsi" w:cstheme="minorHAnsi"/>
          <w:lang w:val="en-GB"/>
        </w:rPr>
      </w:pPr>
      <w:r>
        <w:rPr>
          <w:noProof/>
        </w:rPr>
        <w:drawing>
          <wp:inline distT="0" distB="0" distL="0" distR="0" wp14:anchorId="12D6ACCF" wp14:editId="047C031D">
            <wp:extent cx="5867400" cy="3582035"/>
            <wp:effectExtent l="0" t="0" r="12700" b="12065"/>
            <wp:docPr id="1697076062" name="Diagram 1697076062">
              <a:extLst xmlns:a="http://schemas.openxmlformats.org/drawingml/2006/main">
                <a:ext uri="{FF2B5EF4-FFF2-40B4-BE49-F238E27FC236}">
                  <a16:creationId xmlns:a16="http://schemas.microsoft.com/office/drawing/2014/main" id="{7F1CF859-0956-7EFB-746A-F559FAE651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60950A6" w14:textId="77777777" w:rsidR="00FC51AD" w:rsidRDefault="00FC51AD" w:rsidP="00FC51AD">
      <w:pPr>
        <w:rPr>
          <w:rFonts w:asciiTheme="minorHAnsi" w:hAnsiTheme="minorHAnsi" w:cstheme="minorHAnsi"/>
          <w:lang w:val="en-GB"/>
        </w:rPr>
      </w:pPr>
    </w:p>
    <w:p w14:paraId="3E67DFA6" w14:textId="4DCC622D" w:rsidR="00FC51AD" w:rsidRDefault="00FC51AD" w:rsidP="00FC51AD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>Supplement f</w:t>
      </w:r>
      <w:r w:rsidRPr="00C442F3">
        <w:rPr>
          <w:rFonts w:asciiTheme="minorHAnsi" w:hAnsiTheme="minorHAnsi" w:cstheme="minorHAnsi"/>
          <w:b/>
          <w:bCs/>
          <w:lang w:val="en-GB"/>
        </w:rPr>
        <w:t xml:space="preserve">igure </w:t>
      </w:r>
      <w:r>
        <w:rPr>
          <w:rFonts w:asciiTheme="minorHAnsi" w:hAnsiTheme="minorHAnsi" w:cstheme="minorHAnsi"/>
          <w:b/>
          <w:bCs/>
          <w:lang w:val="en-GB"/>
        </w:rPr>
        <w:t>S</w:t>
      </w:r>
      <w:r w:rsidR="002403B2">
        <w:rPr>
          <w:rFonts w:asciiTheme="minorHAnsi" w:hAnsiTheme="minorHAnsi" w:cstheme="minorHAnsi"/>
          <w:b/>
          <w:bCs/>
          <w:lang w:val="en-GB"/>
        </w:rPr>
        <w:t>3</w:t>
      </w:r>
      <w:r w:rsidRPr="00C442F3">
        <w:rPr>
          <w:rFonts w:asciiTheme="minorHAnsi" w:hAnsiTheme="minorHAnsi" w:cstheme="minorHAnsi"/>
          <w:b/>
          <w:bCs/>
          <w:lang w:val="en-GB"/>
        </w:rPr>
        <w:t xml:space="preserve">. </w:t>
      </w:r>
      <w:r w:rsidRPr="00C442F3">
        <w:rPr>
          <w:rFonts w:asciiTheme="minorHAnsi" w:hAnsiTheme="minorHAnsi" w:cstheme="minorHAnsi"/>
          <w:lang w:val="en-GB"/>
        </w:rPr>
        <w:t xml:space="preserve">Frequency distribution of </w:t>
      </w:r>
      <w:r>
        <w:rPr>
          <w:rFonts w:asciiTheme="minorHAnsi" w:hAnsiTheme="minorHAnsi" w:cstheme="minorHAnsi"/>
          <w:lang w:val="en-GB"/>
        </w:rPr>
        <w:t>aetiologies of cardiac arrest caused by cardiac causes</w:t>
      </w:r>
      <w:r w:rsidRPr="00C442F3">
        <w:rPr>
          <w:rFonts w:asciiTheme="minorHAnsi" w:hAnsiTheme="minorHAnsi" w:cstheme="minorHAnsi"/>
          <w:lang w:val="en-GB"/>
        </w:rPr>
        <w:t xml:space="preserve">. </w:t>
      </w:r>
    </w:p>
    <w:p w14:paraId="31FBB9FF" w14:textId="77777777" w:rsidR="00FC51AD" w:rsidRDefault="00FC51AD" w:rsidP="00FC51AD">
      <w:pPr>
        <w:rPr>
          <w:rFonts w:asciiTheme="minorHAnsi" w:hAnsiTheme="minorHAnsi" w:cstheme="minorHAnsi"/>
          <w:b/>
          <w:bCs/>
          <w:lang w:val="en-GB"/>
        </w:rPr>
      </w:pPr>
    </w:p>
    <w:p w14:paraId="211B4B8C" w14:textId="77777777" w:rsidR="00FC51AD" w:rsidRDefault="00FC51AD" w:rsidP="00FC51AD">
      <w:pPr>
        <w:rPr>
          <w:rFonts w:asciiTheme="minorHAnsi" w:hAnsiTheme="minorHAnsi" w:cstheme="minorHAnsi"/>
          <w:b/>
          <w:bCs/>
          <w:lang w:val="en-GB"/>
        </w:rPr>
      </w:pPr>
      <w:r>
        <w:rPr>
          <w:noProof/>
        </w:rPr>
        <w:drawing>
          <wp:inline distT="0" distB="0" distL="0" distR="0" wp14:anchorId="15B04231" wp14:editId="25E80A60">
            <wp:extent cx="5760720" cy="3718560"/>
            <wp:effectExtent l="0" t="0" r="17780" b="15240"/>
            <wp:docPr id="495256008" name="Diagram 495256008">
              <a:extLst xmlns:a="http://schemas.openxmlformats.org/drawingml/2006/main">
                <a:ext uri="{FF2B5EF4-FFF2-40B4-BE49-F238E27FC236}">
                  <a16:creationId xmlns:a16="http://schemas.microsoft.com/office/drawing/2014/main" id="{A3FFEC35-B8FE-1401-EE8A-53189BBD9B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F2E0085" w14:textId="77777777" w:rsidR="00FC51AD" w:rsidRDefault="00FC51AD" w:rsidP="00FC51AD">
      <w:pPr>
        <w:rPr>
          <w:rFonts w:asciiTheme="minorHAnsi" w:hAnsiTheme="minorHAnsi" w:cstheme="minorHAnsi"/>
          <w:b/>
          <w:bCs/>
          <w:lang w:val="en-GB"/>
        </w:rPr>
      </w:pPr>
    </w:p>
    <w:p w14:paraId="2B54766A" w14:textId="281F6852" w:rsidR="00630236" w:rsidRPr="00C442F3" w:rsidRDefault="00630236" w:rsidP="00630236">
      <w:pPr>
        <w:tabs>
          <w:tab w:val="left" w:pos="5668"/>
        </w:tabs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br w:type="column"/>
      </w:r>
      <w:r>
        <w:rPr>
          <w:rFonts w:asciiTheme="minorHAnsi" w:hAnsiTheme="minorHAnsi" w:cstheme="minorHAnsi"/>
          <w:b/>
          <w:bCs/>
          <w:lang w:val="en-GB"/>
        </w:rPr>
        <w:t>Suppelment f</w:t>
      </w:r>
      <w:r w:rsidRPr="00C442F3">
        <w:rPr>
          <w:rFonts w:asciiTheme="minorHAnsi" w:hAnsiTheme="minorHAnsi" w:cstheme="minorHAnsi"/>
          <w:b/>
          <w:bCs/>
          <w:lang w:val="en-GB"/>
        </w:rPr>
        <w:t xml:space="preserve">igure </w:t>
      </w:r>
      <w:r>
        <w:rPr>
          <w:rFonts w:asciiTheme="minorHAnsi" w:hAnsiTheme="minorHAnsi" w:cstheme="minorHAnsi"/>
          <w:b/>
          <w:bCs/>
          <w:lang w:val="en-GB"/>
        </w:rPr>
        <w:t>S4</w:t>
      </w:r>
      <w:r w:rsidRPr="00C442F3">
        <w:rPr>
          <w:rFonts w:asciiTheme="minorHAnsi" w:hAnsiTheme="minorHAnsi" w:cstheme="minorHAnsi"/>
          <w:b/>
          <w:bCs/>
          <w:lang w:val="en-GB"/>
        </w:rPr>
        <w:t>.</w:t>
      </w:r>
      <w:r w:rsidRPr="00C442F3">
        <w:rPr>
          <w:rFonts w:asciiTheme="minorHAnsi" w:hAnsiTheme="minorHAnsi" w:cstheme="minorHAnsi"/>
          <w:lang w:val="en-GB"/>
        </w:rPr>
        <w:t xml:space="preserve"> </w:t>
      </w:r>
      <w:r>
        <w:rPr>
          <w:rFonts w:asciiTheme="minorHAnsi" w:hAnsiTheme="minorHAnsi" w:cstheme="minorHAnsi"/>
          <w:lang w:val="en-GB"/>
        </w:rPr>
        <w:t xml:space="preserve">Complete case analysis. </w:t>
      </w:r>
      <w:r w:rsidRPr="00C442F3">
        <w:rPr>
          <w:rFonts w:asciiTheme="minorHAnsi" w:hAnsiTheme="minorHAnsi" w:cstheme="minorHAnsi"/>
          <w:lang w:val="en-GB"/>
        </w:rPr>
        <w:t>Forrest plot of 30-day survival. Model 1, unadjusted 30-day survival. Model 2, 30-day survival adjusted for confounders</w:t>
      </w:r>
      <w:r>
        <w:rPr>
          <w:rFonts w:asciiTheme="minorHAnsi" w:hAnsiTheme="minorHAnsi" w:cstheme="minorHAnsi"/>
          <w:lang w:val="en-GB"/>
        </w:rPr>
        <w:t xml:space="preserve"> and intermediates</w:t>
      </w:r>
      <w:r w:rsidRPr="00C442F3">
        <w:rPr>
          <w:rFonts w:asciiTheme="minorHAnsi" w:hAnsiTheme="minorHAnsi" w:cstheme="minorHAnsi"/>
          <w:lang w:val="en-GB"/>
        </w:rPr>
        <w:t xml:space="preserve">. </w:t>
      </w:r>
    </w:p>
    <w:p w14:paraId="624F8D15" w14:textId="77777777" w:rsidR="00630236" w:rsidRPr="00C442F3" w:rsidRDefault="00630236" w:rsidP="00630236">
      <w:pPr>
        <w:tabs>
          <w:tab w:val="left" w:pos="5668"/>
        </w:tabs>
        <w:rPr>
          <w:rFonts w:asciiTheme="minorHAnsi" w:hAnsiTheme="minorHAnsi" w:cstheme="minorHAnsi"/>
          <w:lang w:val="en-GB"/>
        </w:rPr>
      </w:pPr>
    </w:p>
    <w:p w14:paraId="20E450E6" w14:textId="77777777" w:rsidR="00630236" w:rsidRPr="00C442F3" w:rsidRDefault="00630236" w:rsidP="00630236">
      <w:pPr>
        <w:tabs>
          <w:tab w:val="left" w:pos="5668"/>
        </w:tabs>
        <w:rPr>
          <w:rFonts w:asciiTheme="minorHAnsi" w:hAnsiTheme="minorHAnsi" w:cstheme="minorHAnsi"/>
          <w:lang w:val="en-GB"/>
        </w:rPr>
        <w:sectPr w:rsidR="00630236" w:rsidRPr="00C442F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C442F3">
        <w:rPr>
          <w:rFonts w:asciiTheme="minorHAnsi" w:hAnsiTheme="minorHAnsi" w:cstheme="minorHAnsi"/>
          <w:noProof/>
          <w:lang w:val="en-GB"/>
        </w:rPr>
        <w:drawing>
          <wp:inline distT="0" distB="0" distL="0" distR="0" wp14:anchorId="0DE85374" wp14:editId="24D6381F">
            <wp:extent cx="5087566" cy="5841787"/>
            <wp:effectExtent l="0" t="0" r="5715" b="635"/>
            <wp:docPr id="395236262" name="Bildobjekt 395236262" descr="En bild som visar bor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ldobjekt 10" descr="En bild som visar bord&#10;&#10;Automatiskt genererad beskrivni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90111" cy="584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1E1E9" w14:textId="0D31E4ED" w:rsidR="00630236" w:rsidRPr="00C442F3" w:rsidRDefault="00630236" w:rsidP="00630236">
      <w:pPr>
        <w:tabs>
          <w:tab w:val="left" w:pos="5668"/>
        </w:tabs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>Suppelment f</w:t>
      </w:r>
      <w:r w:rsidRPr="00C442F3">
        <w:rPr>
          <w:rFonts w:asciiTheme="minorHAnsi" w:hAnsiTheme="minorHAnsi" w:cstheme="minorHAnsi"/>
          <w:b/>
          <w:bCs/>
          <w:lang w:val="en-GB"/>
        </w:rPr>
        <w:t xml:space="preserve">igure </w:t>
      </w:r>
      <w:r>
        <w:rPr>
          <w:rFonts w:asciiTheme="minorHAnsi" w:hAnsiTheme="minorHAnsi" w:cstheme="minorHAnsi"/>
          <w:b/>
          <w:bCs/>
          <w:lang w:val="en-GB"/>
        </w:rPr>
        <w:t>S5</w:t>
      </w:r>
      <w:r w:rsidRPr="00C442F3">
        <w:rPr>
          <w:rFonts w:asciiTheme="minorHAnsi" w:hAnsiTheme="minorHAnsi" w:cstheme="minorHAnsi"/>
          <w:b/>
          <w:bCs/>
          <w:lang w:val="en-GB"/>
        </w:rPr>
        <w:t>.</w:t>
      </w:r>
      <w:r w:rsidRPr="00C442F3">
        <w:rPr>
          <w:rFonts w:asciiTheme="minorHAnsi" w:hAnsiTheme="minorHAnsi" w:cstheme="minorHAnsi"/>
          <w:lang w:val="en-GB"/>
        </w:rPr>
        <w:t xml:space="preserve"> </w:t>
      </w:r>
      <w:r>
        <w:rPr>
          <w:rFonts w:asciiTheme="minorHAnsi" w:hAnsiTheme="minorHAnsi" w:cstheme="minorHAnsi"/>
          <w:lang w:val="en-GB"/>
        </w:rPr>
        <w:t>Complete case analysis.</w:t>
      </w:r>
      <w:r w:rsidRPr="00C442F3">
        <w:rPr>
          <w:rFonts w:asciiTheme="minorHAnsi" w:hAnsiTheme="minorHAnsi" w:cstheme="minorHAnsi"/>
          <w:lang w:val="en-GB"/>
        </w:rPr>
        <w:t xml:space="preserve"> Forrest plot of ROSC. Model 1, unadjusted ROSC. Model 2, 30-day survival adjusted for confounders</w:t>
      </w:r>
      <w:r>
        <w:rPr>
          <w:rFonts w:asciiTheme="minorHAnsi" w:hAnsiTheme="minorHAnsi" w:cstheme="minorHAnsi"/>
          <w:lang w:val="en-GB"/>
        </w:rPr>
        <w:t xml:space="preserve"> and intermediates</w:t>
      </w:r>
      <w:r w:rsidRPr="00C442F3">
        <w:rPr>
          <w:rFonts w:asciiTheme="minorHAnsi" w:hAnsiTheme="minorHAnsi" w:cstheme="minorHAnsi"/>
          <w:lang w:val="en-GB"/>
        </w:rPr>
        <w:t xml:space="preserve">. </w:t>
      </w:r>
    </w:p>
    <w:p w14:paraId="25E480F6" w14:textId="77777777" w:rsidR="00630236" w:rsidRPr="00C442F3" w:rsidRDefault="00630236" w:rsidP="00630236">
      <w:pPr>
        <w:tabs>
          <w:tab w:val="left" w:pos="5668"/>
        </w:tabs>
        <w:rPr>
          <w:rFonts w:asciiTheme="minorHAnsi" w:hAnsiTheme="minorHAnsi" w:cstheme="minorHAnsi"/>
          <w:lang w:val="en-GB"/>
        </w:rPr>
      </w:pPr>
    </w:p>
    <w:p w14:paraId="4A3424A0" w14:textId="77777777" w:rsidR="00630236" w:rsidRPr="00C442F3" w:rsidRDefault="00630236" w:rsidP="00630236">
      <w:pPr>
        <w:tabs>
          <w:tab w:val="left" w:pos="5668"/>
        </w:tabs>
        <w:rPr>
          <w:rFonts w:asciiTheme="minorHAnsi" w:hAnsiTheme="minorHAnsi" w:cstheme="minorHAnsi"/>
          <w:lang w:val="en-GB"/>
        </w:rPr>
      </w:pPr>
    </w:p>
    <w:p w14:paraId="4D6DDE00" w14:textId="77777777" w:rsidR="00630236" w:rsidRPr="00C442F3" w:rsidRDefault="00630236" w:rsidP="00630236">
      <w:pPr>
        <w:tabs>
          <w:tab w:val="left" w:pos="5668"/>
        </w:tabs>
        <w:rPr>
          <w:rFonts w:asciiTheme="minorHAnsi" w:hAnsiTheme="minorHAnsi" w:cstheme="minorHAnsi"/>
          <w:lang w:val="en-GB"/>
        </w:rPr>
        <w:sectPr w:rsidR="00630236" w:rsidRPr="00C442F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C442F3">
        <w:rPr>
          <w:rFonts w:asciiTheme="minorHAnsi" w:hAnsiTheme="minorHAnsi" w:cstheme="minorHAnsi"/>
          <w:noProof/>
          <w:lang w:val="en-GB"/>
        </w:rPr>
        <w:drawing>
          <wp:inline distT="0" distB="0" distL="0" distR="0" wp14:anchorId="0AEA719B" wp14:editId="5F150559">
            <wp:extent cx="5282119" cy="6065182"/>
            <wp:effectExtent l="0" t="0" r="1270" b="5715"/>
            <wp:docPr id="2107604713" name="Bildobjekt 2107604713" descr="En bild som visar bor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ildobjekt 11" descr="En bild som visar bord&#10;&#10;Automatiskt genererad beskrivni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87031" cy="6070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2CBFC" w14:textId="1132E752" w:rsidR="00630236" w:rsidRPr="00C442F3" w:rsidRDefault="00630236" w:rsidP="00630236">
      <w:pPr>
        <w:tabs>
          <w:tab w:val="left" w:pos="5668"/>
        </w:tabs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>Suppelment f</w:t>
      </w:r>
      <w:r w:rsidRPr="00C442F3">
        <w:rPr>
          <w:rFonts w:asciiTheme="minorHAnsi" w:hAnsiTheme="minorHAnsi" w:cstheme="minorHAnsi"/>
          <w:b/>
          <w:bCs/>
          <w:lang w:val="en-GB"/>
        </w:rPr>
        <w:t xml:space="preserve">igure </w:t>
      </w:r>
      <w:r>
        <w:rPr>
          <w:rFonts w:asciiTheme="minorHAnsi" w:hAnsiTheme="minorHAnsi" w:cstheme="minorHAnsi"/>
          <w:b/>
          <w:bCs/>
          <w:lang w:val="en-GB"/>
        </w:rPr>
        <w:t>S6</w:t>
      </w:r>
      <w:r w:rsidRPr="00C442F3">
        <w:rPr>
          <w:rFonts w:asciiTheme="minorHAnsi" w:hAnsiTheme="minorHAnsi" w:cstheme="minorHAnsi"/>
          <w:b/>
          <w:bCs/>
          <w:lang w:val="en-GB"/>
        </w:rPr>
        <w:t>.</w:t>
      </w:r>
      <w:r w:rsidRPr="00C442F3">
        <w:rPr>
          <w:rFonts w:asciiTheme="minorHAnsi" w:hAnsiTheme="minorHAnsi" w:cstheme="minorHAnsi"/>
          <w:lang w:val="en-GB"/>
        </w:rPr>
        <w:t xml:space="preserve"> </w:t>
      </w:r>
      <w:r>
        <w:rPr>
          <w:rFonts w:asciiTheme="minorHAnsi" w:hAnsiTheme="minorHAnsi" w:cstheme="minorHAnsi"/>
          <w:lang w:val="en-GB"/>
        </w:rPr>
        <w:t xml:space="preserve">Complete case analysis. </w:t>
      </w:r>
      <w:r w:rsidRPr="00C442F3">
        <w:rPr>
          <w:rFonts w:asciiTheme="minorHAnsi" w:hAnsiTheme="minorHAnsi" w:cstheme="minorHAnsi"/>
          <w:lang w:val="en-GB"/>
        </w:rPr>
        <w:t>Forrest plot of favourable neurological outcome among survivors (CPC score 1-2). Model 1, unadjusted CPC-score 1-2. .Model 2, 30-day survival adjusted for confounders</w:t>
      </w:r>
      <w:r>
        <w:rPr>
          <w:rFonts w:asciiTheme="minorHAnsi" w:hAnsiTheme="minorHAnsi" w:cstheme="minorHAnsi"/>
          <w:lang w:val="en-GB"/>
        </w:rPr>
        <w:t xml:space="preserve"> and intermediates</w:t>
      </w:r>
      <w:r w:rsidRPr="00C442F3">
        <w:rPr>
          <w:rFonts w:asciiTheme="minorHAnsi" w:hAnsiTheme="minorHAnsi" w:cstheme="minorHAnsi"/>
          <w:lang w:val="en-GB"/>
        </w:rPr>
        <w:t xml:space="preserve">. </w:t>
      </w:r>
    </w:p>
    <w:p w14:paraId="26E88E97" w14:textId="77777777" w:rsidR="00630236" w:rsidRPr="00C442F3" w:rsidRDefault="00630236" w:rsidP="00630236">
      <w:pPr>
        <w:tabs>
          <w:tab w:val="left" w:pos="5668"/>
        </w:tabs>
        <w:rPr>
          <w:rFonts w:asciiTheme="minorHAnsi" w:hAnsiTheme="minorHAnsi" w:cstheme="minorHAnsi"/>
          <w:lang w:val="en-GB"/>
        </w:rPr>
      </w:pPr>
    </w:p>
    <w:p w14:paraId="42B2FD10" w14:textId="77777777" w:rsidR="00630236" w:rsidRPr="00C442F3" w:rsidRDefault="00630236" w:rsidP="00630236">
      <w:pPr>
        <w:tabs>
          <w:tab w:val="left" w:pos="5668"/>
        </w:tabs>
        <w:rPr>
          <w:rFonts w:asciiTheme="minorHAnsi" w:hAnsiTheme="minorHAnsi" w:cstheme="minorHAnsi"/>
          <w:lang w:val="en-GB"/>
        </w:rPr>
      </w:pPr>
    </w:p>
    <w:p w14:paraId="67A33038" w14:textId="77777777" w:rsidR="00630236" w:rsidRPr="00C442F3" w:rsidRDefault="00630236" w:rsidP="00630236">
      <w:pPr>
        <w:tabs>
          <w:tab w:val="left" w:pos="5668"/>
        </w:tabs>
        <w:rPr>
          <w:rFonts w:asciiTheme="minorHAnsi" w:hAnsiTheme="minorHAnsi" w:cstheme="minorHAnsi"/>
          <w:lang w:val="en-GB"/>
        </w:rPr>
      </w:pPr>
    </w:p>
    <w:p w14:paraId="7BBB7030" w14:textId="0F9A7929" w:rsidR="00374510" w:rsidRPr="00C442F3" w:rsidRDefault="00630236" w:rsidP="00D2367D">
      <w:pPr>
        <w:tabs>
          <w:tab w:val="left" w:pos="5668"/>
        </w:tabs>
        <w:rPr>
          <w:rFonts w:asciiTheme="minorHAnsi" w:hAnsiTheme="minorHAnsi" w:cstheme="minorHAnsi"/>
          <w:lang w:val="en-GB"/>
        </w:rPr>
      </w:pPr>
      <w:r w:rsidRPr="00C442F3">
        <w:rPr>
          <w:rFonts w:asciiTheme="minorHAnsi" w:hAnsiTheme="minorHAnsi" w:cstheme="minorHAnsi"/>
          <w:noProof/>
          <w:lang w:val="en-GB"/>
        </w:rPr>
        <w:drawing>
          <wp:inline distT="0" distB="0" distL="0" distR="0" wp14:anchorId="435389F4" wp14:editId="76E0237D">
            <wp:extent cx="5418306" cy="6221559"/>
            <wp:effectExtent l="0" t="0" r="5080" b="1905"/>
            <wp:docPr id="1334740355" name="Bildobjekt 13347403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23057" cy="622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74510" w:rsidRPr="00C442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66AC5" w14:textId="77777777" w:rsidR="00624F0D" w:rsidRDefault="00624F0D" w:rsidP="00CB2F48">
      <w:r>
        <w:separator/>
      </w:r>
    </w:p>
  </w:endnote>
  <w:endnote w:type="continuationSeparator" w:id="0">
    <w:p w14:paraId="53C61A0D" w14:textId="77777777" w:rsidR="00624F0D" w:rsidRDefault="00624F0D" w:rsidP="00CB2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E3E5D" w14:textId="77777777" w:rsidR="00624F0D" w:rsidRDefault="00624F0D" w:rsidP="00CB2F48">
      <w:r>
        <w:separator/>
      </w:r>
    </w:p>
  </w:footnote>
  <w:footnote w:type="continuationSeparator" w:id="0">
    <w:p w14:paraId="50785BB2" w14:textId="77777777" w:rsidR="00624F0D" w:rsidRDefault="00624F0D" w:rsidP="00CB2F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A1B9FC" w14:textId="45B9A0D4" w:rsidR="00EB34AF" w:rsidRDefault="00EB34AF">
    <w:pPr>
      <w:pStyle w:val="Sidhuvud"/>
      <w:rPr>
        <w:ins w:id="0" w:author="Malin Albert" w:date="2022-08-17T21:54:00Z"/>
      </w:rPr>
    </w:pPr>
  </w:p>
  <w:p w14:paraId="7D5BC4B2" w14:textId="77777777" w:rsidR="00EB34AF" w:rsidRDefault="00EB34AF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91354A"/>
    <w:multiLevelType w:val="hybridMultilevel"/>
    <w:tmpl w:val="2AC658F2"/>
    <w:lvl w:ilvl="0" w:tplc="C02AC2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670B3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186C5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D40D2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6A4A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E383A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3648D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9ECFC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79868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2B36760E"/>
    <w:multiLevelType w:val="hybridMultilevel"/>
    <w:tmpl w:val="7736C064"/>
    <w:lvl w:ilvl="0" w:tplc="3AE262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4808E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32864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4E6C5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7A8BC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C255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862AA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43CD5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52E6C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D377592"/>
    <w:multiLevelType w:val="hybridMultilevel"/>
    <w:tmpl w:val="4A6EC056"/>
    <w:lvl w:ilvl="0" w:tplc="34E238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A4CE1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2630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6C807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9AB2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3741F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D925B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5A494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A48E2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72B425A4"/>
    <w:multiLevelType w:val="hybridMultilevel"/>
    <w:tmpl w:val="74DE06D6"/>
    <w:lvl w:ilvl="0" w:tplc="9B8CC9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E746D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87AC3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85CAA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FCE3F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0687F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3768B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71872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68834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139376018">
    <w:abstractNumId w:val="1"/>
  </w:num>
  <w:num w:numId="2" w16cid:durableId="1943951501">
    <w:abstractNumId w:val="0"/>
  </w:num>
  <w:num w:numId="3" w16cid:durableId="589848289">
    <w:abstractNumId w:val="3"/>
  </w:num>
  <w:num w:numId="4" w16cid:durableId="125516960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lin Albert">
    <w15:presenceInfo w15:providerId="AD" w15:userId="S::malin.albert@ki.se::b6ae2979-daf7-4a14-bc23-7b7df776de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hideSpellingErrors/>
  <w:hideGrammaticalErrors/>
  <w:doNotTrackMov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428"/>
    <w:rsid w:val="000002A4"/>
    <w:rsid w:val="0000122C"/>
    <w:rsid w:val="000038BA"/>
    <w:rsid w:val="00006B0C"/>
    <w:rsid w:val="00007161"/>
    <w:rsid w:val="00020D6F"/>
    <w:rsid w:val="0002166C"/>
    <w:rsid w:val="0002583D"/>
    <w:rsid w:val="00027FAF"/>
    <w:rsid w:val="00030F40"/>
    <w:rsid w:val="00036B1B"/>
    <w:rsid w:val="0004368A"/>
    <w:rsid w:val="00044859"/>
    <w:rsid w:val="0005542E"/>
    <w:rsid w:val="00074143"/>
    <w:rsid w:val="0008604F"/>
    <w:rsid w:val="000926EE"/>
    <w:rsid w:val="000C47A0"/>
    <w:rsid w:val="000C7CAC"/>
    <w:rsid w:val="000E1E7C"/>
    <w:rsid w:val="000E7176"/>
    <w:rsid w:val="000F2F3B"/>
    <w:rsid w:val="000F7264"/>
    <w:rsid w:val="00103647"/>
    <w:rsid w:val="0011779A"/>
    <w:rsid w:val="001731D5"/>
    <w:rsid w:val="00175751"/>
    <w:rsid w:val="001915D3"/>
    <w:rsid w:val="001A1F19"/>
    <w:rsid w:val="001B15A6"/>
    <w:rsid w:val="001B1642"/>
    <w:rsid w:val="001C39BB"/>
    <w:rsid w:val="001E3F92"/>
    <w:rsid w:val="001E4AC2"/>
    <w:rsid w:val="00201A9D"/>
    <w:rsid w:val="00217396"/>
    <w:rsid w:val="00222689"/>
    <w:rsid w:val="0022410D"/>
    <w:rsid w:val="00224904"/>
    <w:rsid w:val="00232819"/>
    <w:rsid w:val="00235E74"/>
    <w:rsid w:val="002403B2"/>
    <w:rsid w:val="002468A1"/>
    <w:rsid w:val="00253228"/>
    <w:rsid w:val="00257B6F"/>
    <w:rsid w:val="00264867"/>
    <w:rsid w:val="002774E1"/>
    <w:rsid w:val="0029352B"/>
    <w:rsid w:val="00294CEE"/>
    <w:rsid w:val="00296410"/>
    <w:rsid w:val="002965FA"/>
    <w:rsid w:val="002A2E8E"/>
    <w:rsid w:val="002A4C89"/>
    <w:rsid w:val="002A77E8"/>
    <w:rsid w:val="002B0CE1"/>
    <w:rsid w:val="002E4764"/>
    <w:rsid w:val="002F0788"/>
    <w:rsid w:val="002F7DE2"/>
    <w:rsid w:val="00304962"/>
    <w:rsid w:val="00306035"/>
    <w:rsid w:val="0032567E"/>
    <w:rsid w:val="00327964"/>
    <w:rsid w:val="003405C9"/>
    <w:rsid w:val="00344462"/>
    <w:rsid w:val="003473F9"/>
    <w:rsid w:val="00360B1A"/>
    <w:rsid w:val="003637E2"/>
    <w:rsid w:val="003722B2"/>
    <w:rsid w:val="00374409"/>
    <w:rsid w:val="00374510"/>
    <w:rsid w:val="003879FF"/>
    <w:rsid w:val="003937B0"/>
    <w:rsid w:val="00395431"/>
    <w:rsid w:val="003A7D80"/>
    <w:rsid w:val="003C169D"/>
    <w:rsid w:val="003D2A56"/>
    <w:rsid w:val="003D3DCC"/>
    <w:rsid w:val="003E5290"/>
    <w:rsid w:val="00411967"/>
    <w:rsid w:val="00437C42"/>
    <w:rsid w:val="0044449E"/>
    <w:rsid w:val="004502E1"/>
    <w:rsid w:val="00451D85"/>
    <w:rsid w:val="00480430"/>
    <w:rsid w:val="004B7677"/>
    <w:rsid w:val="004C5892"/>
    <w:rsid w:val="004D6FB9"/>
    <w:rsid w:val="004E33AA"/>
    <w:rsid w:val="004F3AED"/>
    <w:rsid w:val="00500F16"/>
    <w:rsid w:val="00503DE4"/>
    <w:rsid w:val="0050451C"/>
    <w:rsid w:val="00514191"/>
    <w:rsid w:val="00521995"/>
    <w:rsid w:val="005243D5"/>
    <w:rsid w:val="00525128"/>
    <w:rsid w:val="0053310C"/>
    <w:rsid w:val="00534AE5"/>
    <w:rsid w:val="00537D38"/>
    <w:rsid w:val="00542997"/>
    <w:rsid w:val="00542F13"/>
    <w:rsid w:val="005431C4"/>
    <w:rsid w:val="0054759C"/>
    <w:rsid w:val="00553959"/>
    <w:rsid w:val="00561C28"/>
    <w:rsid w:val="00561D68"/>
    <w:rsid w:val="00575251"/>
    <w:rsid w:val="00587D61"/>
    <w:rsid w:val="00591EC6"/>
    <w:rsid w:val="005B047D"/>
    <w:rsid w:val="005B78F8"/>
    <w:rsid w:val="005C3428"/>
    <w:rsid w:val="005D1164"/>
    <w:rsid w:val="005D3F94"/>
    <w:rsid w:val="00605B06"/>
    <w:rsid w:val="0061108C"/>
    <w:rsid w:val="00616E96"/>
    <w:rsid w:val="00621949"/>
    <w:rsid w:val="00622563"/>
    <w:rsid w:val="00624183"/>
    <w:rsid w:val="00624A9F"/>
    <w:rsid w:val="00624F0D"/>
    <w:rsid w:val="00627BF0"/>
    <w:rsid w:val="00630236"/>
    <w:rsid w:val="0064702F"/>
    <w:rsid w:val="0064792E"/>
    <w:rsid w:val="006555CB"/>
    <w:rsid w:val="006623D7"/>
    <w:rsid w:val="006813B8"/>
    <w:rsid w:val="006A1F5F"/>
    <w:rsid w:val="006B4F93"/>
    <w:rsid w:val="006C1FF6"/>
    <w:rsid w:val="006C4F77"/>
    <w:rsid w:val="006F559F"/>
    <w:rsid w:val="007003D0"/>
    <w:rsid w:val="00703863"/>
    <w:rsid w:val="00705696"/>
    <w:rsid w:val="00707EC9"/>
    <w:rsid w:val="00711FAF"/>
    <w:rsid w:val="00731B9A"/>
    <w:rsid w:val="00732E09"/>
    <w:rsid w:val="00752CC9"/>
    <w:rsid w:val="007646D4"/>
    <w:rsid w:val="007713A3"/>
    <w:rsid w:val="00771DA6"/>
    <w:rsid w:val="00783985"/>
    <w:rsid w:val="00787CC6"/>
    <w:rsid w:val="007A1A04"/>
    <w:rsid w:val="007D74B9"/>
    <w:rsid w:val="007E0BE6"/>
    <w:rsid w:val="007E2A7E"/>
    <w:rsid w:val="007E6355"/>
    <w:rsid w:val="007F38EE"/>
    <w:rsid w:val="007F485C"/>
    <w:rsid w:val="0080313B"/>
    <w:rsid w:val="008149C7"/>
    <w:rsid w:val="0084245F"/>
    <w:rsid w:val="00842506"/>
    <w:rsid w:val="008534F3"/>
    <w:rsid w:val="00857E88"/>
    <w:rsid w:val="008615F4"/>
    <w:rsid w:val="0086758F"/>
    <w:rsid w:val="00877F71"/>
    <w:rsid w:val="00896F21"/>
    <w:rsid w:val="008B15F2"/>
    <w:rsid w:val="008C5C54"/>
    <w:rsid w:val="008E1292"/>
    <w:rsid w:val="008F39ED"/>
    <w:rsid w:val="008F7338"/>
    <w:rsid w:val="00911E99"/>
    <w:rsid w:val="00940D7B"/>
    <w:rsid w:val="0097185F"/>
    <w:rsid w:val="009726FE"/>
    <w:rsid w:val="009B396B"/>
    <w:rsid w:val="009D1679"/>
    <w:rsid w:val="009D389E"/>
    <w:rsid w:val="009F195F"/>
    <w:rsid w:val="009F3A02"/>
    <w:rsid w:val="009F65F2"/>
    <w:rsid w:val="00A01255"/>
    <w:rsid w:val="00A0154B"/>
    <w:rsid w:val="00A131A5"/>
    <w:rsid w:val="00A2410D"/>
    <w:rsid w:val="00A26B27"/>
    <w:rsid w:val="00A34647"/>
    <w:rsid w:val="00A57C5B"/>
    <w:rsid w:val="00A76395"/>
    <w:rsid w:val="00A76DE1"/>
    <w:rsid w:val="00A806DD"/>
    <w:rsid w:val="00A81851"/>
    <w:rsid w:val="00A81C02"/>
    <w:rsid w:val="00A942AC"/>
    <w:rsid w:val="00AD27AF"/>
    <w:rsid w:val="00AE72DF"/>
    <w:rsid w:val="00AF0235"/>
    <w:rsid w:val="00B036E6"/>
    <w:rsid w:val="00B14061"/>
    <w:rsid w:val="00B31A98"/>
    <w:rsid w:val="00B343A8"/>
    <w:rsid w:val="00B37C1A"/>
    <w:rsid w:val="00B465A1"/>
    <w:rsid w:val="00B55C92"/>
    <w:rsid w:val="00B66591"/>
    <w:rsid w:val="00B83A5B"/>
    <w:rsid w:val="00B912C5"/>
    <w:rsid w:val="00B951A2"/>
    <w:rsid w:val="00B957D5"/>
    <w:rsid w:val="00B96DF8"/>
    <w:rsid w:val="00BA6D81"/>
    <w:rsid w:val="00BA7F39"/>
    <w:rsid w:val="00BB28F2"/>
    <w:rsid w:val="00BC367F"/>
    <w:rsid w:val="00BC767F"/>
    <w:rsid w:val="00BD50A4"/>
    <w:rsid w:val="00BE280D"/>
    <w:rsid w:val="00C014FC"/>
    <w:rsid w:val="00C16CEA"/>
    <w:rsid w:val="00C21842"/>
    <w:rsid w:val="00C26E33"/>
    <w:rsid w:val="00C34E99"/>
    <w:rsid w:val="00C414FA"/>
    <w:rsid w:val="00C442F3"/>
    <w:rsid w:val="00C44AFA"/>
    <w:rsid w:val="00C4607D"/>
    <w:rsid w:val="00C64009"/>
    <w:rsid w:val="00C71A6D"/>
    <w:rsid w:val="00C73202"/>
    <w:rsid w:val="00C869F0"/>
    <w:rsid w:val="00CA53FC"/>
    <w:rsid w:val="00CA5722"/>
    <w:rsid w:val="00CB2F48"/>
    <w:rsid w:val="00CC7446"/>
    <w:rsid w:val="00CD5C2F"/>
    <w:rsid w:val="00CE42A6"/>
    <w:rsid w:val="00CF3142"/>
    <w:rsid w:val="00D00621"/>
    <w:rsid w:val="00D036A7"/>
    <w:rsid w:val="00D17BFB"/>
    <w:rsid w:val="00D22761"/>
    <w:rsid w:val="00D2367D"/>
    <w:rsid w:val="00D346DF"/>
    <w:rsid w:val="00D4262C"/>
    <w:rsid w:val="00D475B8"/>
    <w:rsid w:val="00D52F99"/>
    <w:rsid w:val="00D669F0"/>
    <w:rsid w:val="00D82F12"/>
    <w:rsid w:val="00DA1AAE"/>
    <w:rsid w:val="00DA3D6F"/>
    <w:rsid w:val="00DB7EA6"/>
    <w:rsid w:val="00DE4B0A"/>
    <w:rsid w:val="00DF45BD"/>
    <w:rsid w:val="00DF694B"/>
    <w:rsid w:val="00E21024"/>
    <w:rsid w:val="00E305BF"/>
    <w:rsid w:val="00E333FE"/>
    <w:rsid w:val="00E46A5C"/>
    <w:rsid w:val="00E62123"/>
    <w:rsid w:val="00E64EE6"/>
    <w:rsid w:val="00E65749"/>
    <w:rsid w:val="00E6778D"/>
    <w:rsid w:val="00E717E6"/>
    <w:rsid w:val="00E71E16"/>
    <w:rsid w:val="00E8287A"/>
    <w:rsid w:val="00E8509F"/>
    <w:rsid w:val="00E86505"/>
    <w:rsid w:val="00E9015C"/>
    <w:rsid w:val="00E9763B"/>
    <w:rsid w:val="00EA5B80"/>
    <w:rsid w:val="00EA70D8"/>
    <w:rsid w:val="00EB34AF"/>
    <w:rsid w:val="00EB7382"/>
    <w:rsid w:val="00ED16B6"/>
    <w:rsid w:val="00EE2AD8"/>
    <w:rsid w:val="00EE43E6"/>
    <w:rsid w:val="00EF5C46"/>
    <w:rsid w:val="00F03067"/>
    <w:rsid w:val="00F057D3"/>
    <w:rsid w:val="00F12828"/>
    <w:rsid w:val="00F1353D"/>
    <w:rsid w:val="00F229C8"/>
    <w:rsid w:val="00F2761C"/>
    <w:rsid w:val="00F41076"/>
    <w:rsid w:val="00F51676"/>
    <w:rsid w:val="00F52104"/>
    <w:rsid w:val="00F5274C"/>
    <w:rsid w:val="00F5693A"/>
    <w:rsid w:val="00F678EF"/>
    <w:rsid w:val="00F70E50"/>
    <w:rsid w:val="00F82FA4"/>
    <w:rsid w:val="00FA231C"/>
    <w:rsid w:val="00FA5022"/>
    <w:rsid w:val="00FB7C6E"/>
    <w:rsid w:val="00FC0D85"/>
    <w:rsid w:val="00FC2EC9"/>
    <w:rsid w:val="00FC51AD"/>
    <w:rsid w:val="00FC7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21541"/>
  <w15:docId w15:val="{78A83875-120C-D446-890C-F0150DE52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EC6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C34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CB2F48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CB2F48"/>
  </w:style>
  <w:style w:type="paragraph" w:styleId="Sidfot">
    <w:name w:val="footer"/>
    <w:basedOn w:val="Normal"/>
    <w:link w:val="SidfotChar"/>
    <w:uiPriority w:val="99"/>
    <w:unhideWhenUsed/>
    <w:rsid w:val="00CB2F4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B2F48"/>
  </w:style>
  <w:style w:type="character" w:customStyle="1" w:styleId="apple-converted-space">
    <w:name w:val="apple-converted-space"/>
    <w:basedOn w:val="Standardstycketeckensnitt"/>
    <w:rsid w:val="003C169D"/>
  </w:style>
  <w:style w:type="character" w:styleId="Kommentarsreferens">
    <w:name w:val="annotation reference"/>
    <w:basedOn w:val="Standardstycketeckensnitt"/>
    <w:uiPriority w:val="99"/>
    <w:semiHidden/>
    <w:unhideWhenUsed/>
    <w:rsid w:val="003637E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637E2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637E2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637E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637E2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B396B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B396B"/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styleId="Revision">
    <w:name w:val="Revision"/>
    <w:hidden/>
    <w:uiPriority w:val="99"/>
    <w:semiHidden/>
    <w:rsid w:val="00306035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2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6113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5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31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3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6622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1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990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6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linalbert/Google%20Drive/Hja&#776;rtstopp/Studie%204%20-%20Etiologi%20IHCA/Tabell%20etiologi%20MJ%202204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linalbert/Google%20Drive/Hja&#776;rtstopp/Studie%204%20-%20Etiologi%20IHCA/Tabell%20etiologi%20MJ%2022042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normalizeH="0" baseline="0">
                <a:solidFill>
                  <a:schemeClr val="dk1">
                    <a:lumMod val="50000"/>
                    <a:lumOff val="50000"/>
                  </a:schemeClr>
                </a:solidFill>
                <a:latin typeface="+mj-lt"/>
                <a:ea typeface="+mj-ea"/>
                <a:cs typeface="+mj-cs"/>
              </a:defRPr>
            </a:pPr>
            <a:r>
              <a:rPr lang="sv-SE"/>
              <a:t>Frequecies</a:t>
            </a:r>
            <a:r>
              <a:rPr lang="sv-SE" baseline="0"/>
              <a:t> of aetiology in cardiac arrest due to non-cardiac causes</a:t>
            </a:r>
            <a:endParaRPr lang="sv-S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normalizeH="0" baseline="0">
              <a:solidFill>
                <a:schemeClr val="dk1">
                  <a:lumMod val="50000"/>
                  <a:lumOff val="50000"/>
                </a:schemeClr>
              </a:solidFill>
              <a:latin typeface="+mj-lt"/>
              <a:ea typeface="+mj-ea"/>
              <a:cs typeface="+mj-cs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5.4520962657445597E-2"/>
          <c:y val="0.19293662767499567"/>
          <c:w val="0.45859580052493437"/>
          <c:h val="0.75118333572955043"/>
        </c:manualLayout>
      </c:layout>
      <c:pieChart>
        <c:varyColors val="1"/>
        <c:ser>
          <c:idx val="0"/>
          <c:order val="0"/>
          <c:spPr>
            <a:ln w="3175">
              <a:solidFill>
                <a:schemeClr val="tx1">
                  <a:alpha val="16000"/>
                </a:schemeClr>
              </a:solidFill>
            </a:ln>
          </c:spPr>
          <c:dPt>
            <c:idx val="0"/>
            <c:bubble3D val="0"/>
            <c:spPr>
              <a:solidFill>
                <a:schemeClr val="accent4">
                  <a:lumMod val="50000"/>
                </a:schemeClr>
              </a:solidFill>
              <a:ln w="3175">
                <a:solidFill>
                  <a:schemeClr val="tx1">
                    <a:alpha val="16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3747-FD40-8834-6EFF45887618}"/>
              </c:ext>
            </c:extLst>
          </c:dPt>
          <c:dPt>
            <c:idx val="1"/>
            <c:bubble3D val="0"/>
            <c:spPr>
              <a:solidFill>
                <a:schemeClr val="accent4">
                  <a:lumMod val="75000"/>
                </a:schemeClr>
              </a:solidFill>
              <a:ln w="3175">
                <a:solidFill>
                  <a:schemeClr val="tx1">
                    <a:alpha val="16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3747-FD40-8834-6EFF45887618}"/>
              </c:ext>
            </c:extLst>
          </c:dPt>
          <c:dPt>
            <c:idx val="2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 w="3175">
                <a:solidFill>
                  <a:schemeClr val="tx1">
                    <a:alpha val="16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3747-FD40-8834-6EFF45887618}"/>
              </c:ext>
            </c:extLst>
          </c:dPt>
          <c:dPt>
            <c:idx val="3"/>
            <c:bubble3D val="0"/>
            <c:spPr>
              <a:solidFill>
                <a:schemeClr val="accent4">
                  <a:lumMod val="40000"/>
                  <a:lumOff val="60000"/>
                </a:schemeClr>
              </a:solidFill>
              <a:ln w="3175">
                <a:solidFill>
                  <a:schemeClr val="tx1">
                    <a:alpha val="16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3747-FD40-8834-6EFF45887618}"/>
              </c:ext>
            </c:extLst>
          </c:dPt>
          <c:dPt>
            <c:idx val="4"/>
            <c:bubble3D val="0"/>
            <c:spPr>
              <a:solidFill>
                <a:schemeClr val="accent1">
                  <a:lumMod val="75000"/>
                </a:schemeClr>
              </a:solidFill>
              <a:ln w="3175">
                <a:solidFill>
                  <a:schemeClr val="tx1">
                    <a:alpha val="16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3747-FD40-8834-6EFF45887618}"/>
              </c:ext>
            </c:extLst>
          </c:dPt>
          <c:dPt>
            <c:idx val="5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 w="3175">
                <a:solidFill>
                  <a:schemeClr val="tx1">
                    <a:alpha val="16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3747-FD40-8834-6EFF45887618}"/>
              </c:ext>
            </c:extLst>
          </c:dPt>
          <c:dPt>
            <c:idx val="6"/>
            <c:bubble3D val="0"/>
            <c:spPr>
              <a:solidFill>
                <a:srgbClr val="7030A0"/>
              </a:solidFill>
              <a:ln w="3175">
                <a:solidFill>
                  <a:schemeClr val="tx1">
                    <a:alpha val="16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3747-FD40-8834-6EFF45887618}"/>
              </c:ext>
            </c:extLst>
          </c:dPt>
          <c:dPt>
            <c:idx val="7"/>
            <c:bubble3D val="0"/>
            <c:spPr>
              <a:solidFill>
                <a:srgbClr val="7030A0">
                  <a:alpha val="62000"/>
                </a:srgbClr>
              </a:solidFill>
              <a:ln w="3175">
                <a:solidFill>
                  <a:schemeClr val="tx1">
                    <a:alpha val="16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3747-FD40-8834-6EFF45887618}"/>
              </c:ext>
            </c:extLst>
          </c:dPt>
          <c:dPt>
            <c:idx val="8"/>
            <c:bubble3D val="0"/>
            <c:spPr>
              <a:solidFill>
                <a:srgbClr val="223515"/>
              </a:solidFill>
              <a:ln w="3175">
                <a:solidFill>
                  <a:schemeClr val="tx1">
                    <a:alpha val="16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3747-FD40-8834-6EFF45887618}"/>
              </c:ext>
            </c:extLst>
          </c:dPt>
          <c:dPt>
            <c:idx val="9"/>
            <c:bubble3D val="0"/>
            <c:spPr>
              <a:solidFill>
                <a:srgbClr val="395823"/>
              </a:solidFill>
              <a:ln w="3175">
                <a:solidFill>
                  <a:schemeClr val="tx1">
                    <a:alpha val="16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3747-FD40-8834-6EFF45887618}"/>
              </c:ext>
            </c:extLst>
          </c:dPt>
          <c:dPt>
            <c:idx val="10"/>
            <c:bubble3D val="0"/>
            <c:spPr>
              <a:solidFill>
                <a:schemeClr val="accent6">
                  <a:lumMod val="50000"/>
                  <a:alpha val="86178"/>
                </a:schemeClr>
              </a:solidFill>
              <a:ln w="3175">
                <a:solidFill>
                  <a:schemeClr val="tx1">
                    <a:alpha val="16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3747-FD40-8834-6EFF45887618}"/>
              </c:ext>
            </c:extLst>
          </c:dPt>
          <c:dPt>
            <c:idx val="11"/>
            <c:bubble3D val="0"/>
            <c:spPr>
              <a:solidFill>
                <a:schemeClr val="accent6">
                  <a:lumMod val="75000"/>
                  <a:alpha val="74000"/>
                </a:schemeClr>
              </a:solidFill>
              <a:ln w="3175">
                <a:solidFill>
                  <a:schemeClr val="tx1">
                    <a:alpha val="16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7-3747-FD40-8834-6EFF45887618}"/>
              </c:ext>
            </c:extLst>
          </c:dPt>
          <c:dPt>
            <c:idx val="12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 w="3175">
                <a:solidFill>
                  <a:schemeClr val="tx1">
                    <a:alpha val="16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9-3747-FD40-8834-6EFF45887618}"/>
              </c:ext>
            </c:extLst>
          </c:dPt>
          <c:dPt>
            <c:idx val="13"/>
            <c:bubble3D val="0"/>
            <c:spPr>
              <a:solidFill>
                <a:schemeClr val="accent6">
                  <a:lumMod val="60000"/>
                  <a:lumOff val="40000"/>
                  <a:alpha val="71971"/>
                </a:schemeClr>
              </a:solidFill>
              <a:ln w="3175">
                <a:solidFill>
                  <a:schemeClr val="tx1">
                    <a:alpha val="16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B-3747-FD40-8834-6EFF45887618}"/>
              </c:ext>
            </c:extLst>
          </c:dPt>
          <c:dPt>
            <c:idx val="14"/>
            <c:bubble3D val="0"/>
            <c:spPr>
              <a:solidFill>
                <a:schemeClr val="accent6">
                  <a:lumMod val="40000"/>
                  <a:lumOff val="60000"/>
                  <a:alpha val="61000"/>
                </a:schemeClr>
              </a:solidFill>
              <a:ln w="3175">
                <a:solidFill>
                  <a:schemeClr val="tx1">
                    <a:alpha val="16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D-3747-FD40-8834-6EFF45887618}"/>
              </c:ext>
            </c:extLst>
          </c:dPt>
          <c:dPt>
            <c:idx val="15"/>
            <c:bubble3D val="0"/>
            <c:spPr>
              <a:solidFill>
                <a:schemeClr val="accent6">
                  <a:lumMod val="20000"/>
                  <a:lumOff val="80000"/>
                  <a:alpha val="50000"/>
                </a:schemeClr>
              </a:solidFill>
              <a:ln w="3175">
                <a:solidFill>
                  <a:schemeClr val="tx1">
                    <a:alpha val="16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F-3747-FD40-8834-6EFF45887618}"/>
              </c:ext>
            </c:extLst>
          </c:dPt>
          <c:cat>
            <c:strRef>
              <c:f>'.'!$A$2:$A$17</c:f>
              <c:strCache>
                <c:ptCount val="16"/>
                <c:pt idx="0">
                  <c:v>Asthma/COPD (3%)</c:v>
                </c:pt>
                <c:pt idx="1">
                  <c:v>Respiratory insufficiancy (25.7%</c:v>
                </c:pt>
                <c:pt idx="2">
                  <c:v>Aspiration (4.4%)</c:v>
                </c:pt>
                <c:pt idx="3">
                  <c:v>Pulmonary embolism (9.2%)</c:v>
                </c:pt>
                <c:pt idx="4">
                  <c:v>Sepsis (10.7%)</c:v>
                </c:pt>
                <c:pt idx="5">
                  <c:v>Other infection (7.1%)</c:v>
                </c:pt>
                <c:pt idx="6">
                  <c:v>Aortic dissection (7.1%)</c:v>
                </c:pt>
                <c:pt idx="7">
                  <c:v>Other extra-cerebral bleeding (9.8%)</c:v>
                </c:pt>
                <c:pt idx="8">
                  <c:v>Anaphylactic shock (1.1%)</c:v>
                </c:pt>
                <c:pt idx="9">
                  <c:v>Acute abdomen (4%)</c:v>
                </c:pt>
                <c:pt idx="10">
                  <c:v>Intoxication (2.9%)</c:v>
                </c:pt>
                <c:pt idx="11">
                  <c:v>Suicide (1.6%)</c:v>
                </c:pt>
                <c:pt idx="12">
                  <c:v>Cancer (3.6%)</c:v>
                </c:pt>
                <c:pt idx="13">
                  <c:v>Neurological (4.3%)</c:v>
                </c:pt>
                <c:pt idx="14">
                  <c:v>Electrolyte imbalance (1.8%)</c:v>
                </c:pt>
                <c:pt idx="15">
                  <c:v>Non-categorized non-cardiac (3.8%)</c:v>
                </c:pt>
              </c:strCache>
            </c:strRef>
          </c:cat>
          <c:val>
            <c:numRef>
              <c:f>'.'!$B$2:$B$17</c:f>
              <c:numCache>
                <c:formatCode>General</c:formatCode>
                <c:ptCount val="16"/>
                <c:pt idx="0">
                  <c:v>66</c:v>
                </c:pt>
                <c:pt idx="1">
                  <c:v>560</c:v>
                </c:pt>
                <c:pt idx="2">
                  <c:v>97</c:v>
                </c:pt>
                <c:pt idx="3">
                  <c:v>200</c:v>
                </c:pt>
                <c:pt idx="4">
                  <c:v>234</c:v>
                </c:pt>
                <c:pt idx="5">
                  <c:v>155</c:v>
                </c:pt>
                <c:pt idx="6">
                  <c:v>154</c:v>
                </c:pt>
                <c:pt idx="7">
                  <c:v>213</c:v>
                </c:pt>
                <c:pt idx="8">
                  <c:v>24</c:v>
                </c:pt>
                <c:pt idx="9">
                  <c:v>87</c:v>
                </c:pt>
                <c:pt idx="10">
                  <c:v>63</c:v>
                </c:pt>
                <c:pt idx="11">
                  <c:v>35</c:v>
                </c:pt>
                <c:pt idx="12">
                  <c:v>78</c:v>
                </c:pt>
                <c:pt idx="13">
                  <c:v>93</c:v>
                </c:pt>
                <c:pt idx="14">
                  <c:v>39</c:v>
                </c:pt>
                <c:pt idx="15">
                  <c:v>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0-3747-FD40-8834-6EFF458876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3013430139414386"/>
          <c:y val="0.20408566638796102"/>
          <c:w val="0.46767239322357435"/>
          <c:h val="0.75469809758977791"/>
        </c:manualLayout>
      </c:layout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normalizeH="0" baseline="0">
                <a:solidFill>
                  <a:schemeClr val="dk1">
                    <a:lumMod val="50000"/>
                    <a:lumOff val="50000"/>
                  </a:schemeClr>
                </a:solidFill>
                <a:latin typeface="+mj-lt"/>
                <a:ea typeface="+mj-ea"/>
                <a:cs typeface="+mj-cs"/>
              </a:defRPr>
            </a:pPr>
            <a:r>
              <a:rPr lang="sv-SE"/>
              <a:t>Frequencies</a:t>
            </a:r>
            <a:r>
              <a:rPr lang="sv-SE" baseline="0"/>
              <a:t> of aetiology in cardiac arrest due to cardiac causes</a:t>
            </a:r>
            <a:endParaRPr lang="sv-S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normalizeH="0" baseline="0">
              <a:solidFill>
                <a:schemeClr val="dk1">
                  <a:lumMod val="50000"/>
                  <a:lumOff val="50000"/>
                </a:schemeClr>
              </a:solidFill>
              <a:latin typeface="+mj-lt"/>
              <a:ea typeface="+mj-ea"/>
              <a:cs typeface="+mj-cs"/>
            </a:defRPr>
          </a:pPr>
          <a:endParaRPr lang="sv-SE"/>
        </a:p>
      </c:txPr>
    </c:title>
    <c:autoTitleDeleted val="0"/>
    <c:plotArea>
      <c:layout/>
      <c:pieChart>
        <c:varyColors val="1"/>
        <c:ser>
          <c:idx val="1"/>
          <c:order val="0"/>
          <c:spPr>
            <a:ln w="3175">
              <a:solidFill>
                <a:schemeClr val="tx1">
                  <a:lumMod val="50000"/>
                  <a:lumOff val="50000"/>
                </a:schemeClr>
              </a:solidFill>
            </a:ln>
          </c:spPr>
          <c:dPt>
            <c:idx val="0"/>
            <c:bubble3D val="0"/>
            <c:spPr>
              <a:solidFill>
                <a:srgbClr val="C00000">
                  <a:alpha val="59110"/>
                </a:srgbClr>
              </a:solidFill>
              <a:ln w="317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749F-8049-A41A-3C6217525194}"/>
              </c:ext>
            </c:extLst>
          </c:dPt>
          <c:dPt>
            <c:idx val="1"/>
            <c:bubble3D val="0"/>
            <c:spPr>
              <a:solidFill>
                <a:schemeClr val="accent2">
                  <a:lumMod val="50000"/>
                </a:schemeClr>
              </a:solidFill>
              <a:ln w="317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749F-8049-A41A-3C6217525194}"/>
              </c:ext>
            </c:extLst>
          </c:dPt>
          <c:dPt>
            <c:idx val="2"/>
            <c:bubble3D val="0"/>
            <c:spPr>
              <a:solidFill>
                <a:schemeClr val="accent2">
                  <a:lumMod val="50000"/>
                  <a:alpha val="76000"/>
                </a:schemeClr>
              </a:solidFill>
              <a:ln w="317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749F-8049-A41A-3C6217525194}"/>
              </c:ext>
            </c:extLst>
          </c:dPt>
          <c:dPt>
            <c:idx val="3"/>
            <c:bubble3D val="0"/>
            <c:spPr>
              <a:solidFill>
                <a:schemeClr val="accent2">
                  <a:lumMod val="75000"/>
                  <a:alpha val="87000"/>
                </a:schemeClr>
              </a:solidFill>
              <a:ln w="317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749F-8049-A41A-3C6217525194}"/>
              </c:ext>
            </c:extLst>
          </c:dPt>
          <c:dPt>
            <c:idx val="4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 w="317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749F-8049-A41A-3C6217525194}"/>
              </c:ext>
            </c:extLst>
          </c:dPt>
          <c:dPt>
            <c:idx val="5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 w="317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749F-8049-A41A-3C6217525194}"/>
              </c:ext>
            </c:extLst>
          </c:dPt>
          <c:dPt>
            <c:idx val="6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 w="317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749F-8049-A41A-3C6217525194}"/>
              </c:ext>
            </c:extLst>
          </c:dPt>
          <c:cat>
            <c:strRef>
              <c:f>'.'!$A$28:$A$34</c:f>
              <c:strCache>
                <c:ptCount val="7"/>
                <c:pt idx="0">
                  <c:v>Myocardial ischemia (60.4%)</c:v>
                </c:pt>
                <c:pt idx="1">
                  <c:v>Cardiac tamponade (3.6%)</c:v>
                </c:pt>
                <c:pt idx="2">
                  <c:v>Primary arrythmia (22.2%)</c:v>
                </c:pt>
                <c:pt idx="3">
                  <c:v>Cardiomyopathy (3.3%)</c:v>
                </c:pt>
                <c:pt idx="4">
                  <c:v>Post-surgery arrythmia (1%)</c:v>
                </c:pt>
                <c:pt idx="5">
                  <c:v>Cardiac failure/pulmonary oedema (5.5%)</c:v>
                </c:pt>
                <c:pt idx="6">
                  <c:v>Non-categoriezed cardiac (4%)</c:v>
                </c:pt>
              </c:strCache>
            </c:strRef>
          </c:cat>
          <c:val>
            <c:numRef>
              <c:f>'.'!$B$28:$B$34</c:f>
              <c:numCache>
                <c:formatCode>General</c:formatCode>
                <c:ptCount val="7"/>
                <c:pt idx="0">
                  <c:v>1291</c:v>
                </c:pt>
                <c:pt idx="1">
                  <c:v>78</c:v>
                </c:pt>
                <c:pt idx="2">
                  <c:v>474</c:v>
                </c:pt>
                <c:pt idx="3">
                  <c:v>71</c:v>
                </c:pt>
                <c:pt idx="4">
                  <c:v>22</c:v>
                </c:pt>
                <c:pt idx="5">
                  <c:v>117</c:v>
                </c:pt>
                <c:pt idx="6">
                  <c:v>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749F-8049-A41A-3C6217525194}"/>
            </c:ext>
          </c:extLst>
        </c:ser>
        <c:ser>
          <c:idx val="0"/>
          <c:order val="1"/>
          <c:spPr>
            <a:ln w="3175">
              <a:solidFill>
                <a:schemeClr val="tx1">
                  <a:lumMod val="50000"/>
                  <a:lumOff val="50000"/>
                </a:schemeClr>
              </a:solidFill>
            </a:ln>
          </c:spPr>
          <c:dPt>
            <c:idx val="0"/>
            <c:bubble3D val="0"/>
            <c:spPr>
              <a:solidFill>
                <a:srgbClr val="C00000">
                  <a:alpha val="59110"/>
                </a:srgbClr>
              </a:solidFill>
              <a:ln w="317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0-749F-8049-A41A-3C6217525194}"/>
              </c:ext>
            </c:extLst>
          </c:dPt>
          <c:dPt>
            <c:idx val="1"/>
            <c:bubble3D val="0"/>
            <c:spPr>
              <a:solidFill>
                <a:schemeClr val="accent2">
                  <a:lumMod val="50000"/>
                </a:schemeClr>
              </a:solidFill>
              <a:ln w="317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2-749F-8049-A41A-3C6217525194}"/>
              </c:ext>
            </c:extLst>
          </c:dPt>
          <c:dPt>
            <c:idx val="2"/>
            <c:bubble3D val="0"/>
            <c:spPr>
              <a:solidFill>
                <a:schemeClr val="accent2">
                  <a:lumMod val="50000"/>
                  <a:alpha val="76000"/>
                </a:schemeClr>
              </a:solidFill>
              <a:ln w="317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4-749F-8049-A41A-3C6217525194}"/>
              </c:ext>
            </c:extLst>
          </c:dPt>
          <c:dPt>
            <c:idx val="3"/>
            <c:bubble3D val="0"/>
            <c:spPr>
              <a:solidFill>
                <a:schemeClr val="accent2">
                  <a:lumMod val="75000"/>
                  <a:alpha val="87000"/>
                </a:schemeClr>
              </a:solidFill>
              <a:ln w="317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6-749F-8049-A41A-3C6217525194}"/>
              </c:ext>
            </c:extLst>
          </c:dPt>
          <c:dPt>
            <c:idx val="4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 w="317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8-749F-8049-A41A-3C6217525194}"/>
              </c:ext>
            </c:extLst>
          </c:dPt>
          <c:dPt>
            <c:idx val="5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 w="317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A-749F-8049-A41A-3C6217525194}"/>
              </c:ext>
            </c:extLst>
          </c:dPt>
          <c:dPt>
            <c:idx val="6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 w="317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C-749F-8049-A41A-3C6217525194}"/>
              </c:ext>
            </c:extLst>
          </c:dPt>
          <c:cat>
            <c:strRef>
              <c:f>'.'!$A$28:$A$34</c:f>
              <c:strCache>
                <c:ptCount val="7"/>
                <c:pt idx="0">
                  <c:v>Myocardial ischemia (60.4%)</c:v>
                </c:pt>
                <c:pt idx="1">
                  <c:v>Cardiac tamponade (3.6%)</c:v>
                </c:pt>
                <c:pt idx="2">
                  <c:v>Primary arrythmia (22.2%)</c:v>
                </c:pt>
                <c:pt idx="3">
                  <c:v>Cardiomyopathy (3.3%)</c:v>
                </c:pt>
                <c:pt idx="4">
                  <c:v>Post-surgery arrythmia (1%)</c:v>
                </c:pt>
                <c:pt idx="5">
                  <c:v>Cardiac failure/pulmonary oedema (5.5%)</c:v>
                </c:pt>
                <c:pt idx="6">
                  <c:v>Non-categoriezed cardiac (4%)</c:v>
                </c:pt>
              </c:strCache>
            </c:strRef>
          </c:cat>
          <c:val>
            <c:numRef>
              <c:f>'.'!$B$28:$B$34</c:f>
              <c:numCache>
                <c:formatCode>General</c:formatCode>
                <c:ptCount val="7"/>
                <c:pt idx="0">
                  <c:v>1291</c:v>
                </c:pt>
                <c:pt idx="1">
                  <c:v>78</c:v>
                </c:pt>
                <c:pt idx="2">
                  <c:v>474</c:v>
                </c:pt>
                <c:pt idx="3">
                  <c:v>71</c:v>
                </c:pt>
                <c:pt idx="4">
                  <c:v>22</c:v>
                </c:pt>
                <c:pt idx="5">
                  <c:v>117</c:v>
                </c:pt>
                <c:pt idx="6">
                  <c:v>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D-749F-8049-A41A-3C62175251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1942504693712919"/>
          <c:y val="0.19524860656462886"/>
          <c:w val="0.37256689760626771"/>
          <c:h val="0.71896528034666807"/>
        </c:manualLayout>
      </c:layout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/>
        </a:fgClr>
        <a:bgClr>
          <a:schemeClr val="dk1">
            <a:lumMod val="10000"/>
            <a:lumOff val="90000"/>
          </a:schemeClr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508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50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5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/>
        </a:fgClr>
        <a:bgClr>
          <a:schemeClr val="dk1">
            <a:lumMod val="10000"/>
            <a:lumOff val="90000"/>
          </a:schemeClr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gradFill>
        <a:gsLst>
          <a:gs pos="100000">
            <a:schemeClr val="phClr">
              <a:lumMod val="60000"/>
              <a:lumOff val="40000"/>
            </a:schemeClr>
          </a:gs>
          <a:gs pos="0">
            <a:schemeClr val="phClr"/>
          </a:gs>
        </a:gsLst>
        <a:lin ang="5400000" scaled="0"/>
      </a:gradFill>
      <a:ln w="508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50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2877D7-EA44-BD4E-8D50-B1C715C52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3614</Words>
  <Characters>19915</Characters>
  <Application>Microsoft Office Word</Application>
  <DocSecurity>0</DocSecurity>
  <Lines>765</Lines>
  <Paragraphs>50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Albert</dc:creator>
  <cp:keywords/>
  <dc:description/>
  <cp:lastModifiedBy>Malin Albert</cp:lastModifiedBy>
  <cp:revision>5</cp:revision>
  <dcterms:created xsi:type="dcterms:W3CDTF">2023-04-29T10:34:00Z</dcterms:created>
  <dcterms:modified xsi:type="dcterms:W3CDTF">2023-04-29T11:38:00Z</dcterms:modified>
</cp:coreProperties>
</file>